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92988" w14:textId="12B9022E" w:rsidR="00717671" w:rsidRPr="00373319" w:rsidRDefault="0093325A" w:rsidP="008250A7">
      <w:pPr>
        <w:pStyle w:val="Title"/>
        <w:spacing w:line="480" w:lineRule="auto"/>
        <w:rPr>
          <w:rFonts w:ascii="Times New Roman" w:hAnsi="Times New Roman" w:cs="Times New Roman"/>
        </w:rPr>
      </w:pPr>
      <w:bookmarkStart w:id="0" w:name="_Hlk85214531"/>
      <w:r>
        <w:rPr>
          <w:rFonts w:ascii="Times New Roman" w:hAnsi="Times New Roman" w:cs="Times New Roman"/>
        </w:rPr>
        <w:t xml:space="preserve">Supplementary Information to </w:t>
      </w:r>
      <w:r>
        <w:rPr>
          <w:rFonts w:ascii="Times New Roman" w:hAnsi="Times New Roman" w:cs="Times New Roman"/>
        </w:rPr>
        <w:br/>
      </w:r>
      <w:r w:rsidR="008250A7">
        <w:rPr>
          <w:rFonts w:ascii="Times New Roman" w:hAnsi="Times New Roman" w:cs="Times New Roman"/>
        </w:rPr>
        <w:t>Detrital carbonate minerals in Earth’s element cycles</w:t>
      </w:r>
    </w:p>
    <w:p w14:paraId="7432593B" w14:textId="77777777" w:rsidR="00031230" w:rsidRPr="00911B43" w:rsidRDefault="00031230" w:rsidP="00031230">
      <w:pPr>
        <w:pStyle w:val="Textbody"/>
        <w:spacing w:line="480" w:lineRule="auto"/>
        <w:rPr>
          <w:rFonts w:cs="Times New Roman"/>
          <w:b/>
          <w:bCs/>
        </w:rPr>
      </w:pPr>
      <w:bookmarkStart w:id="1" w:name="_Hlk69150425"/>
      <w:r w:rsidRPr="00911B43">
        <w:rPr>
          <w:rFonts w:cs="Times New Roman"/>
          <w:b/>
          <w:bCs/>
        </w:rPr>
        <w:t>Gerrit Müller*</w:t>
      </w:r>
      <w:r w:rsidRPr="00911B43">
        <w:rPr>
          <w:rFonts w:cs="Times New Roman"/>
          <w:b/>
          <w:bCs/>
          <w:vertAlign w:val="superscript"/>
        </w:rPr>
        <w:t>,a</w:t>
      </w:r>
      <w:r w:rsidRPr="00911B43">
        <w:rPr>
          <w:rFonts w:cs="Times New Roman"/>
          <w:b/>
          <w:bCs/>
        </w:rPr>
        <w:t>, Janine Börker</w:t>
      </w:r>
      <w:r w:rsidRPr="00911B43">
        <w:rPr>
          <w:rFonts w:cs="Times New Roman"/>
          <w:b/>
          <w:bCs/>
          <w:vertAlign w:val="superscript"/>
        </w:rPr>
        <w:t>b</w:t>
      </w:r>
      <w:r>
        <w:rPr>
          <w:rFonts w:cs="Times New Roman"/>
          <w:b/>
          <w:bCs/>
        </w:rPr>
        <w:t xml:space="preserve">, </w:t>
      </w:r>
      <w:r w:rsidRPr="00911B43">
        <w:rPr>
          <w:rFonts w:cs="Times New Roman"/>
          <w:b/>
          <w:bCs/>
        </w:rPr>
        <w:t>Appy Sluijs</w:t>
      </w:r>
      <w:r w:rsidRPr="00911B43">
        <w:rPr>
          <w:rFonts w:cs="Times New Roman"/>
          <w:b/>
          <w:bCs/>
          <w:vertAlign w:val="superscript"/>
        </w:rPr>
        <w:t xml:space="preserve"> a</w:t>
      </w:r>
      <w:r w:rsidRPr="00911B43">
        <w:rPr>
          <w:rFonts w:cs="Times New Roman"/>
          <w:b/>
          <w:bCs/>
        </w:rPr>
        <w:t>, Jack J. Middelburg</w:t>
      </w:r>
      <w:r w:rsidRPr="00911B43">
        <w:rPr>
          <w:rFonts w:cs="Times New Roman"/>
          <w:b/>
          <w:bCs/>
          <w:vertAlign w:val="superscript"/>
        </w:rPr>
        <w:t xml:space="preserve"> a</w:t>
      </w:r>
      <w:r w:rsidRPr="00911B43">
        <w:rPr>
          <w:rFonts w:cs="Times New Roman"/>
          <w:b/>
          <w:bCs/>
        </w:rPr>
        <w:t xml:space="preserve"> </w:t>
      </w:r>
    </w:p>
    <w:p w14:paraId="4A962C7C" w14:textId="77777777" w:rsidR="00031230" w:rsidRPr="00911B43" w:rsidRDefault="00031230" w:rsidP="00031230">
      <w:pPr>
        <w:pStyle w:val="Textbody"/>
        <w:spacing w:line="480" w:lineRule="auto"/>
        <w:rPr>
          <w:rFonts w:cs="Times New Roman"/>
          <w:i/>
          <w:iCs/>
        </w:rPr>
      </w:pPr>
      <w:r w:rsidRPr="00911B43">
        <w:rPr>
          <w:rFonts w:cs="Times New Roman"/>
          <w:b/>
          <w:bCs/>
          <w:vertAlign w:val="superscript"/>
        </w:rPr>
        <w:t>a</w:t>
      </w:r>
      <w:r w:rsidRPr="00911B43">
        <w:rPr>
          <w:rFonts w:cs="Times New Roman"/>
          <w:i/>
          <w:iCs/>
        </w:rPr>
        <w:t xml:space="preserve"> Department of Earth Sciences, Utrecht University, </w:t>
      </w:r>
      <w:r>
        <w:rPr>
          <w:rFonts w:cs="Times New Roman"/>
          <w:i/>
          <w:iCs/>
        </w:rPr>
        <w:t xml:space="preserve">The </w:t>
      </w:r>
      <w:r w:rsidRPr="00911B43">
        <w:rPr>
          <w:rFonts w:cs="Times New Roman"/>
          <w:i/>
          <w:iCs/>
        </w:rPr>
        <w:t>Netherlands</w:t>
      </w:r>
      <w:r w:rsidRPr="00911B43">
        <w:rPr>
          <w:rFonts w:cs="Times New Roman"/>
          <w:i/>
          <w:iCs/>
        </w:rPr>
        <w:tab/>
      </w:r>
    </w:p>
    <w:p w14:paraId="7E357B37" w14:textId="77777777" w:rsidR="00031230" w:rsidRPr="00911B43" w:rsidRDefault="00031230" w:rsidP="00031230">
      <w:pPr>
        <w:autoSpaceDE w:val="0"/>
        <w:adjustRightInd w:val="0"/>
        <w:spacing w:line="480" w:lineRule="auto"/>
        <w:rPr>
          <w:rFonts w:cs="Times New Roman"/>
          <w:i/>
          <w:iCs/>
        </w:rPr>
      </w:pPr>
      <w:r w:rsidRPr="00370C39">
        <w:rPr>
          <w:rFonts w:cs="Times New Roman"/>
          <w:b/>
          <w:bCs/>
          <w:vertAlign w:val="superscript"/>
        </w:rPr>
        <w:t xml:space="preserve">b </w:t>
      </w:r>
      <w:r w:rsidRPr="00911B43">
        <w:rPr>
          <w:rFonts w:cs="Times New Roman"/>
          <w:i/>
          <w:iCs/>
        </w:rPr>
        <w:t xml:space="preserve">Institute for Geology, CEN (Center for Earth System Research and Sustainability), Universität Hamburg, </w:t>
      </w:r>
      <w:r>
        <w:rPr>
          <w:rFonts w:cs="Times New Roman"/>
          <w:i/>
          <w:iCs/>
        </w:rPr>
        <w:t>Germany</w:t>
      </w:r>
    </w:p>
    <w:p w14:paraId="64C4FBF1" w14:textId="77777777" w:rsidR="00031230" w:rsidRPr="00911B43" w:rsidRDefault="00031230" w:rsidP="00031230">
      <w:pPr>
        <w:autoSpaceDE w:val="0"/>
        <w:adjustRightInd w:val="0"/>
        <w:spacing w:line="480" w:lineRule="auto"/>
        <w:rPr>
          <w:rStyle w:val="Hyperlink"/>
          <w:rFonts w:cs="Times New Roman"/>
          <w:i/>
          <w:iCs/>
        </w:rPr>
      </w:pPr>
      <w:r w:rsidRPr="00911B43">
        <w:rPr>
          <w:rFonts w:cs="Times New Roman"/>
          <w:b/>
          <w:bCs/>
          <w:color w:val="FF0000"/>
        </w:rPr>
        <w:br/>
      </w:r>
      <w:hyperlink r:id="rId8" w:history="1">
        <w:r w:rsidRPr="00911B43">
          <w:rPr>
            <w:rStyle w:val="Hyperlink"/>
            <w:rFonts w:cs="Times New Roman"/>
            <w:i/>
            <w:iCs/>
          </w:rPr>
          <w:t>g.muller@uu.nl</w:t>
        </w:r>
      </w:hyperlink>
    </w:p>
    <w:p w14:paraId="74023C44" w14:textId="77777777" w:rsidR="00031230" w:rsidRDefault="00BD774F" w:rsidP="00031230">
      <w:pPr>
        <w:pStyle w:val="Textbody"/>
        <w:spacing w:line="480" w:lineRule="auto"/>
        <w:rPr>
          <w:rStyle w:val="Hyperlink"/>
          <w:rFonts w:cs="Times New Roman"/>
          <w:i/>
          <w:iCs/>
        </w:rPr>
      </w:pPr>
      <w:hyperlink r:id="rId9" w:history="1">
        <w:r w:rsidR="00031230" w:rsidRPr="005A0ED0">
          <w:rPr>
            <w:rStyle w:val="Hyperlink"/>
            <w:rFonts w:cs="Times New Roman"/>
            <w:i/>
            <w:iCs/>
          </w:rPr>
          <w:t>janine.boerker@uni-hamburg.de</w:t>
        </w:r>
      </w:hyperlink>
    </w:p>
    <w:p w14:paraId="14CEF63D" w14:textId="77777777" w:rsidR="00031230" w:rsidRDefault="00BD774F" w:rsidP="00031230">
      <w:pPr>
        <w:pStyle w:val="Textbody"/>
        <w:spacing w:line="480" w:lineRule="auto"/>
        <w:rPr>
          <w:rStyle w:val="Hyperlink"/>
          <w:rFonts w:cs="Times New Roman"/>
          <w:i/>
          <w:iCs/>
        </w:rPr>
      </w:pPr>
      <w:hyperlink r:id="rId10" w:history="1">
        <w:r w:rsidR="00031230" w:rsidRPr="00911B43">
          <w:rPr>
            <w:rStyle w:val="Hyperlink"/>
            <w:rFonts w:cs="Times New Roman"/>
            <w:i/>
            <w:iCs/>
          </w:rPr>
          <w:t>A.Sluijs@uu.nl</w:t>
        </w:r>
      </w:hyperlink>
    </w:p>
    <w:p w14:paraId="62C94D9C" w14:textId="77777777" w:rsidR="00031230" w:rsidRDefault="00BD774F" w:rsidP="00031230">
      <w:pPr>
        <w:pStyle w:val="Textbody"/>
        <w:spacing w:line="480" w:lineRule="auto"/>
        <w:rPr>
          <w:rStyle w:val="Hyperlink"/>
          <w:rFonts w:cs="Times New Roman"/>
          <w:i/>
          <w:iCs/>
        </w:rPr>
      </w:pPr>
      <w:hyperlink r:id="rId11" w:history="1">
        <w:r w:rsidR="00031230" w:rsidRPr="00911B43">
          <w:rPr>
            <w:rStyle w:val="Hyperlink"/>
            <w:rFonts w:cs="Times New Roman"/>
            <w:i/>
            <w:iCs/>
          </w:rPr>
          <w:t>J.B.M.Middelburg@uu.nl</w:t>
        </w:r>
      </w:hyperlink>
    </w:p>
    <w:p w14:paraId="4AA2B305" w14:textId="7EB995EF" w:rsidR="008250A7" w:rsidRPr="00031230" w:rsidRDefault="00031230" w:rsidP="00C306B6">
      <w:pPr>
        <w:pStyle w:val="Textbody"/>
        <w:spacing w:line="480" w:lineRule="auto"/>
        <w:rPr>
          <w:rFonts w:cs="Times New Roman"/>
          <w:color w:val="0563C1" w:themeColor="hyperlink"/>
          <w:u w:val="single"/>
        </w:rPr>
      </w:pPr>
      <w:r w:rsidRPr="00911B43">
        <w:rPr>
          <w:rFonts w:cs="Times New Roman"/>
          <w:i/>
          <w:iCs/>
          <w:color w:val="000000"/>
        </w:rPr>
        <w:br/>
        <w:t>* corresponding author: Gerrit Müller</w:t>
      </w:r>
      <w:r w:rsidRPr="00911B43">
        <w:rPr>
          <w:rFonts w:cs="Times New Roman"/>
          <w:i/>
          <w:iCs/>
          <w:color w:val="000000"/>
        </w:rPr>
        <w:br/>
        <w:t xml:space="preserve">Mail: </w:t>
      </w:r>
      <w:hyperlink r:id="rId12" w:history="1">
        <w:r w:rsidRPr="00911B43">
          <w:rPr>
            <w:rStyle w:val="Hyperlink"/>
            <w:rFonts w:cs="Times New Roman"/>
            <w:i/>
            <w:iCs/>
          </w:rPr>
          <w:t>g.muller@uu.nl</w:t>
        </w:r>
      </w:hyperlink>
      <w:r w:rsidRPr="00911B43">
        <w:rPr>
          <w:rStyle w:val="Hyperlink"/>
          <w:rFonts w:cs="Times New Roman"/>
        </w:rPr>
        <w:br/>
      </w:r>
      <w:r w:rsidR="005E1126" w:rsidRPr="00911B43">
        <w:rPr>
          <w:rStyle w:val="Hyperlink"/>
          <w:rFonts w:cs="Times New Roman"/>
        </w:rPr>
        <w:t>Address: Room 318, Vening Meineszgebouw A, Princetonlaan 8a, 3584 CB Utrecht</w:t>
      </w:r>
      <w:bookmarkStart w:id="2" w:name="_Ref61609350"/>
    </w:p>
    <w:bookmarkEnd w:id="1"/>
    <w:p w14:paraId="544F3CF8" w14:textId="37BCBCAF" w:rsidR="00717671" w:rsidRPr="00A74FE0" w:rsidRDefault="0093325A" w:rsidP="00EB6C72">
      <w:pPr>
        <w:pStyle w:val="Heading2"/>
        <w:spacing w:line="480" w:lineRule="auto"/>
        <w:jc w:val="both"/>
        <w:rPr>
          <w:rFonts w:ascii="Times New Roman" w:eastAsia="SimSun" w:hAnsi="Times New Roman" w:cs="Times New Roman"/>
          <w:b w:val="0"/>
          <w:bCs w:val="0"/>
          <w:i w:val="0"/>
          <w:iCs w:val="0"/>
          <w:sz w:val="22"/>
          <w:szCs w:val="22"/>
        </w:rPr>
      </w:pPr>
      <w:r>
        <w:rPr>
          <w:rFonts w:ascii="Times New Roman" w:hAnsi="Times New Roman" w:cs="Times New Roman"/>
          <w:i w:val="0"/>
          <w:iCs w:val="0"/>
        </w:rPr>
        <w:t>S</w:t>
      </w:r>
      <w:r w:rsidR="004F72AF" w:rsidRPr="00373319">
        <w:rPr>
          <w:rFonts w:ascii="Times New Roman" w:hAnsi="Times New Roman" w:cs="Times New Roman"/>
          <w:i w:val="0"/>
          <w:iCs w:val="0"/>
        </w:rPr>
        <w:t xml:space="preserve">1 </w:t>
      </w:r>
      <w:bookmarkEnd w:id="2"/>
      <w:r>
        <w:rPr>
          <w:rFonts w:ascii="Times New Roman" w:hAnsi="Times New Roman" w:cs="Times New Roman"/>
          <w:i w:val="0"/>
          <w:iCs w:val="0"/>
        </w:rPr>
        <w:t>Data compilation</w:t>
      </w:r>
    </w:p>
    <w:p w14:paraId="2A6F5DAC" w14:textId="7E008415" w:rsidR="008D1CA8" w:rsidRDefault="00A44369" w:rsidP="00EB6C72">
      <w:pPr>
        <w:spacing w:line="480" w:lineRule="auto"/>
        <w:jc w:val="both"/>
      </w:pPr>
      <w:r>
        <w:t>To derive a model for the prediction of carbonate content in riverine suspended sediment from catchment properties, w</w:t>
      </w:r>
      <w:r w:rsidR="0093325A">
        <w:t xml:space="preserve">e compiled a dataset of riverine annual </w:t>
      </w:r>
      <w:r w:rsidR="00031230">
        <w:t xml:space="preserve">average </w:t>
      </w:r>
      <w:r w:rsidR="0093325A">
        <w:t>PIC concentrations (</w:t>
      </w:r>
      <w:r w:rsidR="0093325A" w:rsidRPr="005C3CC0">
        <w:rPr>
          <w:i/>
          <w:iCs/>
        </w:rPr>
        <w:t>GloRiSe</w:t>
      </w:r>
      <w:r w:rsidR="008B3E92">
        <w:t xml:space="preserve"> v 1.1</w:t>
      </w:r>
      <w:r w:rsidR="0093325A">
        <w:t>,</w:t>
      </w:r>
      <w:r w:rsidR="008B3E92">
        <w:t xml:space="preserve"> </w:t>
      </w:r>
      <w:r w:rsidR="008B3E92">
        <w:fldChar w:fldCharType="begin" w:fldLock="1"/>
      </w:r>
      <w:r w:rsidR="00E63842">
        <w:instrText>ADDIN CSL_CITATION {"citationItems":[{"id":"ITEM-1","itemData":{"DOI":"10.5281/zenodo.4447435","author":[{"dropping-particle":"","family":"Müller","given":"Gerrit","non-dropping-particle":"","parse-names":false,"suffix":""},{"dropping-particle":"","family":"Middelburg","given":"Jack J.","non-dropping-particle":"","parse-names":false,"suffix":""},{"dropping-particle":"","family":"Sluijs","given":"Appy","non-dropping-particle":"","parse-names":false,"suffix":""}],"id":"ITEM-1","issued":{"date-parts":[["2021"]]},"publisher":"Zenodo","title":"Global River Sediments (GloRiSe)","type":"article"},"uris":["http://www.mendeley.com/documents/?uuid=8271f997-9f2a-4474-b176-cc0fb0b4899c"]}],"mendeley":{"formattedCitation":"(Müller et al., 2021a)","manualFormatting":"Müller et al., 2021a)","plainTextFormattedCitation":"(Müller et al., 2021a)","previouslyFormattedCitation":"(Müller et al., 2021a)"},"properties":{"noteIndex":0},"schema":"https://github.com/citation-style-language/schema/raw/master/csl-citation.json"}</w:instrText>
      </w:r>
      <w:r w:rsidR="008B3E92">
        <w:fldChar w:fldCharType="separate"/>
      </w:r>
      <w:r w:rsidR="008B3E92" w:rsidRPr="008B3E92">
        <w:rPr>
          <w:noProof/>
        </w:rPr>
        <w:t>Müller et al., 2021a)</w:t>
      </w:r>
      <w:r w:rsidR="008B3E92">
        <w:fldChar w:fldCharType="end"/>
      </w:r>
      <w:r>
        <w:t xml:space="preserve"> </w:t>
      </w:r>
      <w:r w:rsidR="0093325A">
        <w:t xml:space="preserve">and respective catchment information, including </w:t>
      </w:r>
      <w:r w:rsidR="00AF10AD">
        <w:t>the composition of rocks</w:t>
      </w:r>
      <w:r w:rsidR="00AF10AD" w:rsidRPr="00AF10AD">
        <w:t xml:space="preserve"> (</w:t>
      </w:r>
      <w:r w:rsidR="00AF10AD" w:rsidRPr="00AF10AD">
        <w:rPr>
          <w:i/>
          <w:iCs/>
        </w:rPr>
        <w:t>GLiM</w:t>
      </w:r>
      <w:r w:rsidR="00AF10AD" w:rsidRPr="00AF10AD">
        <w:t>, Hartmann and Moosdorf, 2012), unconsolidated sediment</w:t>
      </w:r>
      <w:r w:rsidR="00AF10AD">
        <w:t xml:space="preserve"> </w:t>
      </w:r>
      <w:r w:rsidR="00AF10AD" w:rsidRPr="00AF10AD">
        <w:t>(</w:t>
      </w:r>
      <w:r w:rsidR="00AF10AD" w:rsidRPr="005C3CC0">
        <w:rPr>
          <w:i/>
          <w:iCs/>
        </w:rPr>
        <w:t>GUM</w:t>
      </w:r>
      <w:r w:rsidR="00AF10AD" w:rsidRPr="00AF10AD">
        <w:t xml:space="preserve">, Börker et al., 2018) and soil (WISE, </w:t>
      </w:r>
      <w:r w:rsidR="00AF10AD" w:rsidRPr="00AF10AD">
        <w:fldChar w:fldCharType="begin" w:fldLock="1"/>
      </w:r>
      <w:r w:rsidR="00AF10AD" w:rsidRPr="00AF10AD">
        <w:instrText>ADDIN CSL_CITATION {"citationItems":[{"id":"ITEM-1","itemData":{"author":[{"dropping-particle":"","family":"Batjes","given":"N H","non-dropping-particle":"","parse-names":false,"suffix":""}],"collection-title":"ISRIC report","id":"ITEM-1","issue":"2012/01","issued":{"date-parts":[["2012"]]},"publisher":"ISRIC - World Soil Information","title":"ISRIC-WISE derived soil properties on a 5 by 5 arc-minutes global grid (ver. 1.2)","type":"book"},"uris":["http://www.mendeley.com/documents/?uuid=63d077e7-c871-42a7-a7d4-2f1198021d13"]}],"mendeley":{"formattedCitation":"(Batjes, 2012)","manualFormatting":"Batjes, 2012)","plainTextFormattedCitation":"(Batjes, 2012)","previouslyFormattedCitation":"(Batjes, 2012)"},"properties":{"noteIndex":0},"schema":"https://github.com/citation-style-language/schema/raw/master/csl-citation.json"}</w:instrText>
      </w:r>
      <w:r w:rsidR="00AF10AD" w:rsidRPr="00AF10AD">
        <w:fldChar w:fldCharType="separate"/>
      </w:r>
      <w:r w:rsidR="00AF10AD" w:rsidRPr="00AF10AD">
        <w:rPr>
          <w:noProof/>
        </w:rPr>
        <w:t>Batjes, 2012)</w:t>
      </w:r>
      <w:r w:rsidR="00AF10AD" w:rsidRPr="00AF10AD">
        <w:fldChar w:fldCharType="end"/>
      </w:r>
      <w:r w:rsidR="00AF10AD">
        <w:t>, as well as</w:t>
      </w:r>
      <w:r w:rsidR="0093325A">
        <w:t xml:space="preserve"> a variety of hydro-environmental</w:t>
      </w:r>
      <w:r w:rsidR="00031230">
        <w:t>, topographical</w:t>
      </w:r>
      <w:r w:rsidR="0093325A">
        <w:t xml:space="preserve"> and </w:t>
      </w:r>
      <w:r w:rsidR="005B35B2">
        <w:t>land cover</w:t>
      </w:r>
      <w:r w:rsidR="00973C84">
        <w:t>-</w:t>
      </w:r>
      <w:r w:rsidR="005B35B2">
        <w:t>related</w:t>
      </w:r>
      <w:r w:rsidR="0093325A">
        <w:t xml:space="preserve"> variables (</w:t>
      </w:r>
      <w:r w:rsidR="0093325A" w:rsidRPr="008B3E92">
        <w:rPr>
          <w:i/>
          <w:iCs/>
        </w:rPr>
        <w:t>HydroBasins</w:t>
      </w:r>
      <w:r w:rsidR="008D1CA8">
        <w:rPr>
          <w:i/>
          <w:iCs/>
        </w:rPr>
        <w:t xml:space="preserve"> </w:t>
      </w:r>
      <w:r w:rsidR="008D1CA8" w:rsidRPr="008D1CA8">
        <w:t>v. 1.0</w:t>
      </w:r>
      <w:r w:rsidR="0093325A">
        <w:t>,</w:t>
      </w:r>
      <w:r w:rsidR="008B3E92">
        <w:t xml:space="preserve"> </w:t>
      </w:r>
      <w:r w:rsidR="008B3E92">
        <w:fldChar w:fldCharType="begin" w:fldLock="1"/>
      </w:r>
      <w:r w:rsidR="008B3E92">
        <w:instrText>ADDIN CSL_CITATION {"citationItems":[{"id":"ITEM-1","itemData":{"DOI":"10.1038/s41597-019-0300-6","ISSN":"20524463","PMID":"31819059","abstract":"The HydroATLAS database provides a standardized compendium of descriptive hydro-environmental information for all watersheds and rivers of the world at high spatial resolution. Version 1.0 of HydroATLAS offers data for 56 variables, partitioned into 281 individual attributes and organized in six categories: hydrology; physiography; climate; land cover &amp; use; soils &amp; geology; and anthropogenic influences. HydroATLAS derives the hydro-environmental characteristics by aggregating and reformatting original data from well-established global digital maps, and by accumulating them along the drainage network from headwaters to ocean outlets. The attributes are linked to hierarchically nested sub-basins at multiple scales, as well as to individual river reaches, both extracted from the global HydroSHEDS database at 15 arc-second (~500 m) resolution. The sub-basin and river reach information is offered in two companion datasets: BasinATLAS and RiverATLAS. The standardized format of HydroATLAS ensures easy applicability while the inherent topological information supports basic network functionality such as identifying up- and downstream connections. HydroATLAS is fully compatible with other products of the overarching HydroSHEDS project enabling versatile hydro-ecological assessments for a broad user community.","author":[{"dropping-particle":"","family":"Linke","given":"Simon","non-dropping-particle":"","parse-names":false,"suffix":""},{"dropping-particle":"","family":"Lehner","given":"Bernhard","non-dropping-particle":"","parse-names":false,"suffix":""},{"dropping-particle":"","family":"Ouellet Dallaire","given":"Camille","non-dropping-particle":"","parse-names":false,"suffix":""},{"dropping-particle":"","family":"Ariwi","given":"Joseph","non-dropping-particle":"","parse-names":false,"suffix":""},{"dropping-particle":"","family":"Grill","given":"Günther","non-dropping-particle":"","parse-names":false,"suffix":""},{"dropping-particle":"","family":"Anand","given":"Mira","non-dropping-particle":"","parse-names":false,"suffix":""},{"dropping-particle":"","family":"Beames","given":"Penny","non-dropping-particle":"","parse-names":false,"suffix":""},{"dropping-particle":"","family":"Burchard-Levine","given":"Vicente","non-dropping-particle":"","parse-names":false,"suffix":""},{"dropping-particle":"","family":"Maxwell","given":"Sally","non-dropping-particle":"","parse-names":false,"suffix":""},{"dropping-particle":"","family":"Moidu","given":"Hana","non-dropping-particle":"","parse-names":false,"suffix":""},{"dropping-particle":"","family":"Tan","given":"Florence","non-dropping-particle":"","parse-names":false,"suffix":""},{"dropping-particle":"","family":"Thieme","given":"Michele","non-dropping-particle":"","parse-names":false,"suffix":""}],"container-title":"Scientific data","id":"ITEM-1","issue":"1","issued":{"date-parts":[["2019"]]},"page":"283","title":"Global hydro-environmental sub-basin and river reach characteristics at high spatial resolution","type":"article-journal","volume":"6"},"uris":["http://www.mendeley.com/documents/?uuid=5bcfe9b5-7b31-4c92-9223-99373c824584"]}],"mendeley":{"formattedCitation":"(Linke et al., 2019)","manualFormatting":"Linke et al., 2019)","plainTextFormattedCitation":"(Linke et al., 2019)","previouslyFormattedCitation":"(Linke et al., 2019)"},"properties":{"noteIndex":0},"schema":"https://github.com/citation-style-language/schema/raw/master/csl-citation.json"}</w:instrText>
      </w:r>
      <w:r w:rsidR="008B3E92">
        <w:fldChar w:fldCharType="separate"/>
      </w:r>
      <w:r w:rsidR="008B3E92" w:rsidRPr="008B3E92">
        <w:rPr>
          <w:noProof/>
        </w:rPr>
        <w:t>Linke et al., 2019)</w:t>
      </w:r>
      <w:r w:rsidR="008B3E92">
        <w:fldChar w:fldCharType="end"/>
      </w:r>
      <w:r w:rsidR="0093325A">
        <w:t>. Annual median PIC concentrations were calculated separately for</w:t>
      </w:r>
      <w:r w:rsidR="007138C7">
        <w:t xml:space="preserve"> </w:t>
      </w:r>
      <w:r w:rsidR="0093325A">
        <w:t xml:space="preserve">single observations, seasonal averages and annual averages </w:t>
      </w:r>
      <w:r w:rsidR="007138C7">
        <w:t xml:space="preserve">from suspended </w:t>
      </w:r>
      <w:r w:rsidR="007138C7">
        <w:lastRenderedPageBreak/>
        <w:t>and bed sediment samples with grain sizes &lt; 1</w:t>
      </w:r>
      <w:r w:rsidR="005B35B2">
        <w:t>25</w:t>
      </w:r>
      <w:r w:rsidR="007138C7">
        <w:t xml:space="preserve"> µm</w:t>
      </w:r>
      <w:r w:rsidR="005B35B2">
        <w:t xml:space="preserve"> (fine sand)</w:t>
      </w:r>
      <w:r w:rsidR="007138C7">
        <w:t xml:space="preserve"> for</w:t>
      </w:r>
      <w:r w:rsidR="0093325A">
        <w:t xml:space="preserve"> each location, following </w:t>
      </w:r>
      <w:r w:rsidR="00C55431">
        <w:t xml:space="preserve">the </w:t>
      </w:r>
      <w:r w:rsidR="0093325A">
        <w:t xml:space="preserve">calculation scheme of </w:t>
      </w:r>
      <w:r w:rsidR="008B3E92">
        <w:fldChar w:fldCharType="begin" w:fldLock="1"/>
      </w:r>
      <w:r w:rsidR="00F104E5">
        <w:instrText>ADDIN CSL_CITATION {"citationItems":[{"id":"ITEM-1","itemData":{"DOI":"https://doi.org/10.5194/essd-13-3565-202","author":[{"dropping-particle":"","family":"Müller","given":"Gerrit","non-dropping-particle":"","parse-names":false,"suffix":""},{"dropping-particle":"","family":"Middelburg","given":"Jack J","non-dropping-particle":"","parse-names":false,"suffix":""},{"dropping-particle":"","family":"Sluijs","given":"Appy","non-dropping-particle":"","parse-names":false,"suffix":""}],"container-title":"Earth System Science Data","id":"ITEM-1","issued":{"date-parts":[["2021"]]},"page":"3565-3575","title":"Introducing GloRiSe - A global database on river sediment composition","type":"article-journal","volume":"13"},"uris":["http://www.mendeley.com/documents/?uuid=19b58c33-2aed-4afd-9680-73c1cd8ff3be"]}],"mendeley":{"formattedCitation":"(Müller et al., 2021b)","manualFormatting":"Müller et al., (2021b)","plainTextFormattedCitation":"(Müller et al., 2021b)","previouslyFormattedCitation":"(Müller et al., 2021b)"},"properties":{"noteIndex":0},"schema":"https://github.com/citation-style-language/schema/raw/master/csl-citation.json"}</w:instrText>
      </w:r>
      <w:r w:rsidR="008B3E92">
        <w:fldChar w:fldCharType="separate"/>
      </w:r>
      <w:r w:rsidR="008B3E92" w:rsidRPr="008B3E92">
        <w:rPr>
          <w:noProof/>
        </w:rPr>
        <w:t xml:space="preserve">Müller et al., </w:t>
      </w:r>
      <w:r w:rsidR="005B35B2">
        <w:rPr>
          <w:noProof/>
        </w:rPr>
        <w:t>(</w:t>
      </w:r>
      <w:r w:rsidR="008B3E92" w:rsidRPr="008B3E92">
        <w:rPr>
          <w:noProof/>
        </w:rPr>
        <w:t>2021b)</w:t>
      </w:r>
      <w:r w:rsidR="008B3E92">
        <w:fldChar w:fldCharType="end"/>
      </w:r>
      <w:r w:rsidR="008B3E92">
        <w:t>.</w:t>
      </w:r>
      <w:r w:rsidR="007138C7">
        <w:t xml:space="preserve"> </w:t>
      </w:r>
      <w:r w:rsidR="00E63842">
        <w:t>In addition to</w:t>
      </w:r>
      <w:r w:rsidR="007138C7">
        <w:t xml:space="preserve"> direct PIC measurements</w:t>
      </w:r>
      <w:r w:rsidR="001D4CCA">
        <w:t xml:space="preserve"> (e.g. barometric or by Carbon analyzer)</w:t>
      </w:r>
      <w:r w:rsidR="007138C7">
        <w:t>, mineralogical and petrographic observations</w:t>
      </w:r>
      <w:r w:rsidR="001D4CCA">
        <w:t xml:space="preserve"> (Light Microscopy, X-Ray Diffractometry, Electron Microscopy or Raman Spectroscopy)</w:t>
      </w:r>
      <w:r w:rsidR="007138C7">
        <w:t xml:space="preserve"> were sto</w:t>
      </w:r>
      <w:r w:rsidR="00031230">
        <w:t>i</w:t>
      </w:r>
      <w:r w:rsidR="007138C7">
        <w:t>chiometrically converted to PIC:</w:t>
      </w:r>
    </w:p>
    <w:p w14:paraId="7B05811A" w14:textId="77777777" w:rsidR="005E1126" w:rsidRDefault="005E1126" w:rsidP="00EB6C72">
      <w:pPr>
        <w:spacing w:line="480" w:lineRule="auto"/>
        <w:jc w:val="both"/>
      </w:pPr>
    </w:p>
    <w:p w14:paraId="7241D44D" w14:textId="43CD60C6" w:rsidR="008D1CA8" w:rsidRDefault="00775D2A" w:rsidP="00EB6C72">
      <w:pPr>
        <w:spacing w:line="480" w:lineRule="auto"/>
        <w:jc w:val="both"/>
        <w:rPr>
          <w:rFonts w:ascii="Cambria Math" w:hAnsi="Cambria Math" w:cs="Times New Roman"/>
          <w:i/>
          <w:sz w:val="22"/>
          <w:szCs w:val="22"/>
        </w:rPr>
      </w:pPr>
      <m:oMath>
        <m:r>
          <w:rPr>
            <w:rFonts w:ascii="Cambria Math" w:hAnsi="Cambria Math" w:cs="Times New Roman"/>
            <w:sz w:val="22"/>
            <w:szCs w:val="22"/>
          </w:rPr>
          <m:t>PIC [wt%]=calcite*0.12+dolomite*0.125 ≈bulk carbonate*0.12 ≈limestone*0.12</m:t>
        </m:r>
      </m:oMath>
      <w:r w:rsidR="007138C7" w:rsidRPr="00775D2A">
        <w:rPr>
          <w:rFonts w:ascii="Cambria Math" w:hAnsi="Cambria Math" w:cs="Times New Roman"/>
          <w:i/>
          <w:sz w:val="22"/>
          <w:szCs w:val="22"/>
        </w:rPr>
        <w:tab/>
        <w:t>(S1)</w:t>
      </w:r>
    </w:p>
    <w:p w14:paraId="39066F10" w14:textId="77777777" w:rsidR="005E1126" w:rsidRPr="00775D2A" w:rsidRDefault="005E1126" w:rsidP="00EB6C72">
      <w:pPr>
        <w:spacing w:line="480" w:lineRule="auto"/>
        <w:jc w:val="both"/>
        <w:rPr>
          <w:i/>
        </w:rPr>
      </w:pPr>
    </w:p>
    <w:p w14:paraId="18A501C0" w14:textId="3C8E1569" w:rsidR="007420EB" w:rsidRDefault="00AD4E2D" w:rsidP="00EB6C72">
      <w:pPr>
        <w:spacing w:line="480" w:lineRule="auto"/>
        <w:jc w:val="both"/>
      </w:pPr>
      <w:r>
        <w:t xml:space="preserve">The value </w:t>
      </w:r>
      <w:r w:rsidR="008B3E92">
        <w:t>0.12 is the sto</w:t>
      </w:r>
      <w:r w:rsidR="00031230">
        <w:t>i</w:t>
      </w:r>
      <w:r w:rsidR="008B3E92">
        <w:t>chiometric mass fraction of C in CaCO</w:t>
      </w:r>
      <w:r w:rsidR="008B3E92" w:rsidRPr="008B3E92">
        <w:rPr>
          <w:vertAlign w:val="subscript"/>
        </w:rPr>
        <w:t>3</w:t>
      </w:r>
      <w:r w:rsidR="008B3E92">
        <w:t xml:space="preserve"> and 0.125 the one of C in CaMg(CO</w:t>
      </w:r>
      <w:r w:rsidR="008B3E92" w:rsidRPr="008B3E92">
        <w:rPr>
          <w:vertAlign w:val="subscript"/>
        </w:rPr>
        <w:t>3</w:t>
      </w:r>
      <w:r w:rsidR="008B3E92">
        <w:t>)</w:t>
      </w:r>
      <w:r w:rsidR="008B3E92" w:rsidRPr="008B3E92">
        <w:rPr>
          <w:vertAlign w:val="subscript"/>
        </w:rPr>
        <w:t>2</w:t>
      </w:r>
      <w:r w:rsidR="008B3E92">
        <w:t xml:space="preserve">. </w:t>
      </w:r>
      <w:r w:rsidR="00F84D08" w:rsidRPr="00F84D08">
        <w:t>For samples, where no</w:t>
      </w:r>
      <w:r w:rsidR="001D4CCA">
        <w:t xml:space="preserve"> such</w:t>
      </w:r>
      <w:r w:rsidR="00F84D08" w:rsidRPr="00F84D08">
        <w:t xml:space="preserve"> information </w:t>
      </w:r>
      <w:r w:rsidR="0060164E">
        <w:t>about</w:t>
      </w:r>
      <w:r w:rsidR="00F84D08" w:rsidRPr="00F84D08">
        <w:t xml:space="preserve"> their carbonate content was given, we used an empirical linear model based on CaO</w:t>
      </w:r>
      <w:r w:rsidR="00F84D08">
        <w:t>, MgO, K</w:t>
      </w:r>
      <w:r w:rsidR="00F84D08" w:rsidRPr="00F84D08">
        <w:rPr>
          <w:vertAlign w:val="subscript"/>
        </w:rPr>
        <w:t>2</w:t>
      </w:r>
      <w:r w:rsidR="00F84D08">
        <w:t>O</w:t>
      </w:r>
      <w:r w:rsidR="00F84D08" w:rsidRPr="00F84D08">
        <w:t xml:space="preserve"> and Al</w:t>
      </w:r>
      <w:r w:rsidR="00F84D08" w:rsidRPr="00F84D08">
        <w:rPr>
          <w:vertAlign w:val="subscript"/>
        </w:rPr>
        <w:t>2</w:t>
      </w:r>
      <w:r w:rsidR="00F84D08" w:rsidRPr="00F84D08">
        <w:t>O</w:t>
      </w:r>
      <w:r w:rsidR="00F84D08" w:rsidRPr="00F84D08">
        <w:rPr>
          <w:vertAlign w:val="subscript"/>
        </w:rPr>
        <w:t>3</w:t>
      </w:r>
      <w:r w:rsidR="00F84D08" w:rsidRPr="00F84D08">
        <w:t xml:space="preserve"> to </w:t>
      </w:r>
      <w:r w:rsidR="001D4CCA">
        <w:t>estimate</w:t>
      </w:r>
      <w:r w:rsidR="00F84D08" w:rsidRPr="00F84D08">
        <w:t xml:space="preserve"> PIC concentration</w:t>
      </w:r>
      <w:r w:rsidR="00F84D08">
        <w:t>s</w:t>
      </w:r>
      <w:r w:rsidR="007420EB">
        <w:t xml:space="preserve"> (</w:t>
      </w:r>
      <w:r w:rsidR="007420EB">
        <w:fldChar w:fldCharType="begin"/>
      </w:r>
      <w:r w:rsidR="007420EB">
        <w:instrText xml:space="preserve"> REF _Ref64979383 \h </w:instrText>
      </w:r>
      <w:r w:rsidR="00E82AD1">
        <w:instrText xml:space="preserve"> \* MERGEFORMAT </w:instrText>
      </w:r>
      <w:r w:rsidR="007420EB">
        <w:fldChar w:fldCharType="separate"/>
      </w:r>
      <w:r w:rsidR="007420EB">
        <w:t xml:space="preserve">Figure S </w:t>
      </w:r>
      <w:r w:rsidR="007420EB">
        <w:rPr>
          <w:noProof/>
        </w:rPr>
        <w:t>1</w:t>
      </w:r>
      <w:r w:rsidR="007420EB">
        <w:fldChar w:fldCharType="end"/>
      </w:r>
      <w:r w:rsidR="00B05116">
        <w:t>; Table S 1</w:t>
      </w:r>
      <w:r w:rsidR="007420EB">
        <w:t>)</w:t>
      </w:r>
      <w:r w:rsidR="00F84D08" w:rsidRPr="00F84D08">
        <w:t xml:space="preserve">. </w:t>
      </w:r>
    </w:p>
    <w:p w14:paraId="47CD89C5" w14:textId="77777777" w:rsidR="007420EB" w:rsidRDefault="007420EB" w:rsidP="00EB6C72">
      <w:pPr>
        <w:keepNext/>
        <w:spacing w:line="480" w:lineRule="auto"/>
        <w:jc w:val="both"/>
      </w:pPr>
      <w:r>
        <w:rPr>
          <w:noProof/>
          <w:lang w:eastAsia="en-US" w:bidi="ar-SA"/>
        </w:rPr>
        <w:drawing>
          <wp:inline distT="0" distB="0" distL="0" distR="0" wp14:anchorId="189F2147" wp14:editId="2BCC4D74">
            <wp:extent cx="5469240" cy="2848707"/>
            <wp:effectExtent l="0" t="0" r="0" b="889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rotWithShape="1">
                    <a:blip r:embed="rId13" cstate="print">
                      <a:extLst>
                        <a:ext uri="{28A0092B-C50C-407E-A947-70E740481C1C}">
                          <a14:useLocalDpi xmlns:a14="http://schemas.microsoft.com/office/drawing/2010/main" val="0"/>
                        </a:ext>
                      </a:extLst>
                    </a:blip>
                    <a:srcRect l="9338" t="6342" r="8591" b="3564"/>
                    <a:stretch/>
                  </pic:blipFill>
                  <pic:spPr bwMode="auto">
                    <a:xfrm>
                      <a:off x="0" y="0"/>
                      <a:ext cx="5554074" cy="2892893"/>
                    </a:xfrm>
                    <a:prstGeom prst="rect">
                      <a:avLst/>
                    </a:prstGeom>
                    <a:ln>
                      <a:noFill/>
                    </a:ln>
                    <a:extLst>
                      <a:ext uri="{53640926-AAD7-44D8-BBD7-CCE9431645EC}">
                        <a14:shadowObscured xmlns:a14="http://schemas.microsoft.com/office/drawing/2010/main"/>
                      </a:ext>
                    </a:extLst>
                  </pic:spPr>
                </pic:pic>
              </a:graphicData>
            </a:graphic>
          </wp:inline>
        </w:drawing>
      </w:r>
    </w:p>
    <w:p w14:paraId="30DF026A" w14:textId="5E5FE368" w:rsidR="007420EB" w:rsidRDefault="007420EB" w:rsidP="00EB6C72">
      <w:pPr>
        <w:spacing w:line="360" w:lineRule="auto"/>
        <w:jc w:val="both"/>
        <w:rPr>
          <w:i/>
          <w:iCs/>
          <w:sz w:val="22"/>
          <w:szCs w:val="22"/>
        </w:rPr>
      </w:pPr>
      <w:bookmarkStart w:id="3" w:name="_Ref64979383"/>
      <w:r w:rsidRPr="005E1126">
        <w:rPr>
          <w:b/>
          <w:bCs/>
          <w:i/>
          <w:iCs/>
          <w:sz w:val="22"/>
          <w:szCs w:val="22"/>
        </w:rPr>
        <w:t xml:space="preserve">Figure S </w:t>
      </w:r>
      <w:r w:rsidRPr="005E1126">
        <w:rPr>
          <w:b/>
          <w:bCs/>
          <w:i/>
          <w:iCs/>
          <w:sz w:val="22"/>
          <w:szCs w:val="22"/>
        </w:rPr>
        <w:fldChar w:fldCharType="begin"/>
      </w:r>
      <w:r w:rsidRPr="005E1126">
        <w:rPr>
          <w:b/>
          <w:bCs/>
          <w:i/>
          <w:iCs/>
          <w:sz w:val="22"/>
          <w:szCs w:val="22"/>
        </w:rPr>
        <w:instrText xml:space="preserve"> SEQ Figure_S \* ARABIC </w:instrText>
      </w:r>
      <w:r w:rsidRPr="005E1126">
        <w:rPr>
          <w:b/>
          <w:bCs/>
          <w:i/>
          <w:iCs/>
          <w:sz w:val="22"/>
          <w:szCs w:val="22"/>
        </w:rPr>
        <w:fldChar w:fldCharType="separate"/>
      </w:r>
      <w:r w:rsidRPr="005E1126">
        <w:rPr>
          <w:b/>
          <w:bCs/>
          <w:i/>
          <w:iCs/>
          <w:noProof/>
          <w:sz w:val="22"/>
          <w:szCs w:val="22"/>
        </w:rPr>
        <w:t>1</w:t>
      </w:r>
      <w:r w:rsidRPr="005E1126">
        <w:rPr>
          <w:b/>
          <w:bCs/>
          <w:i/>
          <w:iCs/>
          <w:sz w:val="22"/>
          <w:szCs w:val="22"/>
        </w:rPr>
        <w:fldChar w:fldCharType="end"/>
      </w:r>
      <w:bookmarkEnd w:id="3"/>
      <w:r w:rsidRPr="007420EB">
        <w:rPr>
          <w:i/>
          <w:iCs/>
          <w:sz w:val="22"/>
          <w:szCs w:val="22"/>
        </w:rPr>
        <w:t xml:space="preserve"> </w:t>
      </w:r>
      <w:r w:rsidR="001D4CCA">
        <w:rPr>
          <w:i/>
          <w:iCs/>
          <w:sz w:val="22"/>
          <w:szCs w:val="22"/>
        </w:rPr>
        <w:t>Performance</w:t>
      </w:r>
      <w:r w:rsidRPr="007420EB">
        <w:rPr>
          <w:i/>
          <w:iCs/>
          <w:sz w:val="22"/>
          <w:szCs w:val="22"/>
        </w:rPr>
        <w:t xml:space="preserve"> of </w:t>
      </w:r>
      <w:r>
        <w:rPr>
          <w:i/>
          <w:iCs/>
          <w:sz w:val="22"/>
          <w:szCs w:val="22"/>
        </w:rPr>
        <w:t xml:space="preserve">the </w:t>
      </w:r>
      <w:r w:rsidR="001D4CCA">
        <w:rPr>
          <w:i/>
          <w:iCs/>
          <w:sz w:val="22"/>
          <w:szCs w:val="22"/>
        </w:rPr>
        <w:t xml:space="preserve">mean coefficient, </w:t>
      </w:r>
      <w:r w:rsidRPr="007420EB">
        <w:rPr>
          <w:i/>
          <w:iCs/>
          <w:sz w:val="22"/>
          <w:szCs w:val="22"/>
        </w:rPr>
        <w:t>major-element based empirical model for the prediction of PIC from CaO, MgO, K</w:t>
      </w:r>
      <w:r w:rsidRPr="007420EB">
        <w:rPr>
          <w:i/>
          <w:iCs/>
          <w:sz w:val="22"/>
          <w:szCs w:val="22"/>
          <w:vertAlign w:val="subscript"/>
        </w:rPr>
        <w:t>2</w:t>
      </w:r>
      <w:r w:rsidRPr="007420EB">
        <w:rPr>
          <w:i/>
          <w:iCs/>
          <w:sz w:val="22"/>
          <w:szCs w:val="22"/>
        </w:rPr>
        <w:t>O and Al</w:t>
      </w:r>
      <w:r w:rsidRPr="007420EB">
        <w:rPr>
          <w:i/>
          <w:iCs/>
          <w:sz w:val="22"/>
          <w:szCs w:val="22"/>
          <w:vertAlign w:val="subscript"/>
        </w:rPr>
        <w:t>2</w:t>
      </w:r>
      <w:r w:rsidRPr="007420EB">
        <w:rPr>
          <w:i/>
          <w:iCs/>
          <w:sz w:val="22"/>
          <w:szCs w:val="22"/>
        </w:rPr>
        <w:t>O</w:t>
      </w:r>
      <w:r w:rsidRPr="007420EB">
        <w:rPr>
          <w:i/>
          <w:iCs/>
          <w:sz w:val="22"/>
          <w:szCs w:val="22"/>
          <w:vertAlign w:val="subscript"/>
        </w:rPr>
        <w:t>3</w:t>
      </w:r>
      <w:r>
        <w:rPr>
          <w:i/>
          <w:iCs/>
          <w:sz w:val="22"/>
          <w:szCs w:val="22"/>
        </w:rPr>
        <w:t xml:space="preserve"> on the complete set </w:t>
      </w:r>
      <w:r w:rsidR="001D4CCA">
        <w:rPr>
          <w:i/>
          <w:iCs/>
          <w:sz w:val="22"/>
          <w:szCs w:val="22"/>
        </w:rPr>
        <w:t>of annual median PIC values from direct measurement</w:t>
      </w:r>
      <w:r w:rsidR="000F7EAD">
        <w:rPr>
          <w:i/>
          <w:iCs/>
          <w:sz w:val="22"/>
          <w:szCs w:val="22"/>
        </w:rPr>
        <w:t>s</w:t>
      </w:r>
      <w:r w:rsidR="001D4CCA">
        <w:rPr>
          <w:i/>
          <w:iCs/>
          <w:sz w:val="22"/>
          <w:szCs w:val="22"/>
        </w:rPr>
        <w:t xml:space="preserve"> (N = 49).</w:t>
      </w:r>
      <w:r w:rsidRPr="007420EB">
        <w:rPr>
          <w:i/>
          <w:iCs/>
          <w:sz w:val="22"/>
          <w:szCs w:val="22"/>
        </w:rPr>
        <w:t xml:space="preserve"> The red line represents a fit of a </w:t>
      </w:r>
      <w:r>
        <w:rPr>
          <w:i/>
          <w:iCs/>
          <w:sz w:val="22"/>
          <w:szCs w:val="22"/>
        </w:rPr>
        <w:t>Gaussian</w:t>
      </w:r>
      <w:r w:rsidRPr="007420EB">
        <w:rPr>
          <w:i/>
          <w:iCs/>
          <w:sz w:val="22"/>
          <w:szCs w:val="22"/>
        </w:rPr>
        <w:t xml:space="preserve"> </w:t>
      </w:r>
      <w:r>
        <w:rPr>
          <w:i/>
          <w:iCs/>
          <w:sz w:val="22"/>
          <w:szCs w:val="22"/>
        </w:rPr>
        <w:t xml:space="preserve">error </w:t>
      </w:r>
      <w:r w:rsidRPr="007420EB">
        <w:rPr>
          <w:i/>
          <w:iCs/>
          <w:sz w:val="22"/>
          <w:szCs w:val="22"/>
        </w:rPr>
        <w:t>distribution</w:t>
      </w:r>
      <w:r w:rsidR="001D4CCA">
        <w:rPr>
          <w:i/>
          <w:iCs/>
          <w:sz w:val="22"/>
          <w:szCs w:val="22"/>
        </w:rPr>
        <w:t>.</w:t>
      </w:r>
      <w:r w:rsidR="00973C84">
        <w:rPr>
          <w:i/>
          <w:iCs/>
          <w:sz w:val="22"/>
          <w:szCs w:val="22"/>
        </w:rPr>
        <w:t xml:space="preserve"> The blue line represents the 1:1 line, i.e., a perfect prediction.</w:t>
      </w:r>
    </w:p>
    <w:p w14:paraId="3A2AB08F" w14:textId="77777777" w:rsidR="008D1CA8" w:rsidRPr="007420EB" w:rsidRDefault="008D1CA8" w:rsidP="00EB6C72">
      <w:pPr>
        <w:spacing w:line="360" w:lineRule="auto"/>
        <w:jc w:val="both"/>
        <w:rPr>
          <w:i/>
          <w:iCs/>
          <w:sz w:val="22"/>
          <w:szCs w:val="22"/>
        </w:rPr>
      </w:pPr>
    </w:p>
    <w:p w14:paraId="684837CC" w14:textId="4616C653" w:rsidR="005A393F" w:rsidRDefault="00F84D08" w:rsidP="00EB6C72">
      <w:pPr>
        <w:spacing w:line="480" w:lineRule="auto"/>
        <w:jc w:val="both"/>
      </w:pPr>
      <w:r w:rsidRPr="00F84D08">
        <w:t>The parameters of this relationship were derived by</w:t>
      </w:r>
      <w:r w:rsidR="007420EB">
        <w:t xml:space="preserve"> </w:t>
      </w:r>
      <w:r w:rsidR="00B110CF">
        <w:t xml:space="preserve">a </w:t>
      </w:r>
      <w:r w:rsidR="00031230">
        <w:t xml:space="preserve">linear </w:t>
      </w:r>
      <w:r w:rsidRPr="00F84D08">
        <w:t>regression</w:t>
      </w:r>
      <w:r w:rsidR="007420EB">
        <w:t xml:space="preserve"> </w:t>
      </w:r>
      <w:r w:rsidRPr="00F84D08">
        <w:t xml:space="preserve">of </w:t>
      </w:r>
      <w:r w:rsidR="008B3E92">
        <w:t xml:space="preserve">annual values from </w:t>
      </w:r>
      <w:r w:rsidRPr="008B3E92">
        <w:rPr>
          <w:i/>
          <w:iCs/>
        </w:rPr>
        <w:t>GloRiSe</w:t>
      </w:r>
      <w:r w:rsidRPr="00F84D08">
        <w:t xml:space="preserve"> locations, </w:t>
      </w:r>
      <w:r w:rsidR="001D4CCA">
        <w:t>for which</w:t>
      </w:r>
      <w:r w:rsidR="004E6D5E">
        <w:t xml:space="preserve"> </w:t>
      </w:r>
      <w:r>
        <w:t>major element composition was</w:t>
      </w:r>
      <w:r w:rsidRPr="00F84D08">
        <w:t xml:space="preserve"> given along with direct PIC </w:t>
      </w:r>
      <w:r w:rsidR="004E6D5E">
        <w:t>measurements</w:t>
      </w:r>
      <w:r w:rsidR="007420EB">
        <w:t xml:space="preserve">, </w:t>
      </w:r>
      <w:r w:rsidR="005B35B2">
        <w:t>using</w:t>
      </w:r>
      <w:r w:rsidR="007420EB">
        <w:t xml:space="preserve"> </w:t>
      </w:r>
      <w:r w:rsidR="007420EB">
        <w:lastRenderedPageBreak/>
        <w:t>a Levenberg-Marquardt algorithm</w:t>
      </w:r>
      <w:r w:rsidRPr="00F84D08">
        <w:t xml:space="preserve">. This empirical model was preferred </w:t>
      </w:r>
      <w:r w:rsidR="00440E93">
        <w:t>over</w:t>
      </w:r>
      <w:r w:rsidRPr="00F84D08">
        <w:t xml:space="preserve"> </w:t>
      </w:r>
      <w:r w:rsidR="00031230">
        <w:t>stoichiometric</w:t>
      </w:r>
      <w:r w:rsidRPr="00F84D08">
        <w:t xml:space="preserve"> conversion of CaO to PIC and unmixing model</w:t>
      </w:r>
      <w:r>
        <w:t>s</w:t>
      </w:r>
      <w:r w:rsidRPr="00F84D08">
        <w:t>, because it mitigates complications through sorbed, silicate-</w:t>
      </w:r>
      <w:r w:rsidR="00FE4315">
        <w:t>bound</w:t>
      </w:r>
      <w:r w:rsidRPr="00F84D08">
        <w:t xml:space="preserve"> and phosphate-related CaO</w:t>
      </w:r>
      <w:r w:rsidR="005B35B2">
        <w:t xml:space="preserve">, difficulties associated with variable </w:t>
      </w:r>
      <w:r w:rsidR="00973C84">
        <w:t>fractions</w:t>
      </w:r>
      <w:r w:rsidR="005B35B2">
        <w:t xml:space="preserve"> of dolomite</w:t>
      </w:r>
      <w:r w:rsidR="00901063">
        <w:t xml:space="preserve"> and ambiguity of the relationship between chemical and mineral composition</w:t>
      </w:r>
      <w:r w:rsidR="00AE4448">
        <w:t>. T</w:t>
      </w:r>
      <w:r>
        <w:t xml:space="preserve">he model </w:t>
      </w:r>
      <w:r w:rsidR="00EE6368">
        <w:t>potentially</w:t>
      </w:r>
      <w:r w:rsidR="005B685E">
        <w:t xml:space="preserve"> </w:t>
      </w:r>
      <w:r>
        <w:t xml:space="preserve">overpredicts </w:t>
      </w:r>
      <w:r w:rsidR="005B685E">
        <w:t xml:space="preserve">PIC in </w:t>
      </w:r>
      <w:r>
        <w:t>basalt-dominated catchments, as mafic mineral</w:t>
      </w:r>
      <w:r w:rsidR="004E6D5E">
        <w:t xml:space="preserve"> assemblages</w:t>
      </w:r>
      <w:r>
        <w:t xml:space="preserve"> </w:t>
      </w:r>
      <w:r w:rsidR="00EE6368">
        <w:t>contribute</w:t>
      </w:r>
      <w:r>
        <w:t xml:space="preserve"> elevated silicate-bound CaO</w:t>
      </w:r>
      <w:r w:rsidR="005B685E">
        <w:t xml:space="preserve"> and MgO</w:t>
      </w:r>
      <w:r>
        <w:t xml:space="preserve"> contents</w:t>
      </w:r>
      <w:r w:rsidR="005B35B2">
        <w:t xml:space="preserve"> not covered in the calibration</w:t>
      </w:r>
      <w:r>
        <w:t xml:space="preserve">. </w:t>
      </w:r>
      <w:r w:rsidR="00973C84">
        <w:t>T</w:t>
      </w:r>
      <w:r>
        <w:t>herefore</w:t>
      </w:r>
      <w:r w:rsidR="00973C84">
        <w:t>, we</w:t>
      </w:r>
      <w:r>
        <w:t xml:space="preserve"> </w:t>
      </w:r>
      <w:r w:rsidR="005B35B2">
        <w:t>set</w:t>
      </w:r>
      <w:r>
        <w:t xml:space="preserve"> location</w:t>
      </w:r>
      <w:r w:rsidR="00EE6368">
        <w:t>s</w:t>
      </w:r>
      <w:r w:rsidR="005B35B2">
        <w:t xml:space="preserve"> manually </w:t>
      </w:r>
      <w:r w:rsidR="00AA27BC">
        <w:t xml:space="preserve">to </w:t>
      </w:r>
      <w:r w:rsidR="005B35B2">
        <w:t xml:space="preserve">zero, </w:t>
      </w:r>
      <w:r w:rsidR="00973C84">
        <w:t xml:space="preserve">at which </w:t>
      </w:r>
      <w:r>
        <w:t xml:space="preserve">the sum of basaltic and intermediate volcanics and plutonics </w:t>
      </w:r>
      <w:r w:rsidR="003D4A08">
        <w:t xml:space="preserve">and pyroclastics </w:t>
      </w:r>
      <w:r>
        <w:t>exceed the potential source carbonate content of the catchment</w:t>
      </w:r>
      <w:r w:rsidR="005B35B2">
        <w:t xml:space="preserve"> (whose derivation is described below)</w:t>
      </w:r>
      <w:r w:rsidR="00EE6368">
        <w:t>.</w:t>
      </w:r>
      <w:r w:rsidR="00031230">
        <w:t xml:space="preserve"> Samples from locations on basaltic islands (e.g., Iceland), were excluded from the analysis.</w:t>
      </w:r>
      <w:r w:rsidR="00EE6368">
        <w:t xml:space="preserve"> </w:t>
      </w:r>
      <w:r w:rsidR="00A91859">
        <w:t xml:space="preserve">To estimate </w:t>
      </w:r>
      <w:r w:rsidR="00673A30">
        <w:t xml:space="preserve">the </w:t>
      </w:r>
      <w:r w:rsidR="00A91859">
        <w:t>precision of th</w:t>
      </w:r>
      <w:r w:rsidR="00AE4448">
        <w:t>is</w:t>
      </w:r>
      <w:r w:rsidR="00A91859">
        <w:t xml:space="preserve"> model on the basis of uncertainty through limited sample availability and</w:t>
      </w:r>
      <w:r w:rsidR="00973C84">
        <w:t xml:space="preserve"> (potentially)</w:t>
      </w:r>
      <w:r w:rsidR="00A91859">
        <w:t xml:space="preserve"> insufficient coverage, t</w:t>
      </w:r>
      <w:r w:rsidR="004E6D5E">
        <w:t>he linear regression was repeated 20</w:t>
      </w:r>
      <w:r w:rsidR="007420EB">
        <w:t>,</w:t>
      </w:r>
      <w:r w:rsidR="004E6D5E">
        <w:t xml:space="preserve">000 times with different (80%) subsets selected by Latin hypercube sampling </w:t>
      </w:r>
      <w:r w:rsidR="007420EB">
        <w:t>(LHS)</w:t>
      </w:r>
      <w:r w:rsidR="00973C84">
        <w:t xml:space="preserve">. LHS </w:t>
      </w:r>
      <w:r w:rsidR="004E6D5E">
        <w:t>assur</w:t>
      </w:r>
      <w:r w:rsidR="00973C84">
        <w:t>es</w:t>
      </w:r>
      <w:r w:rsidR="004E6D5E">
        <w:t xml:space="preserve"> </w:t>
      </w:r>
      <w:r w:rsidR="0030643A">
        <w:t xml:space="preserve">an </w:t>
      </w:r>
      <w:r w:rsidR="004E6D5E">
        <w:t xml:space="preserve">even distribution </w:t>
      </w:r>
      <w:r w:rsidR="00EE6368">
        <w:t>of</w:t>
      </w:r>
      <w:r w:rsidR="004E6D5E">
        <w:t xml:space="preserve"> each </w:t>
      </w:r>
      <w:r w:rsidR="00EE6368">
        <w:t xml:space="preserve">(pseudo-)random </w:t>
      </w:r>
      <w:r w:rsidR="004E6D5E">
        <w:t>subset</w:t>
      </w:r>
      <w:r w:rsidR="00973C84">
        <w:t xml:space="preserve"> over the whole range</w:t>
      </w:r>
      <w:r w:rsidR="004E6D5E">
        <w:t>.</w:t>
      </w:r>
      <w:r w:rsidR="00750D18">
        <w:t xml:space="preserve"> </w:t>
      </w:r>
      <w:r w:rsidR="00B05116">
        <w:t xml:space="preserve">The size subsets was chosen as a compromise retaining representativity and sufficient size and sub-set diversity. </w:t>
      </w:r>
      <w:r w:rsidR="00750D18">
        <w:t xml:space="preserve">The optimal number of runs was chosen as the </w:t>
      </w:r>
      <w:r w:rsidR="007420EB">
        <w:t xml:space="preserve">point where </w:t>
      </w:r>
      <w:r w:rsidR="00750D18">
        <w:t>mean value and standard deviation of parameter</w:t>
      </w:r>
      <w:r w:rsidR="005B685E">
        <w:t xml:space="preserve"> </w:t>
      </w:r>
      <w:r w:rsidR="00750D18">
        <w:t>estimates remained stable within &lt; 0.01. Resulting parameters and uncertainties are given in Tab. S1 and yield an R</w:t>
      </w:r>
      <w:r w:rsidR="009508BD" w:rsidRPr="009508BD">
        <w:rPr>
          <w:vertAlign w:val="superscript"/>
        </w:rPr>
        <w:t>2</w:t>
      </w:r>
      <w:r w:rsidR="009508BD">
        <w:t xml:space="preserve"> of 0.81</w:t>
      </w:r>
      <w:r w:rsidR="00EE6368">
        <w:t xml:space="preserve"> (p &lt;</w:t>
      </w:r>
      <w:r w:rsidR="005A393F">
        <w:t xml:space="preserve"> </w:t>
      </w:r>
      <w:r w:rsidR="00EE6368">
        <w:t>0.01)</w:t>
      </w:r>
      <w:r w:rsidR="009508BD">
        <w:t>, when applied to the full original dataset</w:t>
      </w:r>
      <w:r w:rsidR="00FE4315">
        <w:t>.</w:t>
      </w:r>
      <w:r w:rsidR="00FE4315" w:rsidRPr="00FE4315">
        <w:t xml:space="preserve"> </w:t>
      </w:r>
      <w:r w:rsidR="00FE4315">
        <w:t xml:space="preserve">By comparing </w:t>
      </w:r>
      <w:r w:rsidR="005B35B2">
        <w:t>single measurements</w:t>
      </w:r>
      <w:r w:rsidR="00FE4315">
        <w:t xml:space="preserve"> to flux-weighted mean values at </w:t>
      </w:r>
      <w:r w:rsidR="005A1589">
        <w:t>ten</w:t>
      </w:r>
      <w:r w:rsidR="00FE4315">
        <w:t xml:space="preserve"> locations with &gt; 10 samples </w:t>
      </w:r>
      <w:r w:rsidR="001C6F37">
        <w:t>with</w:t>
      </w:r>
      <w:r w:rsidR="00FE4315">
        <w:t xml:space="preserve"> sediment flux information available in </w:t>
      </w:r>
      <w:r w:rsidR="00FE4315" w:rsidRPr="00FE4315">
        <w:rPr>
          <w:i/>
          <w:iCs/>
        </w:rPr>
        <w:t>GloRiSe</w:t>
      </w:r>
      <w:r w:rsidR="00FE4315">
        <w:t xml:space="preserve">, we estimate the mean </w:t>
      </w:r>
      <w:r w:rsidR="005B35B2">
        <w:t xml:space="preserve">relative </w:t>
      </w:r>
      <w:r w:rsidR="00FE4315">
        <w:t xml:space="preserve">uncertainty of </w:t>
      </w:r>
      <w:r w:rsidR="00973C84">
        <w:t>t</w:t>
      </w:r>
      <w:r w:rsidR="00FE4315">
        <w:t xml:space="preserve">he annual </w:t>
      </w:r>
      <w:r w:rsidR="00973C84">
        <w:t xml:space="preserve">average </w:t>
      </w:r>
      <w:r w:rsidR="00FE4315">
        <w:t>PIC</w:t>
      </w:r>
      <w:r w:rsidR="00973C84">
        <w:t xml:space="preserve"> concentration</w:t>
      </w:r>
      <w:r w:rsidR="00FE4315">
        <w:t xml:space="preserve"> to </w:t>
      </w:r>
      <w:r w:rsidR="005A1589">
        <w:t>50</w:t>
      </w:r>
      <w:r w:rsidR="00031230">
        <w:t xml:space="preserve"> % (median deviation </w:t>
      </w:r>
      <w:r w:rsidR="005A1589">
        <w:t xml:space="preserve">47.4 </w:t>
      </w:r>
      <w:r w:rsidR="00031230">
        <w:t xml:space="preserve">%, mean deviation: </w:t>
      </w:r>
      <w:r w:rsidR="005A1589">
        <w:t>54.9</w:t>
      </w:r>
      <w:r w:rsidR="00031230">
        <w:t xml:space="preserve"> %)</w:t>
      </w:r>
      <w:r w:rsidR="00FE4315">
        <w:t>.</w:t>
      </w:r>
    </w:p>
    <w:p w14:paraId="449F6145" w14:textId="59A19B4E" w:rsidR="005A393F" w:rsidRPr="005A393F" w:rsidRDefault="005A393F" w:rsidP="00EB6C72">
      <w:pPr>
        <w:pStyle w:val="Caption"/>
        <w:spacing w:line="360" w:lineRule="auto"/>
        <w:jc w:val="both"/>
        <w:rPr>
          <w:sz w:val="22"/>
          <w:szCs w:val="22"/>
        </w:rPr>
      </w:pPr>
      <w:r w:rsidRPr="005E1126">
        <w:rPr>
          <w:b/>
          <w:bCs/>
          <w:sz w:val="22"/>
          <w:szCs w:val="22"/>
        </w:rPr>
        <w:t xml:space="preserve">Table S </w:t>
      </w:r>
      <w:r w:rsidRPr="005E1126">
        <w:rPr>
          <w:b/>
          <w:bCs/>
          <w:sz w:val="22"/>
          <w:szCs w:val="22"/>
        </w:rPr>
        <w:fldChar w:fldCharType="begin"/>
      </w:r>
      <w:r w:rsidRPr="005E1126">
        <w:rPr>
          <w:b/>
          <w:bCs/>
          <w:sz w:val="22"/>
          <w:szCs w:val="22"/>
        </w:rPr>
        <w:instrText xml:space="preserve"> SEQ Table_S \* ARABIC </w:instrText>
      </w:r>
      <w:r w:rsidRPr="005E1126">
        <w:rPr>
          <w:b/>
          <w:bCs/>
          <w:sz w:val="22"/>
          <w:szCs w:val="22"/>
        </w:rPr>
        <w:fldChar w:fldCharType="separate"/>
      </w:r>
      <w:r w:rsidRPr="005E1126">
        <w:rPr>
          <w:b/>
          <w:bCs/>
          <w:sz w:val="22"/>
          <w:szCs w:val="22"/>
        </w:rPr>
        <w:t>1</w:t>
      </w:r>
      <w:r w:rsidRPr="005E1126">
        <w:rPr>
          <w:b/>
          <w:bCs/>
          <w:sz w:val="22"/>
          <w:szCs w:val="22"/>
        </w:rPr>
        <w:fldChar w:fldCharType="end"/>
      </w:r>
      <w:r w:rsidRPr="005A393F">
        <w:rPr>
          <w:sz w:val="22"/>
          <w:szCs w:val="22"/>
        </w:rPr>
        <w:t xml:space="preserve"> Mean and standard deviation </w:t>
      </w:r>
      <w:r w:rsidR="00AB27B9">
        <w:rPr>
          <w:sz w:val="22"/>
          <w:szCs w:val="22"/>
        </w:rPr>
        <w:t xml:space="preserve">(SD) </w:t>
      </w:r>
      <w:r w:rsidRPr="005A393F">
        <w:rPr>
          <w:sz w:val="22"/>
          <w:szCs w:val="22"/>
        </w:rPr>
        <w:t>of 20</w:t>
      </w:r>
      <w:r w:rsidR="00AB27B9">
        <w:rPr>
          <w:sz w:val="22"/>
          <w:szCs w:val="22"/>
        </w:rPr>
        <w:t>,</w:t>
      </w:r>
      <w:r w:rsidRPr="005A393F">
        <w:rPr>
          <w:sz w:val="22"/>
          <w:szCs w:val="22"/>
        </w:rPr>
        <w:t>000 parameter estimates for the prediction of PIC from CaO, MgO, K</w:t>
      </w:r>
      <w:r w:rsidRPr="00031230">
        <w:rPr>
          <w:sz w:val="22"/>
          <w:szCs w:val="22"/>
          <w:vertAlign w:val="subscript"/>
        </w:rPr>
        <w:t>2</w:t>
      </w:r>
      <w:r w:rsidRPr="005A393F">
        <w:rPr>
          <w:sz w:val="22"/>
          <w:szCs w:val="22"/>
        </w:rPr>
        <w:t>O and Al</w:t>
      </w:r>
      <w:r w:rsidRPr="00031230">
        <w:rPr>
          <w:sz w:val="22"/>
          <w:szCs w:val="22"/>
          <w:vertAlign w:val="subscript"/>
        </w:rPr>
        <w:t>2</w:t>
      </w:r>
      <w:r w:rsidRPr="005A393F">
        <w:rPr>
          <w:sz w:val="22"/>
          <w:szCs w:val="22"/>
        </w:rPr>
        <w:t>O</w:t>
      </w:r>
      <w:r w:rsidRPr="00031230">
        <w:rPr>
          <w:sz w:val="22"/>
          <w:szCs w:val="22"/>
          <w:vertAlign w:val="subscript"/>
        </w:rPr>
        <w:t>3</w:t>
      </w:r>
      <w:r w:rsidRPr="005A393F">
        <w:rPr>
          <w:sz w:val="22"/>
          <w:szCs w:val="22"/>
        </w:rPr>
        <w:t xml:space="preserve">. </w:t>
      </w:r>
    </w:p>
    <w:tbl>
      <w:tblPr>
        <w:tblStyle w:val="TableGrid"/>
        <w:tblW w:w="0" w:type="auto"/>
        <w:tblLook w:val="04A0" w:firstRow="1" w:lastRow="0" w:firstColumn="1" w:lastColumn="0" w:noHBand="0" w:noVBand="1"/>
      </w:tblPr>
      <w:tblGrid>
        <w:gridCol w:w="1865"/>
        <w:gridCol w:w="1865"/>
        <w:gridCol w:w="1866"/>
        <w:gridCol w:w="1866"/>
        <w:gridCol w:w="1866"/>
      </w:tblGrid>
      <w:tr w:rsidR="00436202" w14:paraId="312E1737" w14:textId="77777777" w:rsidTr="00E63842">
        <w:trPr>
          <w:trHeight w:val="769"/>
        </w:trPr>
        <w:tc>
          <w:tcPr>
            <w:tcW w:w="1865" w:type="dxa"/>
          </w:tcPr>
          <w:p w14:paraId="7F95E8F6" w14:textId="5479AA34" w:rsidR="005A393F" w:rsidRPr="00E63842" w:rsidRDefault="005A393F" w:rsidP="00EB6C72">
            <w:pPr>
              <w:pStyle w:val="Caption"/>
              <w:spacing w:line="480" w:lineRule="auto"/>
              <w:jc w:val="both"/>
              <w:rPr>
                <w:b/>
                <w:bCs/>
                <w:sz w:val="22"/>
                <w:szCs w:val="22"/>
              </w:rPr>
            </w:pPr>
          </w:p>
        </w:tc>
        <w:tc>
          <w:tcPr>
            <w:tcW w:w="1865" w:type="dxa"/>
          </w:tcPr>
          <w:p w14:paraId="3C040CE0" w14:textId="3380FE78" w:rsidR="00436202" w:rsidRPr="00E63842" w:rsidRDefault="00436202" w:rsidP="00EB6C72">
            <w:pPr>
              <w:pStyle w:val="Caption"/>
              <w:spacing w:line="480" w:lineRule="auto"/>
              <w:jc w:val="both"/>
              <w:rPr>
                <w:b/>
                <w:bCs/>
                <w:sz w:val="22"/>
                <w:szCs w:val="22"/>
              </w:rPr>
            </w:pPr>
            <w:r w:rsidRPr="00E63842">
              <w:rPr>
                <w:b/>
                <w:bCs/>
                <w:sz w:val="22"/>
                <w:szCs w:val="22"/>
              </w:rPr>
              <w:t>CaO</w:t>
            </w:r>
          </w:p>
        </w:tc>
        <w:tc>
          <w:tcPr>
            <w:tcW w:w="1866" w:type="dxa"/>
          </w:tcPr>
          <w:p w14:paraId="026EB89B" w14:textId="7EF781EE" w:rsidR="00436202" w:rsidRPr="00E63842" w:rsidRDefault="00436202" w:rsidP="00EB6C72">
            <w:pPr>
              <w:pStyle w:val="Caption"/>
              <w:spacing w:line="480" w:lineRule="auto"/>
              <w:jc w:val="both"/>
              <w:rPr>
                <w:b/>
                <w:bCs/>
                <w:sz w:val="22"/>
                <w:szCs w:val="22"/>
              </w:rPr>
            </w:pPr>
            <w:r w:rsidRPr="00E63842">
              <w:rPr>
                <w:b/>
                <w:bCs/>
                <w:sz w:val="22"/>
                <w:szCs w:val="22"/>
              </w:rPr>
              <w:t>MgO</w:t>
            </w:r>
          </w:p>
        </w:tc>
        <w:tc>
          <w:tcPr>
            <w:tcW w:w="1866" w:type="dxa"/>
          </w:tcPr>
          <w:p w14:paraId="6CACD3DE" w14:textId="203BCDB7" w:rsidR="00436202" w:rsidRPr="00E63842" w:rsidRDefault="00436202" w:rsidP="00EB6C72">
            <w:pPr>
              <w:pStyle w:val="Caption"/>
              <w:spacing w:line="480" w:lineRule="auto"/>
              <w:jc w:val="both"/>
              <w:rPr>
                <w:b/>
                <w:bCs/>
                <w:sz w:val="22"/>
                <w:szCs w:val="22"/>
              </w:rPr>
            </w:pPr>
            <w:r w:rsidRPr="00E63842">
              <w:rPr>
                <w:b/>
                <w:bCs/>
                <w:sz w:val="22"/>
                <w:szCs w:val="22"/>
              </w:rPr>
              <w:t>K</w:t>
            </w:r>
            <w:r w:rsidRPr="00E63842">
              <w:rPr>
                <w:b/>
                <w:bCs/>
                <w:sz w:val="22"/>
                <w:szCs w:val="22"/>
                <w:vertAlign w:val="subscript"/>
              </w:rPr>
              <w:t>2</w:t>
            </w:r>
            <w:r w:rsidRPr="00E63842">
              <w:rPr>
                <w:b/>
                <w:bCs/>
                <w:sz w:val="22"/>
                <w:szCs w:val="22"/>
              </w:rPr>
              <w:t>O</w:t>
            </w:r>
          </w:p>
        </w:tc>
        <w:tc>
          <w:tcPr>
            <w:tcW w:w="1866" w:type="dxa"/>
          </w:tcPr>
          <w:p w14:paraId="3D48E962" w14:textId="6BFB7145" w:rsidR="00436202" w:rsidRPr="00E63842" w:rsidRDefault="00436202" w:rsidP="00EB6C72">
            <w:pPr>
              <w:pStyle w:val="Caption"/>
              <w:spacing w:line="480" w:lineRule="auto"/>
              <w:jc w:val="both"/>
              <w:rPr>
                <w:b/>
                <w:bCs/>
                <w:sz w:val="22"/>
                <w:szCs w:val="22"/>
              </w:rPr>
            </w:pPr>
            <w:r w:rsidRPr="00E63842">
              <w:rPr>
                <w:b/>
                <w:bCs/>
                <w:sz w:val="22"/>
                <w:szCs w:val="22"/>
              </w:rPr>
              <w:t>Al</w:t>
            </w:r>
            <w:r w:rsidRPr="00E63842">
              <w:rPr>
                <w:b/>
                <w:bCs/>
                <w:sz w:val="22"/>
                <w:szCs w:val="22"/>
                <w:vertAlign w:val="subscript"/>
              </w:rPr>
              <w:t>2</w:t>
            </w:r>
            <w:r w:rsidRPr="00E63842">
              <w:rPr>
                <w:b/>
                <w:bCs/>
                <w:sz w:val="22"/>
                <w:szCs w:val="22"/>
              </w:rPr>
              <w:t>O</w:t>
            </w:r>
            <w:r w:rsidRPr="00E63842">
              <w:rPr>
                <w:b/>
                <w:bCs/>
                <w:sz w:val="22"/>
                <w:szCs w:val="22"/>
                <w:vertAlign w:val="subscript"/>
              </w:rPr>
              <w:t>3</w:t>
            </w:r>
          </w:p>
        </w:tc>
      </w:tr>
      <w:tr w:rsidR="00436202" w14:paraId="51052579" w14:textId="77777777" w:rsidTr="00E63842">
        <w:trPr>
          <w:trHeight w:val="508"/>
        </w:trPr>
        <w:tc>
          <w:tcPr>
            <w:tcW w:w="1865" w:type="dxa"/>
          </w:tcPr>
          <w:p w14:paraId="0144FDDD" w14:textId="024D15D5" w:rsidR="00436202" w:rsidRPr="00E63842" w:rsidRDefault="00436202" w:rsidP="00EB6C72">
            <w:pPr>
              <w:pStyle w:val="Caption"/>
              <w:spacing w:line="480" w:lineRule="auto"/>
              <w:jc w:val="both"/>
              <w:rPr>
                <w:sz w:val="22"/>
                <w:szCs w:val="22"/>
              </w:rPr>
            </w:pPr>
            <w:r w:rsidRPr="00E63842">
              <w:rPr>
                <w:b/>
                <w:bCs/>
                <w:sz w:val="22"/>
                <w:szCs w:val="22"/>
              </w:rPr>
              <w:t>Mean</w:t>
            </w:r>
            <w:r w:rsidR="005A1589">
              <w:rPr>
                <w:b/>
                <w:bCs/>
                <w:sz w:val="22"/>
                <w:szCs w:val="22"/>
              </w:rPr>
              <w:t xml:space="preserve"> Coefficient</w:t>
            </w:r>
          </w:p>
        </w:tc>
        <w:tc>
          <w:tcPr>
            <w:tcW w:w="1865" w:type="dxa"/>
          </w:tcPr>
          <w:p w14:paraId="4ECBC361" w14:textId="5C0CEF3D" w:rsidR="00436202" w:rsidRPr="00E63842" w:rsidRDefault="00436202" w:rsidP="00EB6C72">
            <w:pPr>
              <w:pStyle w:val="Caption"/>
              <w:spacing w:line="480" w:lineRule="auto"/>
              <w:jc w:val="both"/>
              <w:rPr>
                <w:sz w:val="22"/>
                <w:szCs w:val="22"/>
              </w:rPr>
            </w:pPr>
            <w:r w:rsidRPr="00E63842">
              <w:rPr>
                <w:sz w:val="22"/>
                <w:szCs w:val="22"/>
              </w:rPr>
              <w:t>0.</w:t>
            </w:r>
            <w:r w:rsidR="005A1589">
              <w:rPr>
                <w:sz w:val="22"/>
                <w:szCs w:val="22"/>
              </w:rPr>
              <w:t>134</w:t>
            </w:r>
          </w:p>
        </w:tc>
        <w:tc>
          <w:tcPr>
            <w:tcW w:w="1866" w:type="dxa"/>
          </w:tcPr>
          <w:p w14:paraId="7A132DA3" w14:textId="7742DF62" w:rsidR="00436202" w:rsidRPr="00E63842" w:rsidRDefault="005A1589" w:rsidP="00EB6C72">
            <w:pPr>
              <w:pStyle w:val="Caption"/>
              <w:spacing w:line="480" w:lineRule="auto"/>
              <w:jc w:val="both"/>
              <w:rPr>
                <w:sz w:val="22"/>
                <w:szCs w:val="22"/>
              </w:rPr>
            </w:pPr>
            <w:r>
              <w:rPr>
                <w:sz w:val="22"/>
                <w:szCs w:val="22"/>
              </w:rPr>
              <w:t>-0.024</w:t>
            </w:r>
          </w:p>
        </w:tc>
        <w:tc>
          <w:tcPr>
            <w:tcW w:w="1866" w:type="dxa"/>
          </w:tcPr>
          <w:p w14:paraId="4CCAC3DE" w14:textId="5B80B14E" w:rsidR="00436202" w:rsidRPr="00E63842" w:rsidRDefault="005A1589" w:rsidP="00EB6C72">
            <w:pPr>
              <w:pStyle w:val="Caption"/>
              <w:spacing w:line="480" w:lineRule="auto"/>
              <w:jc w:val="both"/>
              <w:rPr>
                <w:sz w:val="22"/>
                <w:szCs w:val="22"/>
              </w:rPr>
            </w:pPr>
            <w:r>
              <w:rPr>
                <w:sz w:val="22"/>
                <w:szCs w:val="22"/>
              </w:rPr>
              <w:t>0.112</w:t>
            </w:r>
          </w:p>
        </w:tc>
        <w:tc>
          <w:tcPr>
            <w:tcW w:w="1866" w:type="dxa"/>
          </w:tcPr>
          <w:p w14:paraId="19C90D05" w14:textId="21BC65E3" w:rsidR="00436202" w:rsidRPr="00E63842" w:rsidRDefault="00436202" w:rsidP="00EB6C72">
            <w:pPr>
              <w:pStyle w:val="Caption"/>
              <w:spacing w:line="480" w:lineRule="auto"/>
              <w:jc w:val="both"/>
              <w:rPr>
                <w:sz w:val="22"/>
                <w:szCs w:val="22"/>
              </w:rPr>
            </w:pPr>
            <w:r w:rsidRPr="00E63842">
              <w:rPr>
                <w:sz w:val="22"/>
                <w:szCs w:val="22"/>
              </w:rPr>
              <w:t>-0.01</w:t>
            </w:r>
            <w:r w:rsidR="005A1589">
              <w:rPr>
                <w:sz w:val="22"/>
                <w:szCs w:val="22"/>
              </w:rPr>
              <w:t>7</w:t>
            </w:r>
          </w:p>
        </w:tc>
      </w:tr>
      <w:tr w:rsidR="00436202" w14:paraId="6530EAB2" w14:textId="77777777" w:rsidTr="00E63842">
        <w:trPr>
          <w:trHeight w:val="508"/>
        </w:trPr>
        <w:tc>
          <w:tcPr>
            <w:tcW w:w="1865" w:type="dxa"/>
          </w:tcPr>
          <w:p w14:paraId="54A45CCD" w14:textId="45C2EDE8" w:rsidR="00436202" w:rsidRPr="00E63842" w:rsidRDefault="00436202" w:rsidP="00EB6C72">
            <w:pPr>
              <w:pStyle w:val="Caption"/>
              <w:spacing w:line="480" w:lineRule="auto"/>
              <w:jc w:val="both"/>
              <w:rPr>
                <w:sz w:val="22"/>
                <w:szCs w:val="22"/>
              </w:rPr>
            </w:pPr>
            <w:r w:rsidRPr="00E63842">
              <w:rPr>
                <w:b/>
                <w:bCs/>
                <w:sz w:val="22"/>
                <w:szCs w:val="22"/>
              </w:rPr>
              <w:t>SD</w:t>
            </w:r>
          </w:p>
        </w:tc>
        <w:tc>
          <w:tcPr>
            <w:tcW w:w="1865" w:type="dxa"/>
          </w:tcPr>
          <w:p w14:paraId="503D5ED0" w14:textId="4D9ED7E1" w:rsidR="00436202" w:rsidRPr="00E63842" w:rsidRDefault="00436202" w:rsidP="00EB6C72">
            <w:pPr>
              <w:pStyle w:val="Caption"/>
              <w:spacing w:line="480" w:lineRule="auto"/>
              <w:jc w:val="both"/>
              <w:rPr>
                <w:sz w:val="22"/>
                <w:szCs w:val="22"/>
              </w:rPr>
            </w:pPr>
            <w:r w:rsidRPr="00E63842">
              <w:rPr>
                <w:sz w:val="22"/>
                <w:szCs w:val="22"/>
              </w:rPr>
              <w:t>0.0</w:t>
            </w:r>
            <w:r w:rsidR="005A1589">
              <w:rPr>
                <w:sz w:val="22"/>
                <w:szCs w:val="22"/>
              </w:rPr>
              <w:t>35</w:t>
            </w:r>
          </w:p>
        </w:tc>
        <w:tc>
          <w:tcPr>
            <w:tcW w:w="1866" w:type="dxa"/>
          </w:tcPr>
          <w:p w14:paraId="5D6B367D" w14:textId="5D61703D" w:rsidR="00436202" w:rsidRPr="00E63842" w:rsidRDefault="00436202" w:rsidP="00EB6C72">
            <w:pPr>
              <w:pStyle w:val="Caption"/>
              <w:spacing w:line="480" w:lineRule="auto"/>
              <w:jc w:val="both"/>
              <w:rPr>
                <w:sz w:val="22"/>
                <w:szCs w:val="22"/>
              </w:rPr>
            </w:pPr>
            <w:r w:rsidRPr="00E63842">
              <w:rPr>
                <w:sz w:val="22"/>
                <w:szCs w:val="22"/>
              </w:rPr>
              <w:t>0.</w:t>
            </w:r>
            <w:r w:rsidR="005A1589">
              <w:rPr>
                <w:sz w:val="22"/>
                <w:szCs w:val="22"/>
              </w:rPr>
              <w:t>064</w:t>
            </w:r>
          </w:p>
        </w:tc>
        <w:tc>
          <w:tcPr>
            <w:tcW w:w="1866" w:type="dxa"/>
          </w:tcPr>
          <w:p w14:paraId="75164CF2" w14:textId="731EDD2B" w:rsidR="00436202" w:rsidRPr="00E63842" w:rsidRDefault="00436202" w:rsidP="00EB6C72">
            <w:pPr>
              <w:pStyle w:val="Caption"/>
              <w:spacing w:line="480" w:lineRule="auto"/>
              <w:jc w:val="both"/>
              <w:rPr>
                <w:sz w:val="22"/>
                <w:szCs w:val="22"/>
              </w:rPr>
            </w:pPr>
            <w:r w:rsidRPr="00E63842">
              <w:rPr>
                <w:sz w:val="22"/>
                <w:szCs w:val="22"/>
              </w:rPr>
              <w:t>0.0</w:t>
            </w:r>
            <w:r w:rsidR="005A1589">
              <w:rPr>
                <w:sz w:val="22"/>
                <w:szCs w:val="22"/>
              </w:rPr>
              <w:t>40</w:t>
            </w:r>
          </w:p>
        </w:tc>
        <w:tc>
          <w:tcPr>
            <w:tcW w:w="1866" w:type="dxa"/>
          </w:tcPr>
          <w:p w14:paraId="7392E38F" w14:textId="15957529" w:rsidR="00436202" w:rsidRPr="00E63842" w:rsidRDefault="00436202" w:rsidP="00EB6C72">
            <w:pPr>
              <w:pStyle w:val="Caption"/>
              <w:keepNext/>
              <w:spacing w:line="480" w:lineRule="auto"/>
              <w:jc w:val="both"/>
              <w:rPr>
                <w:sz w:val="22"/>
                <w:szCs w:val="22"/>
              </w:rPr>
            </w:pPr>
            <w:r w:rsidRPr="00E63842">
              <w:rPr>
                <w:sz w:val="22"/>
                <w:szCs w:val="22"/>
              </w:rPr>
              <w:t>0.00</w:t>
            </w:r>
            <w:r w:rsidR="005A1589">
              <w:rPr>
                <w:sz w:val="22"/>
                <w:szCs w:val="22"/>
              </w:rPr>
              <w:t>4</w:t>
            </w:r>
          </w:p>
        </w:tc>
      </w:tr>
    </w:tbl>
    <w:p w14:paraId="4C8489E1" w14:textId="52029637" w:rsidR="00801B53" w:rsidRDefault="007138C7" w:rsidP="00EB6C72">
      <w:pPr>
        <w:spacing w:line="480" w:lineRule="auto"/>
        <w:jc w:val="both"/>
        <w:rPr>
          <w:sz w:val="22"/>
          <w:szCs w:val="22"/>
        </w:rPr>
      </w:pPr>
      <w:r>
        <w:lastRenderedPageBreak/>
        <w:t xml:space="preserve">Each location was assigned the </w:t>
      </w:r>
      <w:r w:rsidRPr="00366FDA">
        <w:rPr>
          <w:i/>
          <w:iCs/>
        </w:rPr>
        <w:t xml:space="preserve">HydroBasins </w:t>
      </w:r>
      <w:r>
        <w:t>sub-basin</w:t>
      </w:r>
      <w:r w:rsidRPr="007138C7">
        <w:t xml:space="preserve"> </w:t>
      </w:r>
      <w:r>
        <w:t>it is located in at Pfafstetter level 7</w:t>
      </w:r>
      <w:r w:rsidR="005A393F">
        <w:t xml:space="preserve"> by the minimum Euclidian distance </w:t>
      </w:r>
      <w:r w:rsidR="00E63842">
        <w:t>from the location to the polygon</w:t>
      </w:r>
      <w:r w:rsidR="005A393F">
        <w:t xml:space="preserve"> outline (&lt; 0 if</w:t>
      </w:r>
      <w:r w:rsidR="005A1589">
        <w:t xml:space="preserve"> the location is</w:t>
      </w:r>
      <w:r w:rsidR="005A393F">
        <w:t xml:space="preserve"> inside</w:t>
      </w:r>
      <w:r w:rsidR="005A1589">
        <w:t xml:space="preserve"> the specific polygon</w:t>
      </w:r>
      <w:r w:rsidR="005A393F">
        <w:t>). P</w:t>
      </w:r>
      <w:r>
        <w:t xml:space="preserve">oint data located outside </w:t>
      </w:r>
      <w:r w:rsidR="00832E78">
        <w:t xml:space="preserve">of </w:t>
      </w:r>
      <w:r>
        <w:t>any sub-basin was excluded from further analysis</w:t>
      </w:r>
      <w:r w:rsidR="005A393F">
        <w:t>,</w:t>
      </w:r>
      <w:r>
        <w:t xml:space="preserve"> as these tend to be located in </w:t>
      </w:r>
      <w:r w:rsidR="005B685E">
        <w:t>estuaries or even coastal regions, where</w:t>
      </w:r>
      <w:r>
        <w:t xml:space="preserve"> marine influence</w:t>
      </w:r>
      <w:r w:rsidR="005B685E">
        <w:t xml:space="preserve"> becomes significant</w:t>
      </w:r>
      <w:r>
        <w:t xml:space="preserve">. The mean of annual averages of </w:t>
      </w:r>
      <w:r w:rsidR="005B685E">
        <w:t xml:space="preserve">all </w:t>
      </w:r>
      <w:r>
        <w:t>locations within the same subbasin was calculated</w:t>
      </w:r>
      <w:r w:rsidR="005B685E">
        <w:t xml:space="preserve"> (</w:t>
      </w:r>
      <w:r w:rsidR="00657A50">
        <w:t>m</w:t>
      </w:r>
      <w:r w:rsidR="005B685E">
        <w:t>ostly 2 locations per sub-basin)</w:t>
      </w:r>
      <w:r>
        <w:t>.</w:t>
      </w:r>
      <w:r w:rsidR="005A1589">
        <w:tab/>
      </w:r>
      <w:r w:rsidR="007F4D6E">
        <w:br/>
      </w:r>
      <w:r>
        <w:t>The average lithological composition for each sub</w:t>
      </w:r>
      <w:r w:rsidR="005B685E">
        <w:t>-</w:t>
      </w:r>
      <w:r>
        <w:t>basin and respective upstream values were calculated using</w:t>
      </w:r>
      <w:r w:rsidR="00F84D08">
        <w:t xml:space="preserve"> the</w:t>
      </w:r>
      <w:r>
        <w:t xml:space="preserve"> </w:t>
      </w:r>
      <w:r w:rsidR="00F84D08" w:rsidRPr="00F84D08">
        <w:rPr>
          <w:i/>
          <w:iCs/>
        </w:rPr>
        <w:t>SAGA</w:t>
      </w:r>
      <w:r w:rsidR="00F84D08" w:rsidRPr="00F84D08">
        <w:t xml:space="preserve"> toolbox </w:t>
      </w:r>
      <w:r w:rsidR="00F84D08" w:rsidRPr="00F84D08">
        <w:fldChar w:fldCharType="begin" w:fldLock="1"/>
      </w:r>
      <w:r w:rsidR="00F84D08" w:rsidRPr="00F84D08">
        <w:instrText>ADDIN CSL_CITATION {"citationItems":[{"id":"ITEM-1","itemData":{"DOI":"10.5194/gmd-8-1991-2015","ISSN":"19919603","abstract":"The System for Automated Geoscientific Analyses (SAGA) is an open source geographic information system (GIS), mainly licensed under the GNU General Public License. Since its first release in 2004, SAGA has rapidly developed from a specialized tool for digital terrain analysis to a comprehensive and globally established GIS platform for scientific analysis and modeling. SAGA is coded in C++ in an object oriented design and runs under several operating systems including Windows and Linux. Key functional features of the modular software architecture comprise an application programming interface for the development and implementation of new geoscientific methods, a user friendly graphical user interface with many visualization options, a command line interpreter, and interfaces to interpreted languages like R and Python. The current version 2.1.4 offers more than 600 tools, which are implemented in dynamically loadable libraries or shared objects and represent the broad scopes of SAGA in numerous fields of geoscientific endeavor and beyond. In this paper, we inform about the system's architecture, functionality, and its current state of development and implementation. Furthermore, we highlight the wide spectrum of scientific applications of SAGA in a review of published studies, with special emphasis on the core application areas digital terrain analysis, geomorphology, soil science, climatology and meteorology, as well as remote sensing.","author":[{"dropping-particle":"","family":"Conrad","given":"O.","non-dropping-particle":"","parse-names":false,"suffix":""},{"dropping-particle":"","family":"Bechtel","given":"B.","non-dropping-particle":"","parse-names":false,"suffix":""},{"dropping-particle":"","family":"Bock","given":"M.","non-dropping-particle":"","parse-names":false,"suffix":""},{"dropping-particle":"","family":"Dietrich","given":"H.","non-dropping-particle":"","parse-names":false,"suffix":""},{"dropping-particle":"","family":"Fischer","given":"E.","non-dropping-particle":"","parse-names":false,"suffix":""},{"dropping-particle":"","family":"Gerlitz","given":"L.","non-dropping-particle":"","parse-names":false,"suffix":""},{"dropping-particle":"","family":"Wehberg","given":"J.","non-dropping-particle":"","parse-names":false,"suffix":""},{"dropping-particle":"","family":"Wichmann","given":"V.","non-dropping-particle":"","parse-names":false,"suffix":""},{"dropping-particle":"","family":"Böhner","given":"J.","non-dropping-particle":"","parse-names":false,"suffix":""}],"container-title":"Geoscientific Model Development","id":"ITEM-1","issue":"7","issued":{"date-parts":[["2015"]]},"page":"1991-2007","title":"System for Automated Geoscientific Analyses (SAGA) v. 2.1.4","type":"article-journal","volume":"8"},"uris":["http://www.mendeley.com/documents/?uuid=98816876-267e-4e8c-aeec-fab134d82cc6"]}],"mendeley":{"formattedCitation":"(Conrad et al., 2015)","plainTextFormattedCitation":"(Conrad et al., 2015)","previouslyFormattedCitation":"(Conrad et al., 2015)"},"properties":{"noteIndex":0},"schema":"https://github.com/citation-style-language/schema/raw/master/csl-citation.json"}</w:instrText>
      </w:r>
      <w:r w:rsidR="00F84D08" w:rsidRPr="00F84D08">
        <w:fldChar w:fldCharType="separate"/>
      </w:r>
      <w:r w:rsidR="00F84D08" w:rsidRPr="00F84D08">
        <w:rPr>
          <w:noProof/>
        </w:rPr>
        <w:t>(Conrad et al., 2015)</w:t>
      </w:r>
      <w:r w:rsidR="00F84D08" w:rsidRPr="00F84D08">
        <w:fldChar w:fldCharType="end"/>
      </w:r>
      <w:r w:rsidR="00F84D08" w:rsidRPr="00F84D08">
        <w:t xml:space="preserve"> in the open-access geographic information system </w:t>
      </w:r>
      <w:r w:rsidR="00F84D08" w:rsidRPr="00F84D08">
        <w:rPr>
          <w:i/>
          <w:iCs/>
        </w:rPr>
        <w:t xml:space="preserve">QGIS </w:t>
      </w:r>
      <w:r w:rsidR="00F84D08" w:rsidRPr="00F84D08">
        <w:fldChar w:fldCharType="begin" w:fldLock="1"/>
      </w:r>
      <w:r w:rsidR="00F84D08" w:rsidRPr="00F84D08">
        <w:instrText>ADDIN CSL_CITATION {"citationItems":[{"id":"ITEM-1","itemData":{"author":[{"dropping-particle":"","family":"QGIS Development Team","given":"","non-dropping-particle":"","parse-names":false,"suffix":""}],"id":"ITEM-1","issued":{"date-parts":[["2021"]]},"title":"QGIS Geographic Information System","type":"article"},"uris":["http://www.mendeley.com/documents/?uuid=7a2be182-7f5f-49b6-8b22-4c6b5917d6e7"]}],"mendeley":{"formattedCitation":"(QGIS Development Team, 2021)","plainTextFormattedCitation":"(QGIS Development Team, 2021)","previouslyFormattedCitation":"(QGIS Development Team, 2021)"},"properties":{"noteIndex":0},"schema":"https://github.com/citation-style-language/schema/raw/master/csl-citation.json"}</w:instrText>
      </w:r>
      <w:r w:rsidR="00F84D08" w:rsidRPr="00F84D08">
        <w:fldChar w:fldCharType="separate"/>
      </w:r>
      <w:r w:rsidR="00F84D08" w:rsidRPr="00F84D08">
        <w:rPr>
          <w:noProof/>
        </w:rPr>
        <w:t>(QGIS Development Team, 2021)</w:t>
      </w:r>
      <w:r w:rsidR="00F84D08" w:rsidRPr="00F84D08">
        <w:fldChar w:fldCharType="end"/>
      </w:r>
      <w:r w:rsidR="00F84D08" w:rsidRPr="00F84D08">
        <w:t>.</w:t>
      </w:r>
      <w:r w:rsidR="004E6D5E">
        <w:t xml:space="preserve"> For this purpose, </w:t>
      </w:r>
      <w:r w:rsidR="00832E78">
        <w:t>the Global Lithological Map (</w:t>
      </w:r>
      <w:r w:rsidR="004E6D5E" w:rsidRPr="00AF10AD">
        <w:rPr>
          <w:i/>
          <w:iCs/>
        </w:rPr>
        <w:t>GLiM</w:t>
      </w:r>
      <w:r w:rsidR="00832E78">
        <w:rPr>
          <w:i/>
          <w:iCs/>
        </w:rPr>
        <w:t>)</w:t>
      </w:r>
      <w:r w:rsidR="004E6D5E">
        <w:t xml:space="preserve"> was converted to WGS 84, vectorized and </w:t>
      </w:r>
      <w:r w:rsidR="00031230">
        <w:t xml:space="preserve">polygons were </w:t>
      </w:r>
      <w:r w:rsidR="005B35B2">
        <w:t>dissolved by lithological class</w:t>
      </w:r>
      <w:r w:rsidR="004E6D5E">
        <w:t xml:space="preserve">. The </w:t>
      </w:r>
      <w:r w:rsidR="003D4A08">
        <w:t xml:space="preserve">absolute and relative </w:t>
      </w:r>
      <w:r w:rsidR="004E6D5E">
        <w:t xml:space="preserve">lithological composition of each sub-basin was </w:t>
      </w:r>
      <w:r w:rsidR="003D4A08">
        <w:t>calculate</w:t>
      </w:r>
      <w:r w:rsidR="005A393F">
        <w:t>d</w:t>
      </w:r>
      <w:r w:rsidR="003D4A08">
        <w:t xml:space="preserve"> using</w:t>
      </w:r>
      <w:r w:rsidR="004E6D5E">
        <w:t xml:space="preserve"> the area occupied by each mono</w:t>
      </w:r>
      <w:r w:rsidR="00AF10AD">
        <w:t>-</w:t>
      </w:r>
      <w:r w:rsidR="004E6D5E">
        <w:t xml:space="preserve">lithological unit within that sub-basin. Upstream values were then calculated </w:t>
      </w:r>
      <w:r w:rsidR="009508BD">
        <w:t xml:space="preserve">for each sub-basin from all basins indicated to flow into the specific basin by following the NEXT_DOWN </w:t>
      </w:r>
      <w:r w:rsidR="005A393F">
        <w:t>identifier</w:t>
      </w:r>
      <w:r w:rsidR="009508BD">
        <w:t xml:space="preserve"> in the nested HydroBasins </w:t>
      </w:r>
      <w:r w:rsidR="005A393F">
        <w:t>catchment outlines</w:t>
      </w:r>
      <w:r w:rsidR="009508BD">
        <w:t xml:space="preserve"> for </w:t>
      </w:r>
      <w:r w:rsidR="005A1589">
        <w:t xml:space="preserve">a </w:t>
      </w:r>
      <w:r w:rsidR="004C15D6">
        <w:t xml:space="preserve">maximum </w:t>
      </w:r>
      <w:r w:rsidR="005A1589">
        <w:t xml:space="preserve">of </w:t>
      </w:r>
      <w:r w:rsidR="009508BD">
        <w:t>420 basins back, exceeding the longest flow</w:t>
      </w:r>
      <w:r w:rsidR="003D4A08">
        <w:t xml:space="preserve"> </w:t>
      </w:r>
      <w:r w:rsidR="009508BD">
        <w:t xml:space="preserve">path at Pfaffstetter level 7. </w:t>
      </w:r>
      <w:r w:rsidR="003C4002">
        <w:t xml:space="preserve">To combine this lithological information into a single variable, we assigned each lithological </w:t>
      </w:r>
      <w:r w:rsidR="003678A1">
        <w:t xml:space="preserve">and unconsolidated sediment </w:t>
      </w:r>
      <w:r w:rsidR="003C4002">
        <w:t xml:space="preserve">unit a source carbonate content in accordance to the descriptions provided in </w:t>
      </w:r>
      <w:r w:rsidR="00AF10AD">
        <w:t>the respective reference</w:t>
      </w:r>
      <w:r w:rsidR="003678A1">
        <w:t xml:space="preserve"> </w:t>
      </w:r>
      <w:r w:rsidR="00047B78">
        <w:fldChar w:fldCharType="begin" w:fldLock="1"/>
      </w:r>
      <w:r w:rsidR="008918E1">
        <w:instrText>ADDIN CSL_CITATION {"citationItems":[{"id":"ITEM-1","itemData":{"DOI":"10.1029/2012GC004370","ISSN":"15252027","abstract":"Lithology describes the geochemical, mineralogical, and physical properties of rocks. It plays a key role in many processes at the Earth surface, especially the fluxes of matter to soils, ecosystems, rivers, and oceans. Understanding these processes at the global scale requires a high resolution description of lithology. A new high resolution global lithological map (GLiM) was assembled from existing regional geological maps translated into lithological information with the help of regional literature. The GLiM represents the rock types of the Earth surface with 1,235,400 polygons. The lithological classification consists of three levels. The first level contains 16 lithological classes comparable to previously applied definitions in global lithological maps. The additional two levels contain 12 and 14 subclasses, respectively, which describe more specific rock attributes. According to the GLiM, the Earth is covered by 64% sediments (a third of which are carbonates), 13% metamorphics, 7% plutonics, and 6% volcanics, and 10% are covered by water or ice. The high resolution of the GLiM allows observation of regional lithological distributions which often vary from the global average. The GLiM enables regional analysis of Earth surface processes at global scales. A gridded version of the GLiM is available at the PANGEA Database. © 2012. American Geophysical Union. All Rights Reserved.","author":[{"dropping-particle":"","family":"Hartmann","given":"Jens","non-dropping-particle":"","parse-names":false,"suffix":""},{"dropping-particle":"","family":"Moosdorf","given":"Nils","non-dropping-particle":"","parse-names":false,"suffix":""}],"container-title":"Geochemistry, Geophysics, Geosystems","id":"ITEM-1","issue":"12","issued":{"date-parts":[["2012"]]},"page":"1-37","title":"The new global lithological map database GLiM: A representation of rock properties at the Earth surface","type":"article-journal","volume":"13"},"uris":["http://www.mendeley.com/documents/?uuid=bcfa9ea6-bf46-430a-b421-487d95af7f48"]},{"id":"ITEM-2","itemData":{"DOI":"10.1002/2017GC007273","ISSN":"15252027","abstract":"Mapped unconsolidated sediments cover half of the global land surface. They are of considerable importance for many Earth surface processes like weathering, hydrological fluxes or biogeochemical cycles. Ignoring their characteristics or spatial extent may lead to misinterpretations in Earth System studies. Therefore, a new Global Unconsolidated Sediments Map database (GUM) was compiled, using regional maps specifically representing unconsolidated and quaternary sediments. The new GUM database provides insights into the regional distribution of unconsolidated sediments and their properties. The GUM comprises 911,551 polygons and describes not only sediment types and subtypes, but also parameters like grain size, mineralogy, age and thickness where available. Previous global lithological maps or databases lacke</w:instrText>
      </w:r>
      <w:r w:rsidR="008918E1">
        <w:rPr>
          <w:rFonts w:hint="eastAsia"/>
        </w:rPr>
        <w:instrText>d detail for reported unconsolidated sediment areas or missed large areas, and reported a global coverage of 25 to 30%, considering the ice</w:instrText>
      </w:r>
      <w:r w:rsidR="008918E1">
        <w:rPr>
          <w:rFonts w:hint="eastAsia"/>
        </w:rPr>
        <w:instrText>‐</w:instrText>
      </w:r>
      <w:r w:rsidR="008918E1">
        <w:rPr>
          <w:rFonts w:hint="eastAsia"/>
        </w:rPr>
        <w:instrText>free land area. Here, alluvial sediments cover about 23% of the mapped total ice</w:instrText>
      </w:r>
      <w:r w:rsidR="008918E1">
        <w:rPr>
          <w:rFonts w:hint="eastAsia"/>
        </w:rPr>
        <w:instrText>‐</w:instrText>
      </w:r>
      <w:r w:rsidR="008918E1">
        <w:rPr>
          <w:rFonts w:hint="eastAsia"/>
        </w:rPr>
        <w:instrText>free area, followed by aeolian sed</w:instrText>
      </w:r>
      <w:r w:rsidR="008918E1">
        <w:instrText>iments (</w:instrText>
      </w:r>
      <w:r w:rsidR="008918E1">
        <w:rPr>
          <w:rFonts w:ascii="Cambria Math" w:hAnsi="Cambria Math" w:cs="Cambria Math"/>
        </w:rPr>
        <w:instrText>∼</w:instrText>
      </w:r>
      <w:r w:rsidR="008918E1">
        <w:instrText>21%), glacial sediments (</w:instrText>
      </w:r>
      <w:r w:rsidR="008918E1">
        <w:rPr>
          <w:rFonts w:ascii="Cambria Math" w:hAnsi="Cambria Math" w:cs="Cambria Math"/>
        </w:rPr>
        <w:instrText>∼</w:instrText>
      </w:r>
      <w:r w:rsidR="008918E1">
        <w:instrText>20%), and colluvial sediments (</w:instrText>
      </w:r>
      <w:r w:rsidR="008918E1">
        <w:rPr>
          <w:rFonts w:ascii="Cambria Math" w:hAnsi="Cambria Math" w:cs="Cambria Math"/>
        </w:rPr>
        <w:instrText>∼</w:instrText>
      </w:r>
      <w:r w:rsidR="008918E1">
        <w:instrText>16%). A specific focus during the creation of the database was on the distribution of loess deposits, since loess is highly reactive and relevant to understand geochemical cycles related to dust deposition and weathering processes. An additional layer compiling pyroclastic sediment is added, which merges consolidated and unconsolidated pyroclastic sediments. The compilation shows latitudinal abundances of sediment types related to climate of the past. The GUM database is available at the PANGAEA database.","author":[{"dropping-particle":"","family":"Börker","given":"J.","non-dropping-particle":"","parse-names":false,"suffix":""},{"dropping-particle":"","family":"Hartmann","given":"J.","non-dropping-particle":"","parse-names":false,"suffix":""},{"dropping-particle":"","family":"Amann","given":"T.","non-dropping-particle":"","parse-names":false,"suffix":""},{"dropping-particle":"","family":"Romero-Mujalli","given":"G.","non-dropping-particle":"","parse-names":false,"suffix":""}],"container-title":"Geochemistry, Geophysics, Geosystems","id":"ITEM-2","issue":"4","issued":{"date-parts":[["2018"]]},"page":"997-1024","title":"Terrestrial sediments of the earth: Development of a global unconsolidated sediments map database (gum)","type":"article-journal","volume":"19"},"uris":["http://www.mendeley.com/documents/?uuid=064ccac2-16f8-4f6d-af75-e2e3d614d3ec"]}],"mendeley":{"formattedCitation":"(Börker et al., 2018; Hartmann and Moosdorf, 2012)","plainTextFormattedCitation":"(Börker et al., 2018; Hartmann and Moosdorf, 2012)","previouslyFormattedCitation":"(Börker et al., 2018; Hartmann and Moosdorf, 2012)"},"properties":{"noteIndex":0},"schema":"https://github.com/citation-style-language/schema/raw/master/csl-citation.json"}</w:instrText>
      </w:r>
      <w:r w:rsidR="00047B78">
        <w:fldChar w:fldCharType="separate"/>
      </w:r>
      <w:r w:rsidR="00047B78" w:rsidRPr="00047B78">
        <w:rPr>
          <w:noProof/>
        </w:rPr>
        <w:t>(Börker et al., 2018; Hartmann and Moosdorf, 2012)</w:t>
      </w:r>
      <w:r w:rsidR="00047B78">
        <w:fldChar w:fldCharType="end"/>
      </w:r>
      <w:r w:rsidR="003C4002">
        <w:t>.</w:t>
      </w:r>
      <w:r w:rsidR="005A393F">
        <w:t xml:space="preserve"> Carbonate sediments were assumed to purely consist of carbonate, mixed sediments were assumed a 50:50 mixture of siliciclastic and carbonate sediments and one third of all evaporites </w:t>
      </w:r>
      <w:r w:rsidR="001C2C59">
        <w:t>was</w:t>
      </w:r>
      <w:r w:rsidR="005A393F">
        <w:t xml:space="preserve"> assumed to be carbonate. The carbonate content of </w:t>
      </w:r>
      <w:r w:rsidR="00901063">
        <w:t>metamorphic rocks can range from 0 to 100 and its average</w:t>
      </w:r>
      <w:r w:rsidR="00E63842">
        <w:t xml:space="preserve"> is unknown on a global scale. We therefore assume the composition of metamorphic rocks to be equal to the </w:t>
      </w:r>
      <w:r w:rsidR="00047B78">
        <w:t xml:space="preserve">average </w:t>
      </w:r>
      <w:r w:rsidR="00E63842">
        <w:t xml:space="preserve">composition of the rest of Earth’s </w:t>
      </w:r>
      <w:r w:rsidR="00901063">
        <w:t xml:space="preserve">rock </w:t>
      </w:r>
      <w:r w:rsidR="00E63842">
        <w:t xml:space="preserve">surface, yielding a carbonate content of 27 % </w:t>
      </w:r>
      <w:r w:rsidR="00E63842">
        <w:fldChar w:fldCharType="begin" w:fldLock="1"/>
      </w:r>
      <w:r w:rsidR="00E63842">
        <w:instrText>ADDIN CSL_CITATION {"citationItems":[{"id":"ITEM-1","itemData":{"DOI":"10.1029/2012GC004370","ISSN":"15252027","abstract":"Lithology describes the geochemical, mineralogical, and physical properties of rocks. It plays a key role in many processes at the Earth surface, especially the fluxes of matter to soils, ecosystems, rivers, and oceans. Understanding these processes at the global scale requires a high resolution description of lithology. A new high resolution global lithological map (GLiM) was assembled from existing regional geological maps translated into lithological information with the help of regional literature. The GLiM represents the rock types of the Earth surface with 1,235,400 polygons. The lithological classification consists of three levels. The first level contains 16 lithological classes comparable to previously applied definitions in global lithological maps. The additional two levels contain 12 and 14 subclasses, respectively, which describe more specific rock attributes. According to the GLiM, the Earth is covered by 64% sediments (a third of which are carbonates), 13% metamorphics, 7% plutonics, and 6% volcanics, and 10% are covered by water or ice. The high resolution of the GLiM allows observation of regional lithological distributions which often vary from the global average. The GLiM enables regional analysis of Earth surface processes at global scales. A gridded version of the GLiM is available at the PANGEA Database. © 2012. American Geophysical Union. All Rights Reserved.","author":[{"dropping-particle":"","family":"Hartmann","given":"Jens","non-dropping-particle":"","parse-names":false,"suffix":""},{"dropping-particle":"","family":"Moosdorf","given":"Nils","non-dropping-particle":"","parse-names":false,"suffix":""}],"container-title":"Geochemistry, Geophysics, Geosystems","id":"ITEM-1","issue":"12","issued":{"date-parts":[["2012"]]},"page":"1-37","title":"The new global lithological map database GLiM: A representation of rock properties at the Earth surface","type":"article-journal","volume":"13"},"uris":["http://www.mendeley.com/documents/?uuid=bcfa9ea6-bf46-430a-b421-487d95af7f48"]}],"mendeley":{"formattedCitation":"(Hartmann and Moosdorf, 2012)","plainTextFormattedCitation":"(Hartmann and Moosdorf, 2012)","previouslyFormattedCitation":"(Hartmann and Moosdorf, 2012)"},"properties":{"noteIndex":0},"schema":"https://github.com/citation-style-language/schema/raw/master/csl-citation.json"}</w:instrText>
      </w:r>
      <w:r w:rsidR="00E63842">
        <w:fldChar w:fldCharType="separate"/>
      </w:r>
      <w:r w:rsidR="00E63842" w:rsidRPr="00E63842">
        <w:rPr>
          <w:noProof/>
        </w:rPr>
        <w:t>(Hartmann and Moosdorf, 2012)</w:t>
      </w:r>
      <w:r w:rsidR="00E63842">
        <w:fldChar w:fldCharType="end"/>
      </w:r>
      <w:r w:rsidR="00E63842">
        <w:t xml:space="preserve">. Procedures were followed </w:t>
      </w:r>
      <w:r w:rsidR="000F23B2">
        <w:t xml:space="preserve">similarly </w:t>
      </w:r>
      <w:r w:rsidR="00E63842">
        <w:t>for</w:t>
      </w:r>
      <w:r w:rsidR="000F23B2">
        <w:t xml:space="preserve"> the map of unconsolidated sediments (</w:t>
      </w:r>
      <w:r w:rsidR="000F23B2" w:rsidRPr="00047B78">
        <w:rPr>
          <w:i/>
          <w:iCs/>
        </w:rPr>
        <w:t>GUM</w:t>
      </w:r>
      <w:r w:rsidR="00E63842">
        <w:t xml:space="preserve">, </w:t>
      </w:r>
      <w:r w:rsidR="00E63842">
        <w:fldChar w:fldCharType="begin" w:fldLock="1"/>
      </w:r>
      <w:r w:rsidR="00E63842">
        <w:instrText>ADDIN CSL_CITATION {"citationItems":[{"id":"ITEM-1","itemData":{"DOI":"10.1002/2017GC007273","ISSN":"15252027","abstract":"Mapped unconsolidated sediments cover half of the global land surface. They are of considerable importance for many Earth surface processes like weathering, hydrological fluxes or biogeochemical cycles. Ignoring their characteristics or spatial extent may lead to misinterpretations in Earth System studies. Therefore, a new Global Unconsolidated Sediments Map database (GUM) was compiled, using regional maps specifically representing unconsolidated and quaternary sediments. The new GUM database provides insights into the regional distribution of unconsolidated sediments and their properties. The GUM comprises 911,551 polygons and describes not only sediment types and subtypes, but also parameters like grain size, mineralogy, age and thickness where available. Previous global lithological maps or databases lacked detail for reported unconsolidated sediment areas or missed large areas, and reported a global coverage of 25 to 30%, considering the ice</w:instrText>
      </w:r>
      <w:r w:rsidR="00E63842">
        <w:rPr>
          <w:rFonts w:hint="eastAsia"/>
        </w:rPr>
        <w:instrText>‐</w:instrText>
      </w:r>
      <w:r w:rsidR="00E63842">
        <w:instrText>free land area. Here, alluvial sediments cover about 23% of the mapped total ice</w:instrText>
      </w:r>
      <w:r w:rsidR="00E63842">
        <w:rPr>
          <w:rFonts w:hint="eastAsia"/>
        </w:rPr>
        <w:instrText>‐</w:instrText>
      </w:r>
      <w:r w:rsidR="00E63842">
        <w:instrText>free area, followed by aeolian sediments (</w:instrText>
      </w:r>
      <w:r w:rsidR="00E63842">
        <w:rPr>
          <w:rFonts w:ascii="Cambria Math" w:hAnsi="Cambria Math" w:cs="Cambria Math"/>
        </w:rPr>
        <w:instrText>∼</w:instrText>
      </w:r>
      <w:r w:rsidR="00E63842">
        <w:instrText>21%), glacial sediments (</w:instrText>
      </w:r>
      <w:r w:rsidR="00E63842">
        <w:rPr>
          <w:rFonts w:ascii="Cambria Math" w:hAnsi="Cambria Math" w:cs="Cambria Math"/>
        </w:rPr>
        <w:instrText>∼</w:instrText>
      </w:r>
      <w:r w:rsidR="00E63842">
        <w:instrText>20%), and colluvial sediments (</w:instrText>
      </w:r>
      <w:r w:rsidR="00E63842">
        <w:rPr>
          <w:rFonts w:ascii="Cambria Math" w:hAnsi="Cambria Math" w:cs="Cambria Math"/>
        </w:rPr>
        <w:instrText>∼</w:instrText>
      </w:r>
      <w:r w:rsidR="00E63842">
        <w:instrText>16%). A specific focus during the creation of the database was on the distribution of loess deposits, since loess is highly reactive and relevant to understand geochemical cycles related to dust deposition and weathering processes. An additional layer compiling pyroclastic sediment is added, which merges consolidated and unconsolidated pyroclastic sediments. The compilation shows latitudinal abundances of sediment types related to climate of the past. The GUM database is available at the PANGAEA database.","author":[{"dropping-particle":"","family":"Börker","given":"J.","non-dropping-particle":"","parse-names":false,"suffix":""},{"dropping-particle":"","family":"Hartmann","given":"J.","non-dropping-particle":"","parse-names":false,"suffix":""},{"dropping-particle":"","family":"Amann","given":"T.","non-dropping-particle":"","parse-names":false,"suffix":""},{"dropping-particle":"","family":"Romero-Mujalli","given":"G.","non-dropping-particle":"","parse-names":false,"suffix":""}],"container-title":"Geochemistry, Geophysics, Geosystems","id":"ITEM-1","issue":"4","issued":{"date-parts":[["2018"]]},"page":"997-1024","title":"Terrestrial sediments of the earth: Development of a global unconsolidated sediments map database (gum)","type":"article-journal","volume":"19"},"uris":["http://www.mendeley.com/documents/?uuid=064ccac2-16f8-4f6d-af75-e2e3d614d3ec"]}],"mendeley":{"formattedCitation":"(Börker et al., 2018)","manualFormatting":"Börker et al., 2018)","plainTextFormattedCitation":"(Börker et al., 2018)","previouslyFormattedCitation":"(Börker et al., 2018)"},"properties":{"noteIndex":0},"schema":"https://github.com/citation-style-language/schema/raw/master/csl-citation.json"}</w:instrText>
      </w:r>
      <w:r w:rsidR="00E63842">
        <w:fldChar w:fldCharType="separate"/>
      </w:r>
      <w:r w:rsidR="00E63842" w:rsidRPr="00E63842">
        <w:rPr>
          <w:noProof/>
        </w:rPr>
        <w:t>Börker et al., 2018)</w:t>
      </w:r>
      <w:r w:rsidR="00E63842">
        <w:fldChar w:fldCharType="end"/>
      </w:r>
      <w:r w:rsidR="000F23B2">
        <w:t xml:space="preserve">, to </w:t>
      </w:r>
      <w:r w:rsidR="00897AE0">
        <w:t xml:space="preserve">assign globally representative carbonate concentrations to each sediment class using published global estimates </w:t>
      </w:r>
      <w:r w:rsidR="00897AE0">
        <w:fldChar w:fldCharType="begin" w:fldLock="1"/>
      </w:r>
      <w:r w:rsidR="00F104E5">
        <w:instrText>ADDIN CSL_CITATION {"citationItems":[{"id":"ITEM-1","itemData":{"DOI":"10.5194/acp-14-3801-2014","ISSN":"16807324","abstract":"The mineralogy of airborne dust affects the impact of dust particles on direct and indirect radiative forcing, on atmospheric chemistry and on biogeochemical cycling. It is determined partly by the mineralogy of the dust-source regions and partly by size-dependent fractionation during erosion and transport. Here we present a data set that characterizes the clay and silt-sized fractions of global soil units in terms of the abundance of 12 minerals that are important for dust-climate interactions: quartz, feldspars, illite, smectite, kaolinite, chlorite, vermiculite, mica, calcite, gypsum, hematite and goethite. The basic mineralogical information is derived from the literature, and is then expanded following explicit rules, in order to characterize as many soil units as possible. We present three alternative realizations of the mineralogical maps, taking the uncertainties in the mineralogical data into account. We examine the implications of the new database for calculations of the single scattering albedo of airborne dust and thus for dust radiative forcing. © Author(s) 2014. CC Attribution 3.0 License.","author":[{"dropping-particle":"","family":"Journet","given":"E.","non-dropping-particle":"","parse-names":false,"suffix":""},{"dropping-particle":"","family":"Balkanski","given":"Y.","non-dropping-particle":"","parse-names":false,"suffix":""},{"dropping-particle":"","family":"Harrison","given":"S. P.","non-dropping-particle":"","parse-names":false,"suffix":""}],"container-title":"Atmospheric Chemistry and Physics","id":"ITEM-1","issue":"8","issued":{"date-parts":[["2014"]]},"page":"3801-3816","title":"A new data set of soil mineralogy for dust-cycle modeling","type":"article-journal","volume":"14"},"uris":["http://www.mendeley.com/documents/?uuid=72a02654-3cfd-4e3f-b985-cbc38c803d10"]},{"id":"ITEM-2","itemData":{"DOI":"https://doi.org/10.5194/essd-13-3565-202","author":[{"dropping-particle":"","family":"Müller","given":"Gerrit","non-dropping-particle":"","parse-names":false,"suffix":""},{"dropping-particle":"","family":"Middelburg","given":"Jack J","non-dropping-particle":"","parse-names":false,"suffix":""},{"dropping-particle":"","family":"Sluijs","given":"Appy","non-dropping-particle":"","parse-names":false,"suffix":""}],"container-title":"Earth System Science Data","id":"ITEM-2","issued":{"date-parts":[["2021"]]},"page":"3565-3575","title":"Introducing GloRiSe - A global database on river sediment composition","type":"article-journal","volume":"13"},"uris":["http://www.mendeley.com/documents/?uuid=19b58c33-2aed-4afd-9680-73c1cd8ff3be"]}],"mendeley":{"formattedCitation":"(Journet et al., 2014; Müller et al., 2021b)","plainTextFormattedCitation":"(Journet et al., 2014; Müller et al., 2021b)","previouslyFormattedCitation":"(Journet et al., 2014; Müller et al., 2021b)"},"properties":{"noteIndex":0},"schema":"https://github.com/citation-style-language/schema/raw/master/csl-citation.json"}</w:instrText>
      </w:r>
      <w:r w:rsidR="00897AE0">
        <w:fldChar w:fldCharType="separate"/>
      </w:r>
      <w:r w:rsidR="00897AE0" w:rsidRPr="00897AE0">
        <w:rPr>
          <w:noProof/>
        </w:rPr>
        <w:t>(Journet et al., 2014; Müller et al., 2021b)</w:t>
      </w:r>
      <w:r w:rsidR="00897AE0">
        <w:fldChar w:fldCharType="end"/>
      </w:r>
      <w:r w:rsidR="00897AE0">
        <w:t xml:space="preserve"> and the </w:t>
      </w:r>
      <w:r w:rsidR="007F4D6E" w:rsidRPr="007F4D6E">
        <w:rPr>
          <w:i/>
          <w:iCs/>
        </w:rPr>
        <w:t>GeoReM</w:t>
      </w:r>
      <w:r w:rsidR="007F4D6E">
        <w:t xml:space="preserve"> </w:t>
      </w:r>
      <w:r w:rsidR="00557DB3">
        <w:t xml:space="preserve">geomaterial </w:t>
      </w:r>
      <w:r w:rsidR="007F4D6E">
        <w:t xml:space="preserve">reference database </w:t>
      </w:r>
      <w:r w:rsidR="007F4D6E">
        <w:lastRenderedPageBreak/>
        <w:fldChar w:fldCharType="begin" w:fldLock="1"/>
      </w:r>
      <w:r w:rsidR="00A17C90">
        <w:instrText>ADDIN CSL_CITATION {"citationItems":[{"id":"ITEM-1","itemData":{"DOI":"10.1111/j.1751-908x.2005.tb00904.x","ISSN":"16394488","abstract":"We have developed a new database named GeoReM (http://georem.mpch-mainz. gwdg.de) for reference materials and isotopic standards of geochemical and mineralogical interest. Reference samples include rock powders originating from the USGS, GSJ, GIT-IWG, synthetic and natural reference glasses originating from NIST, USGS, MPI-DING, as well as mineral (e.g., 91500 zircon), isotopic (e.g., La Jolla, E&amp;A, NIST SRM 981), river water and seawater reference materials. GeoReM is a relational database, which strongly follows the concept of the three EARTHCHEM databases. It contains published analytical and compilation values (major and trace element concentrations, radiogenic and stable isotope ratios), important metadata about the analytical values, such as uncertainty, uncertainty type, method and laboratory. Sample information and references are also included. Three different ways of interrogating the database are possible: (1) sample names or material types, (2) chemical criteria and (3) bibliography. Some typical applications are described. GeoReM currently (October 2005) contains more than 750 geological reference materials, 6000 individual sets of results and references to 650 publications.","author":[{"dropping-particle":"","family":"Jochum","given":"Klaus Peter","non-dropping-particle":"","parse-names":false,"suffix":""},{"dropping-particle":"","family":"Nohl","given":"Uwe","non-dropping-particle":"","parse-names":false,"suffix":""},{"dropping-particle":"","family":"Herwig","given":"Kirstin","non-dropping-particle":"","parse-names":false,"suffix":""},{"dropping-particle":"","family":"Lammel","given":"Esin","non-dropping-particle":"","parse-names":false,"suffix":""},{"dropping-particle":"","family":"Stoll","given":"Brigitte","non-dropping-particle":"","parse-names":false,"suffix":""},{"dropping-particle":"","family":"Hofmann","given":"Albrecht W.","non-dropping-particle":"","parse-names":false,"suffix":""}],"container-title":"Geostandards and Geoanalytical Research","id":"ITEM-1","issue":"3","issued":{"date-parts":[["2005"]]},"page":"333-338","title":"GeoReM: A new geochemical database for reference materials and isotopic standards","type":"article-journal","volume":"29"},"uris":["http://www.mendeley.com/documents/?uuid=2d963984-ad15-4e2b-985a-0a0980a26210"]}],"mendeley":{"formattedCitation":"(Jochum et al., 2005)","plainTextFormattedCitation":"(Jochum et al., 2005)","previouslyFormattedCitation":"(Jochum et al., 2005)"},"properties":{"noteIndex":0},"schema":"https://github.com/citation-style-language/schema/raw/master/csl-citation.json"}</w:instrText>
      </w:r>
      <w:r w:rsidR="007F4D6E">
        <w:fldChar w:fldCharType="separate"/>
      </w:r>
      <w:r w:rsidR="007F4D6E" w:rsidRPr="007F4D6E">
        <w:rPr>
          <w:noProof/>
        </w:rPr>
        <w:t>(Jochum et al., 2005)</w:t>
      </w:r>
      <w:r w:rsidR="007F4D6E">
        <w:fldChar w:fldCharType="end"/>
      </w:r>
      <w:r w:rsidR="007F4D6E">
        <w:t>.</w:t>
      </w:r>
      <w:r w:rsidR="00047B78">
        <w:t xml:space="preserve"> The unconsolidated sediment unit (‘su’) in </w:t>
      </w:r>
      <w:r w:rsidR="00047B78" w:rsidRPr="00AF10AD">
        <w:rPr>
          <w:i/>
          <w:iCs/>
        </w:rPr>
        <w:t>GLiM</w:t>
      </w:r>
      <w:r w:rsidR="00047B78">
        <w:rPr>
          <w:i/>
          <w:iCs/>
        </w:rPr>
        <w:t xml:space="preserve"> </w:t>
      </w:r>
      <w:r w:rsidR="00047B78" w:rsidRPr="00047B78">
        <w:t xml:space="preserve">was assigned no carbonate content to avoid overlap with the </w:t>
      </w:r>
      <w:r w:rsidR="00047B78" w:rsidRPr="005C3CC0">
        <w:rPr>
          <w:i/>
          <w:iCs/>
        </w:rPr>
        <w:t>GUM</w:t>
      </w:r>
      <w:r w:rsidR="00047B78" w:rsidRPr="00047B78">
        <w:t>.</w:t>
      </w:r>
      <w:r w:rsidR="00047B78">
        <w:rPr>
          <w:i/>
          <w:iCs/>
        </w:rPr>
        <w:t xml:space="preserve"> </w:t>
      </w:r>
      <w:r w:rsidR="00AF10AD">
        <w:t xml:space="preserve"> Details of the assignment can be inspected in the according </w:t>
      </w:r>
      <w:r w:rsidR="00AF10AD" w:rsidRPr="00235E1E">
        <w:t>scripts (</w:t>
      </w:r>
      <w:r w:rsidR="00235E1E" w:rsidRPr="00235E1E">
        <w:t>supplementary MATLAB file ‘PredictorSets.m’</w:t>
      </w:r>
      <w:r w:rsidR="00EF0DF1">
        <w:t xml:space="preserve"> and ‘</w:t>
      </w:r>
      <w:r w:rsidR="00EF0DF1" w:rsidRPr="00EF0DF1">
        <w:t>MapUnit_CarbonateContent</w:t>
      </w:r>
      <w:r w:rsidR="00EF0DF1">
        <w:t>’.xlsx’</w:t>
      </w:r>
      <w:r w:rsidR="00AF10AD" w:rsidRPr="00235E1E">
        <w:t>).</w:t>
      </w:r>
      <w:r w:rsidR="007F4D6E" w:rsidRPr="00235E1E">
        <w:t xml:space="preserve"> </w:t>
      </w:r>
      <w:r w:rsidR="00897AE0" w:rsidRPr="00235E1E">
        <w:t xml:space="preserve">For </w:t>
      </w:r>
      <w:r w:rsidR="00897AE0">
        <w:t xml:space="preserve">soils, </w:t>
      </w:r>
      <w:r w:rsidR="00085EB4">
        <w:t xml:space="preserve">the </w:t>
      </w:r>
      <w:r w:rsidR="00897AE0">
        <w:t>carbonate content was given directly</w:t>
      </w:r>
      <w:r w:rsidR="00557DB3">
        <w:t xml:space="preserve"> as a polygon property</w:t>
      </w:r>
      <w:r w:rsidR="00085EB4">
        <w:t xml:space="preserve"> within the database</w:t>
      </w:r>
      <w:r w:rsidR="00897AE0" w:rsidRPr="0077788D">
        <w:rPr>
          <w:rFonts w:cs="Times New Roman"/>
          <w:sz w:val="22"/>
          <w:szCs w:val="22"/>
        </w:rPr>
        <w:t xml:space="preserve"> (</w:t>
      </w:r>
      <w:r w:rsidR="00897AE0" w:rsidRPr="00897AE0">
        <w:t xml:space="preserve">WISE, </w:t>
      </w:r>
      <w:r w:rsidR="00897AE0" w:rsidRPr="00897AE0">
        <w:fldChar w:fldCharType="begin" w:fldLock="1"/>
      </w:r>
      <w:r w:rsidR="00897AE0" w:rsidRPr="00897AE0">
        <w:instrText>ADDIN CSL_CITATION {"citationItems":[{"id":"ITEM-1","itemData":{"author":[{"dropping-particle":"","family":"Batjes","given":"N H","non-dropping-particle":"","parse-names":false,"suffix":""}],"collection-title":"ISRIC report","id":"ITEM-1","issue":"2012/01","issued":{"date-parts":[["2012"]]},"publisher":"ISRIC - World Soil Information","title":"ISRIC-WISE derived soil properties on a 5 by 5 arc-minutes global grid (ver. 1.2)","type":"book"},"uris":["http://www.mendeley.com/documents/?uuid=63d077e7-c871-42a7-a7d4-2f1198021d13"]}],"mendeley":{"formattedCitation":"(Batjes, 2012)","manualFormatting":"Batjes, 2012)","plainTextFormattedCitation":"(Batjes, 2012)","previouslyFormattedCitation":"(Batjes, 2012)"},"properties":{"noteIndex":0},"schema":"https://github.com/citation-style-language/schema/raw/master/csl-citation.json"}</w:instrText>
      </w:r>
      <w:r w:rsidR="00897AE0" w:rsidRPr="00897AE0">
        <w:fldChar w:fldCharType="separate"/>
      </w:r>
      <w:r w:rsidR="00897AE0" w:rsidRPr="00897AE0">
        <w:rPr>
          <w:noProof/>
        </w:rPr>
        <w:t>Batjes, 2012)</w:t>
      </w:r>
      <w:r w:rsidR="00897AE0" w:rsidRPr="00897AE0">
        <w:fldChar w:fldCharType="end"/>
      </w:r>
      <w:r w:rsidR="00AF10AD">
        <w:t>.</w:t>
      </w:r>
      <w:r w:rsidR="00897AE0" w:rsidRPr="00897AE0">
        <w:t xml:space="preserve"> </w:t>
      </w:r>
      <w:r w:rsidR="00AF10AD">
        <w:t xml:space="preserve">All three carbonate sources were summed, </w:t>
      </w:r>
      <w:r w:rsidR="00897AE0" w:rsidRPr="00897AE0">
        <w:t>normalized to 100% and used as an indication of the potential source carbonate</w:t>
      </w:r>
      <w:r w:rsidR="009062A7">
        <w:t xml:space="preserve"> (SC)</w:t>
      </w:r>
      <w:r w:rsidR="00897AE0" w:rsidRPr="00897AE0">
        <w:t>, i.e., the carbonate available to be transported as PIC</w:t>
      </w:r>
      <w:r w:rsidR="00AF10AD">
        <w:t xml:space="preserve"> by the respective river</w:t>
      </w:r>
      <w:r w:rsidR="00897AE0" w:rsidRPr="00897AE0">
        <w:t>.</w:t>
      </w:r>
      <w:r w:rsidR="00AF10AD">
        <w:tab/>
      </w:r>
      <w:r w:rsidR="007F4D6E">
        <w:br/>
        <w:t xml:space="preserve">Notably, </w:t>
      </w:r>
      <w:r w:rsidR="00897AE0">
        <w:t>matrix carbonate can be present</w:t>
      </w:r>
      <w:r w:rsidR="003C4002">
        <w:t xml:space="preserve"> in nominally carbonate-free siliciclastic</w:t>
      </w:r>
      <w:r w:rsidR="00897AE0">
        <w:t xml:space="preserve"> </w:t>
      </w:r>
      <w:r w:rsidR="003C4002">
        <w:t>sediments</w:t>
      </w:r>
      <w:r w:rsidR="00897AE0">
        <w:t xml:space="preserve"> and accounted for by assigning 10 </w:t>
      </w:r>
      <w:r w:rsidR="00AF10AD">
        <w:t>%</w:t>
      </w:r>
      <w:r w:rsidR="00897AE0">
        <w:t xml:space="preserve"> carbonate to this unit </w:t>
      </w:r>
      <w:r w:rsidR="000F23B2">
        <w:t>(</w:t>
      </w:r>
      <w:r w:rsidR="007F4D6E">
        <w:fldChar w:fldCharType="begin"/>
      </w:r>
      <w:r w:rsidR="007F4D6E">
        <w:instrText xml:space="preserve"> REF _Ref64982600 \h </w:instrText>
      </w:r>
      <w:r w:rsidR="00E82AD1">
        <w:instrText xml:space="preserve"> \* MERGEFORMAT </w:instrText>
      </w:r>
      <w:r w:rsidR="007F4D6E">
        <w:fldChar w:fldCharType="separate"/>
      </w:r>
      <w:r w:rsidR="007F4D6E">
        <w:t xml:space="preserve">Figure S </w:t>
      </w:r>
      <w:r w:rsidR="007F4D6E">
        <w:rPr>
          <w:noProof/>
        </w:rPr>
        <w:t>3</w:t>
      </w:r>
      <w:r w:rsidR="007F4D6E">
        <w:fldChar w:fldCharType="end"/>
      </w:r>
      <w:r w:rsidR="000F23B2">
        <w:t>)</w:t>
      </w:r>
      <w:r w:rsidR="00436202">
        <w:t>.</w:t>
      </w:r>
      <w:r w:rsidR="00897AE0">
        <w:t xml:space="preserve"> This assignment </w:t>
      </w:r>
      <w:r w:rsidR="0085330E">
        <w:t>neglects the</w:t>
      </w:r>
      <w:r w:rsidR="00897AE0">
        <w:t xml:space="preserve"> chemical and mineralogical heterogeneity of the individual rock units. For instance, alluvial sediment may be extremely diverse and not well-represented by a global average. This becomes visible in high PIC values (several wt%) that were assigned </w:t>
      </w:r>
      <w:r w:rsidR="0085330E">
        <w:t xml:space="preserve">a </w:t>
      </w:r>
      <w:r w:rsidR="00897AE0">
        <w:t xml:space="preserve">low SC (&lt; 10 %), which is </w:t>
      </w:r>
      <w:r w:rsidR="00901063">
        <w:t>implausible because of the dissolution-dominated weathering behavior of carbonates</w:t>
      </w:r>
      <w:r w:rsidR="00897AE0">
        <w:t xml:space="preserve">. While we notice that this issue </w:t>
      </w:r>
      <w:r w:rsidR="0085330E">
        <w:t>might</w:t>
      </w:r>
      <w:r w:rsidR="00775D2A">
        <w:t xml:space="preserve"> be</w:t>
      </w:r>
      <w:r w:rsidR="00897AE0">
        <w:t xml:space="preserve"> the major source of inaccuracy of our </w:t>
      </w:r>
      <w:r w:rsidR="00AF10AD">
        <w:t>results</w:t>
      </w:r>
      <w:r w:rsidR="00775D2A">
        <w:t xml:space="preserve">, these values (where </w:t>
      </w:r>
      <w:r w:rsidR="0085330E">
        <w:t xml:space="preserve">River </w:t>
      </w:r>
      <w:r w:rsidR="00775D2A">
        <w:t>PIC &gt; 0.8</w:t>
      </w:r>
      <w:r w:rsidR="00655DA1">
        <w:t>*</w:t>
      </w:r>
      <w:r w:rsidR="00775D2A">
        <w:t xml:space="preserve">SC-related PIC) were excluded from </w:t>
      </w:r>
      <w:r w:rsidR="00745F17">
        <w:t xml:space="preserve">our </w:t>
      </w:r>
      <w:r w:rsidR="00775D2A">
        <w:t>analysis as they rather reflect a misfit of the maps used</w:t>
      </w:r>
      <w:r w:rsidR="00047B78">
        <w:t xml:space="preserve">, </w:t>
      </w:r>
      <w:r w:rsidR="00775D2A">
        <w:t xml:space="preserve">our carbonate assignment and the PIC concentrations, then the true relative variance of the variables. </w:t>
      </w:r>
      <w:r w:rsidR="00801B53">
        <w:rPr>
          <w:noProof/>
          <w:lang w:eastAsia="en-US" w:bidi="ar-SA"/>
        </w:rPr>
        <w:drawing>
          <wp:inline distT="0" distB="0" distL="0" distR="0" wp14:anchorId="6AA4990C" wp14:editId="47904577">
            <wp:extent cx="6019617" cy="3152263"/>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6019617" cy="3152263"/>
                    </a:xfrm>
                    <a:prstGeom prst="rect">
                      <a:avLst/>
                    </a:prstGeom>
                    <a:ln>
                      <a:noFill/>
                    </a:ln>
                    <a:extLst>
                      <a:ext uri="{53640926-AAD7-44D8-BBD7-CCE9431645EC}">
                        <a14:shadowObscured xmlns:a14="http://schemas.microsoft.com/office/drawing/2010/main"/>
                      </a:ext>
                    </a:extLst>
                  </pic:spPr>
                </pic:pic>
              </a:graphicData>
            </a:graphic>
          </wp:inline>
        </w:drawing>
      </w:r>
      <w:r w:rsidR="00047B78">
        <w:t xml:space="preserve"> </w:t>
      </w:r>
      <w:bookmarkStart w:id="4" w:name="_Ref64982600"/>
      <w:r w:rsidR="00801B53" w:rsidRPr="005E1126">
        <w:rPr>
          <w:b/>
          <w:bCs/>
          <w:sz w:val="22"/>
          <w:szCs w:val="22"/>
        </w:rPr>
        <w:t xml:space="preserve">Figure S </w:t>
      </w:r>
      <w:r w:rsidR="00801B53" w:rsidRPr="005E1126">
        <w:rPr>
          <w:b/>
          <w:bCs/>
          <w:sz w:val="22"/>
          <w:szCs w:val="22"/>
        </w:rPr>
        <w:fldChar w:fldCharType="begin"/>
      </w:r>
      <w:r w:rsidR="00801B53" w:rsidRPr="005E1126">
        <w:rPr>
          <w:b/>
          <w:bCs/>
          <w:sz w:val="22"/>
          <w:szCs w:val="22"/>
        </w:rPr>
        <w:instrText xml:space="preserve"> SEQ Figure_S \* ARABIC </w:instrText>
      </w:r>
      <w:r w:rsidR="00801B53" w:rsidRPr="005E1126">
        <w:rPr>
          <w:b/>
          <w:bCs/>
          <w:sz w:val="22"/>
          <w:szCs w:val="22"/>
        </w:rPr>
        <w:fldChar w:fldCharType="separate"/>
      </w:r>
      <w:r w:rsidR="00801B53" w:rsidRPr="005E1126">
        <w:rPr>
          <w:b/>
          <w:bCs/>
          <w:noProof/>
          <w:sz w:val="22"/>
          <w:szCs w:val="22"/>
        </w:rPr>
        <w:t>3</w:t>
      </w:r>
      <w:r w:rsidR="00801B53" w:rsidRPr="005E1126">
        <w:rPr>
          <w:b/>
          <w:bCs/>
          <w:sz w:val="22"/>
          <w:szCs w:val="22"/>
        </w:rPr>
        <w:fldChar w:fldCharType="end"/>
      </w:r>
      <w:bookmarkEnd w:id="4"/>
      <w:r w:rsidR="00801B53" w:rsidRPr="00A91859">
        <w:rPr>
          <w:sz w:val="22"/>
          <w:szCs w:val="22"/>
        </w:rPr>
        <w:t xml:space="preserve"> PIC vs source carbonate content from rocks</w:t>
      </w:r>
      <w:r w:rsidR="00801B53">
        <w:rPr>
          <w:sz w:val="22"/>
          <w:szCs w:val="22"/>
        </w:rPr>
        <w:t>,</w:t>
      </w:r>
      <w:r w:rsidR="00801B53" w:rsidRPr="00A91859">
        <w:rPr>
          <w:sz w:val="22"/>
          <w:szCs w:val="22"/>
        </w:rPr>
        <w:t xml:space="preserve"> sediments </w:t>
      </w:r>
      <w:r w:rsidR="00801B53">
        <w:rPr>
          <w:sz w:val="22"/>
          <w:szCs w:val="22"/>
        </w:rPr>
        <w:t xml:space="preserve">and soils </w:t>
      </w:r>
      <w:r w:rsidR="00801B53" w:rsidRPr="00A91859">
        <w:rPr>
          <w:sz w:val="22"/>
          <w:szCs w:val="22"/>
        </w:rPr>
        <w:t xml:space="preserve">within the </w:t>
      </w:r>
      <w:r w:rsidR="00801B53">
        <w:rPr>
          <w:sz w:val="22"/>
          <w:szCs w:val="22"/>
        </w:rPr>
        <w:t xml:space="preserve">respective </w:t>
      </w:r>
      <w:r w:rsidR="00801B53" w:rsidRPr="00A91859">
        <w:rPr>
          <w:sz w:val="22"/>
          <w:szCs w:val="22"/>
        </w:rPr>
        <w:t>catchment.</w:t>
      </w:r>
      <w:r w:rsidR="00801B53">
        <w:rPr>
          <w:sz w:val="22"/>
          <w:szCs w:val="22"/>
        </w:rPr>
        <w:t xml:space="preserve"> </w:t>
      </w:r>
      <w:r w:rsidR="00801B53">
        <w:rPr>
          <w:sz w:val="22"/>
          <w:szCs w:val="22"/>
        </w:rPr>
        <w:lastRenderedPageBreak/>
        <w:t>The blue line represents our logical constraint that river PIC &lt; 0.8 times the source carbonate related PIC.</w:t>
      </w:r>
    </w:p>
    <w:p w14:paraId="6A52EE16" w14:textId="6AFFC01D" w:rsidR="003678A1" w:rsidRPr="00801B53" w:rsidRDefault="00801B53" w:rsidP="00801B53">
      <w:pPr>
        <w:spacing w:line="480" w:lineRule="auto"/>
        <w:jc w:val="both"/>
      </w:pPr>
      <w:r>
        <w:t xml:space="preserve">The value of 0.8 is somewhat arbitrarily chosen, but considering 0.9 or 0.7 makes negligible differences and the main point is to remove unreasonably high PIC values (compared to the maps used). </w:t>
      </w:r>
      <w:r w:rsidR="005A1589" w:rsidRPr="00A91859">
        <w:t xml:space="preserve">The  297 variables provided by </w:t>
      </w:r>
      <w:r w:rsidR="005A1589" w:rsidRPr="005C3CC0">
        <w:rPr>
          <w:i/>
          <w:iCs/>
        </w:rPr>
        <w:t>HydroBasins</w:t>
      </w:r>
      <w:r w:rsidR="005A1589" w:rsidRPr="00A91859">
        <w:t xml:space="preserve"> were reduced to 99 variables by selecting only upstream </w:t>
      </w:r>
      <w:r>
        <w:t>The main point is to remove unreasonably high PIC values (in respect to the maps used).</w:t>
      </w:r>
      <w:r w:rsidR="005A1589" w:rsidRPr="00A91859">
        <w:t xml:space="preserve">and annual </w:t>
      </w:r>
      <w:r w:rsidR="005A1589">
        <w:t>averages</w:t>
      </w:r>
      <w:r w:rsidR="005A1589" w:rsidRPr="00A91859">
        <w:t>. From the</w:t>
      </w:r>
      <w:r w:rsidR="005A1589">
        <w:t>se</w:t>
      </w:r>
      <w:r w:rsidR="005A1589" w:rsidRPr="00A91859">
        <w:t xml:space="preserve"> 99 variables, potentially important predictors were identified</w:t>
      </w:r>
      <w:r w:rsidR="005A1589">
        <w:t xml:space="preserve"> and</w:t>
      </w:r>
      <w:r w:rsidR="00775D2A">
        <w:t xml:space="preserve"> </w:t>
      </w:r>
      <w:r w:rsidR="003678A1">
        <w:t>g</w:t>
      </w:r>
      <w:r w:rsidR="003678A1" w:rsidRPr="003678A1">
        <w:t>rouped using the</w:t>
      </w:r>
      <w:r w:rsidR="003678A1">
        <w:t xml:space="preserve"> </w:t>
      </w:r>
      <w:r w:rsidR="003678A1" w:rsidRPr="003678A1">
        <w:t>correlation matrix and established causal relationships to PIC and carbonate weathering. For highly intercorrelated variables, e.g. precipitation and runoff, only the one was selected that better correlated to PIC and cannot be represented by any other variable or variable combination (e.g., runoff by precipitation and upstream area). The 9 selected variables are presented in the main text</w:t>
      </w:r>
    </w:p>
    <w:p w14:paraId="7C27B962" w14:textId="2C0F844B" w:rsidR="00CE5C30" w:rsidRPr="00A74FE0" w:rsidRDefault="00CE5C30" w:rsidP="00EB6C72">
      <w:pPr>
        <w:pStyle w:val="Heading2"/>
        <w:spacing w:line="480" w:lineRule="auto"/>
        <w:jc w:val="both"/>
        <w:rPr>
          <w:rFonts w:ascii="Times New Roman" w:eastAsia="SimSun" w:hAnsi="Times New Roman" w:cs="Times New Roman"/>
          <w:b w:val="0"/>
          <w:bCs w:val="0"/>
          <w:i w:val="0"/>
          <w:iCs w:val="0"/>
          <w:sz w:val="22"/>
          <w:szCs w:val="22"/>
        </w:rPr>
      </w:pPr>
      <w:r>
        <w:rPr>
          <w:rFonts w:ascii="Times New Roman" w:hAnsi="Times New Roman" w:cs="Times New Roman"/>
          <w:i w:val="0"/>
          <w:iCs w:val="0"/>
        </w:rPr>
        <w:t>S2</w:t>
      </w:r>
      <w:r w:rsidRPr="00373319">
        <w:rPr>
          <w:rFonts w:ascii="Times New Roman" w:hAnsi="Times New Roman" w:cs="Times New Roman"/>
          <w:i w:val="0"/>
          <w:iCs w:val="0"/>
        </w:rPr>
        <w:t xml:space="preserve"> </w:t>
      </w:r>
      <w:r w:rsidR="005B35B2">
        <w:rPr>
          <w:rFonts w:ascii="Times New Roman" w:hAnsi="Times New Roman" w:cs="Times New Roman"/>
          <w:i w:val="0"/>
          <w:iCs w:val="0"/>
        </w:rPr>
        <w:t>Regression</w:t>
      </w:r>
      <w:r w:rsidR="00E82AD1">
        <w:rPr>
          <w:rFonts w:ascii="Times New Roman" w:hAnsi="Times New Roman" w:cs="Times New Roman"/>
          <w:i w:val="0"/>
          <w:iCs w:val="0"/>
        </w:rPr>
        <w:t xml:space="preserve"> and Upscaling</w:t>
      </w:r>
    </w:p>
    <w:p w14:paraId="69A418A5" w14:textId="2A024CC4" w:rsidR="00E82AD1" w:rsidRDefault="004D2427" w:rsidP="00EB6C72">
      <w:pPr>
        <w:spacing w:line="480" w:lineRule="auto"/>
        <w:jc w:val="both"/>
      </w:pPr>
      <w:r>
        <w:t>A j</w:t>
      </w:r>
      <w:r w:rsidR="00655DA1">
        <w:t>ustification of</w:t>
      </w:r>
      <w:r w:rsidR="0048184C">
        <w:t xml:space="preserve"> </w:t>
      </w:r>
      <w:r w:rsidR="00655DA1">
        <w:t>the chosen approach to regression and</w:t>
      </w:r>
      <w:r w:rsidR="00B33253">
        <w:t xml:space="preserve"> </w:t>
      </w:r>
      <w:r w:rsidR="0048184C">
        <w:t>general information are given in the main text, while</w:t>
      </w:r>
      <w:r w:rsidR="00E82AD1">
        <w:t xml:space="preserve"> </w:t>
      </w:r>
      <w:r>
        <w:t>in the following</w:t>
      </w:r>
      <w:r w:rsidR="0048184C">
        <w:t xml:space="preserve"> the exact set</w:t>
      </w:r>
      <w:r w:rsidR="00E82AD1">
        <w:t>ting and procedures of the regression are</w:t>
      </w:r>
      <w:r w:rsidR="0048184C">
        <w:t xml:space="preserve"> described</w:t>
      </w:r>
      <w:r w:rsidR="00E82AD1">
        <w:t xml:space="preserve"> in detail</w:t>
      </w:r>
      <w:r>
        <w:t>.</w:t>
      </w:r>
      <w:r w:rsidR="0048184C">
        <w:t xml:space="preserve"> </w:t>
      </w:r>
    </w:p>
    <w:p w14:paraId="2D797451" w14:textId="59222585" w:rsidR="00E82AD1" w:rsidRPr="00E82AD1" w:rsidRDefault="00E82AD1" w:rsidP="00EB6C72">
      <w:pPr>
        <w:spacing w:line="480" w:lineRule="auto"/>
        <w:jc w:val="both"/>
        <w:rPr>
          <w:b/>
          <w:bCs/>
        </w:rPr>
      </w:pPr>
      <w:r w:rsidRPr="00E82AD1">
        <w:rPr>
          <w:b/>
          <w:bCs/>
        </w:rPr>
        <w:t>S2.1 Qualitative indication of PIC presence</w:t>
      </w:r>
    </w:p>
    <w:p w14:paraId="0A24DD48" w14:textId="142D4BA8" w:rsidR="00E82AD1" w:rsidRDefault="001231AD" w:rsidP="00EB6C72">
      <w:pPr>
        <w:spacing w:line="480" w:lineRule="auto"/>
        <w:jc w:val="both"/>
      </w:pPr>
      <w:r>
        <w:t xml:space="preserve">For the qualitative prediction of PIC presence (yes/no), we assigned each location in our data compilation a class (0 = no, 1 = yes) according to </w:t>
      </w:r>
      <w:r w:rsidR="00ED26AF">
        <w:t xml:space="preserve">a </w:t>
      </w:r>
      <w:r>
        <w:t xml:space="preserve">critical threshold concentration of 0.1 wt% PIC, that can </w:t>
      </w:r>
      <w:r w:rsidR="00655DA1">
        <w:t>effectively</w:t>
      </w:r>
      <w:r>
        <w:t xml:space="preserve"> not be distinguished from zero within </w:t>
      </w:r>
      <w:r w:rsidR="00655DA1">
        <w:t>uncertainty</w:t>
      </w:r>
      <w:r>
        <w:t xml:space="preserve">. 75 % of </w:t>
      </w:r>
      <w:r w:rsidR="00801B53">
        <w:t>the</w:t>
      </w:r>
      <w:r>
        <w:t xml:space="preserve"> data</w:t>
      </w:r>
      <w:r w:rsidR="00801B53">
        <w:t>set</w:t>
      </w:r>
      <w:r>
        <w:t xml:space="preserve"> were used to train a set of different models derived from employing different methods, such as linear and logistic regression, tree- and ensemble techniques, discriminant analysis, nearest neighbor, naïve Bayes classifiers and Support Vector Machines (SVM), all of which are available in the</w:t>
      </w:r>
      <w:r w:rsidRPr="00901063">
        <w:t xml:space="preserve"> MATLAB 2019b Machine Learning toolbox. Of those, Ensemble techniques, naïve Bayes classifiers and SVMs performed </w:t>
      </w:r>
      <w:r w:rsidR="00557DB3">
        <w:t>similarly</w:t>
      </w:r>
      <w:r w:rsidRPr="00901063">
        <w:t xml:space="preserve"> well </w:t>
      </w:r>
      <w:r w:rsidR="00F869F6">
        <w:t>with</w:t>
      </w:r>
      <w:r w:rsidRPr="00901063">
        <w:t xml:space="preserve"> respect to the accuracy of positive indications, while </w:t>
      </w:r>
      <w:r w:rsidR="004640B1">
        <w:t xml:space="preserve">only SVMs exhibit the same quality for negative indications. We therefore chose to (automatically) optimize </w:t>
      </w:r>
      <w:r w:rsidR="00655DA1">
        <w:t xml:space="preserve">the hyperparameters of </w:t>
      </w:r>
      <w:r w:rsidR="004640B1">
        <w:t>an SVM algorithm</w:t>
      </w:r>
      <w:r w:rsidR="00655DA1">
        <w:t xml:space="preserve"> </w:t>
      </w:r>
      <w:r w:rsidR="00F869F6">
        <w:t>with</w:t>
      </w:r>
      <w:r w:rsidR="00655DA1">
        <w:t xml:space="preserve"> re</w:t>
      </w:r>
      <w:r w:rsidR="00901063">
        <w:t>spe</w:t>
      </w:r>
      <w:r w:rsidR="00655DA1">
        <w:t>ct</w:t>
      </w:r>
      <w:r w:rsidR="004640B1">
        <w:t xml:space="preserve"> to our dataset, yielding a final accuracy of 8</w:t>
      </w:r>
      <w:r w:rsidR="00557DB3">
        <w:t>3.6</w:t>
      </w:r>
      <w:r w:rsidR="004640B1">
        <w:t xml:space="preserve"> %</w:t>
      </w:r>
      <w:r w:rsidR="00655DA1">
        <w:t xml:space="preserve"> </w:t>
      </w:r>
      <w:r w:rsidR="00557DB3">
        <w:t>for positive classifications and of 77 % for</w:t>
      </w:r>
      <w:r w:rsidR="00655DA1">
        <w:t xml:space="preserve"> </w:t>
      </w:r>
      <w:r w:rsidR="00801B53">
        <w:t>negative</w:t>
      </w:r>
      <w:r w:rsidR="00655DA1">
        <w:t xml:space="preserve"> classification</w:t>
      </w:r>
      <w:r w:rsidR="004640B1">
        <w:t xml:space="preserve">. </w:t>
      </w:r>
      <w:r w:rsidR="00820141">
        <w:t>For</w:t>
      </w:r>
      <w:r w:rsidR="00801B53">
        <w:t xml:space="preserve"> the</w:t>
      </w:r>
      <w:r w:rsidR="00820141">
        <w:t xml:space="preserve"> negative indications, we </w:t>
      </w:r>
      <w:r w:rsidR="00820141">
        <w:lastRenderedPageBreak/>
        <w:t>inserted LHS-</w:t>
      </w:r>
      <w:r w:rsidR="00557DB3">
        <w:t>distributed</w:t>
      </w:r>
      <w:r w:rsidR="00820141">
        <w:t xml:space="preserve"> number</w:t>
      </w:r>
      <w:r w:rsidR="00557DB3">
        <w:t>s</w:t>
      </w:r>
      <w:r w:rsidR="00820141">
        <w:t xml:space="preserve"> within the range of 0 to 0.1 wt% in the Monte Carlo simulation. </w:t>
      </w:r>
      <w:r w:rsidR="004640B1">
        <w:t xml:space="preserve">In the end, the </w:t>
      </w:r>
      <w:r w:rsidR="00557DB3">
        <w:t>uncertainty on our global estimate that is induced by</w:t>
      </w:r>
      <w:r w:rsidR="00820141">
        <w:t xml:space="preserve"> SVM</w:t>
      </w:r>
      <w:r w:rsidR="004640B1">
        <w:t xml:space="preserve"> accuracy is potentially very small, because even false positive indications may result in PIC values close to the truth</w:t>
      </w:r>
      <w:r w:rsidR="00655DA1">
        <w:t>.</w:t>
      </w:r>
      <w:r w:rsidR="004640B1">
        <w:t xml:space="preserve"> </w:t>
      </w:r>
      <w:r w:rsidR="00655DA1">
        <w:t>The reason is that</w:t>
      </w:r>
      <w:r w:rsidR="004640B1">
        <w:t xml:space="preserve"> the quantitative model would tend to still predict low values in these cases. False negative indications, in contrast, may actually scratch the lower limit of what is reliably predictable</w:t>
      </w:r>
      <w:r w:rsidR="00901063">
        <w:t>, but</w:t>
      </w:r>
      <w:r w:rsidR="004640B1">
        <w:t xml:space="preserve"> are likely close to a value within a range of 0 to 0.</w:t>
      </w:r>
      <w:r w:rsidR="00820141">
        <w:t>2</w:t>
      </w:r>
      <w:r w:rsidR="004640B1">
        <w:t xml:space="preserve"> wt%</w:t>
      </w:r>
      <w:r w:rsidR="00820141">
        <w:t>, as observed in individual test plots of the quantitative prediction</w:t>
      </w:r>
      <w:r w:rsidR="00655DA1">
        <w:t xml:space="preserve">. </w:t>
      </w:r>
    </w:p>
    <w:p w14:paraId="1E34DA9F" w14:textId="0D9ED90B" w:rsidR="00E82AD1" w:rsidRPr="00E82AD1" w:rsidRDefault="00E82AD1" w:rsidP="00EB6C72">
      <w:pPr>
        <w:spacing w:line="480" w:lineRule="auto"/>
        <w:jc w:val="both"/>
        <w:rPr>
          <w:b/>
          <w:bCs/>
        </w:rPr>
      </w:pPr>
      <w:r w:rsidRPr="00E82AD1">
        <w:rPr>
          <w:b/>
          <w:bCs/>
        </w:rPr>
        <w:t>S2.2 Quantitative symbolic regression by Multi-Gene Genetic Programming</w:t>
      </w:r>
    </w:p>
    <w:p w14:paraId="259D8C6D" w14:textId="49B51913" w:rsidR="00A21A05" w:rsidRDefault="00A17C90" w:rsidP="00EB6C72">
      <w:pPr>
        <w:spacing w:line="480" w:lineRule="auto"/>
        <w:jc w:val="both"/>
      </w:pPr>
      <w:r>
        <w:t>The</w:t>
      </w:r>
      <w:r w:rsidR="00E82AD1">
        <w:t xml:space="preserve"> open-source</w:t>
      </w:r>
      <w:r>
        <w:t xml:space="preserve"> toolbox </w:t>
      </w:r>
      <w:r w:rsidR="00E82AD1">
        <w:t xml:space="preserve">GPTIPS 2.0 </w:t>
      </w:r>
      <w:r>
        <w:fldChar w:fldCharType="begin" w:fldLock="1"/>
      </w:r>
      <w:r w:rsidR="00897AE0">
        <w:instrText>ADDIN CSL_CITATION {"citationItems":[{"id":"ITEM-1","itemData":{"ISBN":"9789881701282","ISSN":"2078-0958","abstract":"In this contribution GPTIPS, a free, open source MATLAB toolbox for performing symbolic regression by genetic programming (GP) is introduced. GPTIPS is specifically designed to evolve mathematical models of predictor response data that are \"multigene\" in nature, i.e. linear combinations of low order non-linear transformations of the input variables. The functionality of GPTIPS is demonstrated by using it to generate an accurate, compact QSAR (quantitative structure activity relationship) model of existing toxicity data in order to predict the toxicity of chemical compounds. It is shown that the low-order \"multigene\" GP methods implemented by GPTIPS can provide a useful alternative, as well as a complementary approach, to currently accepted empirical modelling and data analysis techniques.","author":[{"dropping-particle":"","family":"Searson","given":"Dominic P.","non-dropping-particle":"","parse-names":false,"suffix":""},{"dropping-particle":"","family":"Leahy","given":"David E.","non-dropping-particle":"","parse-names":false,"suffix":""},{"dropping-particle":"","family":"Willis","given":"Mark J.","non-dropping-particle":"","parse-names":false,"suffix":""}],"container-title":"Proceedings of the International MultiConference of Engineers and Computer Scientists 2010, IMECS 2010","id":"ITEM-1","issued":{"date-parts":[["2010"]]},"page":"77-80","title":"GPTIPS:An open source genetic programming toolbox for multigene symbolic regression","type":"article-journal","volume":"I"},"uris":["http://www.mendeley.com/documents/?uuid=942c87c6-2801-47f7-82a4-3fe7df04d506"]}],"mendeley":{"formattedCitation":"(Searson et al., 2010)","plainTextFormattedCitation":"(Searson et al., 2010)","previouslyFormattedCitation":"(Searson et al., 2010)"},"properties":{"noteIndex":0},"schema":"https://github.com/citation-style-language/schema/raw/master/csl-citation.json"}</w:instrText>
      </w:r>
      <w:r>
        <w:fldChar w:fldCharType="separate"/>
      </w:r>
      <w:r w:rsidRPr="00A17C90">
        <w:rPr>
          <w:noProof/>
        </w:rPr>
        <w:t>(Searson et al., 2010)</w:t>
      </w:r>
      <w:r>
        <w:fldChar w:fldCharType="end"/>
      </w:r>
      <w:r>
        <w:t xml:space="preserve"> </w:t>
      </w:r>
      <w:r w:rsidR="00E82AD1">
        <w:t xml:space="preserve">was implemented </w:t>
      </w:r>
      <w:r>
        <w:t>for Symbolic Regression based on Multi-Gene Genetic Programming</w:t>
      </w:r>
      <w:r w:rsidR="00E82AD1">
        <w:t>.</w:t>
      </w:r>
      <w:r w:rsidR="000C0737">
        <w:t xml:space="preserve"> Due to changes in the MATLAB symbolic math toolbox, GPTIPS can </w:t>
      </w:r>
      <w:r w:rsidR="00820141">
        <w:t xml:space="preserve">currently </w:t>
      </w:r>
      <w:r w:rsidR="000C0737">
        <w:t>only be used in MATLAB versions older than v2018a.</w:t>
      </w:r>
      <w:r w:rsidR="00E82AD1">
        <w:t xml:space="preserve"> </w:t>
      </w:r>
      <w:r w:rsidR="000C0737">
        <w:t>Symbolic Regression by GPTIPS</w:t>
      </w:r>
      <w:r>
        <w:t xml:space="preserve"> was used to derive </w:t>
      </w:r>
      <w:r w:rsidR="001020DC">
        <w:t xml:space="preserve">the </w:t>
      </w:r>
      <w:r>
        <w:t xml:space="preserve">form and </w:t>
      </w:r>
      <w:r w:rsidR="001020DC">
        <w:t xml:space="preserve">the </w:t>
      </w:r>
      <w:r>
        <w:t xml:space="preserve">parameters of </w:t>
      </w:r>
      <w:r w:rsidR="000C0737">
        <w:t>a</w:t>
      </w:r>
      <w:r>
        <w:t xml:space="preserve"> </w:t>
      </w:r>
      <w:r w:rsidR="00557DB3">
        <w:t xml:space="preserve">quantitative </w:t>
      </w:r>
      <w:r>
        <w:t>model to predict PIC concentrations from catchment properties.</w:t>
      </w:r>
      <w:r w:rsidR="003E1DD2">
        <w:t xml:space="preserve"> </w:t>
      </w:r>
      <w:r w:rsidR="006C1BB0">
        <w:t>Single terms (‘Genes’) are (pseudo-)randomly created along tree-like structures and</w:t>
      </w:r>
      <w:r w:rsidR="000C0737">
        <w:t xml:space="preserve"> linearly</w:t>
      </w:r>
      <w:r w:rsidR="006C1BB0">
        <w:t xml:space="preserve"> combined to full models by weighting coefficients estimated using classic least-squares regression. These models are applied to the training subset and results are compared to observed </w:t>
      </w:r>
      <w:r w:rsidR="00F3481A">
        <w:t>PIC concentrations</w:t>
      </w:r>
      <w:r w:rsidR="006C1BB0">
        <w:t xml:space="preserve"> in individual ‘tournaments’ of pre-defined size. The </w:t>
      </w:r>
      <w:r w:rsidR="00801B53">
        <w:t xml:space="preserve">best performing models in these </w:t>
      </w:r>
      <w:r w:rsidR="006C1BB0">
        <w:t xml:space="preserve">tournaments are evolved through genetic operations, such as numerical mutation, copy or exchange (‘cross-over’). </w:t>
      </w:r>
      <w:r w:rsidR="006C1BB0">
        <w:tab/>
      </w:r>
      <w:r w:rsidR="006C1BB0">
        <w:br/>
      </w:r>
      <w:r w:rsidR="003E1DD2">
        <w:t xml:space="preserve">Apart from </w:t>
      </w:r>
      <w:r w:rsidR="006C1BB0">
        <w:t>the chosen</w:t>
      </w:r>
      <w:r w:rsidR="003E1DD2">
        <w:t xml:space="preserve"> predictor variables and constant</w:t>
      </w:r>
      <w:r w:rsidR="004640B1">
        <w:t>s</w:t>
      </w:r>
      <w:r w:rsidR="003E1DD2">
        <w:t xml:space="preserve"> between -10 and 10, </w:t>
      </w:r>
      <w:r w:rsidR="006C1BB0">
        <w:t>individual genes</w:t>
      </w:r>
      <w:r w:rsidR="003E1DD2">
        <w:t xml:space="preserve"> can contain the following operators/functions: times, plus, minus, power, exp(), log(), square root(), exp(*-1), *-1, tanh() and cosh(). </w:t>
      </w:r>
      <w:r w:rsidR="00EA2854">
        <w:t xml:space="preserve"> </w:t>
      </w:r>
      <w:r w:rsidR="0067071C">
        <w:t>Each run starts</w:t>
      </w:r>
      <w:r w:rsidR="00EA2854">
        <w:t xml:space="preserve"> with </w:t>
      </w:r>
      <w:r w:rsidR="00A37406">
        <w:t xml:space="preserve">a? </w:t>
      </w:r>
      <w:r w:rsidR="00EA2854">
        <w:t>population</w:t>
      </w:r>
      <w:r w:rsidR="0067071C">
        <w:t xml:space="preserve"> </w:t>
      </w:r>
      <w:r w:rsidR="00A37406">
        <w:t xml:space="preserve">of? </w:t>
      </w:r>
      <w:r w:rsidR="00EA2854">
        <w:t xml:space="preserve">1000 models consisting of up to </w:t>
      </w:r>
      <w:r w:rsidR="006C1BB0">
        <w:t>5</w:t>
      </w:r>
      <w:r w:rsidR="00EA2854">
        <w:t xml:space="preserve"> genes with a maximum tree-depth of </w:t>
      </w:r>
      <w:r w:rsidR="003E1DD2">
        <w:t>3.</w:t>
      </w:r>
      <w:r w:rsidR="0048184C">
        <w:t xml:space="preserve"> </w:t>
      </w:r>
      <w:r w:rsidR="00820141">
        <w:t>In a single run</w:t>
      </w:r>
      <w:r w:rsidR="003E1DD2">
        <w:t>, equations were evolved over 500 generations with a 20 % probability of mutation by a Gaussian function with a standard deviation of 0.2, 78 % probability of cross-over (of which 30 % are high-level cross-overs) and</w:t>
      </w:r>
      <w:r w:rsidR="00F3481A">
        <w:t xml:space="preserve"> </w:t>
      </w:r>
      <w:r w:rsidR="003E1DD2">
        <w:t xml:space="preserve">2 % </w:t>
      </w:r>
      <w:r w:rsidR="00F3481A">
        <w:t>of direct copy</w:t>
      </w:r>
      <w:r w:rsidR="003E1DD2">
        <w:t xml:space="preserve">. Tournament size was set </w:t>
      </w:r>
      <w:r w:rsidR="00F3481A">
        <w:t xml:space="preserve">to </w:t>
      </w:r>
      <w:r w:rsidR="003E1DD2">
        <w:t xml:space="preserve">2, comparing a maximum of models to each other. To reduce complexity of the resulting equations, a pareto-fraction of 10 % was introduced, that is </w:t>
      </w:r>
      <w:r w:rsidR="0048184C">
        <w:t xml:space="preserve">10 % of the tournament </w:t>
      </w:r>
      <w:r w:rsidR="0048184C">
        <w:lastRenderedPageBreak/>
        <w:t>decisions include a penalty for</w:t>
      </w:r>
      <w:r w:rsidR="00820141">
        <w:t xml:space="preserve"> expressional</w:t>
      </w:r>
      <w:r w:rsidR="0048184C">
        <w:t xml:space="preserve"> complexity</w:t>
      </w:r>
      <w:r w:rsidR="00F3481A">
        <w:t xml:space="preserve"> (</w:t>
      </w:r>
      <w:r w:rsidR="00EF0DF1">
        <w:t xml:space="preserve">= </w:t>
      </w:r>
      <w:r w:rsidR="008918E1">
        <w:t xml:space="preserve">sum of </w:t>
      </w:r>
      <w:r w:rsidR="00F3481A">
        <w:t xml:space="preserve">number of </w:t>
      </w:r>
      <w:r w:rsidR="008918E1">
        <w:t>nodes in all sub-trees describing a model</w:t>
      </w:r>
      <w:r w:rsidR="00F3481A">
        <w:t>)</w:t>
      </w:r>
      <w:r w:rsidR="0048184C">
        <w:t>. For the rest, o</w:t>
      </w:r>
      <w:r>
        <w:t>ur fitness funct</w:t>
      </w:r>
      <w:r w:rsidR="00A21A05">
        <w:t xml:space="preserve">ion was defined as </w:t>
      </w:r>
      <w:r w:rsidR="008918E1">
        <w:t>the root mean squared error (RMSE)</w:t>
      </w:r>
      <w:r w:rsidR="00A21A05">
        <w:t>:</w:t>
      </w:r>
    </w:p>
    <w:p w14:paraId="467A4738" w14:textId="04F34BC3" w:rsidR="00CE5C30" w:rsidRPr="00A21A05" w:rsidRDefault="00A21A05" w:rsidP="00EB6C72">
      <w:pPr>
        <w:spacing w:line="480" w:lineRule="auto"/>
        <w:ind w:left="2127" w:firstLine="709"/>
        <w:jc w:val="both"/>
      </w:pPr>
      <m:oMath>
        <m:r>
          <w:rPr>
            <w:rFonts w:ascii="Cambria Math" w:hAnsi="Cambria Math"/>
          </w:rPr>
          <m:t>Fitness=</m:t>
        </m:r>
        <m:r>
          <m:rPr>
            <m:sty m:val="p"/>
          </m:rPr>
          <w:rPr>
            <w:rFonts w:ascii="Cambria Math" w:hAnsi="Cambria Math"/>
          </w:rPr>
          <m:t xml:space="preserve"> RMSE=</m:t>
        </m:r>
        <m:rad>
          <m:radPr>
            <m:degHide m:val="1"/>
            <m:ctrlPr>
              <w:rPr>
                <w:rFonts w:ascii="Cambria Math" w:hAnsi="Cambria Math"/>
              </w:rPr>
            </m:ctrlPr>
          </m:radPr>
          <m:deg/>
          <m:e>
            <m:f>
              <m:fPr>
                <m:ctrlPr>
                  <w:rPr>
                    <w:rFonts w:ascii="Cambria Math" w:hAnsi="Cambria Math"/>
                    <w:i/>
                  </w:rPr>
                </m:ctrlPr>
              </m:fPr>
              <m:num>
                <m:nary>
                  <m:naryPr>
                    <m:chr m:val="∑"/>
                    <m:limLoc m:val="undOvr"/>
                    <m:ctrlPr>
                      <w:rPr>
                        <w:rFonts w:ascii="Cambria Math" w:hAnsi="Cambria Math"/>
                      </w:rPr>
                    </m:ctrlPr>
                  </m:naryPr>
                  <m:sub>
                    <m:r>
                      <w:rPr>
                        <w:rFonts w:ascii="Cambria Math" w:hAnsi="Cambria Math"/>
                      </w:rPr>
                      <m:t>i</m:t>
                    </m:r>
                  </m:sub>
                  <m:sup>
                    <m:r>
                      <w:rPr>
                        <w:rFonts w:ascii="Cambria Math" w:hAnsi="Cambria Math"/>
                      </w:rPr>
                      <m:t>N</m:t>
                    </m:r>
                  </m:sup>
                  <m:e>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m:rPr>
                                <m:sty m:val="p"/>
                              </m:rPr>
                              <w:rPr>
                                <w:rFonts w:ascii="Cambria Math" w:hAnsi="Cambria Math"/>
                              </w:rPr>
                              <m:t>Obs</m:t>
                            </m:r>
                          </m:e>
                          <m:sub>
                            <m:r>
                              <m:rPr>
                                <m:sty m:val="p"/>
                              </m:rPr>
                              <w:rPr>
                                <w:rFonts w:ascii="Cambria Math" w:hAnsi="Cambria Math"/>
                                <w:vertAlign w:val="subscript"/>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red</m:t>
                            </m:r>
                          </m:e>
                          <m:sub>
                            <m:r>
                              <m:rPr>
                                <m:sty m:val="p"/>
                              </m:rPr>
                              <w:rPr>
                                <w:rFonts w:ascii="Cambria Math" w:hAnsi="Cambria Math"/>
                                <w:vertAlign w:val="subscript"/>
                              </w:rPr>
                              <m:t>i</m:t>
                            </m:r>
                          </m:sub>
                        </m:sSub>
                        <m:r>
                          <m:rPr>
                            <m:sty m:val="p"/>
                          </m:rPr>
                          <w:rPr>
                            <w:rFonts w:ascii="Cambria Math" w:hAnsi="Cambria Math"/>
                          </w:rPr>
                          <m:t>)</m:t>
                        </m:r>
                      </m:e>
                      <m:sup>
                        <m:r>
                          <w:rPr>
                            <w:rFonts w:ascii="Cambria Math" w:hAnsi="Cambria Math"/>
                          </w:rPr>
                          <m:t>2</m:t>
                        </m:r>
                      </m:sup>
                    </m:sSup>
                  </m:e>
                </m:nary>
              </m:num>
              <m:den>
                <m:r>
                  <w:rPr>
                    <w:rFonts w:ascii="Cambria Math" w:hAnsi="Cambria Math"/>
                  </w:rPr>
                  <m:t>N</m:t>
                </m:r>
              </m:den>
            </m:f>
          </m:e>
        </m:rad>
        <m:r>
          <m:rPr>
            <m:sty m:val="p"/>
          </m:rPr>
          <w:rPr>
            <w:rFonts w:ascii="Cambria Math" w:hAnsi="Cambria Math"/>
          </w:rPr>
          <m:t xml:space="preserve">  </m:t>
        </m:r>
      </m:oMath>
      <w:r w:rsidR="00EB6C72">
        <w:t xml:space="preserve">         </w:t>
      </w:r>
      <w:r w:rsidR="00EB6C72">
        <w:tab/>
        <w:t xml:space="preserve">                  </w:t>
      </w:r>
      <w:r w:rsidR="005E1126">
        <w:t xml:space="preserve">     </w:t>
      </w:r>
      <w:r w:rsidR="00EB6C72">
        <w:t>(S2)</w:t>
      </w:r>
    </w:p>
    <w:p w14:paraId="76F941B7" w14:textId="1E017627" w:rsidR="00EB6C72" w:rsidRDefault="00463815" w:rsidP="00EB6C72">
      <w:pPr>
        <w:spacing w:line="480" w:lineRule="auto"/>
        <w:jc w:val="both"/>
      </w:pPr>
      <w:r>
        <w:t xml:space="preserve">Where </w:t>
      </w:r>
      <w:r w:rsidRPr="00EA2854">
        <w:rPr>
          <w:i/>
          <w:iCs/>
        </w:rPr>
        <w:t>N</w:t>
      </w:r>
      <w:r>
        <w:t xml:space="preserve"> is the number of samples, </w:t>
      </w:r>
      <w:r w:rsidR="00EA2854" w:rsidRPr="00EA2854">
        <w:rPr>
          <w:i/>
          <w:iCs/>
        </w:rPr>
        <w:t>i</w:t>
      </w:r>
      <w:r w:rsidR="00EA2854">
        <w:t xml:space="preserve"> is an integer </w:t>
      </w:r>
      <w:r w:rsidR="000C0737">
        <w:t>between</w:t>
      </w:r>
      <w:r w:rsidR="00EA2854">
        <w:t xml:space="preserve"> 0 </w:t>
      </w:r>
      <w:r w:rsidR="000C0737">
        <w:t>and</w:t>
      </w:r>
      <w:r w:rsidR="00EA2854">
        <w:t xml:space="preserve"> </w:t>
      </w:r>
      <w:r w:rsidR="00EA2854" w:rsidRPr="00EA2854">
        <w:rPr>
          <w:i/>
          <w:iCs/>
        </w:rPr>
        <w:t>N</w:t>
      </w:r>
      <w:r w:rsidR="00EA2854">
        <w:t xml:space="preserve">, </w:t>
      </w:r>
      <w:r w:rsidRPr="00EA2854">
        <w:rPr>
          <w:i/>
          <w:iCs/>
        </w:rPr>
        <w:t>Obs</w:t>
      </w:r>
      <w:r>
        <w:t xml:space="preserve"> is the observed value</w:t>
      </w:r>
      <w:r w:rsidR="008918E1">
        <w:t xml:space="preserve"> and </w:t>
      </w:r>
      <w:r w:rsidRPr="00EA2854">
        <w:rPr>
          <w:i/>
          <w:iCs/>
        </w:rPr>
        <w:t>Pred</w:t>
      </w:r>
      <w:r>
        <w:t xml:space="preserve"> the predict</w:t>
      </w:r>
      <w:r w:rsidR="00E82AD1">
        <w:t>ion</w:t>
      </w:r>
      <w:r w:rsidR="008918E1">
        <w:t xml:space="preserve">. </w:t>
      </w:r>
      <w:r w:rsidR="004640B1">
        <w:t xml:space="preserve">To </w:t>
      </w:r>
      <w:r w:rsidR="00801B53">
        <w:t>avoid</w:t>
      </w:r>
      <w:r w:rsidR="004640B1">
        <w:t xml:space="preserve"> overfitting, each model was tested on a 25 % subset, </w:t>
      </w:r>
      <w:r w:rsidR="00801B53">
        <w:t>that was not considered</w:t>
      </w:r>
      <w:r w:rsidR="004640B1">
        <w:t xml:space="preserve"> during training</w:t>
      </w:r>
      <w:r w:rsidR="006C1BB0">
        <w:t xml:space="preserve">. The </w:t>
      </w:r>
      <w:r w:rsidR="00820141">
        <w:t>model that performed best compared to this test set was chosen as the output</w:t>
      </w:r>
      <w:r w:rsidR="006C1BB0">
        <w:t>.</w:t>
      </w:r>
      <w:r w:rsidR="0067071C">
        <w:t xml:space="preserve"> </w:t>
      </w:r>
    </w:p>
    <w:p w14:paraId="247702CE" w14:textId="2726F1F4" w:rsidR="00E82AD1" w:rsidRPr="00E82AD1" w:rsidRDefault="00E82AD1" w:rsidP="00EB6C72">
      <w:pPr>
        <w:spacing w:line="480" w:lineRule="auto"/>
        <w:jc w:val="both"/>
        <w:rPr>
          <w:b/>
          <w:bCs/>
        </w:rPr>
      </w:pPr>
      <w:r w:rsidRPr="00E82AD1">
        <w:rPr>
          <w:b/>
          <w:bCs/>
        </w:rPr>
        <w:t xml:space="preserve">S 2.3 </w:t>
      </w:r>
      <w:r w:rsidR="00ED7324">
        <w:rPr>
          <w:b/>
          <w:bCs/>
        </w:rPr>
        <w:t xml:space="preserve">Calculation of the global riverine PIC flux and </w:t>
      </w:r>
      <w:r w:rsidRPr="00E82AD1">
        <w:rPr>
          <w:b/>
          <w:bCs/>
        </w:rPr>
        <w:t xml:space="preserve">Monte Carlo Simulations </w:t>
      </w:r>
    </w:p>
    <w:p w14:paraId="673EF578" w14:textId="3F088EE2" w:rsidR="008250A7" w:rsidRDefault="00ED7324" w:rsidP="0067071C">
      <w:pPr>
        <w:spacing w:line="480" w:lineRule="auto"/>
        <w:jc w:val="both"/>
      </w:pPr>
      <w:r>
        <w:t xml:space="preserve">The result of the data compilation and regression efforts is a </w:t>
      </w:r>
      <w:r w:rsidR="000C0737">
        <w:t>gapless</w:t>
      </w:r>
      <w:r>
        <w:t xml:space="preserve"> composite set of observed, modelled and zero-constrained PIC concentrations for each </w:t>
      </w:r>
      <w:r w:rsidRPr="005C3CC0">
        <w:rPr>
          <w:i/>
          <w:iCs/>
        </w:rPr>
        <w:t>HydroBasins</w:t>
      </w:r>
      <w:r>
        <w:t xml:space="preserve"> (sub-)basin at Pfafstetter level 7. For the basins directly draining </w:t>
      </w:r>
      <w:r w:rsidR="0014163A">
        <w:t xml:space="preserve">into </w:t>
      </w:r>
      <w:r>
        <w:t>the ocean, PIC concentrations were multiplied by their respective sediment discharge to yield PIC fluxes, which were then summed</w:t>
      </w:r>
      <w:r w:rsidR="0014163A">
        <w:t xml:space="preserve"> up</w:t>
      </w:r>
      <w:r>
        <w:t xml:space="preserve"> to</w:t>
      </w:r>
      <w:r w:rsidR="00820141">
        <w:t xml:space="preserve"> yield</w:t>
      </w:r>
      <w:r>
        <w:t xml:space="preserve"> the global riverine PIC flux.</w:t>
      </w:r>
      <w:r w:rsidR="000C0553">
        <w:t xml:space="preserve"> To test for the effect of anthropogenic reduction of the global sediment discharge </w:t>
      </w:r>
      <w:r w:rsidR="000C0553">
        <w:fldChar w:fldCharType="begin" w:fldLock="1"/>
      </w:r>
      <w:r w:rsidR="000C0553">
        <w:instrText>ADDIN CSL_CITATION {"citationItems":[{"id":"ITEM-1","itemData":{"DOI":"10.1016/j.gloplacha.2014.01.011","ISSN":"09218181","abstract":"Establishing a quantitative description of global riverine fluxes is one of the main goals of contemporary hydrology and geomorphology. Here we study changes in global riverine water discharge and suspended sediment flux over a 50-year period, 1960-2010, applying a new version of the WBMsed (WBMsed v.2.0) global hydrological water balance model. A new floodplain component is introduced to better represent water and sediment dynamics during periods of overbank discharge. Validated against data from 16 globally distributed stations, WBMsed v.2.0 simulation results show considerable improvement over the original model. Normalized departure from an annual mean is used to quantify spatial and temporal dynamics in both water discharge and sediment flux. Considerable intra-basin variability in both water and sediment discharge is observed for the first time in different regions of the world. Continental-scale analysis shows considerable variability in water and sediment discharge fluctuations both in time and between continents. A correlation analysis between predicted continental suspended sediment and water discharge shows strong correspondence in Australia and Africa (R2 of 0.93 and 0.87 respectively), moderate correlation in North and South America (R2 of 0.64 and 0.73 respectively) and weak correlation in Asia and Europe (R2 of 0.35 and 0.24 respectively). We propose that yearly changes in intra-basin precipitation dynamics explain most of these differences in continental water discharge and suspended sediment correlation. The mechanism proposed and demonstrated here (for the Ganges, Danube and Amazon Rivers) is that regions with high relief and soft lithology will amplify the effect of higher than average precipitation by producing an increase in sediment yield that greatly exceeds increase in water discharge. © 2014 Elsevier B.V.","author":[{"dropping-particle":"","family":"Cohen","given":"Sagy","non-dropping-particle":"","parse-names":false,"suffix":""},{"dropping-particle":"","family":"Kettner","given":"Albert J.","non-dropping-particle":"","parse-names":false,"suffix":""},{"dropping-particle":"","family":"Syvitski","given":"James P.M.","non-dropping-particle":"","parse-names":false,"suffix":""}],"container-title":"Global and Planetary Change","id":"ITEM-1","issued":{"date-parts":[["2014"]]},"page":"44-58","publisher":"Elsevier B.V.","title":"Global suspended sediment and water discharge dynamics between 1960 and 2010: Continental trends and intra-basin sensitivity","type":"article-journal","volume":"115"},"uris":["http://www.mendeley.com/documents/?uuid=c54d8eb3-0b89-48e2-9e0f-ae201c5feb75"]}],"mendeley":{"formattedCitation":"(Cohen et al., 2014)","plainTextFormattedCitation":"(Cohen et al., 2014)","previouslyFormattedCitation":"(Cohen et al., 2014)"},"properties":{"noteIndex":0},"schema":"https://github.com/citation-style-language/schema/raw/master/csl-citation.json"}</w:instrText>
      </w:r>
      <w:r w:rsidR="000C0553">
        <w:fldChar w:fldCharType="separate"/>
      </w:r>
      <w:r w:rsidR="000C0553" w:rsidRPr="000C0553">
        <w:rPr>
          <w:noProof/>
        </w:rPr>
        <w:t>(Cohen et al., 2014)</w:t>
      </w:r>
      <w:r w:rsidR="000C0553">
        <w:fldChar w:fldCharType="end"/>
      </w:r>
      <w:r w:rsidR="000C0553">
        <w:t xml:space="preserve">, we repeated this procedure using disturbed sediment discharge values provided by </w:t>
      </w:r>
      <w:r w:rsidR="000C0553" w:rsidRPr="000C0553">
        <w:rPr>
          <w:i/>
          <w:iCs/>
        </w:rPr>
        <w:t>GlobalDelta</w:t>
      </w:r>
      <w:r w:rsidR="000C0553">
        <w:rPr>
          <w:i/>
          <w:iCs/>
        </w:rPr>
        <w:t xml:space="preserve"> </w:t>
      </w:r>
      <w:r w:rsidR="000C0553">
        <w:rPr>
          <w:i/>
          <w:iCs/>
        </w:rPr>
        <w:fldChar w:fldCharType="begin" w:fldLock="1"/>
      </w:r>
      <w:r w:rsidR="003F08D0">
        <w:rPr>
          <w:i/>
          <w:iCs/>
        </w:rPr>
        <w:instrText>ADDIN CSL_CITATION {"citationItems":[{"id":"ITEM-1","itemData":{"DOI":"10.1038/s41586-019-1905-9","ISSN":"14764687","PMID":"31969725","abstract":"River deltas rank among the most economically and ecologically valuable environments on Earth. Even in the absence of sea-level rise, deltas are increasingly vulnerable to coastal hazards as declining sediment supply and climate change alter their sediment budget, affecting delta morphology and possibly leading to erosion1–3. However, the relationship between deltaic sediment budgets, oceanographic forces of waves and tides, and delta morphology has remained poorly quantified. Here we show how the morphology of about 11,000 coastal deltas worldwide, ranging from small bayhead deltas to mega-deltas, has been affected by river damming and deforestation. We introduce a model that shows that present-day delta morphology varies across a continuum between wave (about 80 per cent), tide (around 10 per cent) and river (about 10 per cent) dominance, but that most large deltas are tide- and river-dominated. Over the past 30 years, despite sea-level rise, deltas globally have experienced a net land gain of 54 ± 12 square kilometres per year (2 standard deviations), with the largest 1 per cent of deltas being responsible for 30 per cent of all net land area gains. Humans are a considerable driver of these net land gains—25 per cent of delta growth can be attributed to deforestation-induced increases in fluvial sediment supply. Yet for nearly 1,000 deltas, river damming4 has resulted in a severe (more than 50 per cent) reduction in anthropogenic sediment flux, forcing a collective loss of 12 ± 3.5 square kilometres per year (2 standard deviations) of deltaic land. Not all deltas lose land in response to river damming: deltas transitioning towards tide dominance are currently gaining land, probably through channel infilling. With expected accelerated sea-level rise5, however, recent land gains are unlikely to be sustained throughout the twenty-first century. Understanding the redistribution of sediments by waves and tides will be critical for successfully predicting human-driven change to deltas, both locally and globally.","author":[{"dropping-particle":"","family":"Nienhuis","given":"J. H.","non-dropping-particle":"","parse-names":false,"suffix":""},{"dropping-particle":"","family":"Ashton","given":"A. D.","non-dropping-particle":"","parse-names":false,"suffix":""},{"dropping-particle":"","family":"Edmonds","given":"D. A.","non-dropping-particle":"","parse-names":false,"suffix":""},{"dropping-particle":"","family":"Hoitink","given":"A. J.F.","non-dropping-particle":"","parse-names":false,"suffix":""},{"dropping-particle":"","family":"Kettner","given":"A. J.","non-dropping-particle":"","parse-names":false,"suffix":""},{"dropping-particle":"","family":"Rowland","given":"J. C.","non-dropping-particle":"","parse-names":false,"suffix":""},{"dropping-particle":"","family":"Törnqvist","given":"T. E.","non-dropping-particle":"","parse-names":false,"suffix":""}],"container-title":"Nature","id":"ITEM-1","issue":"7791","issued":{"date-parts":[["2020"]]},"page":"514-518","publisher":"Springer US","title":"Global-scale human impact on delta morphology has led to net land area gain","type":"article-journal","volume":"577"},"uris":["http://www.mendeley.com/documents/?uuid=f2b58b8a-eeec-4657-90a2-014cb638a60f"]},{"id":"ITEM-2","itemData":{"DOI":"10.5194/esurf-7-773-2019","ISSN":"2196632X","abstract":"River deltas are sites of sediment accumulation along the coastline that form critical biological habitats, host megacities, and contain significant quantities of hydrocarbons. Despite their importance, we do not know which factors most significantly promote sediment accumulation and dominate delta formation. To investigate this issue, we present a global dataset of 5399 coastal rivers and data on eight environmental variables. Of these rivers, 40% (n = 2174) have geomorphic deltas defined either by a protrusion from the regional shoreline, a distributary channel network, or both. Globally, coastlines average one delta for every 300 km of shoreline, but there are hotspots of delta formation, for example in Southeast Asia where there is one delta per 100 km of shoreline. Our analysis shows that the likelihood of a river to form a delta increases with increasing water discharge, sediment discharge, and drainage basin area. On the other hand, delta likelihood decreases with increasing wave height and tidal range. Delta likelihood has a non-monotonic relationship with receiving-basin slope: it decreases with steeper slopes, but for slopes&gt;0:006 delta likelihood increases. This reflects different controls on delta formation on active versus passive margins. Sediment concentration and recent sea level change do not affect delta likelihood. A logistic regression shows that water discharge, sediment discharge, wave height, and tidal range are most important for delta formation. The logistic regression correctly predicts delta formation 74% of the time. Our global analysis illustrates that delta formation and morphology represent a balance between constructive and destructive forces, and this framework may help predict tipping points at which deltas rapidly shift morphologies.","author":[{"dropping-particle":"","family":"Caldwell","given":"Rebecca L.","non-dropping-particle":"","parse-names":false,"suffix":""},{"dropping-particle":"","family":"Edmonds","given":"Douglas A.","non-dropping-particle":"","parse-names":false,"suffix":""},{"dropping-particle":"","family":"Baumgardner","given":"Sarah","non-dropping-particle":"","parse-names":false,"suffix":""},{"dropping-particle":"","family":"Paola","given":"Chris","non-dropping-particle":"","parse-names":false,"suffix":""},{"dropping-particle":"","family":"Roy","given":"Samapriya","non-dropping-particle":"","parse-names":false,"suffix":""},{"dropping-particle":"","family":"Nienhuis","given":"Jaap H.","non-dropping-particle":"","parse-names":false,"suffix":""}],"container-title":"Earth Surface Dynamics","id":"ITEM-2","issue":"3","issued":{"date-parts":[["2019"]]},"page":"773-787","title":"A global delta dataset and the environmental variables that predict delta formation on marine coastlines","type":"article-journal","volume":"7"},"uris":["http://www.mendeley.com/documents/?uuid=c4dfe5a6-886a-4dcf-a7ba-3d59c3128441"]}],"mendeley":{"formattedCitation":"(Caldwell et al., 2019; Nienhuis et al., 2020)","plainTextFormattedCitation":"(Caldwell et al., 2019; Nienhuis et al., 2020)","previouslyFormattedCitation":"(Caldwell et al., 2019; Nienhuis et al., 2020)"},"properties":{"noteIndex":0},"schema":"https://github.com/citation-style-language/schema/raw/master/csl-citation.json"}</w:instrText>
      </w:r>
      <w:r w:rsidR="000C0553">
        <w:rPr>
          <w:i/>
          <w:iCs/>
        </w:rPr>
        <w:fldChar w:fldCharType="separate"/>
      </w:r>
      <w:r w:rsidR="00877565" w:rsidRPr="00877565">
        <w:rPr>
          <w:iCs/>
          <w:noProof/>
        </w:rPr>
        <w:t>(Caldwell et al., 2019; Nienhuis et al., 2020)</w:t>
      </w:r>
      <w:r w:rsidR="000C0553">
        <w:rPr>
          <w:i/>
          <w:iCs/>
        </w:rPr>
        <w:fldChar w:fldCharType="end"/>
      </w:r>
      <w:r w:rsidR="000C0553">
        <w:t>.</w:t>
      </w:r>
      <w:r>
        <w:tab/>
      </w:r>
      <w:r>
        <w:br/>
        <w:t xml:space="preserve">The exact number resulting from this procedure </w:t>
      </w:r>
      <w:r w:rsidR="000C0737">
        <w:t>would change</w:t>
      </w:r>
      <w:r>
        <w:t xml:space="preserve">, if (i) different </w:t>
      </w:r>
      <w:r w:rsidR="00820141">
        <w:t>subsets</w:t>
      </w:r>
      <w:r>
        <w:t xml:space="preserve"> w</w:t>
      </w:r>
      <w:r w:rsidR="000C0737">
        <w:t>ould have been</w:t>
      </w:r>
      <w:r>
        <w:t xml:space="preserve"> </w:t>
      </w:r>
      <w:r w:rsidR="00820141">
        <w:t>selected</w:t>
      </w:r>
      <w:r w:rsidR="008918E1">
        <w:t xml:space="preserve"> for the individual runs</w:t>
      </w:r>
      <w:r>
        <w:t xml:space="preserve">, (ii) different samples would have been </w:t>
      </w:r>
      <w:r w:rsidR="000C0553">
        <w:t>available</w:t>
      </w:r>
      <w:r>
        <w:t xml:space="preserve"> (uncertainty of annual averages</w:t>
      </w:r>
      <w:r w:rsidR="000C0553">
        <w:t xml:space="preserve"> and representativity of the input data</w:t>
      </w:r>
      <w:r>
        <w:t xml:space="preserve">), (iii) </w:t>
      </w:r>
      <w:r w:rsidR="000C0553">
        <w:t>another sediment flux would have been implemented</w:t>
      </w:r>
      <w:r w:rsidR="00820141">
        <w:t xml:space="preserve"> (uncertainty of the sediment discharge model)</w:t>
      </w:r>
      <w:r w:rsidR="000C0553">
        <w:t>.</w:t>
      </w:r>
      <w:r w:rsidR="008918E1">
        <w:t xml:space="preserve"> The influence of the accuracy of the input maps is not considered in the error analysis and discussed below.</w:t>
      </w:r>
      <w:r w:rsidR="000C0553">
        <w:t xml:space="preserve"> To </w:t>
      </w:r>
      <w:r w:rsidR="00820141">
        <w:t>account for</w:t>
      </w:r>
      <w:r w:rsidR="000C0553">
        <w:t xml:space="preserve"> </w:t>
      </w:r>
      <w:r w:rsidR="000C0737">
        <w:t>the</w:t>
      </w:r>
      <w:r w:rsidR="000C0553">
        <w:t xml:space="preserve"> effect </w:t>
      </w:r>
      <w:r w:rsidR="000C0737">
        <w:t>such</w:t>
      </w:r>
      <w:r w:rsidR="000C0553">
        <w:t xml:space="preserve"> variations exert on </w:t>
      </w:r>
      <w:r w:rsidR="00820141">
        <w:t>our estimation of</w:t>
      </w:r>
      <w:r w:rsidR="000C0553">
        <w:t xml:space="preserve"> global PIC flux</w:t>
      </w:r>
      <w:r w:rsidR="008918E1">
        <w:t xml:space="preserve"> (i-iii)</w:t>
      </w:r>
      <w:r w:rsidR="000C0553">
        <w:t xml:space="preserve">, we re-estimated the PIC flux as the mean of </w:t>
      </w:r>
      <w:r w:rsidR="008250A7">
        <w:t>83</w:t>
      </w:r>
      <w:r w:rsidR="000C0553">
        <w:t>0 Monte Carlo simulations (MC), while the associated uncertainty is represented by the standard deviation of the</w:t>
      </w:r>
      <w:r w:rsidR="00877565">
        <w:t xml:space="preserve"> individual</w:t>
      </w:r>
      <w:r w:rsidR="000C0553">
        <w:t xml:space="preserve"> results</w:t>
      </w:r>
      <w:r w:rsidR="00A27B13">
        <w:t xml:space="preserve"> </w:t>
      </w:r>
      <w:r w:rsidR="00A27B13">
        <w:fldChar w:fldCharType="begin" w:fldLock="1"/>
      </w:r>
      <w:r w:rsidR="00A16A76">
        <w:instrText>ADDIN CSL_CITATION {"citationItems":[{"id":"ITEM-1","itemData":{"DOI":"10.1198/tast.2009.0030.On","ISBN":"6176321972","ISSN":"15378276","PMID":"1000000221","author":[{"dropping-particle":"","family":"Koehler","given":"E.","non-dropping-particle":"","parse-names":false,"suffix":""},{"dropping-particle":"","family":"Brown","given":"E.","non-dropping-particle":"","parse-names":false,"suffix":""},{"dropping-particle":"","family":"Haneuse","given":"S. J.-P. A.","non-dropping-particle":"","parse-names":false,"suffix":""}],"container-title":"Am. Stat.","id":"ITEM-1","issue":"2","issued":{"date-parts":[["2009"]]},"page":"1-155-162","title":"On the Assessment of Monte Carlo Error in Simulation-Based Statistical Analyses","type":"article-journal","volume":"63"},"uris":["http://www.mendeley.com/documents/?uuid=709ef887-dafa-4651-a04a-a95c0e10c0bc"]}],"mendeley":{"formattedCitation":"(Koehler et al., 2009)","plainTextFormattedCitation":"(Koehler et al., 2009)","previouslyFormattedCitation":"(Koehler et al., 2009)"},"properties":{"noteIndex":0},"schema":"https://github.com/citation-style-language/schema/raw/master/csl-citation.json"}</w:instrText>
      </w:r>
      <w:r w:rsidR="00A27B13">
        <w:fldChar w:fldCharType="separate"/>
      </w:r>
      <w:r w:rsidR="00A27B13" w:rsidRPr="00A27B13">
        <w:rPr>
          <w:noProof/>
        </w:rPr>
        <w:t>(Koehler et al., 2009)</w:t>
      </w:r>
      <w:r w:rsidR="00A27B13">
        <w:fldChar w:fldCharType="end"/>
      </w:r>
      <w:r w:rsidR="000C0553">
        <w:t xml:space="preserve">. </w:t>
      </w:r>
      <w:r w:rsidR="00A27B13">
        <w:t>The number of simulation</w:t>
      </w:r>
      <w:r w:rsidR="002E0D86">
        <w:t>s</w:t>
      </w:r>
      <w:r w:rsidR="00A27B13">
        <w:t xml:space="preserve"> was determined by monitoring the change in mean values and standard deviations</w:t>
      </w:r>
      <w:r w:rsidR="008250A7">
        <w:t xml:space="preserve"> </w:t>
      </w:r>
      <w:r w:rsidR="008250A7">
        <w:fldChar w:fldCharType="begin" w:fldLock="1"/>
      </w:r>
      <w:r w:rsidR="008250A7">
        <w:instrText>ADDIN CSL_CITATION {"citationItems":[{"id":"ITEM-1","itemData":{"DOI":"10.1198/tast.2009.0030.On","ISBN":"6176321972","ISSN":"15378276","PMID":"1000000221","author":[{"dropping-particle":"","family":"Koehler","given":"E.","non-dropping-particle":"","parse-names":false,"suffix":""},{"dropping-particle":"","family":"Brown","given":"E.","non-dropping-particle":"","parse-names":false,"suffix":""},{"dropping-particle":"","family":"Haneuse","given":"S. J.-P. A.","non-dropping-particle":"","parse-names":false,"suffix":""}],"container-title":"Am. Stat.","id":"ITEM-1","issue":"2","issued":{"date-parts":[["2009"]]},"page":"1-155-162","title":"On the Assessment of Monte Carlo Error in Simulation-Based Statistical Analyses","type":"article-journal","volume":"63"},"uris":["http://www.mendeley.com/documents/?uuid=709ef887-dafa-4651-a04a-a95c0e10c0bc"]}],"mendeley":{"formattedCitation":"(Koehler et al., 2009)","plainTextFormattedCitation":"(Koehler et al., 2009)","previouslyFormattedCitation":"(Koehler et al., 2009)"},"properties":{"noteIndex":0},"schema":"https://github.com/citation-style-language/schema/raw/master/csl-citation.json"}</w:instrText>
      </w:r>
      <w:r w:rsidR="008250A7">
        <w:fldChar w:fldCharType="separate"/>
      </w:r>
      <w:r w:rsidR="008250A7" w:rsidRPr="00A27B13">
        <w:rPr>
          <w:noProof/>
        </w:rPr>
        <w:t>(Koehler et al., 2009)</w:t>
      </w:r>
      <w:r w:rsidR="008250A7">
        <w:fldChar w:fldCharType="end"/>
      </w:r>
      <w:r w:rsidR="008250A7">
        <w:t xml:space="preserve">, which appear to stabilize within </w:t>
      </w:r>
      <w:r w:rsidR="00F3481A">
        <w:t xml:space="preserve">a </w:t>
      </w:r>
      <w:r w:rsidR="008250A7">
        <w:t xml:space="preserve">few 100 repetitions. The 830 simulation used were selected from a total of 2,000 </w:t>
      </w:r>
      <w:r w:rsidR="008250A7">
        <w:lastRenderedPageBreak/>
        <w:t xml:space="preserve">simulations based on the frequency of outliers in respect to the 10 % and 90 % percentile of all 2,000 results for the same basin. The 830 </w:t>
      </w:r>
      <w:r w:rsidR="00F3481A">
        <w:t>simulations</w:t>
      </w:r>
      <w:r w:rsidR="008250A7">
        <w:t xml:space="preserve"> selected had &lt; 0.3 % outliers in PIC fluxes. </w:t>
      </w:r>
    </w:p>
    <w:p w14:paraId="3661B7FF" w14:textId="49CC7F7B" w:rsidR="00F93258" w:rsidRDefault="000C0553" w:rsidP="0067071C">
      <w:pPr>
        <w:spacing w:line="480" w:lineRule="auto"/>
        <w:jc w:val="both"/>
      </w:pPr>
      <w:r>
        <w:t xml:space="preserve">In each MC simulation, observed PIC concentrations were perturbed by </w:t>
      </w:r>
      <w:r w:rsidR="002E0D86">
        <w:t xml:space="preserve">a </w:t>
      </w:r>
      <w:r>
        <w:t xml:space="preserve">pseudo-random </w:t>
      </w:r>
      <w:r w:rsidR="00F93258">
        <w:t>factor between -0.3 and 0.3,</w:t>
      </w:r>
      <w:r>
        <w:t xml:space="preserve"> which </w:t>
      </w:r>
      <w:r w:rsidR="00F93258">
        <w:t>corresponds to</w:t>
      </w:r>
      <w:r>
        <w:t xml:space="preserve"> the </w:t>
      </w:r>
      <w:r w:rsidR="00F93258">
        <w:t xml:space="preserve">mean relative </w:t>
      </w:r>
      <w:r>
        <w:t>uncertainty of the annual averages.</w:t>
      </w:r>
      <w:r w:rsidR="00877565">
        <w:t xml:space="preserve"> Evenly </w:t>
      </w:r>
      <w:r w:rsidR="00A27B13">
        <w:t>distributed perturbation</w:t>
      </w:r>
      <w:r w:rsidR="00877565">
        <w:t xml:space="preserve"> factors</w:t>
      </w:r>
      <w:r w:rsidR="00A27B13">
        <w:t xml:space="preserve"> </w:t>
      </w:r>
      <w:r w:rsidR="00877565">
        <w:t xml:space="preserve">were </w:t>
      </w:r>
      <w:r w:rsidR="00A27B13">
        <w:t xml:space="preserve">achieved </w:t>
      </w:r>
      <w:r w:rsidR="00877565">
        <w:t>using</w:t>
      </w:r>
      <w:r w:rsidR="00EC1A9B">
        <w:t xml:space="preserve"> LHS</w:t>
      </w:r>
      <w:r w:rsidR="00A27B13">
        <w:t>.</w:t>
      </w:r>
      <w:r w:rsidR="008250A7">
        <w:t xml:space="preserve"> This implies that our uncertainty estimate is an upper limit, because even distributions facilitate more variability than Gaussian distribution through high</w:t>
      </w:r>
      <w:r w:rsidR="00F3481A">
        <w:t>er</w:t>
      </w:r>
      <w:r w:rsidR="008250A7">
        <w:t xml:space="preserve"> frequencies of marginal values. </w:t>
      </w:r>
      <w:r w:rsidR="00F93258">
        <w:t xml:space="preserve">Subsequently, the full </w:t>
      </w:r>
      <w:r w:rsidR="0067071C">
        <w:t xml:space="preserve">regressive classification and </w:t>
      </w:r>
      <w:r w:rsidR="00F93258">
        <w:t>symbolic regression procedure was repeated for each of these perturbed sets and predictions were made for the missing basins with a positive indication</w:t>
      </w:r>
      <w:r w:rsidR="00F3481A">
        <w:t xml:space="preserve"> of PIC presence</w:t>
      </w:r>
      <w:r w:rsidR="00F93258">
        <w:t>.</w:t>
      </w:r>
      <w:r w:rsidR="00A16A76">
        <w:t xml:space="preserve"> </w:t>
      </w:r>
      <w:r w:rsidR="0037796E">
        <w:t xml:space="preserve">Basins with SC &lt; 10 % were manually set </w:t>
      </w:r>
      <w:r w:rsidR="00767528">
        <w:t xml:space="preserve">to </w:t>
      </w:r>
      <w:r w:rsidR="0037796E">
        <w:t xml:space="preserve">0 for all runs (see 2 Methods, Main Text). Finally, </w:t>
      </w:r>
      <w:r w:rsidR="00767528">
        <w:t>the</w:t>
      </w:r>
      <w:r w:rsidR="00F93258">
        <w:t xml:space="preserve"> individual simulations were</w:t>
      </w:r>
      <w:r w:rsidR="0037796E">
        <w:t xml:space="preserve"> </w:t>
      </w:r>
      <w:r w:rsidR="008918E1">
        <w:t>combined with</w:t>
      </w:r>
      <w:r w:rsidR="0037796E">
        <w:t xml:space="preserve"> </w:t>
      </w:r>
      <w:r w:rsidR="00F93258">
        <w:t xml:space="preserve">a set of </w:t>
      </w:r>
      <w:r w:rsidR="0037796E">
        <w:t>sediment discharge perturbed by a</w:t>
      </w:r>
      <w:r w:rsidR="00F93258">
        <w:t xml:space="preserve">n </w:t>
      </w:r>
      <w:r w:rsidR="0037796E">
        <w:t>LH</w:t>
      </w:r>
      <w:r w:rsidR="00EC1A9B">
        <w:t>S</w:t>
      </w:r>
      <w:r w:rsidR="0037796E">
        <w:t>-based factor between – 0.5 and 0.5. Th</w:t>
      </w:r>
      <w:r w:rsidR="00877565">
        <w:t>is</w:t>
      </w:r>
      <w:r w:rsidR="0037796E">
        <w:t xml:space="preserve"> </w:t>
      </w:r>
      <w:r w:rsidR="00877565">
        <w:t>range is</w:t>
      </w:r>
      <w:r w:rsidR="0037796E">
        <w:t xml:space="preserve"> oriented on the performance of the </w:t>
      </w:r>
      <w:r w:rsidR="0037796E" w:rsidRPr="00A31F2A">
        <w:rPr>
          <w:i/>
          <w:iCs/>
        </w:rPr>
        <w:t xml:space="preserve">WBMSed </w:t>
      </w:r>
      <w:r w:rsidR="0037796E">
        <w:t xml:space="preserve">2.0 model at a number of well-distributed test locations </w:t>
      </w:r>
      <w:r w:rsidR="0037796E">
        <w:fldChar w:fldCharType="begin" w:fldLock="1"/>
      </w:r>
      <w:r w:rsidR="00757983">
        <w:instrText>ADDIN CSL_CITATION {"citationItems":[{"id":"ITEM-1","itemData":{"DOI":"10.1016/j.gloplacha.2014.01.011","ISSN":"09218181","abstract":"Establishing a quantitative description of global riverine fluxes is one of the main goals of contemporary hydrology and geomorphology. Here we study changes in global riverine water discharge and suspended sediment flux over a 50-year period, 1960-2010, applying a new version of the WBMsed (WBMsed v.2.0) global hydrological water balance model. A new floodplain component is introduced to better represent water and sediment dynamics during periods of overbank discharge. Validated against data from 16 globally distributed stations, WBMsed v.2.0 simulation results show considerable improvement over the original model. Normalized departure from an annual mean is used to quantify spatial and temporal dynamics in both water discharge and sediment flux. Considerable intra-basin variability in both water and sediment discharge is observed for the first time in different regions of the world. Continental-scale analysis shows considerable variability in water and sediment discharge fluctuations both in time and between continents. A correlation analysis between predicted continental suspended sediment and water discharge shows strong correspondence in Australia and Africa (R2 of 0.93 and 0.87 respectively), moderate correlation in North and South America (R2 of 0.64 and 0.73 respectively) and weak correlation in Asia and Europe (R2 of 0.35 and 0.24 respectively). We propose that yearly changes in intra-basin precipitation dynamics explain most of these differences in continental water discharge and suspended sediment correlation. The mechanism proposed and demonstrated here (for the Ganges, Danube and Amazon Rivers) is that regions with high relief and soft lithology will amplify the effect of higher than average precipitation by producing an increase in sediment yield that greatly exceeds increase in water discharge. © 2014 Elsevier B.V.","author":[{"dropping-particle":"","family":"Cohen","given":"Sagy","non-dropping-particle":"","parse-names":false,"suffix":""},{"dropping-particle":"","family":"Kettner","given":"Albert J.","non-dropping-particle":"","parse-names":false,"suffix":""},{"dropping-particle":"","family":"Syvitski","given":"James P.M.","non-dropping-particle":"","parse-names":false,"suffix":""}],"container-title":"Global and Planetary Change","id":"ITEM-1","issued":{"date-parts":[["2014"]]},"page":"44-58","publisher":"Elsevier B.V.","title":"Global suspended sediment and water discharge dynamics between 1960 and 2010: Continental trends and intra-basin sensitivity","type":"article-journal","volume":"115"},"uris":["http://www.mendeley.com/documents/?uuid=c54d8eb3-0b89-48e2-9e0f-ae201c5feb75"]}],"mendeley":{"formattedCitation":"(Cohen et al., 2014)","plainTextFormattedCitation":"(Cohen et al., 2014)","previouslyFormattedCitation":"(Cohen et al., 2014)"},"properties":{"noteIndex":0},"schema":"https://github.com/citation-style-language/schema/raw/master/csl-citation.json"}</w:instrText>
      </w:r>
      <w:r w:rsidR="0037796E">
        <w:fldChar w:fldCharType="separate"/>
      </w:r>
      <w:r w:rsidR="0037796E" w:rsidRPr="0037796E">
        <w:rPr>
          <w:noProof/>
        </w:rPr>
        <w:t>(Cohen et al., 2014)</w:t>
      </w:r>
      <w:r w:rsidR="0037796E">
        <w:fldChar w:fldCharType="end"/>
      </w:r>
      <w:r w:rsidR="0037796E">
        <w:t xml:space="preserve"> and on the </w:t>
      </w:r>
      <w:r w:rsidR="00757983">
        <w:t>range</w:t>
      </w:r>
      <w:r w:rsidR="0037796E">
        <w:t xml:space="preserve"> of published estimates of the global sediment discharge</w:t>
      </w:r>
      <w:r w:rsidR="00757983">
        <w:t xml:space="preserve"> of ~ 12 – 20 Gt/y</w:t>
      </w:r>
      <w:r w:rsidR="00EC1A9B">
        <w:t xml:space="preserve"> </w:t>
      </w:r>
      <w:r w:rsidR="00EC1A9B">
        <w:fldChar w:fldCharType="begin" w:fldLock="1"/>
      </w:r>
      <w:r w:rsidR="00877565">
        <w:instrText>ADDIN CSL_CITATION {"citationItems":[{"id":"ITEM-1","itemData":{"DOI":"10.1029/2005GB002453","ISSN":"08866236","abstract":"This paper presents a multiple linear regression model developed for describing global river export of sediments (suspended solids, TSS) to coastal seas, and approaches for estimating organic carbon, nitrogen, and phosphorous transported as particulate matter (POC, PN, and PP) associated with sediments. The model, with river-basin spatial scale and a 1-year temporal scale, is based on five factors with a significant influence on TSS yields (the extent of marginal grassland and wetland rice, Fournier precipitation, Fournier slope, and lithology), and accounts for sediment trapping in reservoirs. The model generates predictions within a factor of 4 for 80% of the 124 rivers in the data set. It is a robust model which was cross-validated by using training and validation sets of data, and validated against independent data. In addition, Monte Carlo simulations were used to deal with uncertainties in the model coefficients for the five model factors. The global river export of TSS calculated thus is 19 Pg yr-1 with a 95% confidence interval of 11-27 Pg yr-1 when accounting for sediment trapping in regulated rivers. Associated POC, PN, and PP export is 197 Tg yr-1 (as C), 30 Tg yr-1 (N), and 9 Tg yr-1 (P), respectively. The global sediment trapping included in these estimates is 13%. Most particulate nutrients are transported by rivers to the Pacific (</w:instrText>
      </w:r>
      <w:r w:rsidR="00877565">
        <w:rPr>
          <w:rFonts w:ascii="Cambria Math" w:hAnsi="Cambria Math" w:cs="Cambria Math"/>
        </w:rPr>
        <w:instrText>∼</w:instrText>
      </w:r>
      <w:r w:rsidR="00877565">
        <w:instrText>37% of global particulate nutrient export), Atlantic (28-29%), and Indian (</w:instrText>
      </w:r>
      <w:r w:rsidR="00877565">
        <w:rPr>
          <w:rFonts w:ascii="Cambria Math" w:hAnsi="Cambria Math" w:cs="Cambria Math"/>
        </w:rPr>
        <w:instrText>∼</w:instrText>
      </w:r>
      <w:r w:rsidR="00877565">
        <w:instrText>20%) oceans, and the major source regions are Asia (</w:instrText>
      </w:r>
      <w:r w:rsidR="00877565">
        <w:rPr>
          <w:rFonts w:ascii="Cambria Math" w:hAnsi="Cambria Math" w:cs="Cambria Math"/>
        </w:rPr>
        <w:instrText>∼</w:instrText>
      </w:r>
      <w:r w:rsidR="00877565">
        <w:instrText>50% of global particulate nutrient export), South America (</w:instrText>
      </w:r>
      <w:r w:rsidR="00877565">
        <w:rPr>
          <w:rFonts w:ascii="Cambria Math" w:hAnsi="Cambria Math" w:cs="Cambria Math"/>
        </w:rPr>
        <w:instrText>∼</w:instrText>
      </w:r>
      <w:r w:rsidR="00877565">
        <w:instrText>20%), and Africa (12%). Copyright 2005 by the American Geophysical Union.","author":[{"dropping-particle":"","family":"Beusen","given":"A. H.W.","non-dropping-particle":"","parse-names":false,"suffix":""},{"dropping-particle":"","family":"Dekkers","given":"A. L.M.","non-dropping-particle":"","parse-names":false,"suffix":""},{"dropping-particle":"","family":"Bouwman","given":"A. F.","non-dropping-particle":"","parse-names":false,"suffix":""},{"dropping-particle":"","family":"Ludwig","given":"W.","non-dropping-particle":"","parse-names":false,"suffix":""},{"dropping-particle":"","family":"Harrison","given":"J.","non-dropping-particle":"","parse-names":false,"suffix":""}],"container-title":"Global Biogeochemical Cycles","id":"ITEM-1","issue":"4","issued":{"date-parts":[["2005"]]},"title":"Estimation of global river transport of sediments and associated particulate C, N, and P","type":"article-journal","volume":"19"},"uris":["http://www.mendeley.com/documents/?uuid=4a069030-a3f7-44fc-96d0-7531e9df660f"]},{"id":"ITEM-2","itemData":{"DOI":"10.1098/rsta.2010.0329","ISSN":"1364503X","abstract":"Data and computer simulations are reviewed to help better define the timing and magnitude of human influence on sediment flux-the Anthropocene epoch. Impacts on the Earth surface processes are not spatially or temporally homogeneous. Human influences on this sediment flux have a secondary effect on floodplain and delta-plain functions and sediment dispersal into the coastal ocean. Human impact on sediment production began 3000 years ago but accelerated more widely 1000 years ago. By the sixteenth century, societies were already engineering their environment. Early twentieth century mechanization has led to global signals of increased sediment flux in most large rivers. By the 1950s, this sediment disturbance signal reversed for many rivers owing to the proliferation of dams, and sediment load reduction below pristine conditions is the dominant signal today. A delta subsidence signal began in the 1930s and is now a dominant signal in terms of sea level for many coastal environments, overwhelming even the global warming imprint on sea level. Humans have engineered how most water and sediment are discharged into the coastal ocean. Hyperpycnal flow events have become more common for some rivers, and less common for other rivers. Bottom trawling is now widespread, suggesting that even continental shelves have received a significant but as yet quantified Anthropocene impact. The Anthropocene attains the level of a geological climate event, such as that seen in the transition between the Pleistocene and the Holocene. © 2011 The Royal Society.","author":[{"dropping-particle":"","family":"Syvitski","given":"James P.M.","non-dropping-particle":"","parse-names":false,"suffix":""},{"dropping-particle":"","family":"Kettner","given":"Albert","non-dropping-particle":"","parse-names":false,"suffix":""}],"container-title":"Philosophical Transactions of the Royal Society A: Mathematical, Physical and Engineering Sciences","id":"ITEM-2","issue":"1938","issued":{"date-parts":[["2011"]]},"page":"957-975","title":"Sediment flux and the anthropocene","type":"article-journal","volume":"369"},"uris":["http://www.mendeley.com/documents/?uuid=683f063a-fbb6-4aa4-97ef-73f94f9509ea"]},{"id":"ITEM-3","itemData":{"DOI":"10.1017/CBO9780511781247","ISBN":"9780511781247","abstract":"Rivers provide the primary link between land and sea. Utilizing the world’s largest database, this book presents a detailed analysis and synthesis of the processes affecting fluvial discharge of water, sediment and dissolved solids. The ways in which climatic variation, episodic events, and anthropogenic activities — past, present and future — affect the quantity and quality of river discharge are discussed in the final two chapters. The book contains 26 tables and more than 165 figures — many in full color — including global and regional maps. The book’s extensive appendix presents the 1534-river database as a series of 44 tables and 132 maps that provide quantitative data regarding the discharge of water, sediment and dissolved solids. The complete database is also presented within a GIS-based package available online at www.cambridge.org/milliman. River Discharge to the Coastal Ocean provides an invaluable resource for researchers, professionals and graduate students in hydrology, oceanography, geology, geomorphology and environmental policy.","author":[{"dropping-particle":"","family":"Milliman","given":"John D.","non-dropping-particle":"","parse-names":false,"suffix":""},{"dropping-particle":"","family":"Farnsworth","given":"Katherine L.","non-dropping-particle":"","parse-names":false,"suffix":""}],"container-title":"River Discharge to the Coastal Ocean: A Global Synthesis","id":"ITEM-3","issued":{"date-parts":[["2011"]]},"number-of-pages":"1-384","title":"River discharge to the coastal ocean: A global synthesis","type":"book"},"uris":["http://www.mendeley.com/documents/?uuid=e66784ba-8487-4e1e-bb7e-10a4c504660a"]}],"mendeley":{"formattedCitation":"(Beusen et al., 2005; Milliman and Farnsworth, 2011; Syvitski and Kettner, 2011)","manualFormatting":"(e.g., Beusen et al., 2005; Milliman and Farnsworth, 2011; Syvitski and Kettner, 2011)","plainTextFormattedCitation":"(Beusen et al., 2005; Milliman and Farnsworth, 2011; Syvitski and Kettner, 2011)","previouslyFormattedCitation":"(Beusen et al., 2005; Milliman and Farnsworth, 2011; Syvitski and Kettner, 2011)"},"properties":{"noteIndex":0},"schema":"https://github.com/citation-style-language/schema/raw/master/csl-citation.json"}</w:instrText>
      </w:r>
      <w:r w:rsidR="00EC1A9B">
        <w:fldChar w:fldCharType="separate"/>
      </w:r>
      <w:r w:rsidR="00EC1A9B" w:rsidRPr="00EC1A9B">
        <w:rPr>
          <w:noProof/>
        </w:rPr>
        <w:t>(</w:t>
      </w:r>
      <w:r w:rsidR="00EC1A9B">
        <w:rPr>
          <w:noProof/>
        </w:rPr>
        <w:t xml:space="preserve">e.g., </w:t>
      </w:r>
      <w:r w:rsidR="00EC1A9B" w:rsidRPr="00EC1A9B">
        <w:rPr>
          <w:noProof/>
        </w:rPr>
        <w:t>Beusen et al., 2005; Milliman and Farnsworth, 2011; Syvitski and Kettner, 2011)</w:t>
      </w:r>
      <w:r w:rsidR="00EC1A9B">
        <w:fldChar w:fldCharType="end"/>
      </w:r>
      <w:r w:rsidR="00EC1A9B">
        <w:t>.</w:t>
      </w:r>
      <w:r w:rsidR="00F93258">
        <w:t xml:space="preserve"> For each individual basin, outliers </w:t>
      </w:r>
      <w:r w:rsidR="00F3481A">
        <w:t xml:space="preserve">between the accepted simulations </w:t>
      </w:r>
      <w:r w:rsidR="00F93258">
        <w:t>and unreasonabl</w:t>
      </w:r>
      <w:r w:rsidR="00231D71">
        <w:t>e</w:t>
      </w:r>
      <w:r w:rsidR="00F93258">
        <w:t xml:space="preserve"> high values (&gt; 12 wt% PIC corresponds to &gt; 100 wt% carbonate) were removed</w:t>
      </w:r>
      <w:r w:rsidR="00F3481A">
        <w:t xml:space="preserve"> before further statistical treatment</w:t>
      </w:r>
      <w:r w:rsidR="007D2D9D">
        <w:t>.</w:t>
      </w:r>
    </w:p>
    <w:p w14:paraId="6E4A0538" w14:textId="737C0405" w:rsidR="00757983" w:rsidRDefault="00757983" w:rsidP="00F93258">
      <w:pPr>
        <w:spacing w:line="480" w:lineRule="auto"/>
        <w:ind w:firstLine="709"/>
        <w:jc w:val="both"/>
      </w:pPr>
      <w:r>
        <w:t>This extensive uncertainty analysis accounts for all variation</w:t>
      </w:r>
      <w:r w:rsidR="00EC1A9B">
        <w:t>s</w:t>
      </w:r>
      <w:r>
        <w:t xml:space="preserve"> on our results, except for the accuracy of the maps our model is based on. This is particularly true for the derivation of SC, which strongly depends on the assumptions made during carbonate assignment to the individual units, especially those of unconsolidated sediment. The accuracy of the lithological map </w:t>
      </w:r>
      <w:r w:rsidR="00856E14">
        <w:t>(</w:t>
      </w:r>
      <w:r w:rsidR="00856E14" w:rsidRPr="008918E1">
        <w:rPr>
          <w:i/>
          <w:iCs/>
        </w:rPr>
        <w:t>GLiM</w:t>
      </w:r>
      <w:r w:rsidR="00856E14">
        <w:t xml:space="preserve">) </w:t>
      </w:r>
      <w:r>
        <w:t xml:space="preserve">was estimated to ~ 60 %, considering nominally different, but similar units as a fit </w:t>
      </w:r>
      <w:r>
        <w:fldChar w:fldCharType="begin" w:fldLock="1"/>
      </w:r>
      <w:r w:rsidR="00EC1A9B">
        <w:instrText>ADDIN CSL_CITATION {"citationItems":[{"id":"ITEM-1","itemData":{"DOI":"10.1029/2012GC004370","ISSN":"15252027","abstract":"Lithology describes the geochemical, mineralogical, and physical properties of rocks. It plays a key role in many processes at the Earth surface, especially the fluxes of matter to soils, ecosystems, rivers, and oceans. Understanding these processes at the global scale requires a high resolution description of lithology. A new high resolution global lithological map (GLiM) was assembled from existing regional geological maps translated into lithological information with the help of regional literature. The GLiM represents the rock types of the Earth surface with 1,235,400 polygons. The lithological classification consists of three levels. The first level contains 16 lithological classes comparable to previously applied definitions in global lithological maps. The additional two levels contain 12 and 14 subclasses, respectively, which describe more specific rock attributes. According to the GLiM, the Earth is covered by 64% sediments (a third of which are carbonates), 13% metamorphics, 7% plutonics, and 6% volcanics, and 10% are covered by water or ice. The high resolution of the GLiM allows observation of regional lithological distributions which often vary from the global average. The GLiM enables regional analysis of Earth surface processes at global scales. A gridded version of the GLiM is available at the PANGEA Database. © 2012. American Geophysical Union. All Rights Reserved.","author":[{"dropping-particle":"","family":"Hartmann","given":"Jens","non-dropping-particle":"","parse-names":false,"suffix":""},{"dropping-particle":"","family":"Moosdorf","given":"Nils","non-dropping-particle":"","parse-names":false,"suffix":""}],"container-title":"Geochemistry, Geophysics, Geosystems","id":"ITEM-1","issue":"12","issued":{"date-parts":[["2012"]]},"page":"1-37","title":"The new global lithological map database GLiM: A representation of rock properties at the Earth surface","type":"article-journal","volume":"13"},"uris":["http://www.mendeley.com/documents/?uuid=bcfa9ea6-bf46-430a-b421-487d95af7f48"]}],"mendeley":{"formattedCitation":"(Hartmann and Moosdorf, 2012)","plainTextFormattedCitation":"(Hartmann and Moosdorf, 2012)","previouslyFormattedCitation":"(Hartmann and Moosdorf, 2012)"},"properties":{"noteIndex":0},"schema":"https://github.com/citation-style-language/schema/raw/master/csl-citation.json"}</w:instrText>
      </w:r>
      <w:r>
        <w:fldChar w:fldCharType="separate"/>
      </w:r>
      <w:r w:rsidRPr="00757983">
        <w:rPr>
          <w:noProof/>
        </w:rPr>
        <w:t>(Hartmann and Moosdorf, 2012)</w:t>
      </w:r>
      <w:r>
        <w:fldChar w:fldCharType="end"/>
      </w:r>
      <w:r>
        <w:t>. This demonstrates the general issue, that modelling of Earth</w:t>
      </w:r>
      <w:r w:rsidR="00F3481A">
        <w:t>-</w:t>
      </w:r>
      <w:r w:rsidR="001A2479">
        <w:t>system</w:t>
      </w:r>
      <w:r w:rsidR="00F3481A">
        <w:t xml:space="preserve"> </w:t>
      </w:r>
      <w:r>
        <w:t>processes can only be as good as we observe and record Earths</w:t>
      </w:r>
      <w:r w:rsidR="00492BFE">
        <w:t>’</w:t>
      </w:r>
      <w:r>
        <w:t xml:space="preserve"> properties. Variables related</w:t>
      </w:r>
      <w:r w:rsidR="001A2479">
        <w:t xml:space="preserve"> to</w:t>
      </w:r>
      <w:r>
        <w:t xml:space="preserve"> human influence may </w:t>
      </w:r>
      <w:r w:rsidR="00334562">
        <w:t xml:space="preserve">also be subjected to different sorts of bias, while records of temperature, precipitation, soil carbonate, the extent of water bodies and the rough indications of vegetation type seem more reliable, </w:t>
      </w:r>
      <w:r w:rsidR="00334562">
        <w:lastRenderedPageBreak/>
        <w:t xml:space="preserve">as these are </w:t>
      </w:r>
      <w:r w:rsidR="00EC1A9B">
        <w:t xml:space="preserve">more </w:t>
      </w:r>
      <w:r w:rsidR="00334562">
        <w:t>easily measured</w:t>
      </w:r>
      <w:r w:rsidR="006C3CC8">
        <w:t xml:space="preserve"> or documented</w:t>
      </w:r>
      <w:r w:rsidR="00334562">
        <w:t xml:space="preserve">. However, there </w:t>
      </w:r>
      <w:r w:rsidR="00EC1A9B">
        <w:t>may also be a</w:t>
      </w:r>
      <w:r w:rsidR="00334562">
        <w:t xml:space="preserve"> degree of uncertainty </w:t>
      </w:r>
      <w:r w:rsidR="00F93258">
        <w:t>emerging from</w:t>
      </w:r>
      <w:r w:rsidR="00334562">
        <w:t xml:space="preserve"> the extrapolation and harmonization procedures used to generate the available </w:t>
      </w:r>
      <w:r w:rsidR="008918E1">
        <w:t xml:space="preserve">gridded and </w:t>
      </w:r>
      <w:r w:rsidR="00EC1A9B">
        <w:t>gapless</w:t>
      </w:r>
      <w:r w:rsidR="00334562">
        <w:t xml:space="preserve"> maps</w:t>
      </w:r>
      <w:r w:rsidR="001A2479">
        <w:t xml:space="preserve"> that we used as input variables</w:t>
      </w:r>
      <w:r w:rsidR="008918E1">
        <w:t xml:space="preserve"> </w:t>
      </w:r>
      <w:r w:rsidR="008918E1">
        <w:fldChar w:fldCharType="begin" w:fldLock="1"/>
      </w:r>
      <w:r w:rsidR="00F104E5">
        <w:instrText>ADDIN CSL_CITATION {"citationItems":[{"id":"ITEM-1","itemData":{"DOI":"10.1038/s41597-019-0300-6","ISSN":"20524463","PMID":"31819059","abstract":"The HydroATLAS database provides a standardized compendium of descriptive hydro-environmental information for all watersheds and rivers of the world at high spatial resolution. Version 1.0 of HydroATLAS offers data for 56 variables, partitioned into 281 individual attributes and organized in six categories: hydrology; physiography; climate; land cover &amp; use; soils &amp; geology; and anthropogenic influences. HydroATLAS derives the hydro-environmental characteristics by aggregating and reformatting original data from well-established global digital maps, and by accumulating them along the drainage network from headwaters to ocean outlets. The attributes are linked to hierarchically nested sub-basins at multiple scales, as well as to individual river reaches, both extracted from the global HydroSHEDS database at 15 arc-second (~500 m) resolution. The sub-basin and river reach information is offered in two companion datasets: BasinATLAS and RiverATLAS. The standardized format of HydroATLAS ensures easy applicability while the inherent topological information supports basic network functionality such as identifying up- and downstream connections. HydroATLAS is fully compatible with other products of the overarching HydroSHEDS project enabling versatile hydro-ecological assessments for a broad user community.","author":[{"dropping-particle":"","family":"Linke","given":"Simon","non-dropping-particle":"","parse-names":false,"suffix":""},{"dropping-particle":"","family":"Lehner","given":"Bernhard","non-dropping-particle":"","parse-names":false,"suffix":""},{"dropping-particle":"","family":"Ouellet Dallaire","given":"Camille","non-dropping-particle":"","parse-names":false,"suffix":""},{"dropping-particle":"","family":"Ariwi","given":"Joseph","non-dropping-particle":"","parse-names":false,"suffix":""},{"dropping-particle":"","family":"Grill","given":"Günther","non-dropping-particle":"","parse-names":false,"suffix":""},{"dropping-particle":"","family":"Anand","given":"Mira","non-dropping-particle":"","parse-names":false,"suffix":""},{"dropping-particle":"","family":"Beames","given":"Penny","non-dropping-particle":"","parse-names":false,"suffix":""},{"dropping-particle":"","family":"Burchard-Levine","given":"Vicente","non-dropping-particle":"","parse-names":false,"suffix":""},{"dropping-particle":"","family":"Maxwell","given":"Sally","non-dropping-particle":"","parse-names":false,"suffix":""},{"dropping-particle":"","family":"Moidu","given":"Hana","non-dropping-particle":"","parse-names":false,"suffix":""},{"dropping-particle":"","family":"Tan","given":"Florence","non-dropping-particle":"","parse-names":false,"suffix":""},{"dropping-particle":"","family":"Thieme","given":"Michele","non-dropping-particle":"","parse-names":false,"suffix":""}],"container-title":"Scientific data","id":"ITEM-1","issue":"1","issued":{"date-parts":[["2019"]]},"page":"283","title":"Global hydro-environmental sub-basin and river reach characteristics at high spatial resolution","type":"article-journal","volume":"6"},"uris":["http://www.mendeley.com/documents/?uuid=5bcfe9b5-7b31-4c92-9223-99373c824584"]}],"mendeley":{"formattedCitation":"(Linke et al., 2019)","plainTextFormattedCitation":"(Linke et al., 2019)","previouslyFormattedCitation":"(Linke et al., 2019)"},"properties":{"noteIndex":0},"schema":"https://github.com/citation-style-language/schema/raw/master/csl-citation.json"}</w:instrText>
      </w:r>
      <w:r w:rsidR="008918E1">
        <w:fldChar w:fldCharType="separate"/>
      </w:r>
      <w:r w:rsidR="008918E1" w:rsidRPr="008918E1">
        <w:rPr>
          <w:noProof/>
        </w:rPr>
        <w:t>(Linke et al., 2019)</w:t>
      </w:r>
      <w:r w:rsidR="008918E1">
        <w:fldChar w:fldCharType="end"/>
      </w:r>
      <w:r w:rsidR="00334562">
        <w:t>.</w:t>
      </w:r>
    </w:p>
    <w:p w14:paraId="5C82C02B" w14:textId="4D829198" w:rsidR="0067071C" w:rsidRDefault="0067071C" w:rsidP="00F93258">
      <w:pPr>
        <w:spacing w:line="480" w:lineRule="auto"/>
        <w:ind w:firstLine="709"/>
        <w:jc w:val="both"/>
      </w:pPr>
      <w:r>
        <w:t xml:space="preserve">Additionally, </w:t>
      </w:r>
      <w:r w:rsidR="00EF0DF1">
        <w:t xml:space="preserve">the importance of individual variables for the prediction of PIC concentrations was evaluated </w:t>
      </w:r>
      <w:r w:rsidR="00B570F8">
        <w:t xml:space="preserve">by the </w:t>
      </w:r>
      <w:r w:rsidR="00EF0DF1">
        <w:t>coefficients of correlation and determination</w:t>
      </w:r>
      <w:r w:rsidR="00B570F8">
        <w:t xml:space="preserve"> between each variable and the modelled Monte Carlo-mean PIC concentrations</w:t>
      </w:r>
      <w:r w:rsidR="00EF0DF1">
        <w:t xml:space="preserve"> </w:t>
      </w:r>
      <w:r w:rsidR="00B570F8">
        <w:t>(see main text</w:t>
      </w:r>
      <w:r w:rsidR="00EF0DF1">
        <w:t xml:space="preserve">). </w:t>
      </w:r>
      <w:r w:rsidR="00EF0DF1">
        <w:rPr>
          <w:rFonts w:cs="Times New Roman"/>
        </w:rPr>
        <w:t xml:space="preserve">This method reduces biases due to multi-collinearity and non-linearity and is commonly applied to the evaluation of canonical correlations analyses </w:t>
      </w:r>
      <w:r w:rsidR="00EF0DF1">
        <w:rPr>
          <w:rFonts w:cs="Times New Roman"/>
        </w:rPr>
        <w:fldChar w:fldCharType="begin" w:fldLock="1"/>
      </w:r>
      <w:r w:rsidR="00EF0DF1">
        <w:rPr>
          <w:rFonts w:cs="Times New Roman"/>
        </w:rPr>
        <w:instrText>ADDIN CSL_CITATION {"citationItems":[{"id":"ITEM-1","itemData":{"DOI":"10.1016/0167-4870(81)90039-8","ISSN":"01674870","abstract":"The first part of this non-technical review of canonical analysis is concerned with the principle, the data requirements, the interpretation, the evaluation and the application in consumer research of canonical analysis. In this context, concepts as canonical correlation, weights, loadings and scores are explained. Their interrelationships are discussed. Then the characteristics of specific forms of canonical analysis: canonical correlation, canonical regression, redundancy analysis and partial canonical analysis are discussed. Their different application properties are emphasized. The last part consists of an application of canonical correlation analysis for brand positioning. Here the relationship with discriminant analysis is illustrated. Furthermore the usage of canonical analysis for optimal scaling purposes is illustrated for the same example. © 1981.","author":[{"dropping-particle":"","family":"Kuylen","given":"Anton A.A.","non-dropping-particle":"","parse-names":false,"suffix":""},{"dropping-particle":"","family":"Verhallen","given":"Theo M.M.","non-dropping-particle":"","parse-names":false,"suffix":""}],"container-title":"Journal of Economic Psychology","id":"ITEM-1","issue":"3","issued":{"date-parts":[["1981"]]},"page":"217-237","title":"The use of canonical analysis","type":"article-journal","volume":"1"},"uris":["http://www.mendeley.com/documents/?uuid=12c06eb5-4694-4ab0-858a-ba9cb252dee7"]}],"mendeley":{"formattedCitation":"(Kuylen and Verhallen, 1981)","plainTextFormattedCitation":"(Kuylen and Verhallen, 1981)","previouslyFormattedCitation":"(Kuylen and Verhallen, 1981)"},"properties":{"noteIndex":0},"schema":"https://github.com/citation-style-language/schema/raw/master/csl-citation.json"}</w:instrText>
      </w:r>
      <w:r w:rsidR="00EF0DF1">
        <w:rPr>
          <w:rFonts w:cs="Times New Roman"/>
        </w:rPr>
        <w:fldChar w:fldCharType="separate"/>
      </w:r>
      <w:r w:rsidR="00EF0DF1" w:rsidRPr="001A18F4">
        <w:rPr>
          <w:rFonts w:cs="Times New Roman"/>
          <w:noProof/>
        </w:rPr>
        <w:t>(Kuylen and Verhallen, 1981)</w:t>
      </w:r>
      <w:r w:rsidR="00EF0DF1">
        <w:rPr>
          <w:rFonts w:cs="Times New Roman"/>
        </w:rPr>
        <w:fldChar w:fldCharType="end"/>
      </w:r>
      <w:r w:rsidR="00EF0DF1">
        <w:rPr>
          <w:rFonts w:cs="Times New Roman"/>
        </w:rPr>
        <w:t>.</w:t>
      </w:r>
      <w:r w:rsidR="00EF0DF1">
        <w:t xml:space="preserve"> </w:t>
      </w:r>
    </w:p>
    <w:p w14:paraId="108562C1" w14:textId="7AFDC3B7" w:rsidR="000E42B7" w:rsidRDefault="000E42B7" w:rsidP="000E42B7">
      <w:pPr>
        <w:pStyle w:val="Heading2"/>
        <w:spacing w:line="480" w:lineRule="auto"/>
        <w:jc w:val="both"/>
        <w:rPr>
          <w:rFonts w:ascii="Times New Roman" w:hAnsi="Times New Roman" w:cs="Times New Roman"/>
          <w:i w:val="0"/>
          <w:iCs w:val="0"/>
        </w:rPr>
      </w:pPr>
      <w:r>
        <w:rPr>
          <w:rFonts w:ascii="Times New Roman" w:hAnsi="Times New Roman" w:cs="Times New Roman"/>
          <w:i w:val="0"/>
          <w:iCs w:val="0"/>
        </w:rPr>
        <w:t>S</w:t>
      </w:r>
      <w:r w:rsidR="003F2EE8">
        <w:rPr>
          <w:rFonts w:ascii="Times New Roman" w:hAnsi="Times New Roman" w:cs="Times New Roman"/>
          <w:i w:val="0"/>
          <w:iCs w:val="0"/>
        </w:rPr>
        <w:t>3</w:t>
      </w:r>
      <w:r w:rsidRPr="00373319">
        <w:rPr>
          <w:rFonts w:ascii="Times New Roman" w:hAnsi="Times New Roman" w:cs="Times New Roman"/>
          <w:i w:val="0"/>
          <w:iCs w:val="0"/>
        </w:rPr>
        <w:t xml:space="preserve"> </w:t>
      </w:r>
      <w:r>
        <w:rPr>
          <w:rFonts w:ascii="Times New Roman" w:hAnsi="Times New Roman" w:cs="Times New Roman"/>
          <w:i w:val="0"/>
          <w:iCs w:val="0"/>
        </w:rPr>
        <w:t>First-order estimates</w:t>
      </w:r>
    </w:p>
    <w:p w14:paraId="13FB0122" w14:textId="79B1ED9F" w:rsidR="000E42B7" w:rsidRDefault="000E42B7" w:rsidP="000E42B7">
      <w:pPr>
        <w:pStyle w:val="Textbody"/>
        <w:spacing w:line="480" w:lineRule="auto"/>
        <w:jc w:val="both"/>
        <w:rPr>
          <w:rFonts w:cs="Times New Roman"/>
        </w:rPr>
      </w:pPr>
      <w:r>
        <w:rPr>
          <w:rFonts w:cs="Times New Roman"/>
        </w:rPr>
        <w:t>Literature data for</w:t>
      </w:r>
      <w:r w:rsidRPr="00D9288F">
        <w:rPr>
          <w:rFonts w:cs="Times New Roman"/>
        </w:rPr>
        <w:t xml:space="preserve"> the average river PIC concentration (relative to dry suspended sediment mass) globally range from 1 wt% </w:t>
      </w:r>
      <w:r w:rsidRPr="00D9288F">
        <w:rPr>
          <w:rFonts w:cs="Times New Roman"/>
        </w:rPr>
        <w:fldChar w:fldCharType="begin" w:fldLock="1"/>
      </w:r>
      <w:r w:rsidRPr="00D9288F">
        <w:rPr>
          <w:rFonts w:cs="Times New Roman"/>
        </w:rPr>
        <w:instrText>ADDIN CSL_CITATION {"citationItems":[{"id":"ITEM-1","itemData":{"DOI":"10.2475/ajs.282.4.401","ISSN":"00029599","author":[{"dropping-particle":"","family":"Meybeck","given":"M.","non-dropping-particle":"","parse-names":false,"suffix":""}],"container-title":"American Journal of Science","id":"ITEM-1","issue":"4","issued":{"date-parts":[["1982"]]},"page":"401-450","title":"Carbon, nitrogen, and phosphorus transport by world rivers","type":"article","volume":"282"},"uris":["http://www.mendeley.com/documents/?uuid=52635008-9396-4ae8-938b-19216d894f81"]}],"mendeley":{"formattedCitation":"(Meybeck, 1982)","plainTextFormattedCitation":"(Meybeck, 1982)","previouslyFormattedCitation":"(Meybeck, 1982)"},"properties":{"noteIndex":0},"schema":"https://github.com/citation-style-language/schema/raw/master/csl-citation.json"}</w:instrText>
      </w:r>
      <w:r w:rsidRPr="00D9288F">
        <w:rPr>
          <w:rFonts w:cs="Times New Roman"/>
        </w:rPr>
        <w:fldChar w:fldCharType="separate"/>
      </w:r>
      <w:r w:rsidRPr="00D9288F">
        <w:rPr>
          <w:rFonts w:cs="Times New Roman"/>
          <w:noProof/>
        </w:rPr>
        <w:t>(Meybeck, 1982)</w:t>
      </w:r>
      <w:r w:rsidRPr="00D9288F">
        <w:rPr>
          <w:rFonts w:cs="Times New Roman"/>
        </w:rPr>
        <w:fldChar w:fldCharType="end"/>
      </w:r>
      <w:r w:rsidRPr="00D9288F">
        <w:rPr>
          <w:rFonts w:cs="Times New Roman"/>
        </w:rPr>
        <w:t xml:space="preserve"> to 4 wt% </w:t>
      </w:r>
      <w:r w:rsidRPr="00D9288F">
        <w:rPr>
          <w:rFonts w:cs="Times New Roman"/>
        </w:rPr>
        <w:fldChar w:fldCharType="begin" w:fldLock="1"/>
      </w:r>
      <w:r w:rsidRPr="00D9288F">
        <w:rPr>
          <w:rFonts w:cs="Times New Roman"/>
        </w:rPr>
        <w:instrText>ADDIN CSL_CITATION {"citationItems":[{"id":"ITEM-1","itemData":{"DOI":"10.1134/S0016702907080071","ISBN":"0016702907080","ISSN":"00167029","author":[{"dropping-particle":"","family":"Savenko","given":"V. S.","non-dropping-particle":"","parse-names":false,"suffix":""}],"container-title":"Geochemistry International","id":"ITEM-1","issue":"8","issued":{"date-parts":[["2007"]]},"page":"816-824","title":"Chemical composition of sediment load carried by rivers","type":"article-journal","volume":"45"},"uris":["http://www.mendeley.com/documents/?uuid=fb08a823-9164-46c9-89a3-0614b94ddb46"]}],"mendeley":{"formattedCitation":"(Savenko, 2007)","plainTextFormattedCitation":"(Savenko, 2007)","previouslyFormattedCitation":"(Savenko, 2007)"},"properties":{"noteIndex":0},"schema":"https://github.com/citation-style-language/schema/raw/master/csl-citation.json"}</w:instrText>
      </w:r>
      <w:r w:rsidRPr="00D9288F">
        <w:rPr>
          <w:rFonts w:cs="Times New Roman"/>
        </w:rPr>
        <w:fldChar w:fldCharType="separate"/>
      </w:r>
      <w:r w:rsidRPr="00D9288F">
        <w:rPr>
          <w:rFonts w:cs="Times New Roman"/>
          <w:noProof/>
        </w:rPr>
        <w:t>(Savenko, 2007)</w:t>
      </w:r>
      <w:r w:rsidRPr="00D9288F">
        <w:rPr>
          <w:rFonts w:cs="Times New Roman"/>
        </w:rPr>
        <w:fldChar w:fldCharType="end"/>
      </w:r>
      <w:r w:rsidRPr="00D9288F">
        <w:rPr>
          <w:rFonts w:cs="Times New Roman"/>
        </w:rPr>
        <w:t xml:space="preserve">, compared to 0.4 wt% for the continental USA </w:t>
      </w:r>
      <w:r w:rsidRPr="00D9288F">
        <w:rPr>
          <w:rFonts w:cs="Times New Roman"/>
        </w:rPr>
        <w:fldChar w:fldCharType="begin" w:fldLock="1"/>
      </w:r>
      <w:r w:rsidRPr="00D9288F">
        <w:rPr>
          <w:rFonts w:cs="Times New Roman"/>
        </w:rPr>
        <w:instrText>ADDIN CSL_CITATION {"citationItems":[{"id":"ITEM-1","itemData":{"DOI":"10.1016/S0016-7037(97)00172-5","ISSN":"00167037","PMID":"11540476","abstract":"River particulates have been collected from twenty-three rivers from throughout the continental USA. The rivers drain mostly large basins (basin areas range from 2.1 × 103 to 2970 × 103 km2) composed of mixed lithologies, and spanning a wide range of climatic conditions as evidenced by a large variation in air and ground water temperatures, precipitation, and runoff. Suspended particulates have been analyzed for organic and inorganic carbon, as well as the major elements Al, Fe, Mn, K, Si, Ca, Mg, and Na. Also determined were suspended sediment loads at the time of sampling, particle surface areas, and grain size distributions. Five-year average river water chemistry and suspended sediment concentrations, obtained from USGS water supply reports, are also included as supporting information. Particle chemistry systematically varies with rates of runoff, with high runoff rivers transporting the most heavily altered particulates and low runoff rivers carrying the least altered. Degrees of alteration are indicated by the extent to which the refractory, nonmobile elements Al and Fe are concentrated into the particulates and the extent to which the most easily weathered elements Na, Ca, and Mg have been leached. Overall, the susceptibility of elements towards leaching is consistent with numerous previous descriptions of element mobility on weathering. A simple predictive model has been developed to explore and explain the observed trends between particle composition and river runoff. Thus, the elemental composition of riverine particulates may be given by the expression PCOi = [(Propi)TM-DCOi]/SS, where PCOi is the concentration of element i (as the oxide) in a riverine particulate, Prop, is the proportion of i (as the oxide) in unweathered rock, DCO, is the dissolved concentration of i (as the equivalent oxide), TM is the total rock derived mass dissolved in river water, and SS is suspended sediment concentration. To utilize this equation, a model was first developed to predict the concentration of river solutes with the input of temperature, precipitation, and a limited number of weathering parameters. Combining this solute model with the above predictive equation for particle composition, it was discovered that the observed trends between particle composition and runoff require the special circumstance of decreasing SS with increasing runoff. Hence, the composition of river particulates depends both on the climate parameters of runoff and temperature (as th…","author":[{"dropping-particle":"","family":"Canfield","given":"Donald E","non-dropping-particle":"","parse-names":false,"suffix":""}],"container-title":"Geochimica et Cosmochimica Acta","id":"ITEM-1","issue":"16","issued":{"date-parts":[["1997"]]},"page":"3349-3365","title":"The geochemistry of river particulates from the continental USA: Major elements","type":"article-journal","volume":"61"},"uris":["http://www.mendeley.com/documents/?uuid=9d8a8adc-b98a-483f-954b-b374e72103ca"]}],"mendeley":{"formattedCitation":"(Canfield, 1997)","plainTextFormattedCitation":"(Canfield, 1997)","previouslyFormattedCitation":"(Canfield, 1997)"},"properties":{"noteIndex":0},"schema":"https://github.com/citation-style-language/schema/raw/master/csl-citation.json"}</w:instrText>
      </w:r>
      <w:r w:rsidRPr="00D9288F">
        <w:rPr>
          <w:rFonts w:cs="Times New Roman"/>
        </w:rPr>
        <w:fldChar w:fldCharType="separate"/>
      </w:r>
      <w:r w:rsidRPr="00D9288F">
        <w:rPr>
          <w:rFonts w:cs="Times New Roman"/>
          <w:noProof/>
        </w:rPr>
        <w:t>(Canfield, 1997)</w:t>
      </w:r>
      <w:r w:rsidRPr="00D9288F">
        <w:rPr>
          <w:rFonts w:cs="Times New Roman"/>
        </w:rPr>
        <w:fldChar w:fldCharType="end"/>
      </w:r>
      <w:r w:rsidRPr="00D9288F">
        <w:rPr>
          <w:rFonts w:cs="Times New Roman"/>
        </w:rPr>
        <w:t xml:space="preserve">. Despite denoted </w:t>
      </w:r>
      <w:r>
        <w:rPr>
          <w:rFonts w:cs="Times New Roman"/>
        </w:rPr>
        <w:t xml:space="preserve">as </w:t>
      </w:r>
      <w:r w:rsidRPr="00D9288F">
        <w:rPr>
          <w:rFonts w:cs="Times New Roman"/>
        </w:rPr>
        <w:t xml:space="preserve">inorganic carbon, we </w:t>
      </w:r>
      <w:r>
        <w:rPr>
          <w:rFonts w:cs="Times New Roman"/>
        </w:rPr>
        <w:t>assume</w:t>
      </w:r>
      <w:r w:rsidRPr="00D9288F">
        <w:rPr>
          <w:rFonts w:cs="Times New Roman"/>
        </w:rPr>
        <w:t xml:space="preserve"> the second value </w:t>
      </w:r>
      <w:r w:rsidRPr="00D9288F">
        <w:rPr>
          <w:rFonts w:cs="Times New Roman"/>
        </w:rPr>
        <w:fldChar w:fldCharType="begin" w:fldLock="1"/>
      </w:r>
      <w:r w:rsidRPr="00D9288F">
        <w:rPr>
          <w:rFonts w:cs="Times New Roman"/>
        </w:rPr>
        <w:instrText>ADDIN CSL_CITATION {"citationItems":[{"id":"ITEM-1","itemData":{"DOI":"10.1134/S0016702907080071","ISBN":"0016702907080","ISSN":"00167029","author":[{"dropping-particle":"","family":"Savenko","given":"V. S.","non-dropping-particle":"","parse-names":false,"suffix":""}],"container-title":"Geochemistry International","id":"ITEM-1","issue":"8","issued":{"date-parts":[["2007"]]},"page":"816-824","title":"Chemical composition of sediment load carried by rivers","type":"article-journal","volume":"45"},"uris":["http://www.mendeley.com/documents/?uuid=fb08a823-9164-46c9-89a3-0614b94ddb46"]}],"mendeley":{"formattedCitation":"(Savenko, 2007)","plainTextFormattedCitation":"(Savenko, 2007)","previouslyFormattedCitation":"(Savenko, 2007)"},"properties":{"noteIndex":0},"schema":"https://github.com/citation-style-language/schema/raw/master/csl-citation.json"}</w:instrText>
      </w:r>
      <w:r w:rsidRPr="00D9288F">
        <w:rPr>
          <w:rFonts w:cs="Times New Roman"/>
        </w:rPr>
        <w:fldChar w:fldCharType="separate"/>
      </w:r>
      <w:r w:rsidRPr="00D9288F">
        <w:rPr>
          <w:rFonts w:cs="Times New Roman"/>
          <w:noProof/>
        </w:rPr>
        <w:t>(Savenko, 2007)</w:t>
      </w:r>
      <w:r w:rsidRPr="00D9288F">
        <w:rPr>
          <w:rFonts w:cs="Times New Roman"/>
        </w:rPr>
        <w:fldChar w:fldCharType="end"/>
      </w:r>
      <w:r w:rsidRPr="00D9288F">
        <w:rPr>
          <w:rFonts w:cs="Times New Roman"/>
        </w:rPr>
        <w:t xml:space="preserve"> to represent the carbonate concentration rather than the carbon concentration</w:t>
      </w:r>
      <w:r>
        <w:rPr>
          <w:rFonts w:cs="Times New Roman"/>
        </w:rPr>
        <w:t>.</w:t>
      </w:r>
      <w:r w:rsidRPr="00D9288F">
        <w:rPr>
          <w:rFonts w:cs="Times New Roman"/>
        </w:rPr>
        <w:t xml:space="preserve"> </w:t>
      </w:r>
      <w:r w:rsidR="00C53104">
        <w:rPr>
          <w:rFonts w:cs="Times New Roman"/>
        </w:rPr>
        <w:t>The c</w:t>
      </w:r>
      <w:r w:rsidRPr="00D9288F">
        <w:rPr>
          <w:rFonts w:cs="Times New Roman"/>
        </w:rPr>
        <w:t>onver</w:t>
      </w:r>
      <w:r>
        <w:rPr>
          <w:rFonts w:cs="Times New Roman"/>
        </w:rPr>
        <w:t>sion</w:t>
      </w:r>
      <w:r w:rsidRPr="00D9288F">
        <w:rPr>
          <w:rFonts w:cs="Times New Roman"/>
        </w:rPr>
        <w:t xml:space="preserve"> to mass % of carbon by </w:t>
      </w:r>
      <w:r w:rsidR="00C53104">
        <w:rPr>
          <w:rFonts w:cs="Times New Roman"/>
        </w:rPr>
        <w:t xml:space="preserve">the </w:t>
      </w:r>
      <w:r w:rsidRPr="00D9288F">
        <w:rPr>
          <w:rFonts w:cs="Times New Roman"/>
        </w:rPr>
        <w:t>multiplication with 0.2 (20 % carbon in CO</w:t>
      </w:r>
      <w:r w:rsidRPr="00D9288F">
        <w:rPr>
          <w:rFonts w:cs="Times New Roman"/>
          <w:vertAlign w:val="subscript"/>
        </w:rPr>
        <w:t>3</w:t>
      </w:r>
      <w:r w:rsidRPr="00D9288F">
        <w:rPr>
          <w:rFonts w:cs="Times New Roman"/>
        </w:rPr>
        <w:t>) yield</w:t>
      </w:r>
      <w:r>
        <w:rPr>
          <w:rFonts w:cs="Times New Roman"/>
        </w:rPr>
        <w:t>s</w:t>
      </w:r>
      <w:r w:rsidRPr="00D9288F">
        <w:rPr>
          <w:rFonts w:cs="Times New Roman"/>
        </w:rPr>
        <w:t xml:space="preserve"> 0.8 wt%, which is in the range of the other estimates. Considering a global riverine sediment flux of 19.1 Pg/y </w:t>
      </w:r>
      <w:r w:rsidRPr="00D9288F">
        <w:rPr>
          <w:rFonts w:cs="Times New Roman"/>
        </w:rPr>
        <w:fldChar w:fldCharType="begin" w:fldLock="1"/>
      </w:r>
      <w:r w:rsidRPr="00D9288F">
        <w:rPr>
          <w:rFonts w:cs="Times New Roman"/>
        </w:rPr>
        <w:instrText>ADDIN CSL_CITATION {"citationItems":[{"id":"ITEM-1","itemData":{"DOI":"10.1017/CBO9780511781247","ISBN":"9780511781247","abstract":"Rivers provide the primary link between land and sea. Utilizing the world’s largest database, this book presents a detailed analysis and synthesis of the processes affecting fluvial discharge of water, sediment and dissolved solids. The ways in which climatic variation, episodic events, and anthropogenic activities — past, present and future — affect the quantity and quality of river discharge are discussed in the final two chapters. The book contains 26 tables and more than 165 figures — many in full color — including global and regional maps. The book’s extensive appendix presents the 1534-river database as a series of 44 tables and 132 maps that provide quantitative data regarding the discharge of water, sediment and dissolved solids. The complete database is also presented within a GIS-based package available online at www.cambridge.org/milliman. River Discharge to the Coastal Ocean provides an invaluable resource for researchers, professionals and graduate students in hydrology, oceanography, geology, geomorphology and environmental policy.","author":[{"dropping-particle":"","family":"Milliman","given":"John D.","non-dropping-particle":"","parse-names":false,"suffix":""},{"dropping-particle":"","family":"Farnsworth","given":"Katherine L.","non-dropping-particle":"","parse-names":false,"suffix":""}],"container-title":"River Discharge to the Coastal Ocean: A Global Synthesis","id":"ITEM-1","issued":{"date-parts":[["2011"]]},"number-of-pages":"1-384","title":"River discharge to the coastal ocean: A global synthesis","type":"book"},"uris":["http://www.mendeley.com/documents/?uuid=e66784ba-8487-4e1e-bb7e-10a4c504660a"]},{"id":"ITEM-2","itemData":{"DOI":"10.1016/j.gloplacha.2014.01.011","ISSN":"09218181","abstract":"Establishing a quantitative description of global riverine fluxes is one of the main goals of contemporary hydrology and geomorphology. Here we study changes in global riverine water discharge and suspended sediment flux over a 50-year period, 1960-2010, applying a new version of the WBMsed (WBMsed v.2.0) global hydrological water balance model. A new floodplain component is introduced to better represent water and sediment dynamics during periods of overbank discharge. Validated against data from 16 globally distributed stations, WBMsed v.2.0 simulation results show considerable improvement over the original model. Normalized departure from an annual mean is used to quantify spatial and temporal dynamics in both water discharge and sediment flux. Considerable intra-basin variability in both water and sediment discharge is observed for the first time in different regions of the world. Continental-scale analysis shows considerable variability in water and sediment discharge fluctuations both in time and between continents. A correlation analysis between predicted continental suspended sediment and water discharge shows strong correspondence in Australia and Africa (R2 of 0.93 and 0.87 respectively), moderate correlation in North and South America (R2 of 0.64 and 0.73 respectively) and weak correlation in Asia and Europe (R2 of 0.35 and 0.24 respectively). We propose that yearly changes in intra-basin precipitation dynamics explain most of these differences in continental water discharge and suspended sediment correlation. The mechanism proposed and demonstrated here (for the Ganges, Danube and Amazon Rivers) is that regions with high relief and soft lithology will amplify the effect of higher than average precipitation by producing an increase in sediment yield that greatly exceeds increase in water discharge. © 2014 Elsevier B.V.","author":[{"dropping-particle":"","family":"Cohen","given":"Sagy","non-dropping-particle":"","parse-names":false,"suffix":""},{"dropping-particle":"","family":"Kettner","given":"Albert J.","non-dropping-particle":"","parse-names":false,"suffix":""},{"dropping-particle":"","family":"Syvitski","given":"James P.M.","non-dropping-particle":"","parse-names":false,"suffix":""}],"container-title":"Global and Planetary Change","id":"ITEM-2","issued":{"date-parts":[["2014"]]},"page":"44-58","publisher":"Elsevier B.V.","title":"Global suspended sediment and water discharge dynamics between 1960 and 2010: Continental trends and intra-basin sensitivity","type":"article-journal","volume":"115"},"uris":["http://www.mendeley.com/documents/?uuid=c54d8eb3-0b89-48e2-9e0f-ae201c5feb75"]},{"id":"ITEM-3","itemData":{"DOI":"10.1029/2005GB002453","ISSN":"08866236","abstract":"This paper presents a multiple linear regression model developed for describing global river export of sediments (suspended solids, TSS) to coastal seas, and approaches for estimating organic carbon, nitrogen, and phosphorous transported as particulate matter (POC, PN, and PP) associated with sediments. The model, with river-basin spatial scale and a 1-year temporal scale, is based on five factors with a significant influence on TSS yields (the extent of marginal grassland and wetland rice, Fournier precipitation, Fournier slope, and lithology), and accounts for sediment trapping in reservoirs. The model generates predictions within a factor of 4 for 80% of the 124 rivers in the data set. It is a robust model which was cross-validated by using training and validation sets of data, and validated against independent data. In addition, Monte Carlo simulations were used to deal with uncertainties in the model coefficients for the five model factors. The global river export of TSS calculated thus is 19 Pg yr-1 with a 95% confidence interval of 11-27 Pg yr-1 when accounting for sediment trapping in regulated rivers. Associated POC, PN, and PP export is 197 Tg yr-1 (as C), 30 Tg yr-1 (N), and 9 Tg yr-1 (P), respectively. The global sediment trapping included in these estimates is 13%. Most particulate nutrients are transported by rivers to the Pacific (</w:instrText>
      </w:r>
      <w:r w:rsidRPr="00D9288F">
        <w:rPr>
          <w:rFonts w:ascii="Cambria Math" w:hAnsi="Cambria Math" w:cs="Cambria Math"/>
        </w:rPr>
        <w:instrText>∼</w:instrText>
      </w:r>
      <w:r w:rsidRPr="00D9288F">
        <w:rPr>
          <w:rFonts w:cs="Times New Roman"/>
        </w:rPr>
        <w:instrText>37% of global particulate nutrient export), Atlantic (28-29%), and Indian (</w:instrText>
      </w:r>
      <w:r w:rsidRPr="00D9288F">
        <w:rPr>
          <w:rFonts w:ascii="Cambria Math" w:hAnsi="Cambria Math" w:cs="Cambria Math"/>
        </w:rPr>
        <w:instrText>∼</w:instrText>
      </w:r>
      <w:r w:rsidRPr="00D9288F">
        <w:rPr>
          <w:rFonts w:cs="Times New Roman"/>
        </w:rPr>
        <w:instrText>20%) oceans, and the major source regions are Asia (</w:instrText>
      </w:r>
      <w:r w:rsidRPr="00D9288F">
        <w:rPr>
          <w:rFonts w:ascii="Cambria Math" w:hAnsi="Cambria Math" w:cs="Cambria Math"/>
        </w:rPr>
        <w:instrText>∼</w:instrText>
      </w:r>
      <w:r w:rsidRPr="00D9288F">
        <w:rPr>
          <w:rFonts w:cs="Times New Roman"/>
        </w:rPr>
        <w:instrText>50% of global particulate nutrient export), South America (</w:instrText>
      </w:r>
      <w:r w:rsidRPr="00D9288F">
        <w:rPr>
          <w:rFonts w:ascii="Cambria Math" w:hAnsi="Cambria Math" w:cs="Cambria Math"/>
        </w:rPr>
        <w:instrText>∼</w:instrText>
      </w:r>
      <w:r w:rsidRPr="00D9288F">
        <w:rPr>
          <w:rFonts w:cs="Times New Roman"/>
        </w:rPr>
        <w:instrText>20%), and Africa (12%). Copyright 2005 by the American Geophysical Union.","author":[{"dropping-particle":"","family":"Beusen","given":"A. H.W.","non-dropping-particle":"","parse-names":false,"suffix":""},{"dropping-particle":"","family":"Dekkers","given":"A. L.M.","non-dropping-particle":"","parse-names":false,"suffix":""},{"dropping-particle":"","family":"Bouwman","given":"A. F.","non-dropping-particle":"","parse-names":false,"suffix":""},{"dropping-particle":"","family":"Ludwig","given":"W.","non-dropping-particle":"","parse-names":false,"suffix":""},{"dropping-particle":"","family":"Harrison","given":"J.","non-dropping-particle":"","parse-names":false,"suffix":""}],"container-title":"Global Biogeochemical Cycles","id":"ITEM-3","issue":"4","issued":{"date-parts":[["2005"]]},"title":"Estimation of global river transport of sediments and associated particulate C, N, and P","type":"article-journal","volume":"19"},"uris":["http://www.mendeley.com/documents/?uuid=4a069030-a3f7-44fc-96d0-7531e9df660f"]}],"mendeley":{"formattedCitation":"(Beusen et al., 2005; Cohen et al., 2014; Milliman and Farnsworth, 2011)","plainTextFormattedCitation":"(Beusen et al., 2005; Cohen et al., 2014; Milliman and Farnsworth, 2011)","previouslyFormattedCitation":"(Beusen et al., 2005; Cohen et al., 2014; Milliman and Farnsworth, 2011)"},"properties":{"noteIndex":0},"schema":"https://github.com/citation-style-language/schema/raw/master/csl-citation.json"}</w:instrText>
      </w:r>
      <w:r w:rsidRPr="00D9288F">
        <w:rPr>
          <w:rFonts w:cs="Times New Roman"/>
        </w:rPr>
        <w:fldChar w:fldCharType="separate"/>
      </w:r>
      <w:r w:rsidRPr="00D9288F">
        <w:rPr>
          <w:rFonts w:cs="Times New Roman"/>
          <w:noProof/>
        </w:rPr>
        <w:t>(Beusen et al., 2005; Cohen et al., 2014; Milliman and Farnsworth, 2011)</w:t>
      </w:r>
      <w:r w:rsidRPr="00D9288F">
        <w:rPr>
          <w:rFonts w:cs="Times New Roman"/>
        </w:rPr>
        <w:fldChar w:fldCharType="end"/>
      </w:r>
      <w:r w:rsidRPr="00D9288F">
        <w:rPr>
          <w:rFonts w:cs="Times New Roman"/>
        </w:rPr>
        <w:t xml:space="preserve"> with 21 % being related to (nominally) carbonate-free basaltic lithologies </w:t>
      </w:r>
      <w:r w:rsidRPr="00D9288F">
        <w:rPr>
          <w:rFonts w:cs="Times New Roman"/>
        </w:rPr>
        <w:fldChar w:fldCharType="begin" w:fldLock="1"/>
      </w:r>
      <w:r w:rsidRPr="00D9288F">
        <w:rPr>
          <w:rFonts w:cs="Times New Roman"/>
        </w:rPr>
        <w:instrText>ADDIN CSL_CITATION {"citationItems":[{"id":"ITEM-1","itemData":{"DOI":"10.1086/629606","ISSN":"00221376","abstract":"Sediment loads/yields are a long-linear function of basin area and maximum elevation of the river basin. Other factors controlling sediment discharge (eg climate, runoff) appear to have secondary importance. A notable exception is the influence of human activity, climate, and geology on the rivers draining southern Asia and Oceania. Sediment fluxes from small mountainous rivers, many of which discharge directly onto active margins (eg western South and North America and most high-standing oceanic islands), have been greatly underestimated in previous global sediment budgets, perhaps by as much as a factor of three. In contrast, sediment fluxes to the ocean from large rivers (nearly all of which discharge onto passive margins or maginal seas) have been overestimated, as some of the sediment load is subaerially sequestered in subsiding deltas. -from Authors","author":[{"dropping-particle":"","family":"Milliman","given":"J. D.","non-dropping-particle":"","parse-names":false,"suffix":""},{"dropping-particle":"","family":"Syvitski","given":"J. P.M.","non-dropping-particle":"","parse-names":false,"suffix":""}],"container-title":"Journal of Geology","id":"ITEM-1","issue":"5","issued":{"date-parts":[["1992"]]},"page":"525-544","title":"Geomorphic/tectonic control of sediment discharge to the ocean: the importance of small mountainous rivers","type":"article-journal","volume":"100"},"uris":["http://www.mendeley.com/documents/?uuid=2b620c0b-bcd4-4ae5-8420-c875095e18de"]}],"mendeley":{"formattedCitation":"(Milliman and Syvitski, 1992)","plainTextFormattedCitation":"(Milliman and Syvitski, 1992)","previouslyFormattedCitation":"(Milliman and Syvitski, 1992)"},"properties":{"noteIndex":0},"schema":"https://github.com/citation-style-language/schema/raw/master/csl-citation.json"}</w:instrText>
      </w:r>
      <w:r w:rsidRPr="00D9288F">
        <w:rPr>
          <w:rFonts w:cs="Times New Roman"/>
        </w:rPr>
        <w:fldChar w:fldCharType="separate"/>
      </w:r>
      <w:r w:rsidRPr="00D9288F">
        <w:rPr>
          <w:rFonts w:cs="Times New Roman"/>
          <w:noProof/>
        </w:rPr>
        <w:t>(Milliman and Syvitski, 1992)</w:t>
      </w:r>
      <w:r w:rsidRPr="00D9288F">
        <w:rPr>
          <w:rFonts w:cs="Times New Roman"/>
        </w:rPr>
        <w:fldChar w:fldCharType="end"/>
      </w:r>
      <w:r w:rsidRPr="00D9288F">
        <w:rPr>
          <w:rFonts w:cs="Times New Roman"/>
        </w:rPr>
        <w:t xml:space="preserve">, </w:t>
      </w:r>
      <w:r>
        <w:rPr>
          <w:rFonts w:cs="Times New Roman"/>
        </w:rPr>
        <w:t>the</w:t>
      </w:r>
      <w:r w:rsidRPr="00D9288F">
        <w:rPr>
          <w:rFonts w:cs="Times New Roman"/>
        </w:rPr>
        <w:t xml:space="preserve"> global PIC flux </w:t>
      </w:r>
      <w:r>
        <w:rPr>
          <w:rFonts w:cs="Times New Roman"/>
        </w:rPr>
        <w:t>might be</w:t>
      </w:r>
      <w:r w:rsidRPr="00D9288F">
        <w:rPr>
          <w:rFonts w:cs="Times New Roman"/>
        </w:rPr>
        <w:t xml:space="preserve"> 63 to 150 Mt C/y ( = 5 to 12.5 Tmol C/y)</w:t>
      </w:r>
      <w:r>
        <w:rPr>
          <w:rFonts w:cs="Times New Roman"/>
        </w:rPr>
        <w:t xml:space="preserve">. This is slighlty lower than the value of </w:t>
      </w:r>
      <w:r>
        <w:rPr>
          <w:rFonts w:cs="Times New Roman"/>
        </w:rPr>
        <w:fldChar w:fldCharType="begin" w:fldLock="1"/>
      </w:r>
      <w:r>
        <w:rPr>
          <w:rFonts w:cs="Times New Roman"/>
        </w:rPr>
        <w:instrText>ADDIN CSL_CITATION {"citationItems":[{"id":"ITEM-1","itemData":{"abstract":"ABSTRACT The coastal zone is where land, ocean, and atmosphere interact. It exhibits a wide diversity of geomorphological types and ecosystems, each one displaying great variability in terms of physical and biogeochemical forcings. Despite its relatively modest surface area, the coastal zone plays a considerable role in the biogeochemical cycles because it receives massive inputs of terrestrial organic matter and nutrients, is among the most geochemically and biologically active areas of the biosphere, and exchanges large amounts of matter and energy with the open ocean. Coastal ecosystems have therefore attracted much attention recently and are the focus of several current national and international research programs (e.g. LOICZ, ELOISE). The primary production, respiration, calcification, car- bon burial and exchange with adjacent systems, including the atmosphere, are reviewed for the major coastal ecosystems (estuaries, macrophyte communities, mangroves, coral reefs, and the remaining continental shelf). All ecosystems examined, except estuaries, are net autotrophic. The contribution of the coastal zone to the global carbon cycle both during pristine times and at present is dif- ficult to assess due to the limited metabolic data available as well as because of major uncertainties concerning the magnitude of processes such as respiration, exchanges at the open ocean boundary, and air-sea fluxes of biogases.","author":[{"dropping-particle":"","family":"Gattuso","given":"J. P.","non-dropping-particle":"","parse-names":false,"suffix":""},{"dropping-particle":"","family":"Frankignoulle","given":"M.","non-dropping-particle":"","parse-names":false,"suffix":""},{"dropping-particle":"","family":"Wollast","given":"R.","non-dropping-particle":"","parse-names":false,"suffix":""}],"container-title":"Annual Reviews in Ecology and Systematics","id":"ITEM-1","issue":"1998","issued":{"date-parts":[["1998"]]},"page":"405-434","title":"Carbon and Carbonate Metabolism in Coastal Aquatic Ecosystems Author ( s ): J . -P . Gattuso , M . Frankignoulle and R . Wollast Source : Annual Review of Ecology and Systematics , Vol . 29 ( 1998 ), pp . 405-434 Published by : Annual Reviews Stable URL :","type":"article-journal","volume":"29"},"uris":["http://www.mendeley.com/documents/?uuid=8025a01b-14d5-499e-98b5-bcb32f18ba73"]}],"mendeley":{"formattedCitation":"(Gattuso et al., 1998)","manualFormatting":"Gattuso et al. (1998)","plainTextFormattedCitation":"(Gattuso et al., 1998)","previouslyFormattedCitation":"(Gattuso et al., 1998)"},"properties":{"noteIndex":0},"schema":"https://github.com/citation-style-language/schema/raw/master/csl-citation.json"}</w:instrText>
      </w:r>
      <w:r>
        <w:rPr>
          <w:rFonts w:cs="Times New Roman"/>
        </w:rPr>
        <w:fldChar w:fldCharType="separate"/>
      </w:r>
      <w:r w:rsidRPr="00AC34C9">
        <w:rPr>
          <w:rFonts w:cs="Times New Roman"/>
          <w:noProof/>
        </w:rPr>
        <w:t xml:space="preserve">Gattuso et al. </w:t>
      </w:r>
      <w:r>
        <w:rPr>
          <w:rFonts w:cs="Times New Roman"/>
          <w:noProof/>
        </w:rPr>
        <w:t>(</w:t>
      </w:r>
      <w:r w:rsidRPr="00AC34C9">
        <w:rPr>
          <w:rFonts w:cs="Times New Roman"/>
          <w:noProof/>
        </w:rPr>
        <w:t>1998)</w:t>
      </w:r>
      <w:r>
        <w:rPr>
          <w:rFonts w:cs="Times New Roman"/>
        </w:rPr>
        <w:fldChar w:fldCharType="end"/>
      </w:r>
      <w:r>
        <w:rPr>
          <w:rFonts w:cs="Times New Roman"/>
        </w:rPr>
        <w:t xml:space="preserve"> (14 Tmol C/y), but consistent with the range reported by Middelburg et al. (2020) </w:t>
      </w:r>
      <w:r w:rsidR="001A2479">
        <w:rPr>
          <w:rFonts w:cs="Times New Roman"/>
        </w:rPr>
        <w:t xml:space="preserve">(7.4-14.2 </w:t>
      </w:r>
      <w:r w:rsidR="001A2479" w:rsidRPr="00D9288F">
        <w:rPr>
          <w:rFonts w:cs="Times New Roman"/>
        </w:rPr>
        <w:t>Tmol C/y</w:t>
      </w:r>
      <w:r w:rsidR="001A2479">
        <w:rPr>
          <w:rFonts w:cs="Times New Roman"/>
        </w:rPr>
        <w:t>)</w:t>
      </w:r>
      <w:r w:rsidRPr="00D9288F">
        <w:rPr>
          <w:rFonts w:cs="Times New Roman"/>
        </w:rPr>
        <w:t xml:space="preserve">. </w:t>
      </w:r>
    </w:p>
    <w:p w14:paraId="1F67247C" w14:textId="32E184E8" w:rsidR="000E42B7" w:rsidRPr="00D9288F" w:rsidRDefault="000E42B7" w:rsidP="000E42B7">
      <w:pPr>
        <w:pStyle w:val="Textbody"/>
        <w:spacing w:line="480" w:lineRule="auto"/>
        <w:ind w:firstLine="708"/>
        <w:jc w:val="both"/>
        <w:rPr>
          <w:rFonts w:cs="Times New Roman"/>
        </w:rPr>
      </w:pPr>
      <w:r w:rsidRPr="00D9288F">
        <w:rPr>
          <w:rFonts w:cs="Times New Roman"/>
        </w:rPr>
        <w:t xml:space="preserve">From the difference between the global mean major element composition of riverine suspended particles with and without decarbonation during sample preparation </w:t>
      </w:r>
      <w:r w:rsidRPr="00D9288F">
        <w:rPr>
          <w:rFonts w:cs="Times New Roman"/>
        </w:rPr>
        <w:fldChar w:fldCharType="begin" w:fldLock="1"/>
      </w:r>
      <w:r w:rsidRPr="00D9288F">
        <w:rPr>
          <w:rFonts w:cs="Times New Roman"/>
        </w:rPr>
        <w:instrText>ADDIN CSL_CITATION {"citationItems":[{"id":"ITEM-1","itemData":{"DOI":"10.1016/j.scitotenv.2008.09.053","ISSN":"00489697","PMID":"19007968","abstract":"The aim of this paper is to present a new database on the chemical composition of suspended matter in World Rivers, together with the associated elemental fluxes. There is a lack of any recent attempt in the literature to update the pioneering work of Martin and Meybeck [Martin, J.-M., Meybeck, M., 1979. Elemental mass balance of material carried by major world rivers. Mar. Chem. 7, 173-206.] and Martin and Whitfield [Martin, J.-M., Whitfield, M., 1983. The significance of the river input of chemical elements to the ocean. Trace metals in sea water Wong, Boyle, Bruland, Burton, Goldberg (Eds) Plenum Publishing Corporation.] regarding the worldwide average major and trace element chemistry of riverine particulate matter. Apart from compiling a new database on particulate matter, this paper also aims to give a \"snap-shot\" of elemental fluxes for each continent. This approach should allow us to obtain new insights on weathering conditions in different environments and assess the influence of human activities on natural geochemical cycles. Finally, this study demonstrates the large uncertainties currently associated with estimating the flux of sediments transported by rivers. By comparing the riverine suspended sediment fluxes of some metals (Cd, Zn, Ni, Cu, Cr and Pb) given in this study with estimates of the anthropogenic fluxes of these metals to the atmosphere, soils and waters (natural ecosystems) [Nriagu, J.O., 1988. A silent epidemic of environmental poisoning. Environ. Pollut. 50, 139-161.], we can see that riverine fluxes are similar to anthropogenic fluxes. This casts light on the effect of human activities on the cycles of trace elements at the Earth's surface. © 2008 Elsevier B.V. All rights reserved.","author":[{"dropping-particle":"","family":"Viers","given":"Jérôme","non-dropping-particle":"","parse-names":false,"suffix":""},{"dropping-particle":"","family":"Dupré","given":"Bernard","non-dropping-particle":"","parse-names":false,"suffix":""},{"dropping-particle":"","family":"Gaillardet","given":"Jérôme","non-dropping-particle":"","parse-names":false,"suffix":""}],"container-title":"Science of the Total Environment","id":"ITEM-1","issue":"2","issued":{"date-parts":[["2009"]]},"page":"853-868","publisher":"Elsevier B.V.","title":"Chemical composition of suspended sediments in World Rivers: New insights from a new database","type":"article-journal","volume":"407"},"uris":["http://www.mendeley.com/documents/?uuid=1b2d5956-8783-432b-bb98-b5dfc07b0bc6"]},{"id":"ITEM-2","itemData":{"DOI":"10.1016/j.gca.2015.08.001","ISBN":"3227695456","ISSN":"00167037","abstract":"Over the past decades, rare earth elements (REE) and their radioactive isotopes have received tremendous attention in sedimentary geochemistry, as tracers for the geological history of the continental crust and provenance studies. In this study, we report on elemental concentrations and neodymium (Nd) isotopic compositions for a large number of sediments collected near the mouth of rivers worldwide, including some of the world's major rivers. Sediments were leached for removal of non-detrital components, and both clay and silt fractions were retained for separate geochemical analyses. Our aim was to re-examine, at the scale of a large systematic survey, whether or not REE and Nd isotopes could be fractionated during Earth surface processes.Our results confirmed earlier assumptions that river sediments do not generally exhibit any significant grain-size dependent Nd isotopic variability. Most sediments from rivers draining old cratonic areas, sedimentary systems and volcanic provinces displayed similar Nd isotopic signatures in both clay and silt fractions, with δεNd(clay-silt)&lt;|1|. A subtle decoupling of Nd isotopes between clays and silts was identified however in a few major river systems (e.g. Nile, Mississippi, Fraser), with clays being systematically shifted towards more radiogenic values. This observation suggests that preferential weathering of volcanic and/or sedimentary rocks relative to more resistant lithologies may occur in river basins, possibly leading locally to Nd isotopic decoupling between different size fractions. Except for volcanogenic sediments, silt fractions generally displayed homogeneous REE concentrations, exhibiting relatively flat shale-normalized patterns. However, clay fractions were almost systematically characterized by a progressive enrichment from the heavy to the light REE and a positive europium (Eu) anomaly. In agreement with results from previous soil investigations, the observed REE fractionation between clays and silts is probably best explained by preferential alteration of feldspars and/or accessory mineral phases. Importantly, this finding clearly indicates that silicate weathering can lead to decoupling of REE between different grain-size fractions, with implications for sediment provenance studies.Finally, we propose a set of values for a World River Average Clay (WRAC) and Average Silt (WRAS), which provide new estimates for the average composition of the weathered and eroded upper continental crust, respec…","author":[{"dropping-particle":"","family":"Bayon","given":"G.","non-dropping-particle":"","parse-names":false,"suffix":""},{"dropping-particle":"","family":"Toucanne","given":"S.","non-dropping-particle":"","parse-names":false,"suffix":""},{"dropping-particle":"","family":"Skonieczny","given":"C.","non-dropping-particle":"","parse-names":false,"suffix":""},{"dropping-particle":"","family":"André","given":"L.","non-dropping-particle":"","parse-names":false,"suffix":""},{"dropping-particle":"","family":"Bermell","given":"S.","non-dropping-particle":"","parse-names":false,"suffix":""},{"dropping-particle":"","family":"Cheron","given":"S.","non-dropping-particle":"","parse-names":false,"suffix":""},{"dropping-particle":"","family":"Dennielou","given":"B.","non-dropping-particle":"","parse-names":false,"suffix":""},{"dropping-particle":"","family":"Etoubleau","given":"J.","non-dropping-particle":"","parse-names":false,"suffix":""},{"dropping-particle":"","family":"Freslon","given":"N.","non-dropping-particle":"","parse-names":false,"suffix":""},{"dropping-particle":"","family":"Gauchery","given":"T.","non-dropping-particle":"","parse-names":false,"suffix":""},{"dropping-particle":"","family":"Germain","given":"Y.","non-dropping-particle":"","parse-names":false,"suffix":""},{"dropping-particle":"","family":"Jorry","given":"S. J.","non-dropping-particle":"","parse-names":false,"suffix":""},{"dropping-particle":"","family":"Ménot","given":"G.","non-dropping-particle":"","parse-names":false,"suffix":""},{"dropping-particle":"","family":"Monin","given":"L.","non-dropping-particle":"","parse-names":false,"suffix":""},{"dropping-particle":"","family":"Ponzevera","given":"E.","non-dropping-particle":"","parse-names":false,"suffix":""},{"dropping-particle":"","family":"Rouget","given":"M. L.","non-dropping-particle":"","parse-names":false,"suffix":""},{"dropping-particle":"","family":"Tachikawa","given":"K.","non-dropping-particle":"","parse-names":false,"suffix":""},{"dropping-particle":"","family":"Barrat","given":"J. A.","non-dropping-particle":"","parse-names":false,"suffix":""}],"container-title":"Geochimica et Cosmochimica Acta","id":"ITEM-2","issue":"December","issued":{"date-parts":[["2015"]]},"number-of-pages":"17-38","title":"Rare earth elements and neodymium isotopes in world river sediments revisited","type":"book","volume":"170"},"uris":["http://www.mendeley.com/documents/?uuid=48647a3d-ab31-4ba0-9d6f-2c8462984447"]}],"mendeley":{"formattedCitation":"(Bayon et al., 2015; Viers et al., 2009)","plainTextFormattedCitation":"(Bayon et al., 2015; Viers et al., 2009)","previouslyFormattedCitation":"(Bayon et al., 2015; Viers et al., 2009)"},"properties":{"noteIndex":0},"schema":"https://github.com/citation-style-language/schema/raw/master/csl-citation.json"}</w:instrText>
      </w:r>
      <w:r w:rsidRPr="00D9288F">
        <w:rPr>
          <w:rFonts w:cs="Times New Roman"/>
        </w:rPr>
        <w:fldChar w:fldCharType="separate"/>
      </w:r>
      <w:r w:rsidRPr="00D9288F">
        <w:rPr>
          <w:rFonts w:cs="Times New Roman"/>
          <w:noProof/>
        </w:rPr>
        <w:t>(Bayon et al., 2015; Viers et al., 2009)</w:t>
      </w:r>
      <w:r w:rsidRPr="00D9288F">
        <w:rPr>
          <w:rFonts w:cs="Times New Roman"/>
        </w:rPr>
        <w:fldChar w:fldCharType="end"/>
      </w:r>
      <w:r w:rsidRPr="00D9288F">
        <w:rPr>
          <w:rFonts w:cs="Times New Roman"/>
        </w:rPr>
        <w:t xml:space="preserve">, we estimate a </w:t>
      </w:r>
      <w:r>
        <w:rPr>
          <w:rFonts w:cs="Times New Roman"/>
        </w:rPr>
        <w:t xml:space="preserve">global average </w:t>
      </w:r>
      <w:r w:rsidRPr="00D9288F">
        <w:rPr>
          <w:rFonts w:cs="Times New Roman"/>
        </w:rPr>
        <w:t>PIC concentration of 0.6 wt% based on a concentration of carbonate-related CaO of 2.9 wt% and a C/Ca ratio of 0.21 in calcite. This results in a PIC flux of 92 Mt C/y or 12.7 Tmol C/y</w:t>
      </w:r>
      <w:r>
        <w:rPr>
          <w:rFonts w:cs="Times New Roman"/>
        </w:rPr>
        <w:t>, consistent with the previously estimated range</w:t>
      </w:r>
      <w:r w:rsidRPr="00D9288F">
        <w:rPr>
          <w:rFonts w:cs="Times New Roman"/>
        </w:rPr>
        <w:t xml:space="preserve">. These </w:t>
      </w:r>
      <w:r>
        <w:rPr>
          <w:rFonts w:cs="Times New Roman"/>
        </w:rPr>
        <w:t>first-</w:t>
      </w:r>
      <w:r>
        <w:rPr>
          <w:rFonts w:cs="Times New Roman"/>
        </w:rPr>
        <w:lastRenderedPageBreak/>
        <w:t xml:space="preserve">order estimates </w:t>
      </w:r>
      <w:r w:rsidRPr="00D9288F">
        <w:rPr>
          <w:rFonts w:cs="Times New Roman"/>
        </w:rPr>
        <w:t xml:space="preserve">support our hypothesis, that </w:t>
      </w:r>
      <w:r>
        <w:rPr>
          <w:rFonts w:cs="Times New Roman"/>
        </w:rPr>
        <w:t xml:space="preserve">riverine </w:t>
      </w:r>
      <w:r w:rsidRPr="00D9288F">
        <w:rPr>
          <w:rFonts w:cs="Times New Roman"/>
        </w:rPr>
        <w:t xml:space="preserve">PIC fluxes may indeed be a significant, but largely overlooked </w:t>
      </w:r>
      <w:r w:rsidR="001A2479">
        <w:rPr>
          <w:rFonts w:cs="Times New Roman"/>
        </w:rPr>
        <w:t>flux in the Earth system</w:t>
      </w:r>
      <w:r w:rsidRPr="00D9288F">
        <w:rPr>
          <w:rFonts w:cs="Times New Roman"/>
        </w:rPr>
        <w:t xml:space="preserve">. Notably, these concentrations are not flux-weighted </w:t>
      </w:r>
      <w:r>
        <w:rPr>
          <w:rFonts w:cs="Times New Roman"/>
        </w:rPr>
        <w:t xml:space="preserve">and </w:t>
      </w:r>
      <w:r w:rsidRPr="00D9288F">
        <w:rPr>
          <w:rFonts w:cs="Times New Roman"/>
        </w:rPr>
        <w:t xml:space="preserve"> based on rather small and incomprehensible datasets. As tropical rivers dominate the global sediment flux to the ocean by far </w:t>
      </w:r>
      <w:r w:rsidRPr="00D9288F">
        <w:rPr>
          <w:rFonts w:cs="Times New Roman"/>
        </w:rPr>
        <w:fldChar w:fldCharType="begin" w:fldLock="1"/>
      </w:r>
      <w:r w:rsidRPr="00D9288F">
        <w:rPr>
          <w:rFonts w:cs="Times New Roman"/>
        </w:rPr>
        <w:instrText>ADDIN CSL_CITATION {"citationItems":[{"id":"ITEM-1","itemData":{"DOI":"10.1017/CBO9780511781247","ISBN":"9780511781247","abstract":"Rivers provide the primary link between land and sea. Utilizing the world’s largest database, this book presents a detailed analysis and synthesis of the processes affecting fluvial discharge of water, sediment and dissolved solids. The ways in which climatic variation, episodic events, and anthropogenic activities — past, present and future — affect the quantity and quality of river discharge are discussed in the final two chapters. The book contains 26 tables and more than 165 figures — many in full color — including global and regional maps. The book’s extensive appendix presents the 1534-river database as a series of 44 tables and 132 maps that provide quantitative data regarding the discharge of water, sediment and dissolved solids. The complete database is also presented within a GIS-based package available online at www.cambridge.org/milliman. River Discharge to the Coastal Ocean provides an invaluable resource for researchers, professionals and graduate students in hydrology, oceanography, geology, geomorphology and environmental policy.","author":[{"dropping-particle":"","family":"Milliman","given":"John D.","non-dropping-particle":"","parse-names":false,"suffix":""},{"dropping-particle":"","family":"Farnsworth","given":"Katherine L.","non-dropping-particle":"","parse-names":false,"suffix":""}],"container-title":"River Discharge to the Coastal Ocean: A Global Synthesis","id":"ITEM-1","issued":{"date-parts":[["2011"]]},"number-of-pages":"1-384","title":"River discharge to the coastal ocean: A global synthesis","type":"book"},"uris":["http://www.mendeley.com/documents/?uuid=e66784ba-8487-4e1e-bb7e-10a4c504660a"]}],"mendeley":{"formattedCitation":"(Milliman and Farnsworth, 2011)","plainTextFormattedCitation":"(Milliman and Farnsworth, 2011)","previouslyFormattedCitation":"(Milliman and Farnsworth, 2011)"},"properties":{"noteIndex":0},"schema":"https://github.com/citation-style-language/schema/raw/master/csl-citation.json"}</w:instrText>
      </w:r>
      <w:r w:rsidRPr="00D9288F">
        <w:rPr>
          <w:rFonts w:cs="Times New Roman"/>
        </w:rPr>
        <w:fldChar w:fldCharType="separate"/>
      </w:r>
      <w:r w:rsidRPr="00D9288F">
        <w:rPr>
          <w:rFonts w:cs="Times New Roman"/>
          <w:noProof/>
        </w:rPr>
        <w:t>(Milliman and Farnsworth, 2011)</w:t>
      </w:r>
      <w:r w:rsidRPr="00D9288F">
        <w:rPr>
          <w:rFonts w:cs="Times New Roman"/>
        </w:rPr>
        <w:fldChar w:fldCharType="end"/>
      </w:r>
      <w:r w:rsidRPr="00D9288F">
        <w:rPr>
          <w:rFonts w:cs="Times New Roman"/>
        </w:rPr>
        <w:t xml:space="preserve"> and exhibit the highest rates of chemical weathering </w:t>
      </w:r>
      <w:r w:rsidRPr="00D9288F">
        <w:rPr>
          <w:rFonts w:cs="Times New Roman"/>
        </w:rPr>
        <w:fldChar w:fldCharType="begin" w:fldLock="1"/>
      </w:r>
      <w:r w:rsidRPr="00D9288F">
        <w:rPr>
          <w:rFonts w:cs="Times New Roman"/>
        </w:rPr>
        <w:instrText>ADDIN CSL_CITATION {"citationItems":[{"id":"ITEM-1","itemData":{"DOI":"10.1016/j.chemgeo.2013.10.025","ISSN":"00092541","abstract":"Because there remains a lack of knowledge about the spatially explicit distribution of chemical weathering rates at the global scale, a model that considers prominent first-order factors is compiled step by step and the implied spatial variability in weathering is explored. The goal is to fuel the discussion about the development of an \"Earth System\" weathering function. We use as a starting point an established model of the dependence of chemical weathering on lithology and runoff, calibrated for an island arc setting, which features very high chemical weathering rates and a strong dependence on lithology and runoff. The model is enhanced stepwise with further factors accounting for soil shielding and temperature, and the observed variation of fluxes is discussed in context of observed data from large rivers globally.Results suggest that the global soil shielding reduces chemical weathering (CW) fluxes by about 44%, compared to an Earth surface with no deeply weathered soils but relatively young rock surfaces (e.g. as in volcanic arc and other tectonically active areas). About 70% of the weathering fluxes globally derive from 10% of the land area, with Southeast Asia being a primary \"hot spot\" of chemical weathering. In contrast, only 50% of runoff is attributed to 10% of the land area; thus the global chemical weathering curve is to some extent disconnected from the global runoff curve due to the spatially heterogeneous climate as well as rock and soil properties. The analysis of carbonate dissolution reveals that about half of the flux is not delivered from labeled carbonate sedimentary rocks, but from trace carbonates in igneous rocks as well as from siliciclastic sediment areas containing matrix carbonate.In addition to total chemical weathering fluxes, the release of P, a nutrient that controls biological productivity at large spatial scales, is affected by the spatial correlation between runoff, lithology, temperature and soil properties. The areal abundance of deeply weathered soils in Earth's past may have influenced weathering fluxes and P-fuelled biological productivity significantly, specifically in the case of larger climate shifts when high runoff fields shift to areas with thinner soils or areas with more weatherable rocks and relatively increased P-content. This observation may be particularly important for spatially resolved Earth system models targeting geological time scales. The model is discussed against current process knowledge an…","author":[{"dropping-particle":"","family":"Hartmann","given":"Jens","non-dropping-particle":"","parse-names":false,"suffix":""},{"dropping-particle":"","family":"Moosdorf","given":"Nils","non-dropping-particle":"","parse-names":false,"suffix":""},{"dropping-particle":"","family":"Lauerwald","given":"Ronny","non-dropping-particle":"","parse-names":false,"suffix":""},{"dropping-particle":"","family":"Hinderer","given":"Matthias","non-dropping-particle":"","parse-names":false,"suffix":""},{"dropping-particle":"","family":"West","given":"A. Joshua","non-dropping-particle":"","parse-names":false,"suffix":""}],"container-title":"Chemical Geology","id":"ITEM-1","issued":{"date-parts":[["2014"]]},"page":"145-163","publisher":"The Authors","title":"Global chemical weathering and associated p-release - the role of lithology, temperature and soil properties","type":"article-journal","volume":"363"},"uris":["http://www.mendeley.com/documents/?uuid=616d42cd-f54c-47be-9162-c636d5dcccd8"]}],"mendeley":{"formattedCitation":"(Hartmann et al., 2014)","plainTextFormattedCitation":"(Hartmann et al., 2014)","previouslyFormattedCitation":"(Hartmann et al., 2014)"},"properties":{"noteIndex":0},"schema":"https://github.com/citation-style-language/schema/raw/master/csl-citation.json"}</w:instrText>
      </w:r>
      <w:r w:rsidRPr="00D9288F">
        <w:rPr>
          <w:rFonts w:cs="Times New Roman"/>
        </w:rPr>
        <w:fldChar w:fldCharType="separate"/>
      </w:r>
      <w:r w:rsidRPr="00D9288F">
        <w:rPr>
          <w:rFonts w:cs="Times New Roman"/>
          <w:noProof/>
        </w:rPr>
        <w:t>(Hartmann et al., 2014)</w:t>
      </w:r>
      <w:r w:rsidRPr="00D9288F">
        <w:rPr>
          <w:rFonts w:cs="Times New Roman"/>
        </w:rPr>
        <w:fldChar w:fldCharType="end"/>
      </w:r>
      <w:r w:rsidRPr="00D9288F">
        <w:rPr>
          <w:rFonts w:cs="Times New Roman"/>
        </w:rPr>
        <w:t xml:space="preserve"> and carbonate dissolution </w:t>
      </w:r>
      <w:r w:rsidRPr="00D9288F">
        <w:rPr>
          <w:rFonts w:cs="Times New Roman"/>
        </w:rPr>
        <w:fldChar w:fldCharType="begin" w:fldLock="1"/>
      </w:r>
      <w:r w:rsidRPr="00D9288F">
        <w:rPr>
          <w:rFonts w:cs="Times New Roman"/>
        </w:rPr>
        <w:instrText>ADDIN CSL_CITATION {"citationItems":[{"id":"ITEM-1","itemData":{"DOI":"10.1016/j.chemgeo.2018.08.010","ISSN":"00092541","abstract":"Carbonate weathering and transfer of carbon towards the coastal zone is one of the relevant sinks for atmospheric CO2, controlled by hydrology, ecosystem respiration, river water degassing, and further factors. Specifically, the connection between the soil-rock system to the river systems and instream processes affecting the weathering product fluxes remain under-researched. Based on constraints for soil-rock PCO2, river PCO2, and an identified dependence of river alkalinity on temperature, this work tested which controls should be considered at the global scale to accomplish a more holistic carbonate rock weathering model. Compiled river data suggests that with increasing land temperature, above approximately 11 °C, the amount of instream alkalinity in carbonate catchments decreases due to the temperature effect on the carbonate system, while the converse holds true at lower temperatures. Latter is in accordance with calcite dissolution controlled by soil-rock PCO2 estimates based on ecosystem respiration. In addition, the type of the weathering system (open, semi-closed to closed system with respect to CO2) was identified to be highly relevant for global weathering estimations. Open systems seem to be the most dominant boundary condition of calcite weathering in the soil profile. Tropical areas with thick soil layers, however, cause the carbonate weathering system to shift from open to semi-closed or closed system conditions. The findings support that calcite weathering fluxes in the soil profile are higher than the fluxes to the ocean transported by rivers. Furthermore, an increase in mean land temperature does not necessarily translate into an increase of lateral weathering fluxes because it might have an influence on soil development, discharge, CO2 degassing, soil respiration and calcite dissolution. All these named factors need to be addressed to be able to quantify global carbonate weathering fluxes and to assess the sensitivity of carbonate weathering fluxes on climate variability. Future works should focus on collecting more temporal river chemistry data, mainly in tropical regions, to understand the main mechanism causing the observed decrease of alkalinity concentration with temperature.","author":[{"dropping-particle":"","family":"Romero-Mujalli","given":"G.","non-dropping-particle":"","parse-names":false,"suffix":""},{"dropping-particle":"","family":"Hartmann","given":"J.","non-dropping-particle":"","parse-names":false,"suffix":""},{"dropping-particle":"","family":"Börker","given":"J.","non-dropping-particle":"","parse-names":false,"suffix":""}],"container-title":"Chemical Geology","id":"ITEM-1","issue":"July","issued":{"date-parts":[["2019"]]},"page":"118874","publisher":"Elsevier","title":"Temperature and CO2 dependency of global carbonate weathering fluxes – Implications for future carbonate weathering research","type":"article-journal","volume":"527"},"uris":["http://www.mendeley.com/documents/?uuid=8c5aa4f1-a906-49f5-9547-92e6b805c195"]}],"mendeley":{"formattedCitation":"(Romero-Mujalli et al., 2019)","plainTextFormattedCitation":"(Romero-Mujalli et al., 2019)","previouslyFormattedCitation":"(Romero-Mujalli et al., 2019)"},"properties":{"noteIndex":0},"schema":"https://github.com/citation-style-language/schema/raw/master/csl-citation.json"}</w:instrText>
      </w:r>
      <w:r w:rsidRPr="00D9288F">
        <w:rPr>
          <w:rFonts w:cs="Times New Roman"/>
        </w:rPr>
        <w:fldChar w:fldCharType="separate"/>
      </w:r>
      <w:r w:rsidRPr="00D9288F">
        <w:rPr>
          <w:rFonts w:cs="Times New Roman"/>
          <w:noProof/>
        </w:rPr>
        <w:t>(Romero-Mujalli et al., 2019)</w:t>
      </w:r>
      <w:r w:rsidRPr="00D9288F">
        <w:rPr>
          <w:rFonts w:cs="Times New Roman"/>
        </w:rPr>
        <w:fldChar w:fldCharType="end"/>
      </w:r>
      <w:r w:rsidRPr="00D9288F">
        <w:rPr>
          <w:rFonts w:cs="Times New Roman"/>
        </w:rPr>
        <w:t xml:space="preserve">, the true magnitude of the global PIC flux and its behavior in response to changing sound conditions remain </w:t>
      </w:r>
      <w:r w:rsidR="001A2479">
        <w:rPr>
          <w:rFonts w:cs="Times New Roman"/>
        </w:rPr>
        <w:t>very</w:t>
      </w:r>
      <w:r w:rsidRPr="00D9288F">
        <w:rPr>
          <w:rFonts w:cs="Times New Roman"/>
        </w:rPr>
        <w:t xml:space="preserve"> uncertain.</w:t>
      </w:r>
      <w:r w:rsidRPr="00D9288F">
        <w:rPr>
          <w:rFonts w:cs="Times New Roman"/>
        </w:rPr>
        <w:tab/>
      </w:r>
    </w:p>
    <w:p w14:paraId="4B5E5D70" w14:textId="5B40131B" w:rsidR="003F08D0" w:rsidRDefault="000E42B7" w:rsidP="00295DA4">
      <w:pPr>
        <w:pStyle w:val="Textbody"/>
        <w:spacing w:line="480" w:lineRule="auto"/>
        <w:ind w:firstLine="708"/>
        <w:jc w:val="both"/>
        <w:rPr>
          <w:rFonts w:cs="Times New Roman"/>
        </w:rPr>
      </w:pPr>
      <w:r w:rsidRPr="001D5801">
        <w:rPr>
          <w:rFonts w:cs="Times New Roman"/>
        </w:rPr>
        <w:t xml:space="preserve">Greenland and Antarctica </w:t>
      </w:r>
      <w:r>
        <w:rPr>
          <w:rFonts w:cs="Times New Roman"/>
        </w:rPr>
        <w:t>were</w:t>
      </w:r>
      <w:r w:rsidRPr="001D5801">
        <w:rPr>
          <w:rFonts w:cs="Times New Roman"/>
        </w:rPr>
        <w:t xml:space="preserve"> not included in </w:t>
      </w:r>
      <w:r>
        <w:rPr>
          <w:rFonts w:cs="Times New Roman"/>
        </w:rPr>
        <w:t>the</w:t>
      </w:r>
      <w:r w:rsidRPr="001D5801">
        <w:rPr>
          <w:rFonts w:cs="Times New Roman"/>
        </w:rPr>
        <w:t xml:space="preserve"> model estimates, as they are not part of the sediment discharge model </w:t>
      </w:r>
      <w:r w:rsidRPr="001D5801">
        <w:rPr>
          <w:rFonts w:cs="Times New Roman"/>
        </w:rPr>
        <w:fldChar w:fldCharType="begin" w:fldLock="1"/>
      </w:r>
      <w:r w:rsidRPr="001D5801">
        <w:rPr>
          <w:rFonts w:cs="Times New Roman"/>
        </w:rPr>
        <w:instrText>ADDIN CSL_CITATION {"citationItems":[{"id":"ITEM-1","itemData":{"DOI":"10.1016/j.gloplacha.2014.01.011","ISSN":"09218181","abstract":"Establishing a quantitative description of global riverine fluxes is one of the main goals of contemporary hydrology and geomorphology. Here we study changes in global riverine water discharge and suspended sediment flux over a 50-year period, 1960-2010, applying a new version of the WBMsed (WBMsed v.2.0) global hydrological water balance model. A new floodplain component is introduced to better represent water and sediment dynamics during periods of overbank discharge. Validated against data from 16 globally distributed stations, WBMsed v.2.0 simulation results show considerable improvement over the original model. Normalized departure from an annual mean is used to quantify spatial and temporal dynamics in both water discharge and sediment flux. Considerable intra-basin variability in both water and sediment discharge is observed for the first time in different regions of the world. Continental-scale analysis shows considerable variability in water and sediment discharge fluctuations both in time and between continents. A correlation analysis between predicted continental suspended sediment and water discharge shows strong correspondence in Australia and Africa (R2 of 0.93 and 0.87 respectively), moderate correlation in North and South America (R2 of 0.64 and 0.73 respectively) and weak correlation in Asia and Europe (R2 of 0.35 and 0.24 respectively). We propose that yearly changes in intra-basin precipitation dynamics explain most of these differences in continental water discharge and suspended sediment correlation. The mechanism proposed and demonstrated here (for the Ganges, Danube and Amazon Rivers) is that regions with high relief and soft lithology will amplify the effect of higher than average precipitation by producing an increase in sediment yield that greatly exceeds increase in water discharge. © 2014 Elsevier B.V.","author":[{"dropping-particle":"","family":"Cohen","given":"Sagy","non-dropping-particle":"","parse-names":false,"suffix":""},{"dropping-particle":"","family":"Kettner","given":"Albert J.","non-dropping-particle":"","parse-names":false,"suffix":""},{"dropping-particle":"","family":"Syvitski","given":"James P.M.","non-dropping-particle":"","parse-names":false,"suffix":""}],"container-title":"Global and Planetary Change","id":"ITEM-1","issued":{"date-parts":[["2014"]]},"page":"44-58","publisher":"Elsevier B.V.","title":"Global suspended sediment and water discharge dynamics between 1960 and 2010: Continental trends and intra-basin sensitivity","type":"article-journal","volume":"115"},"uris":["http://www.mendeley.com/documents/?uuid=c54d8eb3-0b89-48e2-9e0f-ae201c5feb75"]}],"mendeley":{"formattedCitation":"(Cohen et al., 2014)","plainTextFormattedCitation":"(Cohen et al., 2014)","previouslyFormattedCitation":"(Cohen et al., 2014)"},"properties":{"noteIndex":0},"schema":"https://github.com/citation-style-language/schema/raw/master/csl-citation.json"}</w:instrText>
      </w:r>
      <w:r w:rsidRPr="001D5801">
        <w:rPr>
          <w:rFonts w:cs="Times New Roman"/>
        </w:rPr>
        <w:fldChar w:fldCharType="separate"/>
      </w:r>
      <w:r w:rsidRPr="001D5801">
        <w:rPr>
          <w:rFonts w:cs="Times New Roman"/>
          <w:noProof/>
        </w:rPr>
        <w:t>(Cohen et al., 2014)</w:t>
      </w:r>
      <w:r w:rsidRPr="001D5801">
        <w:rPr>
          <w:rFonts w:cs="Times New Roman"/>
        </w:rPr>
        <w:fldChar w:fldCharType="end"/>
      </w:r>
      <w:r w:rsidRPr="001D5801">
        <w:rPr>
          <w:rFonts w:cs="Times New Roman"/>
        </w:rPr>
        <w:t xml:space="preserve">, and </w:t>
      </w:r>
      <w:r>
        <w:rPr>
          <w:rFonts w:cs="Times New Roman"/>
        </w:rPr>
        <w:t xml:space="preserve">are </w:t>
      </w:r>
      <w:r w:rsidRPr="001D5801">
        <w:rPr>
          <w:rFonts w:cs="Times New Roman"/>
        </w:rPr>
        <w:t xml:space="preserve">hardly mapped. We therefore took published estimates of sediment discharge by meltwater and ice-rafted debris from literature </w:t>
      </w:r>
      <w:r w:rsidRPr="001D5801">
        <w:rPr>
          <w:rFonts w:cs="Times New Roman"/>
        </w:rPr>
        <w:fldChar w:fldCharType="begin" w:fldLock="1"/>
      </w:r>
      <w:r w:rsidRPr="001D5801">
        <w:rPr>
          <w:rFonts w:cs="Times New Roman"/>
        </w:rPr>
        <w:instrText>ADDIN CSL_CITATION {"citationItems":[{"id":"ITEM-1","itemData":{"DOI":"10.1038/NGEO3046","ISSN":"17520908","abstract":"Limited measurements along Greenland's remote coastline hamper quantification of the sediment and associated nutrients draining the Greenland ice sheet, despite the potential influence of river-transported suspended sediment on phytoplankton blooms and carbon sequestration. Here we calibrate satellite imagery to estimate suspended sediment concentration for 160 proglacial rivers across Greenland. Combining these suspended sediment reconstructions with numerical calculations of meltwater runoff, we quantify the amount and spatial pattern of sediment export from the ice sheet. We find that, although runoff from Greenland represents only 1.1% of the Earth's freshwater flux, the Greenland ice sheet produces approximately 8% of the modern fluvial export of suspended sediment to the global ocean. Sediment loads are highly variable between rivers, consistent with observed differences in ice dynamics and thus with control by glacial erosion. Rivers that originate from deeply incised, fast-moving glacial tongues form distinct sediment-export hotspots: just 15% of Greenland's rivers transport 80% of the total sediment load of the ice sheet. We conclude that future acceleration of melt and ice sheet flow may increase sediment delivery from Greenland to its fjords and the nearby ocean.","author":[{"dropping-particle":"","family":"Overeem","given":"I.","non-dropping-particle":"","parse-names":false,"suffix":""},{"dropping-particle":"","family":"Hudson","given":"B. D.","non-dropping-particle":"","parse-names":false,"suffix":""},{"dropping-particle":"","family":"Syvitski","given":"J. P.M.","non-dropping-particle":"","parse-names":false,"suffix":""},{"dropping-particle":"","family":"Mikkelsen","given":"A. B.","non-dropping-particle":"","parse-names":false,"suffix":""},{"dropping-particle":"","family":"Hasholt","given":"B.","non-dropping-particle":"","parse-names":false,"suffix":""},{"dropping-particle":"","family":"Broeke","given":"M. R.","non-dropping-particle":"Van Den","parse-names":false,"suffix":""},{"dropping-particle":"","family":"Noel","given":"B. P.Y.","non-dropping-particle":"","parse-names":false,"suffix":""},{"dropping-particle":"","family":"Morlighem","given":"M.","non-dropping-particle":"","parse-names":false,"suffix":""}],"container-title":"Nature Geoscience","id":"ITEM-1","issue":"11","issued":{"date-parts":[["2017"]]},"page":"859-863","title":"Substantial export of suspended sediment to the global oceans from glacial erosion in Greenland","type":"article-journal","volume":"10"},"uris":["http://www.mendeley.com/documents/?uuid=396a8387-93cb-4617-b79c-2fc72f7ee5fa"]},{"id":"ITEM-2","itemData":{"DOI":"10.1017/S1755691013000108","ISSN":"17556929","abstract":"Once thought to be devoid of life, the Antarctic Ice Sheet is now known to be a dynamic reservoir of organic carbon and metabolically active microbial cells. At the ice-bed interface, subglacial lake and sedimentary environments support low diversity microbial populations, adapted to perennial cold, anoxia and lack of light. The dynamic exchange of water between these shallow environments conveys meltwaters and associated sediments into the coastal ocean. This, together with the release of iceberg-rafted debris to more distal coastal environments, could be important for sustaining primary productivity in the iron-limited Southern Ocean, via the release of associated nutrients and bioavailable iron. We estimate the magnitude and review the wider impacts of the potential export of nutrients (N, P, C, Si and bioavailable Fe) dissolved and associated with suspended sediments in Antarctic runoff and entombed in iceberg rafted debris. Located beneath subglacial lakes and the subglacial till complex are deep sedimentary basins up to 14 km thick, located largely around the Antarctic periphery. These sedimentary basins are largely hydrologically decoupled from shallower lake and till environments by the presence of highly consolidated sediments which limit the penetration of glacial meltwaters to depth. They provide extensive habitats for sustained microbial activity over Ma timescales, and are likely to be a focal point for the anaerobic cycling of organic carbon and other elements in the deep sub-surface. Organic carbon buried in these basins during ice sheet formation is thought to be microbially cycled to methane gas, and the methane largely stored as hydrate within sediments, stabilised by the high pressure/low temperature conditions. We conclude that the export of nutrients and biogenic gases from deep and shallow subglacial Antarctic environments designates Antarctica as a potentially important component of the Earth's carbon cycle, and highlight the importance of evaluating these potential impacts further via global and regional-scale biogeochemical modelling.","author":[{"dropping-particle":"","family":"Wadham","given":"J. L.","non-dropping-particle":"","parse-names":false,"suffix":""},{"dropping-particle":"","family":"De'Ath","given":"R.","non-dropping-particle":"","parse-names":false,"suffix":""},{"dropping-particle":"","family":"Monteiro","given":"F. M.","non-dropping-particle":"","parse-names":false,"suffix":""},{"dropping-particle":"","family":"Tranter","given":"M.","non-dropping-particle":"","parse-names":false,"suffix":""},{"dropping-particle":"","family":"Ridgwell","given":"A.","non-dropping-particle":"","parse-names":false,"suffix":""},{"dropping-particle":"","family":"Raiswell","given":"R.","non-dropping-particle":"","parse-names":false,"suffix":""},{"dropping-particle":"","family":"Tulaczyk","given":"S.","non-dropping-particle":"","parse-names":false,"suffix":""}],"container-title":"Earth and Environmental Science Transactions of the Royal Society of Edinburgh","id":"ITEM-2","issue":"1","issued":{"date-parts":[["2013"]]},"page":"55-67","title":"The potential role of the Antarctic Ice Sheet in global biogeochemical cycles","type":"article-journal","volume":"104"},"uris":["http://www.mendeley.com/documents/?uuid=18afe8af-1150-4d3f-910d-cf4b1329c076"]},{"id":"ITEM-3","itemData":{"DOI":"10.1186/1467-4866-9-7","ISSN":"14674866","abstract":"Productivity in the Southern Oceans is iron-limited, and the supply of iron dissolved from aeolian dust is believed to be the main source from outside the marine reservoir. Glacial sediment sources of iron have rarely been considered, as the iron has been assumed to be inert and non-bioavailable. This study demonstrates the presence of potentially bioavailable Fe as ferrihydrite and goethite in nanoparticulate clusters, in sediments collected from icebergs in the Southern Ocean and glaciers on the Antarctic landmass. Nanoparticles in ice can be transported by icebergs away from coastal regions in the Southern Ocean, enabling melting to release bioavailable Fe to the open ocean. The abundance of nanoparticulate iron has been measured by an ascorbate extraction. This data indicates that the fluxes of bioavailable iron supplied to the Southern Ocean from aeolian dust (0.01-0.13 Tg yr-1) and icebergs (0.06-0.12 Tg yr-1) are comparable. Increases in iceberg production thus have the capacity to increase productivity and this newly identified negative feedback may help to mitigate fossil fuel emissions. © 2008 Raiswell et al; licensee BioMed Central Ltd.","author":[{"dropping-particle":"","family":"Raiswell","given":"Rob","non-dropping-particle":"","parse-names":false,"suffix":""},{"dropping-particle":"","family":"Benning","given":"Liane G.","non-dropping-particle":"","parse-names":false,"suffix":""},{"dropping-particle":"","family":"Tranter","given":"Martyn","non-dropping-particle":"","parse-names":false,"suffix":""},{"dropping-particle":"","family":"Tulaczyk","given":"Slawek","non-dropping-particle":"","parse-names":false,"suffix":""}],"container-title":"Geochemical Transactions","id":"ITEM-3","issued":{"date-parts":[["2008"]]},"page":"1-9","title":"Bioavailable iron in the Southern Ocean: The significance of the iceberg conveyor belt","type":"article-journal","volume":"9"},"uris":["http://www.mendeley.com/documents/?uuid=e990a0b6-d36d-415d-bd71-f4077bf4cf84"]}],"mendeley":{"formattedCitation":"(Overeem et al., 2017; Raiswell et al., 2008; Wadham et al., 2013)","plainTextFormattedCitation":"(Overeem et al., 2017; Raiswell et al., 2008; Wadham et al., 2013)","previouslyFormattedCitation":"(Overeem et al., 2017; Raiswell et al., 2008; Wadham et al., 2013)"},"properties":{"noteIndex":0},"schema":"https://github.com/citation-style-language/schema/raw/master/csl-citation.json"}</w:instrText>
      </w:r>
      <w:r w:rsidRPr="001D5801">
        <w:rPr>
          <w:rFonts w:cs="Times New Roman"/>
        </w:rPr>
        <w:fldChar w:fldCharType="separate"/>
      </w:r>
      <w:r w:rsidRPr="001D5801">
        <w:rPr>
          <w:rFonts w:cs="Times New Roman"/>
          <w:noProof/>
        </w:rPr>
        <w:t>(Overeem et al., 2017; Raiswell et al., 2008; Wadham et al., 2013)</w:t>
      </w:r>
      <w:r w:rsidRPr="001D5801">
        <w:rPr>
          <w:rFonts w:cs="Times New Roman"/>
        </w:rPr>
        <w:fldChar w:fldCharType="end"/>
      </w:r>
      <w:r w:rsidRPr="001D5801">
        <w:rPr>
          <w:rFonts w:cs="Times New Roman"/>
        </w:rPr>
        <w:t xml:space="preserve">. We further assume that the PIC concentration of sediment discharged from Greenland and Antarctica </w:t>
      </w:r>
      <w:r>
        <w:rPr>
          <w:rFonts w:cs="Times New Roman"/>
        </w:rPr>
        <w:t>is</w:t>
      </w:r>
      <w:r w:rsidRPr="001D5801">
        <w:rPr>
          <w:rFonts w:cs="Times New Roman"/>
        </w:rPr>
        <w:t xml:space="preserve"> equal to the average global concentration, which is in line with the few available measurements</w:t>
      </w:r>
      <w:r>
        <w:rPr>
          <w:rFonts w:cs="Times New Roman"/>
        </w:rPr>
        <w:t xml:space="preserve"> from Greenland</w:t>
      </w:r>
      <w:r w:rsidRPr="001D5801">
        <w:rPr>
          <w:rFonts w:cs="Times New Roman"/>
        </w:rPr>
        <w:t xml:space="preserve"> available in </w:t>
      </w:r>
      <w:r w:rsidRPr="001D5801">
        <w:rPr>
          <w:rFonts w:cs="Times New Roman"/>
          <w:i/>
          <w:iCs/>
        </w:rPr>
        <w:t>GloRiSe</w:t>
      </w:r>
      <w:r w:rsidRPr="001D5801">
        <w:rPr>
          <w:rFonts w:cs="Times New Roman"/>
        </w:rPr>
        <w:t xml:space="preserve"> </w:t>
      </w:r>
      <w:r>
        <w:rPr>
          <w:rFonts w:cs="Times New Roman"/>
        </w:rPr>
        <w:t>v</w:t>
      </w:r>
      <w:r w:rsidRPr="001D5801">
        <w:rPr>
          <w:rFonts w:cs="Times New Roman"/>
        </w:rPr>
        <w:t>1.</w:t>
      </w:r>
      <w:r>
        <w:rPr>
          <w:rFonts w:cs="Times New Roman"/>
        </w:rPr>
        <w:t>1</w:t>
      </w:r>
      <w:r w:rsidRPr="001D5801">
        <w:rPr>
          <w:rFonts w:cs="Times New Roman"/>
        </w:rPr>
        <w:t xml:space="preserve"> </w:t>
      </w:r>
      <w:r>
        <w:rPr>
          <w:rFonts w:cs="Times New Roman"/>
        </w:rPr>
        <w:fldChar w:fldCharType="begin" w:fldLock="1"/>
      </w:r>
      <w:r w:rsidR="00F104E5">
        <w:rPr>
          <w:rFonts w:cs="Times New Roman"/>
        </w:rPr>
        <w:instrText>ADDIN CSL_CITATION {"citationItems":[{"id":"ITEM-1","itemData":{"DOI":"https://doi.org/10.5194/essd-13-3565-202","author":[{"dropping-particle":"","family":"Müller","given":"Gerrit","non-dropping-particle":"","parse-names":false,"suffix":""},{"dropping-particle":"","family":"Middelburg","given":"Jack J","non-dropping-particle":"","parse-names":false,"suffix":""},{"dropping-particle":"","family":"Sluijs","given":"Appy","non-dropping-particle":"","parse-names":false,"suffix":""}],"container-title":"Earth System Science Data","id":"ITEM-1","issued":{"date-parts":[["2021"]]},"page":"3565-3575","title":"Introducing GloRiSe - A global database on river sediment composition","type":"article-journal","volume":"13"},"uris":["http://www.mendeley.com/documents/?uuid=19b58c33-2aed-4afd-9680-73c1cd8ff3be"]}],"mendeley":{"formattedCitation":"(Müller et al., 2021b)","plainTextFormattedCitation":"(Müller et al., 2021b)","previouslyFormattedCitation":"(Müller et al., 2021b)"},"properties":{"noteIndex":0},"schema":"https://github.com/citation-style-language/schema/raw/master/csl-citation.json"}</w:instrText>
      </w:r>
      <w:r>
        <w:rPr>
          <w:rFonts w:cs="Times New Roman"/>
        </w:rPr>
        <w:fldChar w:fldCharType="separate"/>
      </w:r>
      <w:r w:rsidRPr="00C838AE">
        <w:rPr>
          <w:rFonts w:cs="Times New Roman"/>
          <w:noProof/>
        </w:rPr>
        <w:t>(Müller et al., 2021b)</w:t>
      </w:r>
      <w:r>
        <w:rPr>
          <w:rFonts w:cs="Times New Roman"/>
        </w:rPr>
        <w:fldChar w:fldCharType="end"/>
      </w:r>
      <w:r>
        <w:rPr>
          <w:rFonts w:cs="Times New Roman"/>
        </w:rPr>
        <w:t>.</w:t>
      </w:r>
      <w:r w:rsidRPr="001D5801">
        <w:rPr>
          <w:rFonts w:cs="Times New Roman"/>
        </w:rPr>
        <w:t xml:space="preserve"> The average PIC concentration of atmospheric dust was taken from a model-estimate of the global average dust composition </w:t>
      </w:r>
      <w:r w:rsidRPr="001D5801">
        <w:rPr>
          <w:rFonts w:cs="Times New Roman"/>
        </w:rPr>
        <w:fldChar w:fldCharType="begin" w:fldLock="1"/>
      </w:r>
      <w:r w:rsidRPr="001D5801">
        <w:rPr>
          <w:rFonts w:cs="Times New Roman"/>
        </w:rPr>
        <w:instrText>ADDIN CSL_CITATION {"citationItems":[{"id":"ITEM-1","itemData":{"DOI":"10.5194/acp-14-3801-2014","ISSN":"16807324","abstract":"The mineralogy of airborne dust affects the impact of dust particles on direct and indirect radiative forcing, on atmospheric chemistry and on biogeochemical cycling. It is determined partly by the mineralogy of the dust-source regions and partly by size-dependent fractionation during erosion and transport. Here we present a data set that characterizes the clay and silt-sized fractions of global soil units in terms of the abundance of 12 minerals that are important for dust-climate interactions: quartz, feldspars, illite, smectite, kaolinite, chlorite, vermiculite, mica, calcite, gypsum, hematite and goethite. The basic mineralogical information is derived from the literature, and is then expanded following explicit rules, in order to characterize as many soil units as possible. We present three alternative realizations of the mineralogical maps, taking the uncertainties in the mineralogical data into account. We examine the implications of the new database for calculations of the single scattering albedo of airborne dust and thus for dust radiative forcing. © Author(s) 2014. CC Attribution 3.0 License.","author":[{"dropping-particle":"","family":"Journet","given":"E.","non-dropping-particle":"","parse-names":false,"suffix":""},{"dropping-particle":"","family":"Balkanski","given":"Y.","non-dropping-particle":"","parse-names":false,"suffix":""},{"dropping-particle":"","family":"Harrison","given":"S. P.","non-dropping-particle":"","parse-names":false,"suffix":""}],"container-title":"Atmospheric Chemistry and Physics","id":"ITEM-1","issue":"8","issued":{"date-parts":[["2014"]]},"page":"3801-3816","title":"A new data set of soil mineralogy for dust-cycle modeling","type":"article-journal","volume":"14"},"uris":["http://www.mendeley.com/documents/?uuid=72a02654-3cfd-4e3f-b985-cbc38c803d10"]}],"mendeley":{"formattedCitation":"(Journet et al., 2014)","plainTextFormattedCitation":"(Journet et al., 2014)","previouslyFormattedCitation":"(Journet et al., 2014)"},"properties":{"noteIndex":0},"schema":"https://github.com/citation-style-language/schema/raw/master/csl-citation.json"}</w:instrText>
      </w:r>
      <w:r w:rsidRPr="001D5801">
        <w:rPr>
          <w:rFonts w:cs="Times New Roman"/>
        </w:rPr>
        <w:fldChar w:fldCharType="separate"/>
      </w:r>
      <w:r w:rsidRPr="001D5801">
        <w:rPr>
          <w:rFonts w:cs="Times New Roman"/>
          <w:noProof/>
        </w:rPr>
        <w:t>(Journet et al., 2014)</w:t>
      </w:r>
      <w:r w:rsidRPr="001D5801">
        <w:rPr>
          <w:rFonts w:cs="Times New Roman"/>
        </w:rPr>
        <w:fldChar w:fldCharType="end"/>
      </w:r>
      <w:r w:rsidRPr="001D5801">
        <w:rPr>
          <w:rFonts w:cs="Times New Roman"/>
        </w:rPr>
        <w:t xml:space="preserve"> and complemented by a widely accepted estimate for atmospheric dust deposition in the ocean </w:t>
      </w:r>
      <w:r w:rsidRPr="001D5801">
        <w:rPr>
          <w:rFonts w:cs="Times New Roman"/>
        </w:rPr>
        <w:fldChar w:fldCharType="begin" w:fldLock="1"/>
      </w:r>
      <w:r w:rsidRPr="001D5801">
        <w:rPr>
          <w:rFonts w:cs="Times New Roman"/>
        </w:rPr>
        <w:instrText>ADDIN CSL_CITATION {"citationItems":[{"id":"ITEM-1","itemData":{"DOI":"10.1126/science.1105959","ISSN":"00368075","PMID":"15802595","abstract":"The environmental conditions of Earth, including the climate, are determined by physical, chemical, biological, and human interactions that transform and transport materials and energy. This is the \"Earth system\": a highly complex entity characterized by multiple nonlinear responses and thresholds, with linkages between disparate components. One important part of this system is the iron cycle, in which iron-containing soil dust is transported from land through the atmosphere to the oceans, affecting ocean biogeochemistry and hence having feedback effects on climate and dust production. Here we review the key components of this cycle, identifying critical uncertainties and priorities for future research.","author":[{"dropping-particle":"","family":"Jickells","given":"T. D.","non-dropping-particle":"","parse-names":false,"suffix":""},{"dropping-particle":"","family":"An","given":"Z. S.","non-dropping-particle":"","parse-names":false,"suffix":""},{"dropping-particle":"","family":"Andersen","given":"K. K.","non-dropping-particle":"","parse-names":false,"suffix":""},{"dropping-particle":"","family":"Baker","given":"A. R.","non-dropping-particle":"","parse-names":false,"suffix":""},{"dropping-particle":"","family":"Bergametti","given":"C.","non-dropping-particle":"","parse-names":false,"suffix":""},{"dropping-particle":"","family":"Brooks","given":"N.","non-dropping-particle":"","parse-names":false,"suffix":""},{"dropping-particle":"","family":"Cao","given":"J. J.","non-dropping-particle":"","parse-names":false,"suffix":""},{"dropping-particle":"","family":"Boyd","given":"P. W.","non-dropping-particle":"","parse-names":false,"suffix":""},{"dropping-particle":"","family":"Duce","given":"R. A.","non-dropping-particle":"","parse-names":false,"suffix":""},{"dropping-particle":"","family":"Hunter","given":"K. A.","non-dropping-particle":"","parse-names":false,"suffix":""},{"dropping-particle":"","family":"Kawahata","given":"H.","non-dropping-particle":"","parse-names":false,"suffix":""},{"dropping-particle":"","family":"Kubilay","given":"N.","non-dropping-particle":"","parse-names":false,"suffix":""},{"dropping-particle":"","family":"LaRoche","given":"J.","non-dropping-particle":"","parse-names":false,"suffix":""},{"dropping-particle":"","family":"Liss","given":"P. S.","non-dropping-particle":"","parse-names":false,"suffix":""},{"dropping-particle":"","family":"Mahowald","given":"N.","non-dropping-particle":"","parse-names":false,"suffix":""},{"dropping-particle":"","family":"Prospero","given":"J. M.","non-dropping-particle":"","parse-names":false,"suffix":""},{"dropping-particle":"","family":"Ridgwell","given":"A. J.","non-dropping-particle":"","parse-names":false,"suffix":""},{"dropping-particle":"","family":"Tegen","given":"I.","non-dropping-particle":"","parse-names":false,"suffix":""},{"dropping-particle":"","family":"Torres","given":"R.","non-dropping-particle":"","parse-names":false,"suffix":""}],"container-title":"Science","id":"ITEM-1","issue":"5718","issued":{"date-parts":[["2005"]]},"page":"67-71","title":"Global iron connections between desert dust, ocean biogeochemistry, and climate","type":"article-journal","volume":"308"},"uris":["http://www.mendeley.com/documents/?uuid=b445bc7f-641a-4f00-ad3d-8240bca238f8"]}],"mendeley":{"formattedCitation":"(Jickells et al., 2005)","plainTextFormattedCitation":"(Jickells et al., 2005)","previouslyFormattedCitation":"(Jickells et al., 2005)"},"properties":{"noteIndex":0},"schema":"https://github.com/citation-style-language/schema/raw/master/csl-citation.json"}</w:instrText>
      </w:r>
      <w:r w:rsidRPr="001D5801">
        <w:rPr>
          <w:rFonts w:cs="Times New Roman"/>
        </w:rPr>
        <w:fldChar w:fldCharType="separate"/>
      </w:r>
      <w:r w:rsidRPr="001D5801">
        <w:rPr>
          <w:rFonts w:cs="Times New Roman"/>
          <w:noProof/>
        </w:rPr>
        <w:t>(Jickells et al., 2005)</w:t>
      </w:r>
      <w:r w:rsidRPr="001D5801">
        <w:rPr>
          <w:rFonts w:cs="Times New Roman"/>
        </w:rPr>
        <w:fldChar w:fldCharType="end"/>
      </w:r>
      <w:r w:rsidRPr="001D5801">
        <w:rPr>
          <w:rFonts w:cs="Times New Roman"/>
        </w:rPr>
        <w:t xml:space="preserve">. </w:t>
      </w:r>
      <w:r w:rsidR="00295DA4" w:rsidRPr="00295DA4">
        <w:rPr>
          <w:rFonts w:cs="Times New Roman"/>
        </w:rPr>
        <w:t>Numbers and c</w:t>
      </w:r>
      <w:r w:rsidR="001A2479">
        <w:rPr>
          <w:rFonts w:cs="Times New Roman"/>
        </w:rPr>
        <w:t>alculus</w:t>
      </w:r>
      <w:r w:rsidR="00295DA4" w:rsidRPr="00295DA4">
        <w:rPr>
          <w:rFonts w:cs="Times New Roman"/>
        </w:rPr>
        <w:t xml:space="preserve"> can be found </w:t>
      </w:r>
      <w:r w:rsidR="00D718C3">
        <w:rPr>
          <w:rFonts w:cs="Times New Roman"/>
        </w:rPr>
        <w:t xml:space="preserve">in </w:t>
      </w:r>
      <w:r w:rsidR="00295DA4" w:rsidRPr="00295DA4">
        <w:rPr>
          <w:rFonts w:cs="Times New Roman"/>
        </w:rPr>
        <w:t>the supplementary files (‘CryosphereAtmosphere.xslx’).</w:t>
      </w:r>
    </w:p>
    <w:p w14:paraId="58A351DF" w14:textId="0445C72A" w:rsidR="003F2EE8" w:rsidRDefault="003F2EE8" w:rsidP="003F2EE8">
      <w:pPr>
        <w:pStyle w:val="Heading2"/>
        <w:spacing w:line="480" w:lineRule="auto"/>
        <w:jc w:val="both"/>
        <w:rPr>
          <w:rFonts w:ascii="Times New Roman" w:hAnsi="Times New Roman" w:cs="Times New Roman"/>
          <w:i w:val="0"/>
          <w:iCs w:val="0"/>
        </w:rPr>
      </w:pPr>
      <w:r>
        <w:rPr>
          <w:rFonts w:ascii="Times New Roman" w:hAnsi="Times New Roman" w:cs="Times New Roman"/>
          <w:i w:val="0"/>
          <w:iCs w:val="0"/>
        </w:rPr>
        <w:t>Data and script availability</w:t>
      </w:r>
    </w:p>
    <w:p w14:paraId="03F63B93" w14:textId="0ED16F3F" w:rsidR="003F2EE8" w:rsidRPr="003F2EE8" w:rsidRDefault="003F2EE8" w:rsidP="003F2EE8">
      <w:pPr>
        <w:pStyle w:val="Textbody"/>
        <w:spacing w:line="480" w:lineRule="auto"/>
      </w:pPr>
      <w:r>
        <w:rPr>
          <w:rFonts w:cs="Times New Roman"/>
          <w:noProof/>
        </w:rPr>
        <w:t>The all data and scripts used for this study, along with a detailed manual and the supplementary information,  can be accessed via:</w:t>
      </w:r>
      <w:r w:rsidR="00370E91">
        <w:rPr>
          <w:rFonts w:cs="Times New Roman"/>
          <w:noProof/>
        </w:rPr>
        <w:t xml:space="preserve"> </w:t>
      </w:r>
      <w:hyperlink r:id="rId15" w:history="1">
        <w:r w:rsidR="00370E91" w:rsidRPr="009F70D3">
          <w:rPr>
            <w:rFonts w:cs="Times New Roman"/>
            <w:noProof/>
            <w:color w:val="4472C4" w:themeColor="accent1"/>
            <w:u w:val="single"/>
          </w:rPr>
          <w:t>https://doi.org/10.5281/zenodo.6125880</w:t>
        </w:r>
      </w:hyperlink>
      <w:r w:rsidR="00370E91" w:rsidRPr="009F70D3">
        <w:rPr>
          <w:rFonts w:cs="Times New Roman"/>
          <w:noProof/>
          <w:color w:val="4472C4" w:themeColor="accent1"/>
        </w:rPr>
        <w:t xml:space="preserve"> </w:t>
      </w:r>
      <w:r w:rsidR="00370E91">
        <w:rPr>
          <w:rFonts w:cs="Times New Roman"/>
          <w:noProof/>
        </w:rPr>
        <w:t xml:space="preserve">(DOI: </w:t>
      </w:r>
      <w:r w:rsidR="00370E91" w:rsidRPr="007A38C7">
        <w:rPr>
          <w:rFonts w:cs="Times New Roman"/>
          <w:noProof/>
        </w:rPr>
        <w:t>10.5281/zenodo.6125880</w:t>
      </w:r>
      <w:r w:rsidR="00370E91">
        <w:rPr>
          <w:rFonts w:cs="Times New Roman"/>
          <w:noProof/>
        </w:rPr>
        <w:t>).</w:t>
      </w:r>
    </w:p>
    <w:p w14:paraId="41333306" w14:textId="19EE0792" w:rsidR="003F08D0" w:rsidRDefault="003F08D0" w:rsidP="003F08D0">
      <w:pPr>
        <w:pStyle w:val="Heading2"/>
        <w:spacing w:line="480" w:lineRule="auto"/>
        <w:jc w:val="both"/>
        <w:rPr>
          <w:rFonts w:ascii="Times New Roman" w:hAnsi="Times New Roman" w:cs="Times New Roman"/>
          <w:i w:val="0"/>
          <w:iCs w:val="0"/>
        </w:rPr>
      </w:pPr>
      <w:r w:rsidRPr="003F08D0">
        <w:rPr>
          <w:rFonts w:ascii="Times New Roman" w:hAnsi="Times New Roman" w:cs="Times New Roman"/>
          <w:i w:val="0"/>
          <w:iCs w:val="0"/>
        </w:rPr>
        <w:t>References</w:t>
      </w:r>
    </w:p>
    <w:bookmarkEnd w:id="0"/>
    <w:p w14:paraId="09D5D17F" w14:textId="77777777" w:rsidR="0076742A" w:rsidRPr="003E5CA9" w:rsidRDefault="0076742A" w:rsidP="0076742A">
      <w:pPr>
        <w:autoSpaceDE w:val="0"/>
        <w:adjustRightInd w:val="0"/>
        <w:spacing w:after="120"/>
        <w:ind w:left="480" w:hanging="480"/>
        <w:rPr>
          <w:rFonts w:cs="Times New Roman"/>
          <w:noProof/>
        </w:rPr>
      </w:pPr>
      <w:r>
        <w:fldChar w:fldCharType="begin" w:fldLock="1"/>
      </w:r>
      <w:r>
        <w:instrText xml:space="preserve">ADDIN Mendeley Bibliography CSL_BIBLIOGRAPHY </w:instrText>
      </w:r>
      <w:r>
        <w:fldChar w:fldCharType="separate"/>
      </w:r>
      <w:r w:rsidRPr="003E5CA9">
        <w:rPr>
          <w:rFonts w:cs="Times New Roman"/>
          <w:noProof/>
        </w:rPr>
        <w:t xml:space="preserve">Batjes, N. H. (2012). </w:t>
      </w:r>
      <w:r w:rsidRPr="003E5CA9">
        <w:rPr>
          <w:rFonts w:cs="Times New Roman"/>
          <w:i/>
          <w:iCs/>
          <w:noProof/>
        </w:rPr>
        <w:t>ISRIC-WISE derived soil properties on a 5 by 5 arc-minutes global grid (ver. 1.2)</w:t>
      </w:r>
      <w:r w:rsidRPr="003E5CA9">
        <w:rPr>
          <w:rFonts w:cs="Times New Roman"/>
          <w:noProof/>
        </w:rPr>
        <w:t>. ISRIC - World Soil Information.</w:t>
      </w:r>
    </w:p>
    <w:p w14:paraId="6AD2BE0A" w14:textId="77777777" w:rsidR="0076742A" w:rsidRPr="0076742A" w:rsidRDefault="0076742A" w:rsidP="0076742A">
      <w:pPr>
        <w:autoSpaceDE w:val="0"/>
        <w:adjustRightInd w:val="0"/>
        <w:spacing w:after="120"/>
        <w:ind w:left="480" w:hanging="480"/>
        <w:rPr>
          <w:rFonts w:cs="Times New Roman"/>
          <w:noProof/>
          <w:lang w:val="es-ES"/>
        </w:rPr>
      </w:pPr>
      <w:r w:rsidRPr="003E5CA9">
        <w:rPr>
          <w:rFonts w:cs="Times New Roman"/>
          <w:noProof/>
        </w:rPr>
        <w:t xml:space="preserve">Bayon, G., Toucanne, S., Skonieczny, C., André, L., Bermell, S., Cheron, S., et al. (2015). </w:t>
      </w:r>
      <w:r w:rsidRPr="003E5CA9">
        <w:rPr>
          <w:rFonts w:cs="Times New Roman"/>
          <w:i/>
          <w:iCs/>
          <w:noProof/>
        </w:rPr>
        <w:t>Rare earth elements and neodymium isotopes in world river sediments revisited</w:t>
      </w:r>
      <w:r w:rsidRPr="003E5CA9">
        <w:rPr>
          <w:rFonts w:cs="Times New Roman"/>
          <w:noProof/>
        </w:rPr>
        <w:t xml:space="preserve">. </w:t>
      </w:r>
      <w:r w:rsidRPr="0076742A">
        <w:rPr>
          <w:rFonts w:cs="Times New Roman"/>
          <w:i/>
          <w:iCs/>
          <w:noProof/>
          <w:lang w:val="es-ES"/>
        </w:rPr>
        <w:t xml:space="preserve">Geochimica et </w:t>
      </w:r>
      <w:r w:rsidRPr="0076742A">
        <w:rPr>
          <w:rFonts w:cs="Times New Roman"/>
          <w:i/>
          <w:iCs/>
          <w:noProof/>
          <w:lang w:val="es-ES"/>
        </w:rPr>
        <w:lastRenderedPageBreak/>
        <w:t>Cosmochimica Acta</w:t>
      </w:r>
      <w:r w:rsidRPr="0076742A">
        <w:rPr>
          <w:rFonts w:cs="Times New Roman"/>
          <w:noProof/>
          <w:lang w:val="es-ES"/>
        </w:rPr>
        <w:t xml:space="preserve"> (Vol. 170). https://doi.org/10.1016/j.gca.2015.08.001</w:t>
      </w:r>
    </w:p>
    <w:p w14:paraId="31D17BB9"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nl-NL"/>
        </w:rPr>
        <w:t xml:space="preserve">Beusen, A. H. W., Dekkers, A. L. M., Bouwman, A. F., Ludwig, W., &amp; Harrison, J. (2005). </w:t>
      </w:r>
      <w:r w:rsidRPr="003E5CA9">
        <w:rPr>
          <w:rFonts w:cs="Times New Roman"/>
          <w:noProof/>
        </w:rPr>
        <w:t xml:space="preserve">Estimation of global river transport of sediments and associated particulate C, N, and P. </w:t>
      </w:r>
      <w:r w:rsidRPr="003E5CA9">
        <w:rPr>
          <w:rFonts w:cs="Times New Roman"/>
          <w:i/>
          <w:iCs/>
          <w:noProof/>
        </w:rPr>
        <w:t>Global Biogeochemical Cycles</w:t>
      </w:r>
      <w:r w:rsidRPr="003E5CA9">
        <w:rPr>
          <w:rFonts w:cs="Times New Roman"/>
          <w:noProof/>
        </w:rPr>
        <w:t xml:space="preserve">, </w:t>
      </w:r>
      <w:r w:rsidRPr="003E5CA9">
        <w:rPr>
          <w:rFonts w:cs="Times New Roman"/>
          <w:i/>
          <w:iCs/>
          <w:noProof/>
        </w:rPr>
        <w:t>19</w:t>
      </w:r>
      <w:r w:rsidRPr="003E5CA9">
        <w:rPr>
          <w:rFonts w:cs="Times New Roman"/>
          <w:noProof/>
        </w:rPr>
        <w:t>(4). https://doi.org/10.1029/2005GB002453</w:t>
      </w:r>
    </w:p>
    <w:p w14:paraId="4C8425DF"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de-DE"/>
        </w:rPr>
        <w:t xml:space="preserve">Börker, J., Hartmann, J., Amann, T., &amp; Romero-Mujalli, G. (2018). </w:t>
      </w:r>
      <w:r w:rsidRPr="003E5CA9">
        <w:rPr>
          <w:rFonts w:cs="Times New Roman"/>
          <w:noProof/>
        </w:rPr>
        <w:t xml:space="preserve">Terrestrial sediments of the earth: Development of a global unconsolidated sediments map database (gum). </w:t>
      </w:r>
      <w:r w:rsidRPr="003E5CA9">
        <w:rPr>
          <w:rFonts w:cs="Times New Roman"/>
          <w:i/>
          <w:iCs/>
          <w:noProof/>
        </w:rPr>
        <w:t>Geochemistry, Geophysics, Geosystems</w:t>
      </w:r>
      <w:r w:rsidRPr="003E5CA9">
        <w:rPr>
          <w:rFonts w:cs="Times New Roman"/>
          <w:noProof/>
        </w:rPr>
        <w:t xml:space="preserve">, </w:t>
      </w:r>
      <w:r w:rsidRPr="003E5CA9">
        <w:rPr>
          <w:rFonts w:cs="Times New Roman"/>
          <w:i/>
          <w:iCs/>
          <w:noProof/>
        </w:rPr>
        <w:t>19</w:t>
      </w:r>
      <w:r w:rsidRPr="003E5CA9">
        <w:rPr>
          <w:rFonts w:cs="Times New Roman"/>
          <w:noProof/>
        </w:rPr>
        <w:t>(4), 997–1024. https://doi.org/10.1002/2017GC007273</w:t>
      </w:r>
    </w:p>
    <w:p w14:paraId="04ADC8A9"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Caldwell, R. L., Edmonds, D. A., Baumgardner, S., Paola, C., Roy, S., &amp; Nienhuis, J. H. (2019). A global delta dataset and the environmental variables that predict delta formation on marine coastlines. </w:t>
      </w:r>
      <w:r w:rsidRPr="003E5CA9">
        <w:rPr>
          <w:rFonts w:cs="Times New Roman"/>
          <w:i/>
          <w:iCs/>
          <w:noProof/>
        </w:rPr>
        <w:t>Earth Surface Dynamics</w:t>
      </w:r>
      <w:r w:rsidRPr="003E5CA9">
        <w:rPr>
          <w:rFonts w:cs="Times New Roman"/>
          <w:noProof/>
        </w:rPr>
        <w:t xml:space="preserve">, </w:t>
      </w:r>
      <w:r w:rsidRPr="003E5CA9">
        <w:rPr>
          <w:rFonts w:cs="Times New Roman"/>
          <w:i/>
          <w:iCs/>
          <w:noProof/>
        </w:rPr>
        <w:t>7</w:t>
      </w:r>
      <w:r w:rsidRPr="003E5CA9">
        <w:rPr>
          <w:rFonts w:cs="Times New Roman"/>
          <w:noProof/>
        </w:rPr>
        <w:t>(3), 773–787. https://doi.org/10.5194/esurf-7-773-2019</w:t>
      </w:r>
    </w:p>
    <w:p w14:paraId="19F7BD69" w14:textId="77777777" w:rsidR="0076742A" w:rsidRPr="0076742A" w:rsidRDefault="0076742A" w:rsidP="0076742A">
      <w:pPr>
        <w:autoSpaceDE w:val="0"/>
        <w:adjustRightInd w:val="0"/>
        <w:spacing w:after="120"/>
        <w:ind w:left="480" w:hanging="480"/>
        <w:rPr>
          <w:rFonts w:cs="Times New Roman"/>
          <w:noProof/>
          <w:lang w:val="es-ES"/>
        </w:rPr>
      </w:pPr>
      <w:r w:rsidRPr="003E5CA9">
        <w:rPr>
          <w:rFonts w:cs="Times New Roman"/>
          <w:noProof/>
        </w:rPr>
        <w:t xml:space="preserve">Canfield, D. E. (1997). The geochemistry of river particulates from the continental USA: Major elements. </w:t>
      </w:r>
      <w:r w:rsidRPr="0076742A">
        <w:rPr>
          <w:rFonts w:cs="Times New Roman"/>
          <w:i/>
          <w:iCs/>
          <w:noProof/>
          <w:lang w:val="es-ES"/>
        </w:rPr>
        <w:t>Geochimica et Cosmochimica Acta</w:t>
      </w:r>
      <w:r w:rsidRPr="0076742A">
        <w:rPr>
          <w:rFonts w:cs="Times New Roman"/>
          <w:noProof/>
          <w:lang w:val="es-ES"/>
        </w:rPr>
        <w:t xml:space="preserve">, </w:t>
      </w:r>
      <w:r w:rsidRPr="0076742A">
        <w:rPr>
          <w:rFonts w:cs="Times New Roman"/>
          <w:i/>
          <w:iCs/>
          <w:noProof/>
          <w:lang w:val="es-ES"/>
        </w:rPr>
        <w:t>61</w:t>
      </w:r>
      <w:r w:rsidRPr="0076742A">
        <w:rPr>
          <w:rFonts w:cs="Times New Roman"/>
          <w:noProof/>
          <w:lang w:val="es-ES"/>
        </w:rPr>
        <w:t>(16), 3349–3365. https://doi.org/10.1016/S0016-7037(97)00172-5</w:t>
      </w:r>
    </w:p>
    <w:p w14:paraId="502A1998"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es-ES"/>
        </w:rPr>
        <w:t xml:space="preserve">Cohen, S., Kettner, A. J., &amp; Syvitski, J. P. M. (2014). </w:t>
      </w:r>
      <w:r w:rsidRPr="003E5CA9">
        <w:rPr>
          <w:rFonts w:cs="Times New Roman"/>
          <w:noProof/>
        </w:rPr>
        <w:t xml:space="preserve">Global suspended sediment and water discharge dynamics between 1960 and 2010: Continental trends and intra-basin sensitivity. </w:t>
      </w:r>
      <w:r w:rsidRPr="003E5CA9">
        <w:rPr>
          <w:rFonts w:cs="Times New Roman"/>
          <w:i/>
          <w:iCs/>
          <w:noProof/>
        </w:rPr>
        <w:t>Global and Planetary Change</w:t>
      </w:r>
      <w:r w:rsidRPr="003E5CA9">
        <w:rPr>
          <w:rFonts w:cs="Times New Roman"/>
          <w:noProof/>
        </w:rPr>
        <w:t xml:space="preserve">, </w:t>
      </w:r>
      <w:r w:rsidRPr="003E5CA9">
        <w:rPr>
          <w:rFonts w:cs="Times New Roman"/>
          <w:i/>
          <w:iCs/>
          <w:noProof/>
        </w:rPr>
        <w:t>115</w:t>
      </w:r>
      <w:r w:rsidRPr="003E5CA9">
        <w:rPr>
          <w:rFonts w:cs="Times New Roman"/>
          <w:noProof/>
        </w:rPr>
        <w:t>, 44–58. https://doi.org/10.1016/j.gloplacha.2014.01.011</w:t>
      </w:r>
    </w:p>
    <w:p w14:paraId="7A24BBC0"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Conrad, O., Bechtel, B., Bock, M., Dietrich, H., Fischer, E., Gerlitz, L., et al. (2015). System for Automated Geoscientific Analyses (SAGA) v. 2.1.4. </w:t>
      </w:r>
      <w:r w:rsidRPr="003E5CA9">
        <w:rPr>
          <w:rFonts w:cs="Times New Roman"/>
          <w:i/>
          <w:iCs/>
          <w:noProof/>
        </w:rPr>
        <w:t>Geoscientific Model Development</w:t>
      </w:r>
      <w:r w:rsidRPr="003E5CA9">
        <w:rPr>
          <w:rFonts w:cs="Times New Roman"/>
          <w:noProof/>
        </w:rPr>
        <w:t xml:space="preserve">, </w:t>
      </w:r>
      <w:r w:rsidRPr="003E5CA9">
        <w:rPr>
          <w:rFonts w:cs="Times New Roman"/>
          <w:i/>
          <w:iCs/>
          <w:noProof/>
        </w:rPr>
        <w:t>8</w:t>
      </w:r>
      <w:r w:rsidRPr="003E5CA9">
        <w:rPr>
          <w:rFonts w:cs="Times New Roman"/>
          <w:noProof/>
        </w:rPr>
        <w:t>(7), 1991–2007. https://doi.org/10.5194/gmd-8-1991-2015</w:t>
      </w:r>
    </w:p>
    <w:p w14:paraId="6E43A54A"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Gattuso, J. P., Frankignoulle, M., &amp; Wollast, R. (1998). Carbon and Carbonate Metabolism in Coastal Aquatic Ecosystems Author ( s ): J . -P . Gattuso , M . Frankignoulle and R . Wollast Source : Annual Review of Ecology and Systematics , Vol . 29 ( 1998 ), pp . 405-434 Published by : Annual Reviews Stable URL : </w:t>
      </w:r>
      <w:r w:rsidRPr="003E5CA9">
        <w:rPr>
          <w:rFonts w:cs="Times New Roman"/>
          <w:i/>
          <w:iCs/>
          <w:noProof/>
        </w:rPr>
        <w:t>Annual Reviews in Ecology and Systematics</w:t>
      </w:r>
      <w:r w:rsidRPr="003E5CA9">
        <w:rPr>
          <w:rFonts w:cs="Times New Roman"/>
          <w:noProof/>
        </w:rPr>
        <w:t xml:space="preserve">, </w:t>
      </w:r>
      <w:r w:rsidRPr="003E5CA9">
        <w:rPr>
          <w:rFonts w:cs="Times New Roman"/>
          <w:i/>
          <w:iCs/>
          <w:noProof/>
        </w:rPr>
        <w:t>29</w:t>
      </w:r>
      <w:r w:rsidRPr="003E5CA9">
        <w:rPr>
          <w:rFonts w:cs="Times New Roman"/>
          <w:noProof/>
        </w:rPr>
        <w:t>(1998), 405–434.</w:t>
      </w:r>
    </w:p>
    <w:p w14:paraId="3429017E"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Hartmann, J., &amp; Moosdorf, N. (2012). The new global lithological map database GLiM: A representation of rock properties at the Earth surface. </w:t>
      </w:r>
      <w:r w:rsidRPr="003E5CA9">
        <w:rPr>
          <w:rFonts w:cs="Times New Roman"/>
          <w:i/>
          <w:iCs/>
          <w:noProof/>
        </w:rPr>
        <w:t>Geochemistry, Geophysics, Geosystems</w:t>
      </w:r>
      <w:r w:rsidRPr="003E5CA9">
        <w:rPr>
          <w:rFonts w:cs="Times New Roman"/>
          <w:noProof/>
        </w:rPr>
        <w:t xml:space="preserve">, </w:t>
      </w:r>
      <w:r w:rsidRPr="003E5CA9">
        <w:rPr>
          <w:rFonts w:cs="Times New Roman"/>
          <w:i/>
          <w:iCs/>
          <w:noProof/>
        </w:rPr>
        <w:t>13</w:t>
      </w:r>
      <w:r w:rsidRPr="003E5CA9">
        <w:rPr>
          <w:rFonts w:cs="Times New Roman"/>
          <w:noProof/>
        </w:rPr>
        <w:t>(12), 1–37. https://doi.org/10.1029/2012GC004370</w:t>
      </w:r>
    </w:p>
    <w:p w14:paraId="242B111F"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Hartmann, J., Moosdorf, N., Lauerwald, R., Hinderer, M., &amp; West, A. J. (2014). Global chemical weathering and associated p-release - the role of lithology, temperature and soil properties. </w:t>
      </w:r>
      <w:r w:rsidRPr="003E5CA9">
        <w:rPr>
          <w:rFonts w:cs="Times New Roman"/>
          <w:i/>
          <w:iCs/>
          <w:noProof/>
        </w:rPr>
        <w:t>Chemical Geology</w:t>
      </w:r>
      <w:r w:rsidRPr="003E5CA9">
        <w:rPr>
          <w:rFonts w:cs="Times New Roman"/>
          <w:noProof/>
        </w:rPr>
        <w:t xml:space="preserve">, </w:t>
      </w:r>
      <w:r w:rsidRPr="003E5CA9">
        <w:rPr>
          <w:rFonts w:cs="Times New Roman"/>
          <w:i/>
          <w:iCs/>
          <w:noProof/>
        </w:rPr>
        <w:t>363</w:t>
      </w:r>
      <w:r w:rsidRPr="003E5CA9">
        <w:rPr>
          <w:rFonts w:cs="Times New Roman"/>
          <w:noProof/>
        </w:rPr>
        <w:t>, 145–163. https://doi.org/10.1016/j.chemgeo.2013.10.025</w:t>
      </w:r>
    </w:p>
    <w:p w14:paraId="233C9DA4" w14:textId="77777777" w:rsidR="0076742A" w:rsidRPr="0076742A" w:rsidRDefault="0076742A" w:rsidP="0076742A">
      <w:pPr>
        <w:autoSpaceDE w:val="0"/>
        <w:adjustRightInd w:val="0"/>
        <w:spacing w:after="120"/>
        <w:ind w:left="480" w:hanging="480"/>
        <w:rPr>
          <w:rFonts w:cs="Times New Roman"/>
          <w:noProof/>
          <w:lang w:val="de-DE"/>
        </w:rPr>
      </w:pPr>
      <w:r w:rsidRPr="003E5CA9">
        <w:rPr>
          <w:rFonts w:cs="Times New Roman"/>
          <w:noProof/>
        </w:rPr>
        <w:t xml:space="preserve">Jickells, T. D., An, Z. S., Andersen, K. K., Baker, A. R., Bergametti, C., Brooks, N., et al. (2005). Global iron connections between desert dust, ocean biogeochemistry, and climate. </w:t>
      </w:r>
      <w:r w:rsidRPr="0076742A">
        <w:rPr>
          <w:rFonts w:cs="Times New Roman"/>
          <w:i/>
          <w:iCs/>
          <w:noProof/>
          <w:lang w:val="de-DE"/>
        </w:rPr>
        <w:t>Science</w:t>
      </w:r>
      <w:r w:rsidRPr="0076742A">
        <w:rPr>
          <w:rFonts w:cs="Times New Roman"/>
          <w:noProof/>
          <w:lang w:val="de-DE"/>
        </w:rPr>
        <w:t xml:space="preserve">, </w:t>
      </w:r>
      <w:r w:rsidRPr="0076742A">
        <w:rPr>
          <w:rFonts w:cs="Times New Roman"/>
          <w:i/>
          <w:iCs/>
          <w:noProof/>
          <w:lang w:val="de-DE"/>
        </w:rPr>
        <w:t>308</w:t>
      </w:r>
      <w:r w:rsidRPr="0076742A">
        <w:rPr>
          <w:rFonts w:cs="Times New Roman"/>
          <w:noProof/>
          <w:lang w:val="de-DE"/>
        </w:rPr>
        <w:t>(5718), 67–71. https://doi.org/10.1126/science.1105959</w:t>
      </w:r>
    </w:p>
    <w:p w14:paraId="67786C13"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de-DE"/>
        </w:rPr>
        <w:t xml:space="preserve">Jochum, K. P., Nohl, U., Herwig, K., Lammel, E., Stoll, B., &amp; Hofmann, A. W. (2005). </w:t>
      </w:r>
      <w:r w:rsidRPr="003E5CA9">
        <w:rPr>
          <w:rFonts w:cs="Times New Roman"/>
          <w:noProof/>
        </w:rPr>
        <w:t xml:space="preserve">GeoReM: A new geochemical database for reference materials and isotopic standards. </w:t>
      </w:r>
      <w:r w:rsidRPr="003E5CA9">
        <w:rPr>
          <w:rFonts w:cs="Times New Roman"/>
          <w:i/>
          <w:iCs/>
          <w:noProof/>
        </w:rPr>
        <w:t>Geostandards and Geoanalytical Research</w:t>
      </w:r>
      <w:r w:rsidRPr="003E5CA9">
        <w:rPr>
          <w:rFonts w:cs="Times New Roman"/>
          <w:noProof/>
        </w:rPr>
        <w:t xml:space="preserve">, </w:t>
      </w:r>
      <w:r w:rsidRPr="003E5CA9">
        <w:rPr>
          <w:rFonts w:cs="Times New Roman"/>
          <w:i/>
          <w:iCs/>
          <w:noProof/>
        </w:rPr>
        <w:t>29</w:t>
      </w:r>
      <w:r w:rsidRPr="003E5CA9">
        <w:rPr>
          <w:rFonts w:cs="Times New Roman"/>
          <w:noProof/>
        </w:rPr>
        <w:t>(3), 333–338. https://doi.org/10.1111/j.1751-908x.2005.tb00904.x</w:t>
      </w:r>
    </w:p>
    <w:p w14:paraId="11D70A65"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Journet, E., Balkanski, Y., &amp; Harrison, S. P. (2014). A new data set of soil mineralogy for dust-cycle modeling. </w:t>
      </w:r>
      <w:r w:rsidRPr="003E5CA9">
        <w:rPr>
          <w:rFonts w:cs="Times New Roman"/>
          <w:i/>
          <w:iCs/>
          <w:noProof/>
        </w:rPr>
        <w:t>Atmospheric Chemistry and Physics</w:t>
      </w:r>
      <w:r w:rsidRPr="003E5CA9">
        <w:rPr>
          <w:rFonts w:cs="Times New Roman"/>
          <w:noProof/>
        </w:rPr>
        <w:t xml:space="preserve">, </w:t>
      </w:r>
      <w:r w:rsidRPr="003E5CA9">
        <w:rPr>
          <w:rFonts w:cs="Times New Roman"/>
          <w:i/>
          <w:iCs/>
          <w:noProof/>
        </w:rPr>
        <w:t>14</w:t>
      </w:r>
      <w:r w:rsidRPr="003E5CA9">
        <w:rPr>
          <w:rFonts w:cs="Times New Roman"/>
          <w:noProof/>
        </w:rPr>
        <w:t>(8), 3801–3816. https://doi.org/10.5194/acp-14-3801-2014</w:t>
      </w:r>
    </w:p>
    <w:p w14:paraId="01B670FA" w14:textId="77777777" w:rsidR="0076742A" w:rsidRPr="0076742A" w:rsidRDefault="0076742A" w:rsidP="0076742A">
      <w:pPr>
        <w:autoSpaceDE w:val="0"/>
        <w:adjustRightInd w:val="0"/>
        <w:spacing w:after="120"/>
        <w:ind w:left="480" w:hanging="480"/>
        <w:rPr>
          <w:rFonts w:cs="Times New Roman"/>
          <w:noProof/>
          <w:lang w:val="de-DE"/>
        </w:rPr>
      </w:pPr>
      <w:r w:rsidRPr="003E5CA9">
        <w:rPr>
          <w:rFonts w:cs="Times New Roman"/>
          <w:noProof/>
        </w:rPr>
        <w:t xml:space="preserve">Koehler, E., Brown, E., &amp; Haneuse, S. J.-P. A. (2009). On the Assessment of Monte Carlo Error in Simulation-Based Statistical Analyses. </w:t>
      </w:r>
      <w:r w:rsidRPr="0076742A">
        <w:rPr>
          <w:rFonts w:cs="Times New Roman"/>
          <w:i/>
          <w:iCs/>
          <w:noProof/>
          <w:lang w:val="de-DE"/>
        </w:rPr>
        <w:t>Am. Stat.</w:t>
      </w:r>
      <w:r w:rsidRPr="0076742A">
        <w:rPr>
          <w:rFonts w:cs="Times New Roman"/>
          <w:noProof/>
          <w:lang w:val="de-DE"/>
        </w:rPr>
        <w:t xml:space="preserve">, </w:t>
      </w:r>
      <w:r w:rsidRPr="0076742A">
        <w:rPr>
          <w:rFonts w:cs="Times New Roman"/>
          <w:i/>
          <w:iCs/>
          <w:noProof/>
          <w:lang w:val="de-DE"/>
        </w:rPr>
        <w:t>63</w:t>
      </w:r>
      <w:r w:rsidRPr="0076742A">
        <w:rPr>
          <w:rFonts w:cs="Times New Roman"/>
          <w:noProof/>
          <w:lang w:val="de-DE"/>
        </w:rPr>
        <w:t>(2), 1-155–162. https://doi.org/10.1198/tast.2009.0030.On</w:t>
      </w:r>
    </w:p>
    <w:p w14:paraId="4F18E7B5"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de-DE"/>
        </w:rPr>
        <w:t xml:space="preserve">Kuylen, A. A. A., &amp; Verhallen, T. M. M. (1981). </w:t>
      </w:r>
      <w:r w:rsidRPr="003E5CA9">
        <w:rPr>
          <w:rFonts w:cs="Times New Roman"/>
          <w:noProof/>
        </w:rPr>
        <w:t xml:space="preserve">The use of canonical analysis. </w:t>
      </w:r>
      <w:r w:rsidRPr="003E5CA9">
        <w:rPr>
          <w:rFonts w:cs="Times New Roman"/>
          <w:i/>
          <w:iCs/>
          <w:noProof/>
        </w:rPr>
        <w:t>Journal of Economic Psychology</w:t>
      </w:r>
      <w:r w:rsidRPr="003E5CA9">
        <w:rPr>
          <w:rFonts w:cs="Times New Roman"/>
          <w:noProof/>
        </w:rPr>
        <w:t xml:space="preserve">, </w:t>
      </w:r>
      <w:r w:rsidRPr="003E5CA9">
        <w:rPr>
          <w:rFonts w:cs="Times New Roman"/>
          <w:i/>
          <w:iCs/>
          <w:noProof/>
        </w:rPr>
        <w:t>1</w:t>
      </w:r>
      <w:r w:rsidRPr="003E5CA9">
        <w:rPr>
          <w:rFonts w:cs="Times New Roman"/>
          <w:noProof/>
        </w:rPr>
        <w:t>(3), 217–237. https://doi.org/10.1016/0167-4870(81)90039-8</w:t>
      </w:r>
    </w:p>
    <w:p w14:paraId="097DF023"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Linke, S., Lehner, B., Ouellet Dallaire, C., Ariwi, J., Grill, G., Anand, M., et al. (2019). Global hydro-environmental sub-basin and river reach characteristics at high spatial resolution. </w:t>
      </w:r>
      <w:r w:rsidRPr="003E5CA9">
        <w:rPr>
          <w:rFonts w:cs="Times New Roman"/>
          <w:i/>
          <w:iCs/>
          <w:noProof/>
        </w:rPr>
        <w:lastRenderedPageBreak/>
        <w:t>Scientific Data</w:t>
      </w:r>
      <w:r w:rsidRPr="003E5CA9">
        <w:rPr>
          <w:rFonts w:cs="Times New Roman"/>
          <w:noProof/>
        </w:rPr>
        <w:t xml:space="preserve">, </w:t>
      </w:r>
      <w:r w:rsidRPr="003E5CA9">
        <w:rPr>
          <w:rFonts w:cs="Times New Roman"/>
          <w:i/>
          <w:iCs/>
          <w:noProof/>
        </w:rPr>
        <w:t>6</w:t>
      </w:r>
      <w:r w:rsidRPr="003E5CA9">
        <w:rPr>
          <w:rFonts w:cs="Times New Roman"/>
          <w:noProof/>
        </w:rPr>
        <w:t>(1), 283. https://doi.org/10.1038/s41597-019-0300-6</w:t>
      </w:r>
    </w:p>
    <w:p w14:paraId="3F722FFA"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Meybeck, M. (1982). Carbon, nitrogen, and phosphorus transport by world rivers. </w:t>
      </w:r>
      <w:r w:rsidRPr="003E5CA9">
        <w:rPr>
          <w:rFonts w:cs="Times New Roman"/>
          <w:i/>
          <w:iCs/>
          <w:noProof/>
        </w:rPr>
        <w:t>American Journal of Science</w:t>
      </w:r>
      <w:r w:rsidRPr="003E5CA9">
        <w:rPr>
          <w:rFonts w:cs="Times New Roman"/>
          <w:noProof/>
        </w:rPr>
        <w:t>. https://doi.org/10.2475/ajs.282.4.401</w:t>
      </w:r>
    </w:p>
    <w:p w14:paraId="1AA76BAE"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Milliman, J. D., &amp; Syvitski, J. P. M. (1992). Geomorphic/tectonic control of sediment discharge to the ocean: the importance of small mountainous rivers. </w:t>
      </w:r>
      <w:r w:rsidRPr="003E5CA9">
        <w:rPr>
          <w:rFonts w:cs="Times New Roman"/>
          <w:i/>
          <w:iCs/>
          <w:noProof/>
        </w:rPr>
        <w:t>Journal of Geology</w:t>
      </w:r>
      <w:r w:rsidRPr="003E5CA9">
        <w:rPr>
          <w:rFonts w:cs="Times New Roman"/>
          <w:noProof/>
        </w:rPr>
        <w:t xml:space="preserve">, </w:t>
      </w:r>
      <w:r w:rsidRPr="003E5CA9">
        <w:rPr>
          <w:rFonts w:cs="Times New Roman"/>
          <w:i/>
          <w:iCs/>
          <w:noProof/>
        </w:rPr>
        <w:t>100</w:t>
      </w:r>
      <w:r w:rsidRPr="003E5CA9">
        <w:rPr>
          <w:rFonts w:cs="Times New Roman"/>
          <w:noProof/>
        </w:rPr>
        <w:t>(5), 525–544. https://doi.org/10.1086/629606</w:t>
      </w:r>
    </w:p>
    <w:p w14:paraId="23DAAE3B"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Milliman, John D., &amp; Farnsworth, K. L. (2011). </w:t>
      </w:r>
      <w:r w:rsidRPr="003E5CA9">
        <w:rPr>
          <w:rFonts w:cs="Times New Roman"/>
          <w:i/>
          <w:iCs/>
          <w:noProof/>
        </w:rPr>
        <w:t>River discharge to the coastal ocean: A global synthesis</w:t>
      </w:r>
      <w:r w:rsidRPr="003E5CA9">
        <w:rPr>
          <w:rFonts w:cs="Times New Roman"/>
          <w:noProof/>
        </w:rPr>
        <w:t xml:space="preserve">. </w:t>
      </w:r>
      <w:r w:rsidRPr="003E5CA9">
        <w:rPr>
          <w:rFonts w:cs="Times New Roman"/>
          <w:i/>
          <w:iCs/>
          <w:noProof/>
        </w:rPr>
        <w:t>River Discharge to the Coastal Ocean: A Global Synthesis</w:t>
      </w:r>
      <w:r w:rsidRPr="003E5CA9">
        <w:rPr>
          <w:rFonts w:cs="Times New Roman"/>
          <w:noProof/>
        </w:rPr>
        <w:t>. https://doi.org/10.1017/CBO9780511781247</w:t>
      </w:r>
    </w:p>
    <w:p w14:paraId="175AD3DE"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nl-NL"/>
        </w:rPr>
        <w:t xml:space="preserve">Müller, G., Middelburg, J. J., &amp; Sluijs, A. (2021a). </w:t>
      </w:r>
      <w:r w:rsidRPr="003E5CA9">
        <w:rPr>
          <w:rFonts w:cs="Times New Roman"/>
          <w:noProof/>
        </w:rPr>
        <w:t>Global River Sediments (GloRiSe). Zenodo. https://doi.org/10.5281/zenodo.4447435</w:t>
      </w:r>
    </w:p>
    <w:p w14:paraId="127EBB9A"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Müller, G., Middelburg, J. J., &amp; Sluijs, A. (2021b). Introducing GloRiSe - A global database on river sediment composition. </w:t>
      </w:r>
      <w:r w:rsidRPr="003E5CA9">
        <w:rPr>
          <w:rFonts w:cs="Times New Roman"/>
          <w:i/>
          <w:iCs/>
          <w:noProof/>
        </w:rPr>
        <w:t>Earth System Science Data</w:t>
      </w:r>
      <w:r w:rsidRPr="003E5CA9">
        <w:rPr>
          <w:rFonts w:cs="Times New Roman"/>
          <w:noProof/>
        </w:rPr>
        <w:t xml:space="preserve">, </w:t>
      </w:r>
      <w:r w:rsidRPr="003E5CA9">
        <w:rPr>
          <w:rFonts w:cs="Times New Roman"/>
          <w:i/>
          <w:iCs/>
          <w:noProof/>
        </w:rPr>
        <w:t>13</w:t>
      </w:r>
      <w:r w:rsidRPr="003E5CA9">
        <w:rPr>
          <w:rFonts w:cs="Times New Roman"/>
          <w:noProof/>
        </w:rPr>
        <w:t>, 3565–3575. https://doi.org/https://doi.org/10.5194/essd-13-3565-202</w:t>
      </w:r>
    </w:p>
    <w:p w14:paraId="22EFAF28" w14:textId="77777777" w:rsidR="0076742A" w:rsidRPr="0076742A" w:rsidRDefault="0076742A" w:rsidP="0076742A">
      <w:pPr>
        <w:autoSpaceDE w:val="0"/>
        <w:adjustRightInd w:val="0"/>
        <w:spacing w:after="120"/>
        <w:ind w:left="480" w:hanging="480"/>
        <w:rPr>
          <w:rFonts w:cs="Times New Roman"/>
          <w:noProof/>
          <w:lang w:val="nl-NL"/>
        </w:rPr>
      </w:pPr>
      <w:r w:rsidRPr="003E5CA9">
        <w:rPr>
          <w:rFonts w:cs="Times New Roman"/>
          <w:noProof/>
        </w:rPr>
        <w:t xml:space="preserve">Nienhuis, J. H., Ashton, A. D., Edmonds, D. A., Hoitink, A. J. F., Kettner, A. J., Rowland, J. C., &amp; Törnqvist, T. E. (2020). Global-scale human impact on delta morphology has led to net land area gain. </w:t>
      </w:r>
      <w:r w:rsidRPr="0076742A">
        <w:rPr>
          <w:rFonts w:cs="Times New Roman"/>
          <w:i/>
          <w:iCs/>
          <w:noProof/>
          <w:lang w:val="nl-NL"/>
        </w:rPr>
        <w:t>Nature</w:t>
      </w:r>
      <w:r w:rsidRPr="0076742A">
        <w:rPr>
          <w:rFonts w:cs="Times New Roman"/>
          <w:noProof/>
          <w:lang w:val="nl-NL"/>
        </w:rPr>
        <w:t xml:space="preserve">, </w:t>
      </w:r>
      <w:r w:rsidRPr="0076742A">
        <w:rPr>
          <w:rFonts w:cs="Times New Roman"/>
          <w:i/>
          <w:iCs/>
          <w:noProof/>
          <w:lang w:val="nl-NL"/>
        </w:rPr>
        <w:t>577</w:t>
      </w:r>
      <w:r w:rsidRPr="0076742A">
        <w:rPr>
          <w:rFonts w:cs="Times New Roman"/>
          <w:noProof/>
          <w:lang w:val="nl-NL"/>
        </w:rPr>
        <w:t>(7791), 514–518. https://doi.org/10.1038/s41586-019-1905-9</w:t>
      </w:r>
    </w:p>
    <w:p w14:paraId="601F4B73"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nl-NL"/>
        </w:rPr>
        <w:t xml:space="preserve">Overeem, I., Hudson, B. D., Syvitski, J. P. M., Mikkelsen, A. B., Hasholt, B., Van Den Broeke, M. R., et al. </w:t>
      </w:r>
      <w:r w:rsidRPr="003E5CA9">
        <w:rPr>
          <w:rFonts w:cs="Times New Roman"/>
          <w:noProof/>
        </w:rPr>
        <w:t xml:space="preserve">(2017). Substantial export of suspended sediment to the global oceans from glacial erosion in Greenland. </w:t>
      </w:r>
      <w:r w:rsidRPr="003E5CA9">
        <w:rPr>
          <w:rFonts w:cs="Times New Roman"/>
          <w:i/>
          <w:iCs/>
          <w:noProof/>
        </w:rPr>
        <w:t>Nature Geoscience</w:t>
      </w:r>
      <w:r w:rsidRPr="003E5CA9">
        <w:rPr>
          <w:rFonts w:cs="Times New Roman"/>
          <w:noProof/>
        </w:rPr>
        <w:t xml:space="preserve">, </w:t>
      </w:r>
      <w:r w:rsidRPr="003E5CA9">
        <w:rPr>
          <w:rFonts w:cs="Times New Roman"/>
          <w:i/>
          <w:iCs/>
          <w:noProof/>
        </w:rPr>
        <w:t>10</w:t>
      </w:r>
      <w:r w:rsidRPr="003E5CA9">
        <w:rPr>
          <w:rFonts w:cs="Times New Roman"/>
          <w:noProof/>
        </w:rPr>
        <w:t>(11), 859–863. https://doi.org/10.1038/NGEO3046</w:t>
      </w:r>
    </w:p>
    <w:p w14:paraId="2B9E6447"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QGIS Development Team. (2021). QGIS Geographic Information System. Retrieved from http://qgis.org</w:t>
      </w:r>
    </w:p>
    <w:p w14:paraId="7679C80A"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Raiswell, R., Benning, L. G., Tranter, M., &amp; Tulaczyk, S. (2008). Bioavailable iron in the Southern Ocean: The significance of the iceberg conveyor belt. </w:t>
      </w:r>
      <w:r w:rsidRPr="003E5CA9">
        <w:rPr>
          <w:rFonts w:cs="Times New Roman"/>
          <w:i/>
          <w:iCs/>
          <w:noProof/>
        </w:rPr>
        <w:t>Geochemical Transactions</w:t>
      </w:r>
      <w:r w:rsidRPr="003E5CA9">
        <w:rPr>
          <w:rFonts w:cs="Times New Roman"/>
          <w:noProof/>
        </w:rPr>
        <w:t xml:space="preserve">, </w:t>
      </w:r>
      <w:r w:rsidRPr="003E5CA9">
        <w:rPr>
          <w:rFonts w:cs="Times New Roman"/>
          <w:i/>
          <w:iCs/>
          <w:noProof/>
        </w:rPr>
        <w:t>9</w:t>
      </w:r>
      <w:r w:rsidRPr="003E5CA9">
        <w:rPr>
          <w:rFonts w:cs="Times New Roman"/>
          <w:noProof/>
        </w:rPr>
        <w:t>, 1–9. https://doi.org/10.1186/1467-4866-9-7</w:t>
      </w:r>
    </w:p>
    <w:p w14:paraId="38FC1614"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Romero-Mujalli, G., Hartmann, J., &amp; Börker, J. (2019). Temperature and CO2 dependency of global carbonate weathering fluxes – Implications for future carbonate weathering research. </w:t>
      </w:r>
      <w:r w:rsidRPr="003E5CA9">
        <w:rPr>
          <w:rFonts w:cs="Times New Roman"/>
          <w:i/>
          <w:iCs/>
          <w:noProof/>
        </w:rPr>
        <w:t>Chemical Geology</w:t>
      </w:r>
      <w:r w:rsidRPr="003E5CA9">
        <w:rPr>
          <w:rFonts w:cs="Times New Roman"/>
          <w:noProof/>
        </w:rPr>
        <w:t xml:space="preserve">, </w:t>
      </w:r>
      <w:r w:rsidRPr="003E5CA9">
        <w:rPr>
          <w:rFonts w:cs="Times New Roman"/>
          <w:i/>
          <w:iCs/>
          <w:noProof/>
        </w:rPr>
        <w:t>527</w:t>
      </w:r>
      <w:r w:rsidRPr="003E5CA9">
        <w:rPr>
          <w:rFonts w:cs="Times New Roman"/>
          <w:noProof/>
        </w:rPr>
        <w:t>(July), 118874. https://doi.org/10.1016/j.chemgeo.2018.08.010</w:t>
      </w:r>
    </w:p>
    <w:p w14:paraId="39E7CD37"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Savenko, V. S. (2007). Chemical composition of sediment load carried by rivers. </w:t>
      </w:r>
      <w:r w:rsidRPr="003E5CA9">
        <w:rPr>
          <w:rFonts w:cs="Times New Roman"/>
          <w:i/>
          <w:iCs/>
          <w:noProof/>
        </w:rPr>
        <w:t>Geochemistry International</w:t>
      </w:r>
      <w:r w:rsidRPr="003E5CA9">
        <w:rPr>
          <w:rFonts w:cs="Times New Roman"/>
          <w:noProof/>
        </w:rPr>
        <w:t xml:space="preserve">, </w:t>
      </w:r>
      <w:r w:rsidRPr="003E5CA9">
        <w:rPr>
          <w:rFonts w:cs="Times New Roman"/>
          <w:i/>
          <w:iCs/>
          <w:noProof/>
        </w:rPr>
        <w:t>45</w:t>
      </w:r>
      <w:r w:rsidRPr="003E5CA9">
        <w:rPr>
          <w:rFonts w:cs="Times New Roman"/>
          <w:noProof/>
        </w:rPr>
        <w:t>(8), 816–824. https://doi.org/10.1134/S0016702907080071</w:t>
      </w:r>
    </w:p>
    <w:p w14:paraId="0CB8898E"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Searson, D. P., Leahy, D. E., &amp; Willis, M. J. (2010). GPTIPS:An open source genetic programming toolbox for multigene symbolic regression. </w:t>
      </w:r>
      <w:r w:rsidRPr="003E5CA9">
        <w:rPr>
          <w:rFonts w:cs="Times New Roman"/>
          <w:i/>
          <w:iCs/>
          <w:noProof/>
        </w:rPr>
        <w:t>Proceedings of the International MultiConference of Engineers and Computer Scientists 2010, IMECS 2010</w:t>
      </w:r>
      <w:r w:rsidRPr="003E5CA9">
        <w:rPr>
          <w:rFonts w:cs="Times New Roman"/>
          <w:noProof/>
        </w:rPr>
        <w:t xml:space="preserve">, </w:t>
      </w:r>
      <w:r w:rsidRPr="003E5CA9">
        <w:rPr>
          <w:rFonts w:cs="Times New Roman"/>
          <w:i/>
          <w:iCs/>
          <w:noProof/>
        </w:rPr>
        <w:t>I</w:t>
      </w:r>
      <w:r w:rsidRPr="003E5CA9">
        <w:rPr>
          <w:rFonts w:cs="Times New Roman"/>
          <w:noProof/>
        </w:rPr>
        <w:t>, 77–80.</w:t>
      </w:r>
    </w:p>
    <w:p w14:paraId="1E81C682"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de-DE"/>
        </w:rPr>
        <w:t xml:space="preserve">Syvitski, J. P. M., &amp; Kettner, A. (2011). </w:t>
      </w:r>
      <w:r w:rsidRPr="003E5CA9">
        <w:rPr>
          <w:rFonts w:cs="Times New Roman"/>
          <w:noProof/>
        </w:rPr>
        <w:t xml:space="preserve">Sediment flux and the anthropocene. </w:t>
      </w:r>
      <w:r w:rsidRPr="003E5CA9">
        <w:rPr>
          <w:rFonts w:cs="Times New Roman"/>
          <w:i/>
          <w:iCs/>
          <w:noProof/>
        </w:rPr>
        <w:t>Philosophical Transactions of the Royal Society A: Mathematical, Physical and Engineering Sciences</w:t>
      </w:r>
      <w:r w:rsidRPr="003E5CA9">
        <w:rPr>
          <w:rFonts w:cs="Times New Roman"/>
          <w:noProof/>
        </w:rPr>
        <w:t xml:space="preserve">, </w:t>
      </w:r>
      <w:r w:rsidRPr="003E5CA9">
        <w:rPr>
          <w:rFonts w:cs="Times New Roman"/>
          <w:i/>
          <w:iCs/>
          <w:noProof/>
        </w:rPr>
        <w:t>369</w:t>
      </w:r>
      <w:r w:rsidRPr="003E5CA9">
        <w:rPr>
          <w:rFonts w:cs="Times New Roman"/>
          <w:noProof/>
        </w:rPr>
        <w:t>(1938), 957–975. https://doi.org/10.1098/rsta.2010.0329</w:t>
      </w:r>
    </w:p>
    <w:p w14:paraId="73A92C5C" w14:textId="77777777" w:rsidR="0076742A" w:rsidRPr="003E5CA9" w:rsidRDefault="0076742A" w:rsidP="0076742A">
      <w:pPr>
        <w:autoSpaceDE w:val="0"/>
        <w:adjustRightInd w:val="0"/>
        <w:spacing w:after="120"/>
        <w:ind w:left="480" w:hanging="480"/>
        <w:rPr>
          <w:rFonts w:cs="Times New Roman"/>
          <w:noProof/>
        </w:rPr>
      </w:pPr>
      <w:r w:rsidRPr="0076742A">
        <w:rPr>
          <w:rFonts w:cs="Times New Roman"/>
          <w:noProof/>
          <w:lang w:val="fr-FR"/>
        </w:rPr>
        <w:t xml:space="preserve">Viers, J., Dupré, B., &amp; Gaillardet, J. (2009). </w:t>
      </w:r>
      <w:r w:rsidRPr="003E5CA9">
        <w:rPr>
          <w:rFonts w:cs="Times New Roman"/>
          <w:noProof/>
        </w:rPr>
        <w:t xml:space="preserve">Chemical composition of suspended sediments in World Rivers: New insights from a new database. </w:t>
      </w:r>
      <w:r w:rsidRPr="003E5CA9">
        <w:rPr>
          <w:rFonts w:cs="Times New Roman"/>
          <w:i/>
          <w:iCs/>
          <w:noProof/>
        </w:rPr>
        <w:t>Science of the Total Environment</w:t>
      </w:r>
      <w:r w:rsidRPr="003E5CA9">
        <w:rPr>
          <w:rFonts w:cs="Times New Roman"/>
          <w:noProof/>
        </w:rPr>
        <w:t xml:space="preserve">, </w:t>
      </w:r>
      <w:r w:rsidRPr="003E5CA9">
        <w:rPr>
          <w:rFonts w:cs="Times New Roman"/>
          <w:i/>
          <w:iCs/>
          <w:noProof/>
        </w:rPr>
        <w:t>407</w:t>
      </w:r>
      <w:r w:rsidRPr="003E5CA9">
        <w:rPr>
          <w:rFonts w:cs="Times New Roman"/>
          <w:noProof/>
        </w:rPr>
        <w:t>(2), 853–868. https://doi.org/10.1016/j.scitotenv.2008.09.053</w:t>
      </w:r>
    </w:p>
    <w:p w14:paraId="3C17BC09" w14:textId="77777777" w:rsidR="0076742A" w:rsidRPr="003E5CA9" w:rsidRDefault="0076742A" w:rsidP="0076742A">
      <w:pPr>
        <w:autoSpaceDE w:val="0"/>
        <w:adjustRightInd w:val="0"/>
        <w:spacing w:after="120"/>
        <w:ind w:left="480" w:hanging="480"/>
        <w:rPr>
          <w:rFonts w:cs="Times New Roman"/>
          <w:noProof/>
        </w:rPr>
      </w:pPr>
      <w:r w:rsidRPr="003E5CA9">
        <w:rPr>
          <w:rFonts w:cs="Times New Roman"/>
          <w:noProof/>
        </w:rPr>
        <w:t xml:space="preserve">Wadham, J. L., De’Ath, R., Monteiro, F. M., Tranter, M., Ridgwell, A., Raiswell, R., &amp; Tulaczyk, S. (2013). The potential role of the Antarctic Ice Sheet in global biogeochemical cycles. </w:t>
      </w:r>
      <w:r w:rsidRPr="003E5CA9">
        <w:rPr>
          <w:rFonts w:cs="Times New Roman"/>
          <w:i/>
          <w:iCs/>
          <w:noProof/>
        </w:rPr>
        <w:t>Earth and Environmental Science Transactions of the Royal Society of Edinburgh</w:t>
      </w:r>
      <w:r w:rsidRPr="003E5CA9">
        <w:rPr>
          <w:rFonts w:cs="Times New Roman"/>
          <w:noProof/>
        </w:rPr>
        <w:t xml:space="preserve">, </w:t>
      </w:r>
      <w:r w:rsidRPr="003E5CA9">
        <w:rPr>
          <w:rFonts w:cs="Times New Roman"/>
          <w:i/>
          <w:iCs/>
          <w:noProof/>
        </w:rPr>
        <w:t>104</w:t>
      </w:r>
      <w:r w:rsidRPr="003E5CA9">
        <w:rPr>
          <w:rFonts w:cs="Times New Roman"/>
          <w:noProof/>
        </w:rPr>
        <w:t>(1), 55–67. https://doi.org/10.1017/S1755691013000108</w:t>
      </w:r>
    </w:p>
    <w:p w14:paraId="75956D6C" w14:textId="77777777" w:rsidR="0076742A" w:rsidRPr="003E5CA9" w:rsidRDefault="0076742A" w:rsidP="0076742A">
      <w:pPr>
        <w:pStyle w:val="Textbody"/>
      </w:pPr>
      <w:r>
        <w:fldChar w:fldCharType="end"/>
      </w:r>
    </w:p>
    <w:p w14:paraId="5E46EC4B" w14:textId="149DEE90" w:rsidR="003F08D0" w:rsidRPr="003F08D0" w:rsidRDefault="003F08D0" w:rsidP="0076742A">
      <w:pPr>
        <w:autoSpaceDE w:val="0"/>
        <w:adjustRightInd w:val="0"/>
        <w:spacing w:after="120"/>
        <w:ind w:left="480" w:hanging="480"/>
      </w:pPr>
    </w:p>
    <w:sectPr w:rsidR="003F08D0" w:rsidRPr="003F08D0" w:rsidSect="00B833F6">
      <w:footerReference w:type="first" r:id="rId16"/>
      <w:pgSz w:w="11906" w:h="16838"/>
      <w:pgMar w:top="1134" w:right="1134" w:bottom="1134" w:left="1134" w:header="708" w:footer="708" w:gutter="0"/>
      <w:lnNumType w:countBy="1" w:restart="continuous"/>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6FFB3" w14:textId="77777777" w:rsidR="00BD774F" w:rsidRDefault="00BD774F">
      <w:r>
        <w:separator/>
      </w:r>
    </w:p>
  </w:endnote>
  <w:endnote w:type="continuationSeparator" w:id="0">
    <w:p w14:paraId="4B85904E" w14:textId="77777777" w:rsidR="00BD774F" w:rsidRDefault="00BD7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8606E" w14:textId="382615BB" w:rsidR="00801B53" w:rsidRPr="00CB18F5" w:rsidRDefault="00801B53" w:rsidP="00B833F6">
    <w:pPr>
      <w:pStyle w:val="Footer"/>
    </w:pPr>
  </w:p>
  <w:p w14:paraId="093C73A9" w14:textId="77777777" w:rsidR="00801B53" w:rsidRDefault="00801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73A46" w14:textId="77777777" w:rsidR="00BD774F" w:rsidRDefault="00BD774F">
      <w:r>
        <w:rPr>
          <w:color w:val="000000"/>
        </w:rPr>
        <w:separator/>
      </w:r>
    </w:p>
  </w:footnote>
  <w:footnote w:type="continuationSeparator" w:id="0">
    <w:p w14:paraId="5CA79960" w14:textId="77777777" w:rsidR="00BD774F" w:rsidRDefault="00BD7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54E1E"/>
    <w:multiLevelType w:val="multilevel"/>
    <w:tmpl w:val="2DFED318"/>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1" w15:restartNumberingAfterBreak="0">
    <w:nsid w:val="62AF26AC"/>
    <w:multiLevelType w:val="hybridMultilevel"/>
    <w:tmpl w:val="551209FC"/>
    <w:lvl w:ilvl="0" w:tplc="4ADAF5EE">
      <w:start w:val="1"/>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97C053F"/>
    <w:multiLevelType w:val="hybridMultilevel"/>
    <w:tmpl w:val="C0B68F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671"/>
    <w:rsid w:val="00002AD4"/>
    <w:rsid w:val="0001593E"/>
    <w:rsid w:val="00016C6A"/>
    <w:rsid w:val="0002472B"/>
    <w:rsid w:val="00024C29"/>
    <w:rsid w:val="00031230"/>
    <w:rsid w:val="00036136"/>
    <w:rsid w:val="00047B78"/>
    <w:rsid w:val="00050155"/>
    <w:rsid w:val="0006366C"/>
    <w:rsid w:val="00083A03"/>
    <w:rsid w:val="00083B58"/>
    <w:rsid w:val="00085EB4"/>
    <w:rsid w:val="0009529B"/>
    <w:rsid w:val="000A0B35"/>
    <w:rsid w:val="000A2928"/>
    <w:rsid w:val="000A4C2F"/>
    <w:rsid w:val="000A52FB"/>
    <w:rsid w:val="000A7A22"/>
    <w:rsid w:val="000B162E"/>
    <w:rsid w:val="000B6444"/>
    <w:rsid w:val="000C0553"/>
    <w:rsid w:val="000C0737"/>
    <w:rsid w:val="000C0999"/>
    <w:rsid w:val="000C3606"/>
    <w:rsid w:val="000C413F"/>
    <w:rsid w:val="000D0FE7"/>
    <w:rsid w:val="000E2013"/>
    <w:rsid w:val="000E42B7"/>
    <w:rsid w:val="000E6389"/>
    <w:rsid w:val="000F23B2"/>
    <w:rsid w:val="000F69A0"/>
    <w:rsid w:val="000F7EAD"/>
    <w:rsid w:val="001003DC"/>
    <w:rsid w:val="001020DC"/>
    <w:rsid w:val="001052E6"/>
    <w:rsid w:val="00114D61"/>
    <w:rsid w:val="00115B4C"/>
    <w:rsid w:val="001231AD"/>
    <w:rsid w:val="00125262"/>
    <w:rsid w:val="001302C3"/>
    <w:rsid w:val="00130F6C"/>
    <w:rsid w:val="0014163A"/>
    <w:rsid w:val="001416C7"/>
    <w:rsid w:val="00142889"/>
    <w:rsid w:val="001454A8"/>
    <w:rsid w:val="0016140D"/>
    <w:rsid w:val="00174D06"/>
    <w:rsid w:val="00187271"/>
    <w:rsid w:val="00195073"/>
    <w:rsid w:val="001A2479"/>
    <w:rsid w:val="001A50E2"/>
    <w:rsid w:val="001A58D9"/>
    <w:rsid w:val="001A659B"/>
    <w:rsid w:val="001B0F3F"/>
    <w:rsid w:val="001B6285"/>
    <w:rsid w:val="001C2C59"/>
    <w:rsid w:val="001C638B"/>
    <w:rsid w:val="001C6F37"/>
    <w:rsid w:val="001D4994"/>
    <w:rsid w:val="001D4CCA"/>
    <w:rsid w:val="001D7762"/>
    <w:rsid w:val="001E07D1"/>
    <w:rsid w:val="001F3E90"/>
    <w:rsid w:val="001F4874"/>
    <w:rsid w:val="001F7935"/>
    <w:rsid w:val="00202004"/>
    <w:rsid w:val="0020490A"/>
    <w:rsid w:val="00214AF8"/>
    <w:rsid w:val="002235DE"/>
    <w:rsid w:val="0022453A"/>
    <w:rsid w:val="00231D71"/>
    <w:rsid w:val="00235E1E"/>
    <w:rsid w:val="00241901"/>
    <w:rsid w:val="00255E65"/>
    <w:rsid w:val="00261E66"/>
    <w:rsid w:val="00267456"/>
    <w:rsid w:val="002749C3"/>
    <w:rsid w:val="00286BFA"/>
    <w:rsid w:val="00295DA4"/>
    <w:rsid w:val="002A3E8E"/>
    <w:rsid w:val="002A4A29"/>
    <w:rsid w:val="002A7F8B"/>
    <w:rsid w:val="002C4087"/>
    <w:rsid w:val="002D2078"/>
    <w:rsid w:val="002D263E"/>
    <w:rsid w:val="002D3A97"/>
    <w:rsid w:val="002E0D86"/>
    <w:rsid w:val="002F1CD5"/>
    <w:rsid w:val="002F718E"/>
    <w:rsid w:val="00301F1D"/>
    <w:rsid w:val="0030643A"/>
    <w:rsid w:val="00334562"/>
    <w:rsid w:val="00347370"/>
    <w:rsid w:val="003479F3"/>
    <w:rsid w:val="00353BB0"/>
    <w:rsid w:val="003615E5"/>
    <w:rsid w:val="003624C6"/>
    <w:rsid w:val="00364048"/>
    <w:rsid w:val="00366FDA"/>
    <w:rsid w:val="003678A1"/>
    <w:rsid w:val="0037074F"/>
    <w:rsid w:val="00370E91"/>
    <w:rsid w:val="00373319"/>
    <w:rsid w:val="00376B2C"/>
    <w:rsid w:val="0037796E"/>
    <w:rsid w:val="00383F35"/>
    <w:rsid w:val="003915D2"/>
    <w:rsid w:val="00394E8B"/>
    <w:rsid w:val="00395B26"/>
    <w:rsid w:val="003A338A"/>
    <w:rsid w:val="003B4214"/>
    <w:rsid w:val="003C0808"/>
    <w:rsid w:val="003C24C2"/>
    <w:rsid w:val="003C4002"/>
    <w:rsid w:val="003C42B9"/>
    <w:rsid w:val="003C4BEF"/>
    <w:rsid w:val="003D178C"/>
    <w:rsid w:val="003D46FA"/>
    <w:rsid w:val="003D4A08"/>
    <w:rsid w:val="003E1DD2"/>
    <w:rsid w:val="003F08D0"/>
    <w:rsid w:val="003F21BB"/>
    <w:rsid w:val="003F2EE8"/>
    <w:rsid w:val="003F3A89"/>
    <w:rsid w:val="004001FC"/>
    <w:rsid w:val="00407C44"/>
    <w:rsid w:val="004118EA"/>
    <w:rsid w:val="00411EA1"/>
    <w:rsid w:val="00415165"/>
    <w:rsid w:val="00420546"/>
    <w:rsid w:val="004254F4"/>
    <w:rsid w:val="00436202"/>
    <w:rsid w:val="00440E93"/>
    <w:rsid w:val="00443B92"/>
    <w:rsid w:val="00450E7B"/>
    <w:rsid w:val="00463815"/>
    <w:rsid w:val="004640B1"/>
    <w:rsid w:val="00465661"/>
    <w:rsid w:val="00465D22"/>
    <w:rsid w:val="00474876"/>
    <w:rsid w:val="0048184C"/>
    <w:rsid w:val="004900C5"/>
    <w:rsid w:val="0049193C"/>
    <w:rsid w:val="00492BFE"/>
    <w:rsid w:val="004A7668"/>
    <w:rsid w:val="004B432F"/>
    <w:rsid w:val="004C15D6"/>
    <w:rsid w:val="004C1FA0"/>
    <w:rsid w:val="004D2427"/>
    <w:rsid w:val="004D56A0"/>
    <w:rsid w:val="004E1B34"/>
    <w:rsid w:val="004E4A03"/>
    <w:rsid w:val="004E6D5E"/>
    <w:rsid w:val="004F72AF"/>
    <w:rsid w:val="00502B63"/>
    <w:rsid w:val="0050603E"/>
    <w:rsid w:val="00511242"/>
    <w:rsid w:val="00516283"/>
    <w:rsid w:val="00520D0C"/>
    <w:rsid w:val="00525FF0"/>
    <w:rsid w:val="00542763"/>
    <w:rsid w:val="0054787A"/>
    <w:rsid w:val="00550C37"/>
    <w:rsid w:val="00557DB3"/>
    <w:rsid w:val="00567E59"/>
    <w:rsid w:val="005721BC"/>
    <w:rsid w:val="0057418F"/>
    <w:rsid w:val="00577277"/>
    <w:rsid w:val="005837C7"/>
    <w:rsid w:val="00584AF4"/>
    <w:rsid w:val="005864BF"/>
    <w:rsid w:val="00594993"/>
    <w:rsid w:val="005A1589"/>
    <w:rsid w:val="005A393F"/>
    <w:rsid w:val="005B35B2"/>
    <w:rsid w:val="005B6139"/>
    <w:rsid w:val="005B685E"/>
    <w:rsid w:val="005C1F43"/>
    <w:rsid w:val="005C3CC0"/>
    <w:rsid w:val="005C4695"/>
    <w:rsid w:val="005D3E4E"/>
    <w:rsid w:val="005E1126"/>
    <w:rsid w:val="005E25C5"/>
    <w:rsid w:val="005E2AEE"/>
    <w:rsid w:val="005E2EDF"/>
    <w:rsid w:val="005E66FC"/>
    <w:rsid w:val="005F0614"/>
    <w:rsid w:val="005F7E93"/>
    <w:rsid w:val="0060164E"/>
    <w:rsid w:val="00604017"/>
    <w:rsid w:val="00611D36"/>
    <w:rsid w:val="00624C68"/>
    <w:rsid w:val="006313B2"/>
    <w:rsid w:val="00632172"/>
    <w:rsid w:val="00634E92"/>
    <w:rsid w:val="00636807"/>
    <w:rsid w:val="0063760D"/>
    <w:rsid w:val="0064407E"/>
    <w:rsid w:val="00650A05"/>
    <w:rsid w:val="00652204"/>
    <w:rsid w:val="00654E9E"/>
    <w:rsid w:val="00655DA1"/>
    <w:rsid w:val="00657A50"/>
    <w:rsid w:val="00660BCF"/>
    <w:rsid w:val="00662522"/>
    <w:rsid w:val="00666E53"/>
    <w:rsid w:val="0067071C"/>
    <w:rsid w:val="00672052"/>
    <w:rsid w:val="00673A30"/>
    <w:rsid w:val="00674B98"/>
    <w:rsid w:val="006945E5"/>
    <w:rsid w:val="006B0E6D"/>
    <w:rsid w:val="006C1BB0"/>
    <w:rsid w:val="006C3CC8"/>
    <w:rsid w:val="006D0D2B"/>
    <w:rsid w:val="006D4AC8"/>
    <w:rsid w:val="006D5308"/>
    <w:rsid w:val="006D5D5B"/>
    <w:rsid w:val="006D78E9"/>
    <w:rsid w:val="006E4D10"/>
    <w:rsid w:val="006F22CC"/>
    <w:rsid w:val="0070525B"/>
    <w:rsid w:val="00707502"/>
    <w:rsid w:val="007138C7"/>
    <w:rsid w:val="00717671"/>
    <w:rsid w:val="0072269B"/>
    <w:rsid w:val="00725679"/>
    <w:rsid w:val="00730456"/>
    <w:rsid w:val="00731377"/>
    <w:rsid w:val="007420EB"/>
    <w:rsid w:val="0074400D"/>
    <w:rsid w:val="007453C9"/>
    <w:rsid w:val="00745F17"/>
    <w:rsid w:val="00750D18"/>
    <w:rsid w:val="007530E9"/>
    <w:rsid w:val="007531DC"/>
    <w:rsid w:val="00757983"/>
    <w:rsid w:val="00760065"/>
    <w:rsid w:val="007622AD"/>
    <w:rsid w:val="0076742A"/>
    <w:rsid w:val="00767528"/>
    <w:rsid w:val="00775D2A"/>
    <w:rsid w:val="00790560"/>
    <w:rsid w:val="007A30A9"/>
    <w:rsid w:val="007B7445"/>
    <w:rsid w:val="007D2D9D"/>
    <w:rsid w:val="007D5951"/>
    <w:rsid w:val="007D7698"/>
    <w:rsid w:val="007E55D6"/>
    <w:rsid w:val="007E6C9B"/>
    <w:rsid w:val="007E6EEB"/>
    <w:rsid w:val="007F4437"/>
    <w:rsid w:val="007F4D6E"/>
    <w:rsid w:val="007F52CD"/>
    <w:rsid w:val="00801B53"/>
    <w:rsid w:val="00820141"/>
    <w:rsid w:val="008250A7"/>
    <w:rsid w:val="00832E78"/>
    <w:rsid w:val="00833CE0"/>
    <w:rsid w:val="00835F5D"/>
    <w:rsid w:val="0084090F"/>
    <w:rsid w:val="00841FE1"/>
    <w:rsid w:val="0085330E"/>
    <w:rsid w:val="00856D88"/>
    <w:rsid w:val="00856E14"/>
    <w:rsid w:val="008636DE"/>
    <w:rsid w:val="008751D2"/>
    <w:rsid w:val="00877565"/>
    <w:rsid w:val="008826EC"/>
    <w:rsid w:val="00884AA8"/>
    <w:rsid w:val="008918E1"/>
    <w:rsid w:val="008942E5"/>
    <w:rsid w:val="00895AF3"/>
    <w:rsid w:val="00897AE0"/>
    <w:rsid w:val="008B3E92"/>
    <w:rsid w:val="008B73FC"/>
    <w:rsid w:val="008B7D34"/>
    <w:rsid w:val="008C5585"/>
    <w:rsid w:val="008C56CB"/>
    <w:rsid w:val="008C7015"/>
    <w:rsid w:val="008D1CA8"/>
    <w:rsid w:val="008D7D12"/>
    <w:rsid w:val="008E7EE2"/>
    <w:rsid w:val="008F7754"/>
    <w:rsid w:val="00901063"/>
    <w:rsid w:val="00905524"/>
    <w:rsid w:val="009055DD"/>
    <w:rsid w:val="009062A7"/>
    <w:rsid w:val="0091062D"/>
    <w:rsid w:val="00915919"/>
    <w:rsid w:val="0092349B"/>
    <w:rsid w:val="0093325A"/>
    <w:rsid w:val="009508BD"/>
    <w:rsid w:val="00951C15"/>
    <w:rsid w:val="009526EF"/>
    <w:rsid w:val="00954A2E"/>
    <w:rsid w:val="00961BFC"/>
    <w:rsid w:val="009625F6"/>
    <w:rsid w:val="00963DBD"/>
    <w:rsid w:val="009726FC"/>
    <w:rsid w:val="00973C84"/>
    <w:rsid w:val="00974161"/>
    <w:rsid w:val="009805D5"/>
    <w:rsid w:val="009806A0"/>
    <w:rsid w:val="0099030C"/>
    <w:rsid w:val="009915B5"/>
    <w:rsid w:val="00991937"/>
    <w:rsid w:val="009925B4"/>
    <w:rsid w:val="009961A7"/>
    <w:rsid w:val="009A2188"/>
    <w:rsid w:val="009A3162"/>
    <w:rsid w:val="009B4D6E"/>
    <w:rsid w:val="009D0A38"/>
    <w:rsid w:val="009E0691"/>
    <w:rsid w:val="009F12CF"/>
    <w:rsid w:val="009F4EA5"/>
    <w:rsid w:val="00A11CAB"/>
    <w:rsid w:val="00A15C49"/>
    <w:rsid w:val="00A16A76"/>
    <w:rsid w:val="00A17C90"/>
    <w:rsid w:val="00A20BB5"/>
    <w:rsid w:val="00A21A05"/>
    <w:rsid w:val="00A23BB2"/>
    <w:rsid w:val="00A26B12"/>
    <w:rsid w:val="00A27B13"/>
    <w:rsid w:val="00A31F2A"/>
    <w:rsid w:val="00A334D0"/>
    <w:rsid w:val="00A3665E"/>
    <w:rsid w:val="00A368C9"/>
    <w:rsid w:val="00A37406"/>
    <w:rsid w:val="00A41440"/>
    <w:rsid w:val="00A4255B"/>
    <w:rsid w:val="00A42C3A"/>
    <w:rsid w:val="00A44369"/>
    <w:rsid w:val="00A5088F"/>
    <w:rsid w:val="00A53E40"/>
    <w:rsid w:val="00A57EC2"/>
    <w:rsid w:val="00A61625"/>
    <w:rsid w:val="00A6363A"/>
    <w:rsid w:val="00A65C60"/>
    <w:rsid w:val="00A6720F"/>
    <w:rsid w:val="00A71D92"/>
    <w:rsid w:val="00A74FE0"/>
    <w:rsid w:val="00A828F9"/>
    <w:rsid w:val="00A91859"/>
    <w:rsid w:val="00A9390F"/>
    <w:rsid w:val="00AA27BC"/>
    <w:rsid w:val="00AA5A45"/>
    <w:rsid w:val="00AB27B9"/>
    <w:rsid w:val="00AC08F5"/>
    <w:rsid w:val="00AC094F"/>
    <w:rsid w:val="00AC253A"/>
    <w:rsid w:val="00AC3739"/>
    <w:rsid w:val="00AD0374"/>
    <w:rsid w:val="00AD33EF"/>
    <w:rsid w:val="00AD4E2D"/>
    <w:rsid w:val="00AD63DD"/>
    <w:rsid w:val="00AE4448"/>
    <w:rsid w:val="00AF10AD"/>
    <w:rsid w:val="00AF615F"/>
    <w:rsid w:val="00AF6F88"/>
    <w:rsid w:val="00B03832"/>
    <w:rsid w:val="00B05116"/>
    <w:rsid w:val="00B10100"/>
    <w:rsid w:val="00B110CF"/>
    <w:rsid w:val="00B204B1"/>
    <w:rsid w:val="00B2081D"/>
    <w:rsid w:val="00B22763"/>
    <w:rsid w:val="00B2286C"/>
    <w:rsid w:val="00B22932"/>
    <w:rsid w:val="00B312FC"/>
    <w:rsid w:val="00B33253"/>
    <w:rsid w:val="00B46003"/>
    <w:rsid w:val="00B570F8"/>
    <w:rsid w:val="00B66C41"/>
    <w:rsid w:val="00B67D0C"/>
    <w:rsid w:val="00B7603B"/>
    <w:rsid w:val="00B760F6"/>
    <w:rsid w:val="00B800B2"/>
    <w:rsid w:val="00B833F6"/>
    <w:rsid w:val="00BA35FE"/>
    <w:rsid w:val="00BA3D71"/>
    <w:rsid w:val="00BA4B7B"/>
    <w:rsid w:val="00BB3941"/>
    <w:rsid w:val="00BB410B"/>
    <w:rsid w:val="00BC7745"/>
    <w:rsid w:val="00BD774F"/>
    <w:rsid w:val="00BE4769"/>
    <w:rsid w:val="00BF247A"/>
    <w:rsid w:val="00C020B4"/>
    <w:rsid w:val="00C10423"/>
    <w:rsid w:val="00C2055C"/>
    <w:rsid w:val="00C2474D"/>
    <w:rsid w:val="00C24BD6"/>
    <w:rsid w:val="00C27FA5"/>
    <w:rsid w:val="00C306B6"/>
    <w:rsid w:val="00C322CF"/>
    <w:rsid w:val="00C34D2E"/>
    <w:rsid w:val="00C42C59"/>
    <w:rsid w:val="00C464A8"/>
    <w:rsid w:val="00C53104"/>
    <w:rsid w:val="00C55431"/>
    <w:rsid w:val="00C716B7"/>
    <w:rsid w:val="00C84C17"/>
    <w:rsid w:val="00C87140"/>
    <w:rsid w:val="00C95AA8"/>
    <w:rsid w:val="00C978FC"/>
    <w:rsid w:val="00CA5817"/>
    <w:rsid w:val="00CB18F5"/>
    <w:rsid w:val="00CB7DD5"/>
    <w:rsid w:val="00CC30D0"/>
    <w:rsid w:val="00CD1632"/>
    <w:rsid w:val="00CD48B0"/>
    <w:rsid w:val="00CE1BB3"/>
    <w:rsid w:val="00CE28D8"/>
    <w:rsid w:val="00CE5C30"/>
    <w:rsid w:val="00CF0536"/>
    <w:rsid w:val="00D03DF1"/>
    <w:rsid w:val="00D25F26"/>
    <w:rsid w:val="00D26BB3"/>
    <w:rsid w:val="00D31BF0"/>
    <w:rsid w:val="00D35832"/>
    <w:rsid w:val="00D455A1"/>
    <w:rsid w:val="00D463F9"/>
    <w:rsid w:val="00D50B7F"/>
    <w:rsid w:val="00D6359B"/>
    <w:rsid w:val="00D66FF7"/>
    <w:rsid w:val="00D718C3"/>
    <w:rsid w:val="00DA70DB"/>
    <w:rsid w:val="00DA7FE5"/>
    <w:rsid w:val="00DB118D"/>
    <w:rsid w:val="00DB304A"/>
    <w:rsid w:val="00DB4D65"/>
    <w:rsid w:val="00DC7456"/>
    <w:rsid w:val="00DD19EC"/>
    <w:rsid w:val="00DE57F0"/>
    <w:rsid w:val="00DE780D"/>
    <w:rsid w:val="00DF0D06"/>
    <w:rsid w:val="00DF294B"/>
    <w:rsid w:val="00DF6151"/>
    <w:rsid w:val="00E3187F"/>
    <w:rsid w:val="00E33FC1"/>
    <w:rsid w:val="00E36DDA"/>
    <w:rsid w:val="00E43F36"/>
    <w:rsid w:val="00E4637D"/>
    <w:rsid w:val="00E46AD4"/>
    <w:rsid w:val="00E63842"/>
    <w:rsid w:val="00E65939"/>
    <w:rsid w:val="00E71368"/>
    <w:rsid w:val="00E82AD1"/>
    <w:rsid w:val="00E923DD"/>
    <w:rsid w:val="00E965BF"/>
    <w:rsid w:val="00EA244B"/>
    <w:rsid w:val="00EA2854"/>
    <w:rsid w:val="00EA3075"/>
    <w:rsid w:val="00EA4C8D"/>
    <w:rsid w:val="00EA7CC6"/>
    <w:rsid w:val="00EB3F31"/>
    <w:rsid w:val="00EB6C72"/>
    <w:rsid w:val="00EC136D"/>
    <w:rsid w:val="00EC1A9B"/>
    <w:rsid w:val="00EC616D"/>
    <w:rsid w:val="00ED18D9"/>
    <w:rsid w:val="00ED26AF"/>
    <w:rsid w:val="00ED7324"/>
    <w:rsid w:val="00EE3AFE"/>
    <w:rsid w:val="00EE42E5"/>
    <w:rsid w:val="00EE6368"/>
    <w:rsid w:val="00EE7669"/>
    <w:rsid w:val="00EF0DF1"/>
    <w:rsid w:val="00F01511"/>
    <w:rsid w:val="00F03E4C"/>
    <w:rsid w:val="00F068A0"/>
    <w:rsid w:val="00F104E5"/>
    <w:rsid w:val="00F133CF"/>
    <w:rsid w:val="00F179BD"/>
    <w:rsid w:val="00F205B9"/>
    <w:rsid w:val="00F2436D"/>
    <w:rsid w:val="00F251FB"/>
    <w:rsid w:val="00F258B2"/>
    <w:rsid w:val="00F275E9"/>
    <w:rsid w:val="00F30506"/>
    <w:rsid w:val="00F3481A"/>
    <w:rsid w:val="00F4266B"/>
    <w:rsid w:val="00F51209"/>
    <w:rsid w:val="00F63FB8"/>
    <w:rsid w:val="00F67209"/>
    <w:rsid w:val="00F84D08"/>
    <w:rsid w:val="00F86073"/>
    <w:rsid w:val="00F869F6"/>
    <w:rsid w:val="00F86A08"/>
    <w:rsid w:val="00F86AEF"/>
    <w:rsid w:val="00F87259"/>
    <w:rsid w:val="00F93258"/>
    <w:rsid w:val="00F932DE"/>
    <w:rsid w:val="00FA3E66"/>
    <w:rsid w:val="00FB3DEF"/>
    <w:rsid w:val="00FB42EA"/>
    <w:rsid w:val="00FC2F9C"/>
    <w:rsid w:val="00FD0C74"/>
    <w:rsid w:val="00FE0B32"/>
    <w:rsid w:val="00FE4315"/>
    <w:rsid w:val="00FE7A1E"/>
    <w:rsid w:val="00FE7EF8"/>
    <w:rsid w:val="00FF3CC4"/>
    <w:rsid w:val="00FF7B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B7732C"/>
  <w15:docId w15:val="{A2F30AD5-DCA3-43AD-900F-7E96AE4D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Lucida Sans"/>
        <w:kern w:val="3"/>
        <w:sz w:val="24"/>
        <w:szCs w:val="24"/>
        <w:lang w:val="en-US"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Textbody"/>
    <w:uiPriority w:val="9"/>
    <w:qFormat/>
    <w:pPr>
      <w:outlineLvl w:val="0"/>
    </w:pPr>
    <w:rPr>
      <w:b/>
      <w:bCs/>
    </w:rPr>
  </w:style>
  <w:style w:type="paragraph" w:styleId="Heading2">
    <w:name w:val="heading 2"/>
    <w:basedOn w:val="Heading"/>
    <w:next w:val="Textbody"/>
    <w:uiPriority w:val="9"/>
    <w:unhideWhenUsed/>
    <w:qFormat/>
    <w:pPr>
      <w:outlineLvl w:val="1"/>
    </w:pPr>
    <w:rPr>
      <w:b/>
      <w:bCs/>
      <w:i/>
      <w:iCs/>
    </w:rPr>
  </w:style>
  <w:style w:type="paragraph" w:styleId="Heading3">
    <w:name w:val="heading 3"/>
    <w:basedOn w:val="Heading"/>
    <w:next w:val="Textbody"/>
    <w:uiPriority w:val="9"/>
    <w:semiHidden/>
    <w:unhideWhenUsed/>
    <w:qFormat/>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styleId="Title">
    <w:name w:val="Title"/>
    <w:basedOn w:val="Heading"/>
    <w:next w:val="Subtitle"/>
    <w:link w:val="TitleChar"/>
    <w:uiPriority w:val="10"/>
    <w:qFormat/>
    <w:pPr>
      <w:jc w:val="center"/>
    </w:pPr>
    <w:rPr>
      <w:b/>
      <w:bCs/>
      <w:sz w:val="36"/>
      <w:szCs w:val="36"/>
    </w:rPr>
  </w:style>
  <w:style w:type="paragraph" w:styleId="Subtitle">
    <w:name w:val="Subtitle"/>
    <w:basedOn w:val="Heading"/>
    <w:next w:val="Textbody"/>
    <w:uiPriority w:val="11"/>
    <w:qFormat/>
    <w:pPr>
      <w:jc w:val="center"/>
    </w:pPr>
    <w:rPr>
      <w:i/>
      <w:iCs/>
    </w:rPr>
  </w:style>
  <w:style w:type="character" w:customStyle="1" w:styleId="BulletSymbols">
    <w:name w:val="Bullet Symbols"/>
    <w:rPr>
      <w:rFonts w:ascii="OpenSymbol" w:eastAsia="OpenSymbol" w:hAnsi="OpenSymbol" w:cs="OpenSymbol"/>
    </w:rPr>
  </w:style>
  <w:style w:type="character" w:styleId="LineNumber">
    <w:name w:val="line number"/>
    <w:basedOn w:val="DefaultParagraphFont"/>
    <w:uiPriority w:val="99"/>
    <w:semiHidden/>
    <w:unhideWhenUsed/>
    <w:rsid w:val="001F7935"/>
  </w:style>
  <w:style w:type="character" w:styleId="Hyperlink">
    <w:name w:val="Hyperlink"/>
    <w:basedOn w:val="DefaultParagraphFont"/>
    <w:uiPriority w:val="99"/>
    <w:unhideWhenUsed/>
    <w:rsid w:val="00EA7CC6"/>
    <w:rPr>
      <w:color w:val="0563C1" w:themeColor="hyperlink"/>
      <w:u w:val="single"/>
    </w:rPr>
  </w:style>
  <w:style w:type="character" w:customStyle="1" w:styleId="UnresolvedMention1">
    <w:name w:val="Unresolved Mention1"/>
    <w:basedOn w:val="DefaultParagraphFont"/>
    <w:uiPriority w:val="99"/>
    <w:semiHidden/>
    <w:unhideWhenUsed/>
    <w:rsid w:val="00EA7CC6"/>
    <w:rPr>
      <w:color w:val="605E5C"/>
      <w:shd w:val="clear" w:color="auto" w:fill="E1DFDD"/>
    </w:rPr>
  </w:style>
  <w:style w:type="character" w:styleId="PlaceholderText">
    <w:name w:val="Placeholder Text"/>
    <w:basedOn w:val="DefaultParagraphFont"/>
    <w:uiPriority w:val="99"/>
    <w:semiHidden/>
    <w:rsid w:val="008B73FC"/>
    <w:rPr>
      <w:color w:val="808080"/>
    </w:rPr>
  </w:style>
  <w:style w:type="paragraph" w:styleId="Header">
    <w:name w:val="header"/>
    <w:basedOn w:val="Normal"/>
    <w:link w:val="HeaderChar"/>
    <w:uiPriority w:val="99"/>
    <w:unhideWhenUsed/>
    <w:rsid w:val="00CB18F5"/>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B18F5"/>
    <w:rPr>
      <w:rFonts w:cs="Mangal"/>
      <w:szCs w:val="21"/>
    </w:rPr>
  </w:style>
  <w:style w:type="paragraph" w:styleId="Footer">
    <w:name w:val="footer"/>
    <w:basedOn w:val="Normal"/>
    <w:link w:val="FooterChar"/>
    <w:uiPriority w:val="99"/>
    <w:unhideWhenUsed/>
    <w:rsid w:val="00CB18F5"/>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B18F5"/>
    <w:rPr>
      <w:rFonts w:cs="Mangal"/>
      <w:szCs w:val="21"/>
    </w:rPr>
  </w:style>
  <w:style w:type="paragraph" w:styleId="BalloonText">
    <w:name w:val="Balloon Text"/>
    <w:basedOn w:val="Normal"/>
    <w:link w:val="BalloonTextChar"/>
    <w:uiPriority w:val="99"/>
    <w:semiHidden/>
    <w:unhideWhenUsed/>
    <w:rsid w:val="00FB42EA"/>
    <w:rPr>
      <w:rFonts w:ascii="Segoe UI" w:hAnsi="Segoe UI" w:cs="Mangal"/>
      <w:sz w:val="18"/>
      <w:szCs w:val="16"/>
    </w:rPr>
  </w:style>
  <w:style w:type="character" w:customStyle="1" w:styleId="BalloonTextChar">
    <w:name w:val="Balloon Text Char"/>
    <w:basedOn w:val="DefaultParagraphFont"/>
    <w:link w:val="BalloonText"/>
    <w:uiPriority w:val="99"/>
    <w:semiHidden/>
    <w:rsid w:val="00FB42EA"/>
    <w:rPr>
      <w:rFonts w:ascii="Segoe UI" w:hAnsi="Segoe UI" w:cs="Mangal"/>
      <w:sz w:val="18"/>
      <w:szCs w:val="16"/>
    </w:rPr>
  </w:style>
  <w:style w:type="table" w:styleId="LightList-Accent3">
    <w:name w:val="Light List Accent 3"/>
    <w:basedOn w:val="TableNormal"/>
    <w:uiPriority w:val="61"/>
    <w:rsid w:val="00C27FA5"/>
    <w:pPr>
      <w:widowControl/>
      <w:suppressAutoHyphens w:val="0"/>
      <w:autoSpaceDN/>
      <w:textAlignment w:val="auto"/>
    </w:pPr>
    <w:rPr>
      <w:rFonts w:asciiTheme="minorHAnsi" w:eastAsiaTheme="minorEastAsia" w:hAnsiTheme="minorHAnsi" w:cstheme="minorBidi"/>
      <w:kern w:val="0"/>
      <w:sz w:val="22"/>
      <w:szCs w:val="22"/>
      <w:lang w:eastAsia="en-US" w:bidi="ar-S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TableGrid">
    <w:name w:val="Table Grid"/>
    <w:basedOn w:val="TableNormal"/>
    <w:uiPriority w:val="39"/>
    <w:rsid w:val="007531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531D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57983"/>
    <w:pPr>
      <w:ind w:left="720"/>
      <w:contextualSpacing/>
    </w:pPr>
    <w:rPr>
      <w:rFonts w:cs="Mangal"/>
      <w:szCs w:val="21"/>
    </w:rPr>
  </w:style>
  <w:style w:type="character" w:customStyle="1" w:styleId="TitleChar">
    <w:name w:val="Title Char"/>
    <w:basedOn w:val="DefaultParagraphFont"/>
    <w:link w:val="Title"/>
    <w:uiPriority w:val="10"/>
    <w:rsid w:val="008250A7"/>
    <w:rPr>
      <w:rFonts w:ascii="Arial" w:eastAsia="Microsoft YaHei" w:hAnsi="Arial"/>
      <w:b/>
      <w:bCs/>
      <w:sz w:val="36"/>
      <w:szCs w:val="36"/>
    </w:rPr>
  </w:style>
  <w:style w:type="character" w:styleId="CommentReference">
    <w:name w:val="annotation reference"/>
    <w:basedOn w:val="DefaultParagraphFont"/>
    <w:uiPriority w:val="99"/>
    <w:semiHidden/>
    <w:unhideWhenUsed/>
    <w:rsid w:val="008250A7"/>
    <w:rPr>
      <w:sz w:val="16"/>
      <w:szCs w:val="16"/>
    </w:rPr>
  </w:style>
  <w:style w:type="paragraph" w:styleId="CommentText">
    <w:name w:val="annotation text"/>
    <w:basedOn w:val="Normal"/>
    <w:link w:val="CommentTextChar"/>
    <w:uiPriority w:val="99"/>
    <w:semiHidden/>
    <w:unhideWhenUsed/>
    <w:rsid w:val="008250A7"/>
    <w:pPr>
      <w:widowControl/>
      <w:suppressAutoHyphens w:val="0"/>
      <w:autoSpaceDN/>
      <w:spacing w:after="160"/>
      <w:textAlignment w:val="auto"/>
    </w:pPr>
    <w:rPr>
      <w:rFonts w:asciiTheme="minorHAnsi" w:eastAsiaTheme="minorHAnsi" w:hAnsiTheme="minorHAnsi" w:cstheme="minorBidi"/>
      <w:kern w:val="0"/>
      <w:sz w:val="20"/>
      <w:szCs w:val="20"/>
      <w:lang w:val="nl-NL" w:eastAsia="en-US" w:bidi="ar-SA"/>
    </w:rPr>
  </w:style>
  <w:style w:type="character" w:customStyle="1" w:styleId="CommentTextChar">
    <w:name w:val="Comment Text Char"/>
    <w:basedOn w:val="DefaultParagraphFont"/>
    <w:link w:val="CommentText"/>
    <w:uiPriority w:val="99"/>
    <w:semiHidden/>
    <w:rsid w:val="008250A7"/>
    <w:rPr>
      <w:rFonts w:asciiTheme="minorHAnsi" w:eastAsiaTheme="minorHAnsi" w:hAnsiTheme="minorHAnsi" w:cstheme="minorBidi"/>
      <w:kern w:val="0"/>
      <w:sz w:val="20"/>
      <w:szCs w:val="20"/>
      <w:lang w:val="nl-NL" w:eastAsia="en-US" w:bidi="ar-SA"/>
    </w:rPr>
  </w:style>
  <w:style w:type="paragraph" w:styleId="CommentSubject">
    <w:name w:val="annotation subject"/>
    <w:basedOn w:val="CommentText"/>
    <w:next w:val="CommentText"/>
    <w:link w:val="CommentSubjectChar"/>
    <w:uiPriority w:val="99"/>
    <w:semiHidden/>
    <w:unhideWhenUsed/>
    <w:rsid w:val="00F86AEF"/>
    <w:pPr>
      <w:widowControl w:val="0"/>
      <w:suppressAutoHyphens/>
      <w:autoSpaceDN w:val="0"/>
      <w:spacing w:after="0"/>
      <w:textAlignment w:val="baseline"/>
    </w:pPr>
    <w:rPr>
      <w:rFonts w:ascii="Times New Roman" w:eastAsia="SimSun" w:hAnsi="Times New Roman" w:cs="Mangal"/>
      <w:b/>
      <w:bCs/>
      <w:kern w:val="3"/>
      <w:szCs w:val="18"/>
      <w:lang w:val="en-US" w:eastAsia="zh-CN" w:bidi="hi-IN"/>
    </w:rPr>
  </w:style>
  <w:style w:type="character" w:customStyle="1" w:styleId="CommentSubjectChar">
    <w:name w:val="Comment Subject Char"/>
    <w:basedOn w:val="CommentTextChar"/>
    <w:link w:val="CommentSubject"/>
    <w:uiPriority w:val="99"/>
    <w:semiHidden/>
    <w:rsid w:val="00F86AEF"/>
    <w:rPr>
      <w:rFonts w:asciiTheme="minorHAnsi" w:eastAsiaTheme="minorHAnsi" w:hAnsiTheme="minorHAnsi" w:cs="Mangal"/>
      <w:b/>
      <w:bCs/>
      <w:kern w:val="0"/>
      <w:sz w:val="20"/>
      <w:szCs w:val="18"/>
      <w:lang w:val="nl-NL"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g.muller@uu.nl"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g.muller@uu.n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B.M.Middelburg@uu.nl" TargetMode="External"/><Relationship Id="rId5" Type="http://schemas.openxmlformats.org/officeDocument/2006/relationships/webSettings" Target="webSettings.xml"/><Relationship Id="rId15" Type="http://schemas.openxmlformats.org/officeDocument/2006/relationships/hyperlink" Target="https://doi.org/10.5281/zenodo.6125880" TargetMode="External"/><Relationship Id="rId10" Type="http://schemas.openxmlformats.org/officeDocument/2006/relationships/hyperlink" Target="mailto:A.Sluijs@uu.nl" TargetMode="External"/><Relationship Id="rId4" Type="http://schemas.openxmlformats.org/officeDocument/2006/relationships/settings" Target="settings.xml"/><Relationship Id="rId9" Type="http://schemas.openxmlformats.org/officeDocument/2006/relationships/hyperlink" Target="mailto:janine.boerker@uni-hamburg.de" TargetMode="Externa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0C326-AEBD-4BF9-BD42-50A53BED9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309</Words>
  <Characters>122702</Characters>
  <Application>Microsoft Office Word</Application>
  <DocSecurity>0</DocSecurity>
  <Lines>1022</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rrit Müller</dc:creator>
  <cp:lastModifiedBy>Müller, G. (Gerrit)</cp:lastModifiedBy>
  <cp:revision>5</cp:revision>
  <cp:lastPrinted>2020-10-26T22:48:00Z</cp:lastPrinted>
  <dcterms:created xsi:type="dcterms:W3CDTF">2022-02-17T18:13:00Z</dcterms:created>
  <dcterms:modified xsi:type="dcterms:W3CDTF">2022-02-18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arth-and-planetary-science-letters</vt:lpwstr>
  </property>
  <property fmtid="{D5CDD505-2E9C-101B-9397-08002B2CF9AE}" pid="7" name="Mendeley Recent Style Name 2_1">
    <vt:lpwstr>Earth and Planetary Science Letters</vt:lpwstr>
  </property>
  <property fmtid="{D5CDD505-2E9C-101B-9397-08002B2CF9AE}" pid="8" name="Mendeley Recent Style Id 3_1">
    <vt:lpwstr>http://www.zotero.org/styles/geochimica-et-cosmochimica-acta</vt:lpwstr>
  </property>
  <property fmtid="{D5CDD505-2E9C-101B-9397-08002B2CF9AE}" pid="9" name="Mendeley Recent Style Name 3_1">
    <vt:lpwstr>Geochimica et Cosmochimica Acta</vt:lpwstr>
  </property>
  <property fmtid="{D5CDD505-2E9C-101B-9397-08002B2CF9AE}" pid="10" name="Mendeley Recent Style Id 4_1">
    <vt:lpwstr>http://www.zotero.org/styles/geophysical-research-letters</vt:lpwstr>
  </property>
  <property fmtid="{D5CDD505-2E9C-101B-9397-08002B2CF9AE}" pid="11" name="Mendeley Recent Style Name 4_1">
    <vt:lpwstr>Geophysical Research Letters</vt:lpwstr>
  </property>
  <property fmtid="{D5CDD505-2E9C-101B-9397-08002B2CF9AE}" pid="12" name="Mendeley Recent Style Id 5_1">
    <vt:lpwstr>http://www.zotero.org/styles/global-biogeochemical-cycles</vt:lpwstr>
  </property>
  <property fmtid="{D5CDD505-2E9C-101B-9397-08002B2CF9AE}" pid="13" name="Mendeley Recent Style Name 5_1">
    <vt:lpwstr>Global Biogeochemical Cyc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97cedc1-12ab-399b-80e6-8c839a32c635</vt:lpwstr>
  </property>
  <property fmtid="{D5CDD505-2E9C-101B-9397-08002B2CF9AE}" pid="24" name="Mendeley Citation Style_1">
    <vt:lpwstr>http://www.zotero.org/styles/global-biogeochemical-cycles</vt:lpwstr>
  </property>
</Properties>
</file>